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0E377" w14:textId="51A28A28" w:rsidR="004E4F55" w:rsidRPr="000753D8" w:rsidRDefault="004E4F55" w:rsidP="00B35A4E">
      <w:pPr>
        <w:spacing w:line="480" w:lineRule="auto"/>
        <w:jc w:val="center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UPPLEMENTARY MATERIALS</w:t>
      </w:r>
    </w:p>
    <w:p w14:paraId="4D8FAC19" w14:textId="1BCA1D2A" w:rsidR="000753D8" w:rsidRPr="000753D8" w:rsidRDefault="00D4296C" w:rsidP="00001A0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</w:rPr>
        <w:t>Supplementary Table 1.</w:t>
      </w:r>
      <w:r w:rsidRPr="000753D8">
        <w:rPr>
          <w:rFonts w:ascii="Times New Roman" w:hAnsi="Times New Roman" w:cs="Times New Roman"/>
        </w:rPr>
        <w:t xml:space="preserve"> – </w:t>
      </w:r>
      <w:r w:rsidR="006C2343" w:rsidRPr="000753D8">
        <w:rPr>
          <w:rFonts w:ascii="Times New Roman" w:hAnsi="Times New Roman" w:cs="Times New Roman"/>
        </w:rPr>
        <w:t>Reproducibility of ALFF and Z-ALFF</w:t>
      </w:r>
    </w:p>
    <w:p w14:paraId="7346B624" w14:textId="7B1B09F6" w:rsidR="000753D8" w:rsidRPr="000753D8" w:rsidRDefault="000753D8" w:rsidP="00001A0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  <w:highlight w:val="yellow"/>
        </w:rPr>
        <w:t xml:space="preserve">Supplementary Table 2. - </w:t>
      </w:r>
      <w:r w:rsidRPr="000753D8">
        <w:rPr>
          <w:rFonts w:ascii="Times New Roman" w:hAnsi="Times New Roman" w:cs="Times New Roman"/>
          <w:highlight w:val="yellow"/>
        </w:rPr>
        <w:t>Diastolic BPV predicting regional Z-ALFF</w:t>
      </w:r>
    </w:p>
    <w:p w14:paraId="1F6FE3F9" w14:textId="40136589" w:rsidR="00001A01" w:rsidRPr="000753D8" w:rsidRDefault="00001A01" w:rsidP="00001A0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</w:rPr>
        <w:t xml:space="preserve">Supplementary Table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3</w:t>
      </w:r>
      <w:r w:rsidRPr="00253B16">
        <w:rPr>
          <w:rFonts w:ascii="Times New Roman" w:hAnsi="Times New Roman" w:cs="Times New Roman"/>
          <w:b/>
          <w:bCs/>
          <w:highlight w:val="yellow"/>
        </w:rPr>
        <w:t>.</w:t>
      </w:r>
      <w:r w:rsidRPr="000753D8">
        <w:rPr>
          <w:rFonts w:ascii="Times New Roman" w:hAnsi="Times New Roman" w:cs="Times New Roman"/>
        </w:rPr>
        <w:t xml:space="preserve"> </w:t>
      </w:r>
      <w:r w:rsidR="009A5E3F">
        <w:rPr>
          <w:rFonts w:ascii="Times New Roman" w:hAnsi="Times New Roman" w:cs="Times New Roman"/>
        </w:rPr>
        <w:t>–</w:t>
      </w:r>
      <w:r w:rsidRPr="000753D8">
        <w:rPr>
          <w:rFonts w:ascii="Times New Roman" w:hAnsi="Times New Roman" w:cs="Times New Roman"/>
        </w:rPr>
        <w:t xml:space="preserve"> </w:t>
      </w:r>
      <w:r w:rsidR="009A5E3F" w:rsidRPr="009A5E3F">
        <w:rPr>
          <w:rFonts w:ascii="Times New Roman" w:hAnsi="Times New Roman" w:cs="Times New Roman"/>
          <w:highlight w:val="yellow"/>
        </w:rPr>
        <w:t>Systolic</w:t>
      </w:r>
      <w:r w:rsidR="009A5E3F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x age and</w:t>
      </w:r>
      <w:r w:rsidR="009A5E3F">
        <w:rPr>
          <w:rFonts w:ascii="Times New Roman" w:hAnsi="Times New Roman" w:cs="Times New Roman"/>
        </w:rPr>
        <w:t xml:space="preserve"> </w:t>
      </w:r>
      <w:r w:rsidR="009A5E3F" w:rsidRPr="009A5E3F">
        <w:rPr>
          <w:rFonts w:ascii="Times New Roman" w:hAnsi="Times New Roman" w:cs="Times New Roman"/>
          <w:highlight w:val="yellow"/>
        </w:rPr>
        <w:t>systolic</w:t>
      </w:r>
      <w:r w:rsidR="009A5E3F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x age group interactions predicting regional Z-ALFF.</w:t>
      </w:r>
    </w:p>
    <w:p w14:paraId="68B397F3" w14:textId="6C9AF4F1" w:rsidR="003825DD" w:rsidRPr="000753D8" w:rsidRDefault="003825DD" w:rsidP="003825DD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</w:rPr>
        <w:t xml:space="preserve">Supplementary Table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4</w:t>
      </w:r>
      <w:r w:rsidRPr="00253B16">
        <w:rPr>
          <w:rFonts w:ascii="Times New Roman" w:hAnsi="Times New Roman" w:cs="Times New Roman"/>
          <w:b/>
          <w:bCs/>
          <w:highlight w:val="yellow"/>
        </w:rPr>
        <w:t>.</w:t>
      </w:r>
      <w:r w:rsidRPr="000753D8">
        <w:rPr>
          <w:rFonts w:ascii="Times New Roman" w:hAnsi="Times New Roman" w:cs="Times New Roman"/>
          <w:b/>
          <w:bCs/>
        </w:rPr>
        <w:t xml:space="preserve"> </w:t>
      </w:r>
      <w:r w:rsidRPr="000753D8">
        <w:rPr>
          <w:rFonts w:ascii="Times New Roman" w:hAnsi="Times New Roman" w:cs="Times New Roman"/>
        </w:rPr>
        <w:t>–Mean</w:t>
      </w:r>
      <w:r w:rsidR="009A5E3F">
        <w:rPr>
          <w:rFonts w:ascii="Times New Roman" w:hAnsi="Times New Roman" w:cs="Times New Roman"/>
        </w:rPr>
        <w:t xml:space="preserve"> </w:t>
      </w:r>
      <w:r w:rsidR="009A5E3F" w:rsidRPr="009A5E3F">
        <w:rPr>
          <w:rFonts w:ascii="Times New Roman" w:hAnsi="Times New Roman" w:cs="Times New Roman"/>
          <w:highlight w:val="yellow"/>
        </w:rPr>
        <w:t>systolic</w:t>
      </w:r>
      <w:r w:rsidR="009A5E3F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 predicting regional Z-ALFF in older adults</w:t>
      </w:r>
    </w:p>
    <w:p w14:paraId="7D62D08C" w14:textId="6688D533" w:rsidR="003825DD" w:rsidRPr="000753D8" w:rsidRDefault="003825DD" w:rsidP="003825DD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</w:rPr>
        <w:t xml:space="preserve">Supplementary Table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5</w:t>
      </w:r>
      <w:r w:rsidRPr="00253B16">
        <w:rPr>
          <w:rFonts w:ascii="Times New Roman" w:hAnsi="Times New Roman" w:cs="Times New Roman"/>
          <w:b/>
          <w:bCs/>
          <w:highlight w:val="yellow"/>
        </w:rPr>
        <w:t>.</w:t>
      </w:r>
      <w:r w:rsidRPr="000753D8">
        <w:rPr>
          <w:rFonts w:ascii="Times New Roman" w:hAnsi="Times New Roman" w:cs="Times New Roman"/>
          <w:b/>
          <w:bCs/>
        </w:rPr>
        <w:t xml:space="preserve"> </w:t>
      </w:r>
      <w:r w:rsidRPr="000753D8">
        <w:rPr>
          <w:rFonts w:ascii="Times New Roman" w:hAnsi="Times New Roman" w:cs="Times New Roman"/>
        </w:rPr>
        <w:t>–Mean</w:t>
      </w:r>
      <w:r w:rsidR="009A5E3F">
        <w:rPr>
          <w:rFonts w:ascii="Times New Roman" w:hAnsi="Times New Roman" w:cs="Times New Roman"/>
        </w:rPr>
        <w:t xml:space="preserve"> </w:t>
      </w:r>
      <w:r w:rsidR="009A5E3F" w:rsidRPr="009A5E3F">
        <w:rPr>
          <w:rFonts w:ascii="Times New Roman" w:hAnsi="Times New Roman" w:cs="Times New Roman"/>
          <w:highlight w:val="yellow"/>
        </w:rPr>
        <w:t>systolic</w:t>
      </w:r>
      <w:r w:rsidR="009A5E3F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 predicting regional Z-ALFF in younger adults</w:t>
      </w:r>
    </w:p>
    <w:p w14:paraId="0ED88DDE" w14:textId="24DC5F0A" w:rsidR="002E0A65" w:rsidRPr="000753D8" w:rsidRDefault="002E0A65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</w:rPr>
        <w:t xml:space="preserve">Supplementary Table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6</w:t>
      </w:r>
      <w:r w:rsidR="001A4B22" w:rsidRPr="00253B16">
        <w:rPr>
          <w:rFonts w:ascii="Times New Roman" w:hAnsi="Times New Roman" w:cs="Times New Roman"/>
          <w:b/>
          <w:bCs/>
          <w:highlight w:val="yellow"/>
        </w:rPr>
        <w:t>.</w:t>
      </w:r>
      <w:r w:rsidRPr="000753D8">
        <w:rPr>
          <w:rFonts w:ascii="Times New Roman" w:hAnsi="Times New Roman" w:cs="Times New Roman"/>
        </w:rPr>
        <w:t xml:space="preserve"> –</w:t>
      </w:r>
      <w:r w:rsidR="009A5E3F" w:rsidRPr="009A5E3F">
        <w:rPr>
          <w:rFonts w:ascii="Times New Roman" w:hAnsi="Times New Roman" w:cs="Times New Roman"/>
          <w:highlight w:val="yellow"/>
        </w:rPr>
        <w:t>Systolic</w:t>
      </w:r>
      <w:r w:rsidR="009A5E3F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predicting regional Z-ALFF in sensitivity analyses controlling for additional covariates</w:t>
      </w:r>
    </w:p>
    <w:p w14:paraId="7265BBDA" w14:textId="3C4642C7" w:rsidR="00A1655F" w:rsidRPr="000753D8" w:rsidRDefault="00A1655F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  <w:b/>
          <w:bCs/>
        </w:rPr>
        <w:t xml:space="preserve">Supplementary Table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7</w:t>
      </w:r>
      <w:r w:rsidRPr="00253B16">
        <w:rPr>
          <w:rFonts w:ascii="Times New Roman" w:hAnsi="Times New Roman" w:cs="Times New Roman"/>
          <w:b/>
          <w:bCs/>
          <w:highlight w:val="yellow"/>
        </w:rPr>
        <w:t>.</w:t>
      </w:r>
      <w:r w:rsidRPr="000753D8">
        <w:rPr>
          <w:rFonts w:ascii="Times New Roman" w:hAnsi="Times New Roman" w:cs="Times New Roman"/>
        </w:rPr>
        <w:t xml:space="preserve"> – </w:t>
      </w:r>
      <w:r w:rsidR="009A5E3F" w:rsidRPr="009A5E3F">
        <w:rPr>
          <w:rFonts w:ascii="Times New Roman" w:hAnsi="Times New Roman" w:cs="Times New Roman"/>
          <w:highlight w:val="yellow"/>
        </w:rPr>
        <w:t>Systolic</w:t>
      </w:r>
      <w:r w:rsidR="009A5E3F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predicting Z-ALFF in anterior and posterior insula</w:t>
      </w:r>
    </w:p>
    <w:p w14:paraId="5F29B54D" w14:textId="5E1D25DC" w:rsidR="00B35A4E" w:rsidRPr="000753D8" w:rsidRDefault="00B35A4E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br w:type="page"/>
      </w:r>
    </w:p>
    <w:p w14:paraId="68ED3982" w14:textId="52077A37" w:rsidR="00B35A4E" w:rsidRPr="000753D8" w:rsidRDefault="00B35A4E" w:rsidP="00B35A4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753D8">
        <w:rPr>
          <w:rFonts w:ascii="Times New Roman" w:hAnsi="Times New Roman" w:cs="Times New Roman"/>
          <w:b/>
          <w:bCs/>
        </w:rPr>
        <w:lastRenderedPageBreak/>
        <w:t>Supplementary Table 1.</w:t>
      </w:r>
    </w:p>
    <w:p w14:paraId="5F758659" w14:textId="5CD4BBB5" w:rsidR="00B35A4E" w:rsidRPr="000753D8" w:rsidRDefault="00B35A4E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Test-retest reliability of</w:t>
      </w:r>
      <w:r w:rsidR="006C6C77" w:rsidRPr="000753D8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ALFF and Z-ALFF in standard ALFF range (.01 – .10 Hz) in ROIs (N=79).</w:t>
      </w:r>
    </w:p>
    <w:tbl>
      <w:tblPr>
        <w:tblStyle w:val="TableGrid"/>
        <w:tblW w:w="45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710"/>
        <w:gridCol w:w="1890"/>
      </w:tblGrid>
      <w:tr w:rsidR="00B35A4E" w:rsidRPr="000753D8" w14:paraId="4D7CAE67" w14:textId="77777777" w:rsidTr="003977B6">
        <w:tc>
          <w:tcPr>
            <w:tcW w:w="985" w:type="dxa"/>
          </w:tcPr>
          <w:p w14:paraId="3AAFDCAC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B1923F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LFF</w:t>
            </w:r>
          </w:p>
        </w:tc>
        <w:tc>
          <w:tcPr>
            <w:tcW w:w="1890" w:type="dxa"/>
          </w:tcPr>
          <w:p w14:paraId="4244339C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Z-ALFF</w:t>
            </w:r>
          </w:p>
        </w:tc>
      </w:tr>
      <w:tr w:rsidR="00B35A4E" w:rsidRPr="000753D8" w14:paraId="34B3788E" w14:textId="77777777" w:rsidTr="003977B6">
        <w:tc>
          <w:tcPr>
            <w:tcW w:w="985" w:type="dxa"/>
          </w:tcPr>
          <w:p w14:paraId="433B913D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710" w:type="dxa"/>
          </w:tcPr>
          <w:p w14:paraId="5F3FB99C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AC07774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35A4E" w:rsidRPr="000753D8" w14:paraId="4BC91970" w14:textId="77777777" w:rsidTr="003977B6">
        <w:tc>
          <w:tcPr>
            <w:tcW w:w="985" w:type="dxa"/>
          </w:tcPr>
          <w:p w14:paraId="6424AA23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WB</w:t>
            </w:r>
          </w:p>
        </w:tc>
        <w:tc>
          <w:tcPr>
            <w:tcW w:w="1710" w:type="dxa"/>
            <w:vAlign w:val="bottom"/>
          </w:tcPr>
          <w:p w14:paraId="6D9FF6A6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741**</w:t>
            </w:r>
          </w:p>
        </w:tc>
        <w:tc>
          <w:tcPr>
            <w:tcW w:w="1890" w:type="dxa"/>
            <w:vAlign w:val="bottom"/>
          </w:tcPr>
          <w:p w14:paraId="2CC63AC3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35A4E" w:rsidRPr="000753D8" w14:paraId="47D1F159" w14:textId="77777777" w:rsidTr="003977B6">
        <w:tc>
          <w:tcPr>
            <w:tcW w:w="985" w:type="dxa"/>
          </w:tcPr>
          <w:p w14:paraId="7CE1CC47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C</w:t>
            </w:r>
          </w:p>
        </w:tc>
        <w:tc>
          <w:tcPr>
            <w:tcW w:w="1710" w:type="dxa"/>
            <w:vAlign w:val="bottom"/>
          </w:tcPr>
          <w:p w14:paraId="7D66C3E3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48**</w:t>
            </w:r>
          </w:p>
        </w:tc>
        <w:tc>
          <w:tcPr>
            <w:tcW w:w="1890" w:type="dxa"/>
            <w:vAlign w:val="bottom"/>
          </w:tcPr>
          <w:p w14:paraId="6A75E4A8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531**</w:t>
            </w:r>
          </w:p>
        </w:tc>
      </w:tr>
      <w:tr w:rsidR="00B35A4E" w:rsidRPr="000753D8" w14:paraId="29941A75" w14:textId="77777777" w:rsidTr="003977B6">
        <w:tc>
          <w:tcPr>
            <w:tcW w:w="985" w:type="dxa"/>
          </w:tcPr>
          <w:p w14:paraId="5C24C7E2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HG</w:t>
            </w:r>
          </w:p>
        </w:tc>
        <w:tc>
          <w:tcPr>
            <w:tcW w:w="1710" w:type="dxa"/>
            <w:vAlign w:val="bottom"/>
          </w:tcPr>
          <w:p w14:paraId="0A15202B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38**</w:t>
            </w:r>
          </w:p>
        </w:tc>
        <w:tc>
          <w:tcPr>
            <w:tcW w:w="1890" w:type="dxa"/>
            <w:vAlign w:val="bottom"/>
          </w:tcPr>
          <w:p w14:paraId="677FB6C9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25**</w:t>
            </w:r>
          </w:p>
        </w:tc>
      </w:tr>
      <w:tr w:rsidR="00B35A4E" w:rsidRPr="000753D8" w14:paraId="4F15DE05" w14:textId="77777777" w:rsidTr="003977B6">
        <w:tc>
          <w:tcPr>
            <w:tcW w:w="985" w:type="dxa"/>
          </w:tcPr>
          <w:p w14:paraId="31C7C163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EC</w:t>
            </w:r>
          </w:p>
        </w:tc>
        <w:tc>
          <w:tcPr>
            <w:tcW w:w="1710" w:type="dxa"/>
            <w:vAlign w:val="bottom"/>
          </w:tcPr>
          <w:p w14:paraId="5752C65C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28**</w:t>
            </w:r>
          </w:p>
        </w:tc>
        <w:tc>
          <w:tcPr>
            <w:tcW w:w="1890" w:type="dxa"/>
            <w:vAlign w:val="bottom"/>
          </w:tcPr>
          <w:p w14:paraId="1D9097A2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58**</w:t>
            </w:r>
          </w:p>
        </w:tc>
      </w:tr>
      <w:tr w:rsidR="00B35A4E" w:rsidRPr="000753D8" w14:paraId="2F5DDB15" w14:textId="77777777" w:rsidTr="003977B6">
        <w:tc>
          <w:tcPr>
            <w:tcW w:w="985" w:type="dxa"/>
          </w:tcPr>
          <w:p w14:paraId="14F33A30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C</w:t>
            </w:r>
          </w:p>
        </w:tc>
        <w:tc>
          <w:tcPr>
            <w:tcW w:w="1710" w:type="dxa"/>
            <w:vAlign w:val="bottom"/>
          </w:tcPr>
          <w:p w14:paraId="520C0B25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563**</w:t>
            </w:r>
          </w:p>
        </w:tc>
        <w:tc>
          <w:tcPr>
            <w:tcW w:w="1890" w:type="dxa"/>
            <w:vAlign w:val="bottom"/>
          </w:tcPr>
          <w:p w14:paraId="33145DC3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563**</w:t>
            </w:r>
          </w:p>
        </w:tc>
      </w:tr>
      <w:tr w:rsidR="00B35A4E" w:rsidRPr="000753D8" w14:paraId="7710EECC" w14:textId="77777777" w:rsidTr="003977B6">
        <w:tc>
          <w:tcPr>
            <w:tcW w:w="985" w:type="dxa"/>
          </w:tcPr>
          <w:p w14:paraId="3EAA74EB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M</w:t>
            </w:r>
          </w:p>
        </w:tc>
        <w:tc>
          <w:tcPr>
            <w:tcW w:w="1710" w:type="dxa"/>
            <w:vAlign w:val="bottom"/>
          </w:tcPr>
          <w:p w14:paraId="2C542F5E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01**</w:t>
            </w:r>
          </w:p>
        </w:tc>
        <w:tc>
          <w:tcPr>
            <w:tcW w:w="1890" w:type="dxa"/>
            <w:vAlign w:val="bottom"/>
          </w:tcPr>
          <w:p w14:paraId="34A9F461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632**</w:t>
            </w:r>
          </w:p>
        </w:tc>
      </w:tr>
      <w:tr w:rsidR="00B35A4E" w:rsidRPr="000753D8" w14:paraId="74906266" w14:textId="77777777" w:rsidTr="003977B6">
        <w:tc>
          <w:tcPr>
            <w:tcW w:w="985" w:type="dxa"/>
          </w:tcPr>
          <w:p w14:paraId="5FA605D6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IN</w:t>
            </w:r>
          </w:p>
        </w:tc>
        <w:tc>
          <w:tcPr>
            <w:tcW w:w="1710" w:type="dxa"/>
            <w:vAlign w:val="bottom"/>
          </w:tcPr>
          <w:p w14:paraId="7F3ADB26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716**</w:t>
            </w:r>
          </w:p>
        </w:tc>
        <w:tc>
          <w:tcPr>
            <w:tcW w:w="1890" w:type="dxa"/>
            <w:vAlign w:val="bottom"/>
          </w:tcPr>
          <w:p w14:paraId="0FF63D0A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583**</w:t>
            </w:r>
          </w:p>
        </w:tc>
      </w:tr>
      <w:tr w:rsidR="00B35A4E" w:rsidRPr="000753D8" w14:paraId="1A124456" w14:textId="77777777" w:rsidTr="003977B6">
        <w:tc>
          <w:tcPr>
            <w:tcW w:w="985" w:type="dxa"/>
          </w:tcPr>
          <w:p w14:paraId="621BE4FB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CC</w:t>
            </w:r>
          </w:p>
        </w:tc>
        <w:tc>
          <w:tcPr>
            <w:tcW w:w="1710" w:type="dxa"/>
            <w:vAlign w:val="bottom"/>
          </w:tcPr>
          <w:p w14:paraId="632C49D2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755**</w:t>
            </w:r>
          </w:p>
        </w:tc>
        <w:tc>
          <w:tcPr>
            <w:tcW w:w="1890" w:type="dxa"/>
            <w:vAlign w:val="bottom"/>
          </w:tcPr>
          <w:p w14:paraId="3518F8EC" w14:textId="77777777" w:rsidR="00B35A4E" w:rsidRPr="000753D8" w:rsidRDefault="00B35A4E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color w:val="000000"/>
              </w:rPr>
              <w:t>.582**</w:t>
            </w:r>
          </w:p>
        </w:tc>
      </w:tr>
    </w:tbl>
    <w:p w14:paraId="49D45F79" w14:textId="7892C592" w:rsidR="00B35A4E" w:rsidRPr="000753D8" w:rsidRDefault="00B35A4E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** Correlation is significant at the 0.01 level (2-tailed).</w:t>
      </w:r>
    </w:p>
    <w:p w14:paraId="5D78839B" w14:textId="1EF91109" w:rsidR="006C6C77" w:rsidRPr="000753D8" w:rsidRDefault="006C6C77" w:rsidP="006C6C77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ALFF and Z-ALFF values averaged across left and right hemisphere.</w:t>
      </w:r>
    </w:p>
    <w:p w14:paraId="7F1C3B0F" w14:textId="02509DF3" w:rsidR="006F5902" w:rsidRDefault="006C6C77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Abbreviations: WB = whole brain; HC = hippocampus; PHG = </w:t>
      </w:r>
      <w:proofErr w:type="spellStart"/>
      <w:r w:rsidRPr="000753D8">
        <w:rPr>
          <w:rFonts w:ascii="Times New Roman" w:hAnsi="Times New Roman" w:cs="Times New Roman"/>
        </w:rPr>
        <w:t>parahippocampal</w:t>
      </w:r>
      <w:proofErr w:type="spellEnd"/>
      <w:r w:rsidRPr="000753D8">
        <w:rPr>
          <w:rFonts w:ascii="Times New Roman" w:hAnsi="Times New Roman" w:cs="Times New Roman"/>
        </w:rPr>
        <w:t xml:space="preserve"> gyrus; EC = entorhinal cortex; PC = perirhinal cortex; AM = amygdala; IN = insular cortex; ACC = anterior cingulate cortex; ALFF = amplitude of low frequency fluctuations</w:t>
      </w:r>
    </w:p>
    <w:p w14:paraId="69C837D6" w14:textId="4112EE4D" w:rsidR="00253B16" w:rsidRDefault="00253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A7BFE9" w14:textId="368FE97E" w:rsidR="00253B16" w:rsidRPr="00253B16" w:rsidRDefault="00253B16" w:rsidP="00253B16">
      <w:pPr>
        <w:spacing w:line="480" w:lineRule="auto"/>
        <w:jc w:val="center"/>
        <w:rPr>
          <w:rFonts w:ascii="Times New Roman" w:hAnsi="Times New Roman" w:cs="Times New Roman"/>
          <w:b/>
          <w:bCs/>
          <w:highlight w:val="yellow"/>
        </w:rPr>
      </w:pPr>
      <w:r w:rsidRPr="00253B16">
        <w:rPr>
          <w:rFonts w:ascii="Times New Roman" w:hAnsi="Times New Roman" w:cs="Times New Roman"/>
          <w:b/>
          <w:bCs/>
          <w:highlight w:val="yellow"/>
        </w:rPr>
        <w:lastRenderedPageBreak/>
        <w:t>Supplementary Table 2.</w:t>
      </w:r>
    </w:p>
    <w:p w14:paraId="237A0A57" w14:textId="3DC62581" w:rsidR="00253B16" w:rsidRPr="00253B16" w:rsidRDefault="00253B16" w:rsidP="00253B16">
      <w:pPr>
        <w:spacing w:line="480" w:lineRule="auto"/>
        <w:rPr>
          <w:rFonts w:ascii="Times New Roman" w:hAnsi="Times New Roman" w:cs="Times New Roman"/>
          <w:highlight w:val="yellow"/>
        </w:rPr>
      </w:pPr>
      <w:r w:rsidRPr="00253B16">
        <w:rPr>
          <w:rFonts w:ascii="Times New Roman" w:hAnsi="Times New Roman" w:cs="Times New Roman"/>
          <w:highlight w:val="yellow"/>
        </w:rPr>
        <w:t xml:space="preserve"> Model estimates of</w:t>
      </w:r>
      <w:r w:rsidRPr="00253B16">
        <w:rPr>
          <w:rFonts w:ascii="Times New Roman" w:hAnsi="Times New Roman" w:cs="Times New Roman"/>
          <w:highlight w:val="yellow"/>
        </w:rPr>
        <w:t xml:space="preserve"> diastolic </w:t>
      </w:r>
      <w:r w:rsidRPr="00253B16">
        <w:rPr>
          <w:rFonts w:ascii="Times New Roman" w:hAnsi="Times New Roman" w:cs="Times New Roman"/>
          <w:highlight w:val="yellow"/>
        </w:rPr>
        <w:t>BPV predicting regional Z-ALFF</w:t>
      </w:r>
      <w:r w:rsidRPr="00253B16">
        <w:rPr>
          <w:rFonts w:ascii="Times New Roman" w:hAnsi="Times New Roman" w:cs="Times New Roman"/>
          <w:highlight w:val="yellow"/>
        </w:rPr>
        <w:t>.</w:t>
      </w:r>
    </w:p>
    <w:tbl>
      <w:tblPr>
        <w:tblStyle w:val="TableGrid"/>
        <w:tblW w:w="99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687"/>
        <w:gridCol w:w="1863"/>
        <w:gridCol w:w="1863"/>
        <w:gridCol w:w="1775"/>
        <w:gridCol w:w="1687"/>
      </w:tblGrid>
      <w:tr w:rsidR="00253B16" w:rsidRPr="00253B16" w14:paraId="663D525B" w14:textId="77777777" w:rsidTr="00B52FA9">
        <w:tc>
          <w:tcPr>
            <w:tcW w:w="985" w:type="dxa"/>
          </w:tcPr>
          <w:p w14:paraId="1BEB6407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0" w:type="dxa"/>
          </w:tcPr>
          <w:p w14:paraId="306931C4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ALFF</w:t>
            </w:r>
          </w:p>
          <w:p w14:paraId="4EA70225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(.01 – .10 Hz)</w:t>
            </w:r>
          </w:p>
        </w:tc>
        <w:tc>
          <w:tcPr>
            <w:tcW w:w="1890" w:type="dxa"/>
          </w:tcPr>
          <w:p w14:paraId="780A2C64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Slow2</w:t>
            </w:r>
          </w:p>
          <w:p w14:paraId="3955E832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(.198 - .25 Hz)</w:t>
            </w:r>
          </w:p>
        </w:tc>
        <w:tc>
          <w:tcPr>
            <w:tcW w:w="1890" w:type="dxa"/>
          </w:tcPr>
          <w:p w14:paraId="2FB9A759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Slow3</w:t>
            </w:r>
          </w:p>
          <w:p w14:paraId="0055CB5E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(.073 - .198 Hz)</w:t>
            </w:r>
          </w:p>
        </w:tc>
        <w:tc>
          <w:tcPr>
            <w:tcW w:w="1800" w:type="dxa"/>
          </w:tcPr>
          <w:p w14:paraId="766773F1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Slow4</w:t>
            </w:r>
          </w:p>
          <w:p w14:paraId="79D7D77D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(.027 - .073 Hz)</w:t>
            </w:r>
          </w:p>
        </w:tc>
        <w:tc>
          <w:tcPr>
            <w:tcW w:w="1710" w:type="dxa"/>
          </w:tcPr>
          <w:p w14:paraId="6872D70F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Slow5</w:t>
            </w:r>
          </w:p>
          <w:p w14:paraId="18B15602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b/>
                <w:bCs/>
                <w:highlight w:val="yellow"/>
              </w:rPr>
              <w:t>(.01 - .027 Hz)</w:t>
            </w:r>
          </w:p>
        </w:tc>
      </w:tr>
      <w:tr w:rsidR="00C50816" w:rsidRPr="00253B16" w14:paraId="5F6D75F1" w14:textId="77777777" w:rsidTr="00B52FA9">
        <w:tc>
          <w:tcPr>
            <w:tcW w:w="985" w:type="dxa"/>
          </w:tcPr>
          <w:p w14:paraId="545235EE" w14:textId="77777777" w:rsidR="00C508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710" w:type="dxa"/>
          </w:tcPr>
          <w:p w14:paraId="70EBD75B" w14:textId="77777777" w:rsidR="00C508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22B1AD7B" w14:textId="77777777" w:rsidR="00C508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1558FF0F" w14:textId="77777777" w:rsidR="00C508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14:paraId="123D9ED8" w14:textId="77777777" w:rsidR="00C508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0" w:type="dxa"/>
          </w:tcPr>
          <w:p w14:paraId="61038761" w14:textId="77777777" w:rsidR="00C508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53B16" w:rsidRPr="00253B16" w14:paraId="70A3E7DB" w14:textId="77777777" w:rsidTr="00B52FA9">
        <w:tc>
          <w:tcPr>
            <w:tcW w:w="985" w:type="dxa"/>
          </w:tcPr>
          <w:p w14:paraId="598D5FC6" w14:textId="6B3ACEC6" w:rsidR="00253B16" w:rsidRPr="00253B16" w:rsidRDefault="00C508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C50816"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  <w:t>Older adults</w:t>
            </w:r>
          </w:p>
        </w:tc>
        <w:tc>
          <w:tcPr>
            <w:tcW w:w="1710" w:type="dxa"/>
          </w:tcPr>
          <w:p w14:paraId="1FA00C4B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5A045929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73DD5168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14:paraId="0C8908FB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0" w:type="dxa"/>
          </w:tcPr>
          <w:p w14:paraId="002A44F4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50816" w:rsidRPr="00253B16" w14:paraId="746411B6" w14:textId="77777777" w:rsidTr="00B52FA9">
        <w:tc>
          <w:tcPr>
            <w:tcW w:w="985" w:type="dxa"/>
          </w:tcPr>
          <w:p w14:paraId="42E5B0BA" w14:textId="64CC7F1C" w:rsidR="00C50816" w:rsidRPr="00C50816" w:rsidRDefault="00C508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C50816">
              <w:rPr>
                <w:rFonts w:ascii="Times New Roman" w:hAnsi="Times New Roman" w:cs="Times New Roman"/>
                <w:b/>
                <w:bCs/>
                <w:highlight w:val="yellow"/>
              </w:rPr>
              <w:t>Region</w:t>
            </w:r>
          </w:p>
        </w:tc>
        <w:tc>
          <w:tcPr>
            <w:tcW w:w="1710" w:type="dxa"/>
          </w:tcPr>
          <w:p w14:paraId="00B9A78A" w14:textId="77777777" w:rsidR="00C50816" w:rsidRPr="00EA5EC1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6D5D160C" w14:textId="77777777" w:rsidR="00C50816" w:rsidRPr="00EA5EC1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2723BE0D" w14:textId="77777777" w:rsidR="00C50816" w:rsidRPr="00EA5EC1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14:paraId="213EC91F" w14:textId="77777777" w:rsidR="00C50816" w:rsidRPr="00EA5EC1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0" w:type="dxa"/>
          </w:tcPr>
          <w:p w14:paraId="00B68049" w14:textId="77777777" w:rsidR="00C50816" w:rsidRPr="00EA5EC1" w:rsidRDefault="00C508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53B16" w:rsidRPr="00253B16" w14:paraId="02C96651" w14:textId="77777777" w:rsidTr="00B52FA9">
        <w:tc>
          <w:tcPr>
            <w:tcW w:w="985" w:type="dxa"/>
          </w:tcPr>
          <w:p w14:paraId="5B02A4A2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WB</w:t>
            </w:r>
          </w:p>
        </w:tc>
        <w:tc>
          <w:tcPr>
            <w:tcW w:w="1710" w:type="dxa"/>
          </w:tcPr>
          <w:p w14:paraId="0F72CE9E" w14:textId="32B50323" w:rsidR="00253B16" w:rsidRPr="00EA5EC1" w:rsidRDefault="009E19B7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>.03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4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26D4F3A" w14:textId="3AF834B7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6853703" w14:textId="259350B7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3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6F9C7136" w14:textId="1B3E0EB5" w:rsidR="00253B16" w:rsidRPr="00EA5EC1" w:rsidRDefault="009E19B7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5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="00253B16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5FB02006" w14:textId="3AE9AA67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0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9E19B7" w:rsidRPr="00EA5EC1">
              <w:rPr>
                <w:rFonts w:ascii="Times New Roman" w:hAnsi="Times New Roman" w:cs="Times New Roman"/>
                <w:highlight w:val="yellow"/>
              </w:rPr>
              <w:t>2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0C330BC9" w14:textId="77777777" w:rsidTr="00B52FA9">
        <w:tc>
          <w:tcPr>
            <w:tcW w:w="985" w:type="dxa"/>
          </w:tcPr>
          <w:p w14:paraId="0366E6A1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WB</w:t>
            </w:r>
          </w:p>
        </w:tc>
        <w:tc>
          <w:tcPr>
            <w:tcW w:w="1710" w:type="dxa"/>
          </w:tcPr>
          <w:p w14:paraId="1DAA609F" w14:textId="19880C1E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2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0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2C496BBA" w14:textId="6CB1658C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5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0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7B67D1A" w14:textId="72C178C5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4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0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4EEA04F4" w14:textId="6DA98363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2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5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3407F7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1]</w:t>
            </w:r>
          </w:p>
        </w:tc>
        <w:tc>
          <w:tcPr>
            <w:tcW w:w="1710" w:type="dxa"/>
          </w:tcPr>
          <w:p w14:paraId="02CCF72C" w14:textId="5148D570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4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407F7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5786CB90" w14:textId="77777777" w:rsidTr="00B52FA9">
        <w:tc>
          <w:tcPr>
            <w:tcW w:w="985" w:type="dxa"/>
          </w:tcPr>
          <w:p w14:paraId="1D57C55D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HC</w:t>
            </w:r>
          </w:p>
        </w:tc>
        <w:tc>
          <w:tcPr>
            <w:tcW w:w="1710" w:type="dxa"/>
          </w:tcPr>
          <w:p w14:paraId="4B3B32C1" w14:textId="15273B9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0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916E6A0" w14:textId="3DEB833A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4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E9A5574" w14:textId="1BD0A8EB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2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1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41CD0800" w14:textId="14CE1828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0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71B8BF10" w14:textId="7343487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F3089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39309E46" w14:textId="77777777" w:rsidTr="00B52FA9">
        <w:tc>
          <w:tcPr>
            <w:tcW w:w="985" w:type="dxa"/>
          </w:tcPr>
          <w:p w14:paraId="693C2BCD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HC</w:t>
            </w:r>
          </w:p>
        </w:tc>
        <w:tc>
          <w:tcPr>
            <w:tcW w:w="1710" w:type="dxa"/>
          </w:tcPr>
          <w:p w14:paraId="4469452B" w14:textId="262A75EF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6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11]</w:t>
            </w:r>
          </w:p>
        </w:tc>
        <w:tc>
          <w:tcPr>
            <w:tcW w:w="1890" w:type="dxa"/>
          </w:tcPr>
          <w:p w14:paraId="158F5977" w14:textId="619792B3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2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5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3767F1B7" w14:textId="533B59AE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4 [-.63, -.0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00" w:type="dxa"/>
          </w:tcPr>
          <w:p w14:paraId="29B0B7E6" w14:textId="72CAF90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6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</w:t>
            </w:r>
            <w:r w:rsidR="009E73AD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0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7B8BB1CA" w14:textId="529A11D7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9E73AD" w:rsidRPr="00EA5EC1">
              <w:rPr>
                <w:rFonts w:ascii="Times New Roman" w:hAnsi="Times New Roman" w:cs="Times New Roman"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</w:t>
            </w:r>
            <w:r w:rsidR="009E73AD" w:rsidRPr="00EA5EC1">
              <w:rPr>
                <w:rFonts w:ascii="Times New Roman" w:hAnsi="Times New Roman" w:cs="Times New Roman"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9E73AD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11CA9DDF" w14:textId="77777777" w:rsidTr="00B52FA9">
        <w:tc>
          <w:tcPr>
            <w:tcW w:w="985" w:type="dxa"/>
          </w:tcPr>
          <w:p w14:paraId="1934C211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PHG</w:t>
            </w:r>
          </w:p>
        </w:tc>
        <w:tc>
          <w:tcPr>
            <w:tcW w:w="1710" w:type="dxa"/>
          </w:tcPr>
          <w:p w14:paraId="1805C977" w14:textId="6F85890F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4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1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10E920E" w14:textId="11986DD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1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4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1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705E2ED" w14:textId="0B20555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0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3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57DF6EA5" w14:textId="1ECB2E8F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4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0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31A493E6" w14:textId="190EE23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0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3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4A71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724B59E9" w14:textId="77777777" w:rsidTr="00B52FA9">
        <w:tc>
          <w:tcPr>
            <w:tcW w:w="985" w:type="dxa"/>
          </w:tcPr>
          <w:p w14:paraId="25173A26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PHG</w:t>
            </w:r>
          </w:p>
        </w:tc>
        <w:tc>
          <w:tcPr>
            <w:tcW w:w="1710" w:type="dxa"/>
          </w:tcPr>
          <w:p w14:paraId="071E77E2" w14:textId="153BF273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3 [-.64, -.0</w:t>
            </w:r>
            <w:r w:rsidR="00FA3D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36E9D5CB" w14:textId="237DE344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5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3BBAB88" w14:textId="06E77858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5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11B051A2" w14:textId="2CAAE4B1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FA3D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6</w:t>
            </w:r>
            <w:r w:rsidR="00FA3D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FA3D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3438636F" w14:textId="0DAF4A3A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5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A3DD4" w:rsidRPr="00EA5EC1">
              <w:rPr>
                <w:rFonts w:ascii="Times New Roman" w:hAnsi="Times New Roman" w:cs="Times New Roman"/>
                <w:highlight w:val="yellow"/>
              </w:rPr>
              <w:t>1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4A6E35AC" w14:textId="77777777" w:rsidTr="00B52FA9">
        <w:tc>
          <w:tcPr>
            <w:tcW w:w="985" w:type="dxa"/>
          </w:tcPr>
          <w:p w14:paraId="4FC52F83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EC</w:t>
            </w:r>
          </w:p>
        </w:tc>
        <w:tc>
          <w:tcPr>
            <w:tcW w:w="1710" w:type="dxa"/>
          </w:tcPr>
          <w:p w14:paraId="5ABC95C5" w14:textId="058F33FC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0FCA96F6" w14:textId="0569C150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5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6A0E2086" w14:textId="5BD01ACA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1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3B02A79F" w14:textId="0D43E50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6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E2414A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6FE54AA9" w14:textId="2D77648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3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6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E2414A" w:rsidRPr="00EA5EC1">
              <w:rPr>
                <w:rFonts w:ascii="Times New Roman" w:hAnsi="Times New Roman" w:cs="Times New Roman"/>
                <w:highlight w:val="yellow"/>
              </w:rPr>
              <w:t>0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13335910" w14:textId="77777777" w:rsidTr="00B52FA9">
        <w:tc>
          <w:tcPr>
            <w:tcW w:w="985" w:type="dxa"/>
          </w:tcPr>
          <w:p w14:paraId="010DE021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EC</w:t>
            </w:r>
          </w:p>
        </w:tc>
        <w:tc>
          <w:tcPr>
            <w:tcW w:w="1710" w:type="dxa"/>
          </w:tcPr>
          <w:p w14:paraId="0C5C00E6" w14:textId="5AC82D5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09B1FCB" w14:textId="7B2C37E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A1F827B" w14:textId="17937F9E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5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45DD6EAB" w14:textId="45688CEF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5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5AEB629F" w14:textId="787E458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2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0, .</w:t>
            </w:r>
            <w:r w:rsidR="00264C35" w:rsidRPr="00EA5EC1">
              <w:rPr>
                <w:rFonts w:ascii="Times New Roman" w:hAnsi="Times New Roman" w:cs="Times New Roman"/>
                <w:highlight w:val="yellow"/>
              </w:rPr>
              <w:t>1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0BF46E7F" w14:textId="77777777" w:rsidTr="00B52FA9">
        <w:tc>
          <w:tcPr>
            <w:tcW w:w="985" w:type="dxa"/>
          </w:tcPr>
          <w:p w14:paraId="33EC727C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PC</w:t>
            </w:r>
          </w:p>
        </w:tc>
        <w:tc>
          <w:tcPr>
            <w:tcW w:w="1710" w:type="dxa"/>
          </w:tcPr>
          <w:p w14:paraId="10F0D751" w14:textId="6FC245E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0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0280F0DB" w14:textId="3FEACC97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6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27A4BE67" w14:textId="5AABEE58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76293BC6" w14:textId="4B8418E7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</w:t>
            </w:r>
            <w:r w:rsidR="00C5268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26E72147" w14:textId="1FB42165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C52681" w:rsidRPr="00EA5EC1">
              <w:rPr>
                <w:rFonts w:ascii="Times New Roman" w:hAnsi="Times New Roman" w:cs="Times New Roman"/>
                <w:highlight w:val="yellow"/>
              </w:rPr>
              <w:t>1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09EACD28" w14:textId="77777777" w:rsidTr="00B52FA9">
        <w:tc>
          <w:tcPr>
            <w:tcW w:w="985" w:type="dxa"/>
          </w:tcPr>
          <w:p w14:paraId="3B3FBF7A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lastRenderedPageBreak/>
              <w:t>R PC</w:t>
            </w:r>
          </w:p>
        </w:tc>
        <w:tc>
          <w:tcPr>
            <w:tcW w:w="1710" w:type="dxa"/>
          </w:tcPr>
          <w:p w14:paraId="17A16DC9" w14:textId="692D00A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5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3]</w:t>
            </w:r>
          </w:p>
        </w:tc>
        <w:tc>
          <w:tcPr>
            <w:tcW w:w="1890" w:type="dxa"/>
          </w:tcPr>
          <w:p w14:paraId="26FD6FEB" w14:textId="74226E6B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9734D4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5</w:t>
            </w:r>
            <w:r w:rsidR="009734D4"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9734D4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63BB512D" w14:textId="79CE646E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6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00" w:type="dxa"/>
          </w:tcPr>
          <w:p w14:paraId="24261E24" w14:textId="7D671B4F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2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</w:t>
            </w:r>
            <w:r w:rsidR="009734D4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655F090B" w14:textId="35681BB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9734D4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734D4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9734D4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59BC576C" w14:textId="77777777" w:rsidTr="00B52FA9">
        <w:tc>
          <w:tcPr>
            <w:tcW w:w="985" w:type="dxa"/>
          </w:tcPr>
          <w:p w14:paraId="0FCD2910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AM</w:t>
            </w:r>
          </w:p>
        </w:tc>
        <w:tc>
          <w:tcPr>
            <w:tcW w:w="1710" w:type="dxa"/>
          </w:tcPr>
          <w:p w14:paraId="4CAD00C3" w14:textId="4F2D6F9A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24030A4A" w14:textId="78958D9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4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23AE7D5F" w14:textId="02297A3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4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1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780C59BC" w14:textId="525F15A8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4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0CDB724B" w14:textId="4F4DF84E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223C8C" w:rsidRPr="00EA5EC1">
              <w:rPr>
                <w:rFonts w:ascii="Times New Roman" w:hAnsi="Times New Roman" w:cs="Times New Roman"/>
                <w:highlight w:val="yellow"/>
              </w:rPr>
              <w:t>2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6D30FD0A" w14:textId="77777777" w:rsidTr="00B52FA9">
        <w:tc>
          <w:tcPr>
            <w:tcW w:w="985" w:type="dxa"/>
          </w:tcPr>
          <w:p w14:paraId="2972C292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AM</w:t>
            </w:r>
          </w:p>
        </w:tc>
        <w:tc>
          <w:tcPr>
            <w:tcW w:w="1710" w:type="dxa"/>
          </w:tcPr>
          <w:p w14:paraId="329F29F1" w14:textId="0FB14424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4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1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F18C04B" w14:textId="6BD55155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3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395CA80" w14:textId="4273A2D0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74864E63" w14:textId="37D4B1D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1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5F7A2D84" w14:textId="0843F7EC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0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4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F0123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20AFA8C1" w14:textId="77777777" w:rsidTr="00B52FA9">
        <w:tc>
          <w:tcPr>
            <w:tcW w:w="985" w:type="dxa"/>
          </w:tcPr>
          <w:p w14:paraId="0B684B8B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IN</w:t>
            </w:r>
          </w:p>
        </w:tc>
        <w:tc>
          <w:tcPr>
            <w:tcW w:w="1710" w:type="dxa"/>
          </w:tcPr>
          <w:p w14:paraId="3B26BDFB" w14:textId="561A3A0B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2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3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58531FA6" w14:textId="34C9A8C9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4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1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7F1F880" w14:textId="5CF77373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0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3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28]</w:t>
            </w:r>
          </w:p>
        </w:tc>
        <w:tc>
          <w:tcPr>
            <w:tcW w:w="1800" w:type="dxa"/>
          </w:tcPr>
          <w:p w14:paraId="68D70E21" w14:textId="6CDD28E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2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1D45FAB5" w14:textId="48DF87EB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4D1635" w:rsidRPr="00EA5EC1">
              <w:rPr>
                <w:rFonts w:ascii="Times New Roman" w:hAnsi="Times New Roman" w:cs="Times New Roman"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14B98F81" w14:textId="77777777" w:rsidTr="00B52FA9">
        <w:tc>
          <w:tcPr>
            <w:tcW w:w="985" w:type="dxa"/>
          </w:tcPr>
          <w:p w14:paraId="0DE9B408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IN</w:t>
            </w:r>
          </w:p>
        </w:tc>
        <w:tc>
          <w:tcPr>
            <w:tcW w:w="1710" w:type="dxa"/>
          </w:tcPr>
          <w:p w14:paraId="59AC480F" w14:textId="582A72D2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4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1554748" w14:textId="2B1BFB08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0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3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2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F9C7B34" w14:textId="74AEFD1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0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3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2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312F893B" w14:textId="23D4508A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2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07B06258" w14:textId="04B61909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0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3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421059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6F9F873A" w14:textId="77777777" w:rsidTr="00B52FA9">
        <w:tc>
          <w:tcPr>
            <w:tcW w:w="985" w:type="dxa"/>
          </w:tcPr>
          <w:p w14:paraId="2DC310EB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ACC</w:t>
            </w:r>
          </w:p>
        </w:tc>
        <w:tc>
          <w:tcPr>
            <w:tcW w:w="1710" w:type="dxa"/>
          </w:tcPr>
          <w:p w14:paraId="2F6CE508" w14:textId="16869D33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00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F9B3FB1" w14:textId="1A4382C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3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3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1E756B3" w14:textId="1F347F74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3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22F5CBFF" w14:textId="796921F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00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4A9FCD9B" w14:textId="4F621ED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0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C62E2" w:rsidRPr="00EA5EC1">
              <w:rPr>
                <w:rFonts w:ascii="Times New Roman" w:hAnsi="Times New Roman" w:cs="Times New Roman"/>
                <w:highlight w:val="yellow"/>
              </w:rPr>
              <w:t>2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53B16" w:rsidRPr="00253B16" w14:paraId="06256182" w14:textId="77777777" w:rsidTr="00B52FA9">
        <w:tc>
          <w:tcPr>
            <w:tcW w:w="985" w:type="dxa"/>
          </w:tcPr>
          <w:p w14:paraId="5613A6B1" w14:textId="77777777" w:rsidR="00253B16" w:rsidRPr="00253B16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ACC</w:t>
            </w:r>
          </w:p>
        </w:tc>
        <w:tc>
          <w:tcPr>
            <w:tcW w:w="1710" w:type="dxa"/>
          </w:tcPr>
          <w:p w14:paraId="4AEEC06C" w14:textId="5AAEEC2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0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458CD32" w14:textId="0D7900E6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3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DC4C877" w14:textId="0988EA7D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2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3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214B33C8" w14:textId="6F8D9E7A" w:rsidR="00253B16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0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5D0E3C1F" w14:textId="3083DFFC" w:rsidR="009F55A4" w:rsidRPr="00EA5EC1" w:rsidRDefault="00253B16" w:rsidP="00B52FA9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5B91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2D775D1D" w14:textId="77777777" w:rsidTr="00B52FA9">
        <w:tc>
          <w:tcPr>
            <w:tcW w:w="985" w:type="dxa"/>
          </w:tcPr>
          <w:p w14:paraId="7725D1D3" w14:textId="65A4E8FE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  <w:t>Younger adults</w:t>
            </w:r>
          </w:p>
        </w:tc>
        <w:tc>
          <w:tcPr>
            <w:tcW w:w="1710" w:type="dxa"/>
          </w:tcPr>
          <w:p w14:paraId="00EF8ABC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00AA042D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156ED678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14:paraId="58266756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0" w:type="dxa"/>
          </w:tcPr>
          <w:p w14:paraId="5457201A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F55A4" w:rsidRPr="00253B16" w14:paraId="5FC54151" w14:textId="77777777" w:rsidTr="00B52FA9">
        <w:tc>
          <w:tcPr>
            <w:tcW w:w="985" w:type="dxa"/>
          </w:tcPr>
          <w:p w14:paraId="16036456" w14:textId="2D67B5EA" w:rsidR="009F55A4" w:rsidRPr="00C50816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  <w:r w:rsidRPr="00C50816">
              <w:rPr>
                <w:rFonts w:ascii="Times New Roman" w:hAnsi="Times New Roman" w:cs="Times New Roman"/>
                <w:b/>
                <w:bCs/>
                <w:highlight w:val="yellow"/>
              </w:rPr>
              <w:t>Region</w:t>
            </w:r>
          </w:p>
        </w:tc>
        <w:tc>
          <w:tcPr>
            <w:tcW w:w="1710" w:type="dxa"/>
          </w:tcPr>
          <w:p w14:paraId="1B2CEB8B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25550518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</w:tcPr>
          <w:p w14:paraId="49B13C24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14:paraId="2F5D036D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0" w:type="dxa"/>
          </w:tcPr>
          <w:p w14:paraId="1E5937FA" w14:textId="777777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F55A4" w:rsidRPr="00253B16" w14:paraId="470A3809" w14:textId="77777777" w:rsidTr="00B52FA9">
        <w:tc>
          <w:tcPr>
            <w:tcW w:w="985" w:type="dxa"/>
          </w:tcPr>
          <w:p w14:paraId="50E4C059" w14:textId="6E149838" w:rsidR="009F55A4" w:rsidRPr="00C50816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WB</w:t>
            </w:r>
          </w:p>
        </w:tc>
        <w:tc>
          <w:tcPr>
            <w:tcW w:w="1710" w:type="dxa"/>
          </w:tcPr>
          <w:p w14:paraId="72B3EA66" w14:textId="369D8FF4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3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B34439C" w14:textId="78A642A6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3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F12C1EB" w14:textId="241030F8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3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2DA60CCB" w14:textId="01EE1599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564598F8" w14:textId="05C49068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4B88" w:rsidRPr="00EA5EC1">
              <w:rPr>
                <w:rFonts w:ascii="Times New Roman" w:hAnsi="Times New Roman" w:cs="Times New Roman"/>
                <w:highlight w:val="yellow"/>
              </w:rPr>
              <w:t>3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3E152F7B" w14:textId="77777777" w:rsidTr="00B52FA9">
        <w:tc>
          <w:tcPr>
            <w:tcW w:w="985" w:type="dxa"/>
          </w:tcPr>
          <w:p w14:paraId="3CE7914C" w14:textId="4DCB675C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WB</w:t>
            </w:r>
          </w:p>
        </w:tc>
        <w:tc>
          <w:tcPr>
            <w:tcW w:w="1710" w:type="dxa"/>
          </w:tcPr>
          <w:p w14:paraId="1ABDEF3F" w14:textId="3D117D68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4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390072D" w14:textId="6ACDC218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2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4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770012B" w14:textId="14A0BC34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2EE9B4D3" w14:textId="4D677A04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56CAD333" w14:textId="2112891E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4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A7640F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6D1B9B2C" w14:textId="77777777" w:rsidTr="00B52FA9">
        <w:tc>
          <w:tcPr>
            <w:tcW w:w="985" w:type="dxa"/>
          </w:tcPr>
          <w:p w14:paraId="51FB111A" w14:textId="571CEA8F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HC</w:t>
            </w:r>
          </w:p>
        </w:tc>
        <w:tc>
          <w:tcPr>
            <w:tcW w:w="1710" w:type="dxa"/>
          </w:tcPr>
          <w:p w14:paraId="27CC0503" w14:textId="1279EDCC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58E91383" w14:textId="6EAEA6B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6E2F50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2F50" w:rsidRPr="00EA5EC1">
              <w:rPr>
                <w:rFonts w:ascii="Times New Roman" w:hAnsi="Times New Roman" w:cs="Times New Roman"/>
                <w:highlight w:val="yellow"/>
              </w:rPr>
              <w:t>5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2F50" w:rsidRPr="00EA5EC1">
              <w:rPr>
                <w:rFonts w:ascii="Times New Roman" w:hAnsi="Times New Roman" w:cs="Times New Roman"/>
                <w:highlight w:val="yellow"/>
              </w:rPr>
              <w:t>0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09E771D" w14:textId="65F2EC49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2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00" w:type="dxa"/>
          </w:tcPr>
          <w:p w14:paraId="5A4C43F0" w14:textId="5099162F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6E2F50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3AD73511" w14:textId="79238F52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6E2F50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E2F50" w:rsidRPr="00EA5EC1">
              <w:rPr>
                <w:rFonts w:ascii="Times New Roman" w:hAnsi="Times New Roman" w:cs="Times New Roman"/>
                <w:highlight w:val="yellow"/>
              </w:rPr>
              <w:t>5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E2F50" w:rsidRPr="00EA5EC1">
              <w:rPr>
                <w:rFonts w:ascii="Times New Roman" w:hAnsi="Times New Roman" w:cs="Times New Roman"/>
                <w:highlight w:val="yellow"/>
              </w:rPr>
              <w:t>0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29E969F8" w14:textId="77777777" w:rsidTr="00B52FA9">
        <w:tc>
          <w:tcPr>
            <w:tcW w:w="985" w:type="dxa"/>
          </w:tcPr>
          <w:p w14:paraId="4B428146" w14:textId="7A931DC4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HC</w:t>
            </w:r>
          </w:p>
        </w:tc>
        <w:tc>
          <w:tcPr>
            <w:tcW w:w="1710" w:type="dxa"/>
          </w:tcPr>
          <w:p w14:paraId="51664906" w14:textId="4500E83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1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5C0C48EA" w14:textId="77A3F0A8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2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5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5E561BC3" w14:textId="43F884B4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00" w:type="dxa"/>
          </w:tcPr>
          <w:p w14:paraId="2873F11E" w14:textId="66639CAA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76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1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02F5C73F" w14:textId="6E9C5BEF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A30DB6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</w:tr>
      <w:tr w:rsidR="009F55A4" w:rsidRPr="00253B16" w14:paraId="368A4EDF" w14:textId="77777777" w:rsidTr="00B52FA9">
        <w:tc>
          <w:tcPr>
            <w:tcW w:w="985" w:type="dxa"/>
          </w:tcPr>
          <w:p w14:paraId="4F341214" w14:textId="7300A2CA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PHG</w:t>
            </w:r>
          </w:p>
        </w:tc>
        <w:tc>
          <w:tcPr>
            <w:tcW w:w="1710" w:type="dxa"/>
          </w:tcPr>
          <w:p w14:paraId="1BA6619C" w14:textId="08B5F2B1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58FB5711" w14:textId="1EE2EE6E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1</w:t>
            </w:r>
            <w:r w:rsidR="00610BE3" w:rsidRPr="00EA5EC1">
              <w:rPr>
                <w:rFonts w:ascii="Times New Roman" w:hAnsi="Times New Roman" w:cs="Times New Roman"/>
                <w:highlight w:val="yellow"/>
              </w:rPr>
              <w:t>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10BE3" w:rsidRPr="00EA5EC1">
              <w:rPr>
                <w:rFonts w:ascii="Times New Roman" w:hAnsi="Times New Roman" w:cs="Times New Roman"/>
                <w:highlight w:val="yellow"/>
              </w:rPr>
              <w:t>4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10BE3" w:rsidRPr="00EA5EC1">
              <w:rPr>
                <w:rFonts w:ascii="Times New Roman" w:hAnsi="Times New Roman" w:cs="Times New Roman"/>
                <w:highlight w:val="yellow"/>
              </w:rPr>
              <w:t>1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D480643" w14:textId="24B7BD43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610BE3" w:rsidRPr="00EA5EC1">
              <w:rPr>
                <w:rFonts w:ascii="Times New Roman" w:hAnsi="Times New Roman" w:cs="Times New Roman"/>
                <w:highlight w:val="yellow"/>
              </w:rPr>
              <w:t>2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610BE3" w:rsidRPr="00EA5EC1">
              <w:rPr>
                <w:rFonts w:ascii="Times New Roman" w:hAnsi="Times New Roman" w:cs="Times New Roman"/>
                <w:highlight w:val="yellow"/>
              </w:rPr>
              <w:t>4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610BE3" w:rsidRPr="00EA5EC1">
              <w:rPr>
                <w:rFonts w:ascii="Times New Roman" w:hAnsi="Times New Roman" w:cs="Times New Roman"/>
                <w:highlight w:val="yellow"/>
              </w:rPr>
              <w:t>0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0F24FF13" w14:textId="09F5704A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09]</w:t>
            </w:r>
          </w:p>
        </w:tc>
        <w:tc>
          <w:tcPr>
            <w:tcW w:w="1710" w:type="dxa"/>
          </w:tcPr>
          <w:p w14:paraId="195A415D" w14:textId="14257E9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610BE3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</w:tr>
      <w:tr w:rsidR="009F55A4" w:rsidRPr="00253B16" w14:paraId="47FBFFC6" w14:textId="77777777" w:rsidTr="00B52FA9">
        <w:tc>
          <w:tcPr>
            <w:tcW w:w="985" w:type="dxa"/>
          </w:tcPr>
          <w:p w14:paraId="0B457E94" w14:textId="2990300A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PHG</w:t>
            </w:r>
          </w:p>
        </w:tc>
        <w:tc>
          <w:tcPr>
            <w:tcW w:w="1710" w:type="dxa"/>
          </w:tcPr>
          <w:p w14:paraId="0415A48C" w14:textId="774A6783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D564BDA" w14:textId="4B90E73F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4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2A8BE7E" w14:textId="031ABE7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1EA0A884" w14:textId="4B4903EF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4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146D8109" w14:textId="0304D151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06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3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E16B28" w:rsidRPr="00EA5EC1">
              <w:rPr>
                <w:rFonts w:ascii="Times New Roman" w:hAnsi="Times New Roman" w:cs="Times New Roman"/>
                <w:highlight w:val="yellow"/>
              </w:rPr>
              <w:t>2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371D32AF" w14:textId="77777777" w:rsidTr="00B52FA9">
        <w:tc>
          <w:tcPr>
            <w:tcW w:w="985" w:type="dxa"/>
          </w:tcPr>
          <w:p w14:paraId="4801B230" w14:textId="762E2296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EC</w:t>
            </w:r>
          </w:p>
        </w:tc>
        <w:tc>
          <w:tcPr>
            <w:tcW w:w="1710" w:type="dxa"/>
          </w:tcPr>
          <w:p w14:paraId="041DB25C" w14:textId="1106B75D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5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2501B83" w14:textId="5072111C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0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563C2AE2" w14:textId="2D60679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1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1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5D460614" w14:textId="34A6ED94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5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0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62642646" w14:textId="2B2D10E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9187E" w:rsidRPr="00EA5EC1">
              <w:rPr>
                <w:rFonts w:ascii="Times New Roman" w:hAnsi="Times New Roman" w:cs="Times New Roman"/>
                <w:highlight w:val="yellow"/>
              </w:rPr>
              <w:t>1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6FF9FFFC" w14:textId="77777777" w:rsidTr="00B52FA9">
        <w:tc>
          <w:tcPr>
            <w:tcW w:w="985" w:type="dxa"/>
          </w:tcPr>
          <w:p w14:paraId="6082746E" w14:textId="64DE5238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EC</w:t>
            </w:r>
          </w:p>
        </w:tc>
        <w:tc>
          <w:tcPr>
            <w:tcW w:w="1710" w:type="dxa"/>
          </w:tcPr>
          <w:p w14:paraId="07B97EF9" w14:textId="56ADD436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1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4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2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248D638" w14:textId="4DE5FFD2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6F4F1249" w14:textId="2390D67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477D62BF" w14:textId="168C6219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30420657" w14:textId="5C2302C1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4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FF7598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08669BE6" w14:textId="77777777" w:rsidTr="00B52FA9">
        <w:tc>
          <w:tcPr>
            <w:tcW w:w="985" w:type="dxa"/>
          </w:tcPr>
          <w:p w14:paraId="5AA33C51" w14:textId="63776E57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lastRenderedPageBreak/>
              <w:t>L PC</w:t>
            </w:r>
          </w:p>
        </w:tc>
        <w:tc>
          <w:tcPr>
            <w:tcW w:w="1710" w:type="dxa"/>
          </w:tcPr>
          <w:p w14:paraId="434DC884" w14:textId="543641DE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983E59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6</w:t>
            </w:r>
            <w:r w:rsidR="00983E59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983E59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1A1248AC" w14:textId="5FF2EEA6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2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5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A7AA45C" w14:textId="654A6FA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04]</w:t>
            </w:r>
          </w:p>
        </w:tc>
        <w:tc>
          <w:tcPr>
            <w:tcW w:w="1800" w:type="dxa"/>
          </w:tcPr>
          <w:p w14:paraId="5E0027E6" w14:textId="07FD8FFB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3</w:t>
            </w:r>
            <w:r w:rsidR="00983E59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983E59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, -.0</w:t>
            </w:r>
            <w:r w:rsidR="00983E59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47079186" w14:textId="57BE0B12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5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983E59" w:rsidRPr="00EA5EC1">
              <w:rPr>
                <w:rFonts w:ascii="Times New Roman" w:hAnsi="Times New Roman" w:cs="Times New Roman"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78BD18C7" w14:textId="77777777" w:rsidTr="00B52FA9">
        <w:tc>
          <w:tcPr>
            <w:tcW w:w="985" w:type="dxa"/>
          </w:tcPr>
          <w:p w14:paraId="67A9A9CF" w14:textId="096C797D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PC</w:t>
            </w:r>
          </w:p>
        </w:tc>
        <w:tc>
          <w:tcPr>
            <w:tcW w:w="1710" w:type="dxa"/>
          </w:tcPr>
          <w:p w14:paraId="72E4526C" w14:textId="38061FC1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C3AEC7A" w14:textId="5DB1F5C6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B8EC5E2" w14:textId="00F841FE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4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6F4A4677" w14:textId="52BF1BBF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2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52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2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0F7E3B7E" w14:textId="115353B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5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B4749" w:rsidRPr="00EA5EC1">
              <w:rPr>
                <w:rFonts w:ascii="Times New Roman" w:hAnsi="Times New Roman" w:cs="Times New Roman"/>
                <w:highlight w:val="yellow"/>
              </w:rPr>
              <w:t>1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26AF1299" w14:textId="77777777" w:rsidTr="00B52FA9">
        <w:tc>
          <w:tcPr>
            <w:tcW w:w="985" w:type="dxa"/>
          </w:tcPr>
          <w:p w14:paraId="4B35A813" w14:textId="2569303B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AM</w:t>
            </w:r>
          </w:p>
        </w:tc>
        <w:tc>
          <w:tcPr>
            <w:tcW w:w="1710" w:type="dxa"/>
          </w:tcPr>
          <w:p w14:paraId="647DCFDF" w14:textId="39548F75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499C783A" w14:textId="4200799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C7E5B" w:rsidRPr="00EA5EC1">
              <w:rPr>
                <w:rFonts w:ascii="Times New Roman" w:hAnsi="Times New Roman" w:cs="Times New Roman"/>
                <w:highlight w:val="yellow"/>
              </w:rPr>
              <w:t>2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C7E5B" w:rsidRPr="00EA5EC1">
              <w:rPr>
                <w:rFonts w:ascii="Times New Roman" w:hAnsi="Times New Roman" w:cs="Times New Roman"/>
                <w:highlight w:val="yellow"/>
              </w:rPr>
              <w:t>5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C7E5B" w:rsidRPr="00EA5EC1">
              <w:rPr>
                <w:rFonts w:ascii="Times New Roman" w:hAnsi="Times New Roman" w:cs="Times New Roman"/>
                <w:highlight w:val="yellow"/>
              </w:rPr>
              <w:t>07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2BD1739" w14:textId="32C1E80F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3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7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00" w:type="dxa"/>
          </w:tcPr>
          <w:p w14:paraId="7B30AA7D" w14:textId="1365A70A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7C7E5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150973E0" w14:textId="7C01D9F2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7C7E5B" w:rsidRPr="00EA5EC1">
              <w:rPr>
                <w:rFonts w:ascii="Times New Roman" w:hAnsi="Times New Roman" w:cs="Times New Roman"/>
                <w:highlight w:val="yellow"/>
              </w:rPr>
              <w:t>2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7C7E5B" w:rsidRPr="00EA5EC1">
              <w:rPr>
                <w:rFonts w:ascii="Times New Roman" w:hAnsi="Times New Roman" w:cs="Times New Roman"/>
                <w:highlight w:val="yellow"/>
              </w:rPr>
              <w:t>5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7C7E5B" w:rsidRPr="00EA5EC1">
              <w:rPr>
                <w:rFonts w:ascii="Times New Roman" w:hAnsi="Times New Roman" w:cs="Times New Roman"/>
                <w:highlight w:val="yellow"/>
              </w:rPr>
              <w:t>0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050B3E3E" w14:textId="77777777" w:rsidTr="00B52FA9">
        <w:tc>
          <w:tcPr>
            <w:tcW w:w="985" w:type="dxa"/>
          </w:tcPr>
          <w:p w14:paraId="2056CFDC" w14:textId="1B5F710B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AM</w:t>
            </w:r>
          </w:p>
        </w:tc>
        <w:tc>
          <w:tcPr>
            <w:tcW w:w="1710" w:type="dxa"/>
          </w:tcPr>
          <w:p w14:paraId="3D70E691" w14:textId="50C22D99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890" w:type="dxa"/>
          </w:tcPr>
          <w:p w14:paraId="2F4A12A2" w14:textId="52C8A9F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00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47B98F0B" w14:textId="66DAA2EA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34B169B2" w14:textId="7BDF2BAA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32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60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0B5D11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15309D32" w14:textId="13A52174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45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0B5D11" w:rsidRPr="00EA5EC1">
              <w:rPr>
                <w:rFonts w:ascii="Times New Roman" w:hAnsi="Times New Roman" w:cs="Times New Roman"/>
                <w:highlight w:val="yellow"/>
              </w:rPr>
              <w:t>10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6787C7DD" w14:textId="77777777" w:rsidTr="00B52FA9">
        <w:tc>
          <w:tcPr>
            <w:tcW w:w="985" w:type="dxa"/>
          </w:tcPr>
          <w:p w14:paraId="0512DF00" w14:textId="5F0B69C9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IN</w:t>
            </w:r>
          </w:p>
        </w:tc>
        <w:tc>
          <w:tcPr>
            <w:tcW w:w="1710" w:type="dxa"/>
          </w:tcPr>
          <w:p w14:paraId="4001AE89" w14:textId="1748659C" w:rsidR="009F55A4" w:rsidRPr="00EA5EC1" w:rsidRDefault="00B25E8E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Pr="00EA5EC1">
              <w:rPr>
                <w:rFonts w:ascii="Times New Roman" w:hAnsi="Times New Roman" w:cs="Times New Roman"/>
                <w:highlight w:val="yellow"/>
              </w:rPr>
              <w:t>11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5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14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1B9185B4" w14:textId="2D8E4943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B25E8E" w:rsidRPr="00EA5EC1">
              <w:rPr>
                <w:rFonts w:ascii="Times New Roman" w:hAnsi="Times New Roman" w:cs="Times New Roman"/>
                <w:highlight w:val="yellow"/>
              </w:rPr>
              <w:t>20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5E8E" w:rsidRPr="00EA5EC1">
              <w:rPr>
                <w:rFonts w:ascii="Times New Roman" w:hAnsi="Times New Roman" w:cs="Times New Roman"/>
                <w:highlight w:val="yellow"/>
              </w:rPr>
              <w:t>49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5E8E" w:rsidRPr="00EA5EC1">
              <w:rPr>
                <w:rFonts w:ascii="Times New Roman" w:hAnsi="Times New Roman" w:cs="Times New Roman"/>
                <w:highlight w:val="yellow"/>
              </w:rPr>
              <w:t>09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38C30C41" w14:textId="29732F2E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B25E8E" w:rsidRPr="00EA5EC1">
              <w:rPr>
                <w:rFonts w:ascii="Times New Roman" w:hAnsi="Times New Roman" w:cs="Times New Roman"/>
                <w:highlight w:val="yellow"/>
              </w:rPr>
              <w:t>21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B25E8E" w:rsidRPr="00EA5EC1">
              <w:rPr>
                <w:rFonts w:ascii="Times New Roman" w:hAnsi="Times New Roman" w:cs="Times New Roman"/>
                <w:highlight w:val="yellow"/>
              </w:rPr>
              <w:t>4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B25E8E" w:rsidRPr="00EA5EC1">
              <w:rPr>
                <w:rFonts w:ascii="Times New Roman" w:hAnsi="Times New Roman" w:cs="Times New Roman"/>
                <w:highlight w:val="yellow"/>
              </w:rPr>
              <w:t>04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2DB9E67E" w14:textId="38FC1C1A" w:rsidR="009F55A4" w:rsidRPr="00EA5EC1" w:rsidRDefault="00B25E8E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Pr="00EA5EC1">
              <w:rPr>
                <w:rFonts w:ascii="Times New Roman" w:hAnsi="Times New Roman" w:cs="Times New Roman"/>
                <w:highlight w:val="yellow"/>
              </w:rPr>
              <w:t>9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3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16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4FCC312F" w14:textId="0FF9C9A7" w:rsidR="009F55A4" w:rsidRPr="00EA5EC1" w:rsidRDefault="00B25E8E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Pr="00EA5EC1">
              <w:rPr>
                <w:rFonts w:ascii="Times New Roman" w:hAnsi="Times New Roman" w:cs="Times New Roman"/>
                <w:highlight w:val="yellow"/>
              </w:rPr>
              <w:t>8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2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17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535F7560" w14:textId="77777777" w:rsidTr="00B52FA9">
        <w:tc>
          <w:tcPr>
            <w:tcW w:w="985" w:type="dxa"/>
          </w:tcPr>
          <w:p w14:paraId="6FC46F40" w14:textId="1026D432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IN</w:t>
            </w:r>
          </w:p>
        </w:tc>
        <w:tc>
          <w:tcPr>
            <w:tcW w:w="1710" w:type="dxa"/>
          </w:tcPr>
          <w:p w14:paraId="5DECE774" w14:textId="60D5DE82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2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5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0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64783B0F" w14:textId="5CAF95D0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1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37E9A31" w14:textId="1ECB7941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19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4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0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5AEE51A5" w14:textId="1D48AB2B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.</w:t>
            </w:r>
            <w:r w:rsidR="003C453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29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[-.</w:t>
            </w:r>
            <w:r w:rsidR="003C453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58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, </w:t>
            </w:r>
            <w:r w:rsidR="003C453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-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.</w:t>
            </w:r>
            <w:r w:rsidR="003C453B"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004</w:t>
            </w:r>
            <w:r w:rsidRPr="00EA5EC1">
              <w:rPr>
                <w:rFonts w:ascii="Times New Roman" w:hAnsi="Times New Roman" w:cs="Times New Roman"/>
                <w:b/>
                <w:bCs/>
                <w:highlight w:val="yellow"/>
              </w:rPr>
              <w:t>]</w:t>
            </w:r>
          </w:p>
        </w:tc>
        <w:tc>
          <w:tcPr>
            <w:tcW w:w="1710" w:type="dxa"/>
          </w:tcPr>
          <w:p w14:paraId="03BF0CEC" w14:textId="440904EB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2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54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3C453B" w:rsidRPr="00EA5EC1">
              <w:rPr>
                <w:rFonts w:ascii="Times New Roman" w:hAnsi="Times New Roman" w:cs="Times New Roman"/>
                <w:highlight w:val="yellow"/>
              </w:rPr>
              <w:t>0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1BD2DB2D" w14:textId="77777777" w:rsidTr="00B52FA9">
        <w:tc>
          <w:tcPr>
            <w:tcW w:w="985" w:type="dxa"/>
          </w:tcPr>
          <w:p w14:paraId="199F8035" w14:textId="032F0A7E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L ACC</w:t>
            </w:r>
          </w:p>
        </w:tc>
        <w:tc>
          <w:tcPr>
            <w:tcW w:w="1710" w:type="dxa"/>
          </w:tcPr>
          <w:p w14:paraId="1706325F" w14:textId="51272340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03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63C71411" w14:textId="3F55A5CE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4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35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6759BACC" w14:textId="69909979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36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78601027" w14:textId="6125C6B9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26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1858A587" w14:textId="45BD794D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002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30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8306CC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9F55A4" w:rsidRPr="00253B16" w14:paraId="1F37B4BD" w14:textId="77777777" w:rsidTr="00B52FA9">
        <w:tc>
          <w:tcPr>
            <w:tcW w:w="985" w:type="dxa"/>
          </w:tcPr>
          <w:p w14:paraId="31EB38F5" w14:textId="371D706E" w:rsidR="009F55A4" w:rsidRPr="00253B16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53B16">
              <w:rPr>
                <w:rFonts w:ascii="Times New Roman" w:hAnsi="Times New Roman" w:cs="Times New Roman"/>
                <w:highlight w:val="yellow"/>
              </w:rPr>
              <w:t>R ACC</w:t>
            </w:r>
          </w:p>
        </w:tc>
        <w:tc>
          <w:tcPr>
            <w:tcW w:w="1710" w:type="dxa"/>
          </w:tcPr>
          <w:p w14:paraId="27F4E2DA" w14:textId="09B1EE2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4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78AF827C" w14:textId="31ACB2F7" w:rsidR="009F55A4" w:rsidRPr="00EA5EC1" w:rsidRDefault="005D114E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Pr="00EA5EC1">
              <w:rPr>
                <w:rFonts w:ascii="Times New Roman" w:hAnsi="Times New Roman" w:cs="Times New Roman"/>
                <w:highlight w:val="yellow"/>
              </w:rPr>
              <w:t>7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29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90" w:type="dxa"/>
          </w:tcPr>
          <w:p w14:paraId="002DBF38" w14:textId="1E31DE6C" w:rsidR="009F55A4" w:rsidRPr="00EA5EC1" w:rsidRDefault="005D114E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-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Pr="00EA5EC1">
              <w:rPr>
                <w:rFonts w:ascii="Times New Roman" w:hAnsi="Times New Roman" w:cs="Times New Roman"/>
                <w:highlight w:val="yellow"/>
              </w:rPr>
              <w:t>003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5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Pr="00EA5EC1">
              <w:rPr>
                <w:rFonts w:ascii="Times New Roman" w:hAnsi="Times New Roman" w:cs="Times New Roman"/>
                <w:highlight w:val="yellow"/>
              </w:rPr>
              <w:t>35</w:t>
            </w:r>
            <w:r w:rsidR="009F55A4"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800" w:type="dxa"/>
          </w:tcPr>
          <w:p w14:paraId="760D77AB" w14:textId="0378EBF2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0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5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31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41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  <w:tc>
          <w:tcPr>
            <w:tcW w:w="1710" w:type="dxa"/>
          </w:tcPr>
          <w:p w14:paraId="7DB4E164" w14:textId="49E97807" w:rsidR="009F55A4" w:rsidRPr="00EA5EC1" w:rsidRDefault="009F55A4" w:rsidP="009F55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A5EC1">
              <w:rPr>
                <w:rFonts w:ascii="Times New Roman" w:hAnsi="Times New Roman" w:cs="Times New Roman"/>
                <w:highlight w:val="yellow"/>
              </w:rPr>
              <w:t>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08</w:t>
            </w:r>
            <w:r w:rsidRPr="00EA5EC1">
              <w:rPr>
                <w:rFonts w:ascii="Times New Roman" w:hAnsi="Times New Roman" w:cs="Times New Roman"/>
                <w:highlight w:val="yellow"/>
              </w:rPr>
              <w:t xml:space="preserve"> [-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27</w:t>
            </w:r>
            <w:r w:rsidRPr="00EA5EC1">
              <w:rPr>
                <w:rFonts w:ascii="Times New Roman" w:hAnsi="Times New Roman" w:cs="Times New Roman"/>
                <w:highlight w:val="yellow"/>
              </w:rPr>
              <w:t>, .</w:t>
            </w:r>
            <w:r w:rsidR="005D114E" w:rsidRPr="00EA5EC1">
              <w:rPr>
                <w:rFonts w:ascii="Times New Roman" w:hAnsi="Times New Roman" w:cs="Times New Roman"/>
                <w:highlight w:val="yellow"/>
              </w:rPr>
              <w:t>43</w:t>
            </w:r>
            <w:r w:rsidRPr="00EA5EC1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</w:tbl>
    <w:p w14:paraId="631A6F72" w14:textId="77777777" w:rsidR="00253B16" w:rsidRPr="00253B16" w:rsidRDefault="00253B16" w:rsidP="00253B16">
      <w:pPr>
        <w:spacing w:line="480" w:lineRule="auto"/>
        <w:rPr>
          <w:rFonts w:ascii="Times New Roman" w:hAnsi="Times New Roman" w:cs="Times New Roman"/>
          <w:highlight w:val="yellow"/>
        </w:rPr>
      </w:pPr>
      <w:r w:rsidRPr="00253B16">
        <w:rPr>
          <w:rFonts w:ascii="Times New Roman" w:hAnsi="Times New Roman" w:cs="Times New Roman"/>
          <w:highlight w:val="yellow"/>
        </w:rPr>
        <w:t>Standardized beta (ß) and 95% confidence intervals shown unless otherwise indicated.</w:t>
      </w:r>
    </w:p>
    <w:p w14:paraId="0832639A" w14:textId="13EC197C" w:rsidR="00253B16" w:rsidRPr="00253B16" w:rsidRDefault="00253B16" w:rsidP="00253B16">
      <w:pPr>
        <w:spacing w:line="480" w:lineRule="auto"/>
        <w:rPr>
          <w:rFonts w:ascii="Times New Roman" w:hAnsi="Times New Roman" w:cs="Times New Roman"/>
          <w:highlight w:val="yellow"/>
        </w:rPr>
      </w:pPr>
      <w:r w:rsidRPr="00253B16">
        <w:rPr>
          <w:rFonts w:ascii="Times New Roman" w:hAnsi="Times New Roman" w:cs="Times New Roman"/>
          <w:highlight w:val="yellow"/>
        </w:rPr>
        <w:t>Bolded items indicate</w:t>
      </w:r>
      <w:r>
        <w:rPr>
          <w:rFonts w:ascii="Times New Roman" w:hAnsi="Times New Roman" w:cs="Times New Roman"/>
          <w:highlight w:val="yellow"/>
        </w:rPr>
        <w:t xml:space="preserve"> diastolic </w:t>
      </w:r>
      <w:r w:rsidRPr="00253B16">
        <w:rPr>
          <w:rFonts w:ascii="Times New Roman" w:hAnsi="Times New Roman" w:cs="Times New Roman"/>
          <w:highlight w:val="yellow"/>
        </w:rPr>
        <w:t>BPV is significantly associated with regional Z-ALFF.</w:t>
      </w:r>
    </w:p>
    <w:p w14:paraId="1023AFBD" w14:textId="77777777" w:rsidR="00253B16" w:rsidRPr="00253B16" w:rsidRDefault="00253B16" w:rsidP="00253B16">
      <w:pPr>
        <w:spacing w:line="480" w:lineRule="auto"/>
        <w:rPr>
          <w:rFonts w:ascii="Times New Roman" w:hAnsi="Times New Roman" w:cs="Times New Roman"/>
          <w:highlight w:val="yellow"/>
        </w:rPr>
      </w:pPr>
      <w:r w:rsidRPr="00253B16">
        <w:rPr>
          <w:rFonts w:ascii="Times New Roman" w:hAnsi="Times New Roman" w:cs="Times New Roman"/>
          <w:highlight w:val="yellow"/>
        </w:rPr>
        <w:t>Models covaried for age and sex.</w:t>
      </w:r>
    </w:p>
    <w:p w14:paraId="4419A041" w14:textId="77777777" w:rsidR="00253B16" w:rsidRPr="00475D4F" w:rsidRDefault="00253B16" w:rsidP="00253B16">
      <w:pPr>
        <w:spacing w:line="480" w:lineRule="auto"/>
        <w:rPr>
          <w:rFonts w:ascii="Times New Roman" w:hAnsi="Times New Roman" w:cs="Times New Roman"/>
        </w:rPr>
      </w:pPr>
      <w:r w:rsidRPr="00253B16">
        <w:rPr>
          <w:rFonts w:ascii="Times New Roman" w:hAnsi="Times New Roman" w:cs="Times New Roman"/>
          <w:highlight w:val="yellow"/>
        </w:rPr>
        <w:t xml:space="preserve">Abbreviations: L = left hemisphere: R = right hemisphere; WB = whole brain; HC = hippocampus; PHG = </w:t>
      </w:r>
      <w:proofErr w:type="spellStart"/>
      <w:r w:rsidRPr="00253B16">
        <w:rPr>
          <w:rFonts w:ascii="Times New Roman" w:hAnsi="Times New Roman" w:cs="Times New Roman"/>
          <w:highlight w:val="yellow"/>
        </w:rPr>
        <w:t>parahippocampal</w:t>
      </w:r>
      <w:proofErr w:type="spellEnd"/>
      <w:r w:rsidRPr="00253B16">
        <w:rPr>
          <w:rFonts w:ascii="Times New Roman" w:hAnsi="Times New Roman" w:cs="Times New Roman"/>
          <w:highlight w:val="yellow"/>
        </w:rPr>
        <w:t xml:space="preserve"> gyrus; EC = entorhinal cortex; PC = perirhinal cortex; AM = amygdala; IN = insular cortex; ACC = anterior cingulate cortex; ALFF = amplitude of low frequency fluctuations</w:t>
      </w:r>
    </w:p>
    <w:p w14:paraId="0E4CDD7D" w14:textId="77777777" w:rsidR="00253B16" w:rsidRPr="000753D8" w:rsidRDefault="00253B16" w:rsidP="00B35A4E">
      <w:pPr>
        <w:spacing w:line="480" w:lineRule="auto"/>
        <w:rPr>
          <w:rFonts w:ascii="Times New Roman" w:hAnsi="Times New Roman" w:cs="Times New Roman"/>
        </w:rPr>
      </w:pPr>
    </w:p>
    <w:p w14:paraId="4411B4B5" w14:textId="764E4E14" w:rsidR="00EB0C51" w:rsidRPr="000753D8" w:rsidRDefault="00EB0C51">
      <w:pPr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br w:type="page"/>
      </w:r>
    </w:p>
    <w:p w14:paraId="6459577E" w14:textId="50514C13" w:rsidR="00EB0C51" w:rsidRPr="000753D8" w:rsidRDefault="00EB0C51" w:rsidP="00EB0C5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753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253B16">
        <w:rPr>
          <w:rFonts w:ascii="Times New Roman" w:hAnsi="Times New Roman" w:cs="Times New Roman"/>
          <w:b/>
          <w:bCs/>
        </w:rPr>
        <w:t xml:space="preserve">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3.</w:t>
      </w:r>
    </w:p>
    <w:p w14:paraId="7869D577" w14:textId="54D43127" w:rsidR="00EB0C51" w:rsidRPr="000753D8" w:rsidRDefault="00EB0C51" w:rsidP="00EB0C5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 Model estimates of</w:t>
      </w:r>
      <w:r w:rsidR="00691523" w:rsidRPr="000753D8">
        <w:rPr>
          <w:rFonts w:ascii="Times New Roman" w:hAnsi="Times New Roman" w:cs="Times New Roman"/>
        </w:rPr>
        <w:t xml:space="preserve"> the interaction of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="0087022C" w:rsidRPr="000753D8">
        <w:rPr>
          <w:rFonts w:ascii="Times New Roman" w:hAnsi="Times New Roman" w:cs="Times New Roman"/>
        </w:rPr>
        <w:t xml:space="preserve">BPV x </w:t>
      </w:r>
      <w:r w:rsidR="00691523" w:rsidRPr="000753D8">
        <w:rPr>
          <w:rFonts w:ascii="Times New Roman" w:hAnsi="Times New Roman" w:cs="Times New Roman"/>
        </w:rPr>
        <w:t>age</w:t>
      </w:r>
      <w:r w:rsidR="0087022C" w:rsidRPr="000753D8">
        <w:rPr>
          <w:rFonts w:ascii="Times New Roman" w:hAnsi="Times New Roman" w:cs="Times New Roman"/>
        </w:rPr>
        <w:t xml:space="preserve"> </w:t>
      </w:r>
      <w:r w:rsidR="00691523" w:rsidRPr="000753D8">
        <w:rPr>
          <w:rFonts w:ascii="Times New Roman" w:hAnsi="Times New Roman" w:cs="Times New Roman"/>
        </w:rPr>
        <w:t>and</w:t>
      </w:r>
      <w:r w:rsidR="0087022C" w:rsidRPr="000753D8">
        <w:rPr>
          <w:rFonts w:ascii="Times New Roman" w:hAnsi="Times New Roman" w:cs="Times New Roman"/>
        </w:rPr>
        <w:t xml:space="preserve"> BPV x </w:t>
      </w:r>
      <w:r w:rsidR="00691523" w:rsidRPr="000753D8">
        <w:rPr>
          <w:rFonts w:ascii="Times New Roman" w:hAnsi="Times New Roman" w:cs="Times New Roman"/>
        </w:rPr>
        <w:t>age group</w:t>
      </w:r>
      <w:r w:rsidR="0087022C" w:rsidRPr="000753D8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predicting regional Z-ALFF</w:t>
      </w:r>
      <w:r w:rsidR="00691523" w:rsidRPr="000753D8">
        <w:rPr>
          <w:rFonts w:ascii="Times New Roman" w:hAnsi="Times New Roman" w:cs="Times New Roman"/>
        </w:rPr>
        <w:t>.</w:t>
      </w:r>
    </w:p>
    <w:tbl>
      <w:tblPr>
        <w:tblStyle w:val="TableGrid"/>
        <w:tblW w:w="10530" w:type="dxa"/>
        <w:tblInd w:w="-4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1890"/>
        <w:gridCol w:w="1890"/>
        <w:gridCol w:w="1800"/>
        <w:gridCol w:w="1800"/>
      </w:tblGrid>
      <w:tr w:rsidR="00EB0C51" w:rsidRPr="000753D8" w14:paraId="2FE1D87E" w14:textId="77777777" w:rsidTr="00F50FC0">
        <w:tc>
          <w:tcPr>
            <w:tcW w:w="1440" w:type="dxa"/>
          </w:tcPr>
          <w:p w14:paraId="0F2F244E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90715F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LFF</w:t>
            </w:r>
          </w:p>
          <w:p w14:paraId="265A035C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– .10 Hz)</w:t>
            </w:r>
          </w:p>
        </w:tc>
        <w:tc>
          <w:tcPr>
            <w:tcW w:w="1890" w:type="dxa"/>
          </w:tcPr>
          <w:p w14:paraId="663F9C96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2</w:t>
            </w:r>
          </w:p>
          <w:p w14:paraId="3167213A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198 - .25 Hz)</w:t>
            </w:r>
          </w:p>
        </w:tc>
        <w:tc>
          <w:tcPr>
            <w:tcW w:w="1890" w:type="dxa"/>
          </w:tcPr>
          <w:p w14:paraId="5C7275C6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3</w:t>
            </w:r>
          </w:p>
          <w:p w14:paraId="2E1D269D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73 - .198 Hz)</w:t>
            </w:r>
          </w:p>
        </w:tc>
        <w:tc>
          <w:tcPr>
            <w:tcW w:w="1800" w:type="dxa"/>
          </w:tcPr>
          <w:p w14:paraId="2F5F2E47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4</w:t>
            </w:r>
          </w:p>
          <w:p w14:paraId="717F1A14" w14:textId="0743AD56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27 - .073</w:t>
            </w:r>
            <w:r w:rsidR="009D3218" w:rsidRPr="000753D8">
              <w:rPr>
                <w:rFonts w:ascii="Times New Roman" w:hAnsi="Times New Roman" w:cs="Times New Roman"/>
                <w:b/>
                <w:bCs/>
              </w:rPr>
              <w:t xml:space="preserve"> Hz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34186BA0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5</w:t>
            </w:r>
          </w:p>
          <w:p w14:paraId="27E5A46E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- .027 Hz)</w:t>
            </w:r>
          </w:p>
        </w:tc>
      </w:tr>
      <w:tr w:rsidR="00EB0C51" w:rsidRPr="000753D8" w14:paraId="7EFC74DA" w14:textId="77777777" w:rsidTr="00F50FC0">
        <w:tc>
          <w:tcPr>
            <w:tcW w:w="1440" w:type="dxa"/>
          </w:tcPr>
          <w:p w14:paraId="063B2D06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710" w:type="dxa"/>
          </w:tcPr>
          <w:p w14:paraId="273AEB17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A5995C5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9D353D2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B439467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AA109A9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B0C51" w:rsidRPr="000753D8" w14:paraId="5FB7616F" w14:textId="77777777" w:rsidTr="00F50FC0">
        <w:tc>
          <w:tcPr>
            <w:tcW w:w="1440" w:type="dxa"/>
          </w:tcPr>
          <w:p w14:paraId="361BD4F1" w14:textId="77777777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WB</w:t>
            </w:r>
          </w:p>
        </w:tc>
        <w:tc>
          <w:tcPr>
            <w:tcW w:w="1710" w:type="dxa"/>
          </w:tcPr>
          <w:p w14:paraId="64C5043B" w14:textId="0FB76DAF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402DBD" w14:textId="56E0F8D8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A27917D" w14:textId="44BB0CA5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B053C8F" w14:textId="3CB9F364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2F0ECC0" w14:textId="04E0BCDC" w:rsidR="00EB0C51" w:rsidRPr="000753D8" w:rsidRDefault="00EB0C51" w:rsidP="003977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21FB" w:rsidRPr="000753D8" w14:paraId="19B9B134" w14:textId="77777777" w:rsidTr="00F50FC0">
        <w:tc>
          <w:tcPr>
            <w:tcW w:w="1440" w:type="dxa"/>
          </w:tcPr>
          <w:p w14:paraId="4C07C6CA" w14:textId="1BE2C492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61621730" w14:textId="712B5BDC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</w:t>
            </w:r>
            <w:r w:rsidR="00692917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0B20642F" w14:textId="6B22DFCA" w:rsidR="004421FB" w:rsidRPr="000753D8" w:rsidRDefault="00692917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4421FB" w:rsidRPr="000753D8">
              <w:rPr>
                <w:rFonts w:ascii="Times New Roman" w:hAnsi="Times New Roman" w:cs="Times New Roman"/>
              </w:rPr>
              <w:t>.0</w:t>
            </w:r>
            <w:r w:rsidRPr="000753D8">
              <w:rPr>
                <w:rFonts w:ascii="Times New Roman" w:hAnsi="Times New Roman" w:cs="Times New Roman"/>
              </w:rPr>
              <w:t>01</w:t>
            </w:r>
            <w:r w:rsidR="004421FB" w:rsidRPr="000753D8">
              <w:rPr>
                <w:rFonts w:ascii="Times New Roman" w:hAnsi="Times New Roman" w:cs="Times New Roman"/>
              </w:rPr>
              <w:t xml:space="preserve"> [-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="004421FB" w:rsidRPr="000753D8">
              <w:rPr>
                <w:rFonts w:ascii="Times New Roman" w:hAnsi="Times New Roman" w:cs="Times New Roman"/>
              </w:rPr>
              <w:t>, 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="004421FB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74B00715" w14:textId="20B40173" w:rsidR="004421FB" w:rsidRPr="000753D8" w:rsidRDefault="002C07E3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14:paraId="200CB0AF" w14:textId="4A6AA4B0" w:rsidR="004421FB" w:rsidRPr="000753D8" w:rsidRDefault="002C07E3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3 [-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14:paraId="21E2ED63" w14:textId="4EBDBF5A" w:rsidR="004421FB" w:rsidRPr="000753D8" w:rsidRDefault="002C07E3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746CF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4421FB" w:rsidRPr="000753D8" w14:paraId="795A979C" w14:textId="77777777" w:rsidTr="00F50FC0">
        <w:tc>
          <w:tcPr>
            <w:tcW w:w="1440" w:type="dxa"/>
          </w:tcPr>
          <w:p w14:paraId="6BDC5E94" w14:textId="15B1CDE0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00253DCB" w14:textId="4F34A0EE" w:rsidR="004421FB" w:rsidRPr="000753D8" w:rsidRDefault="000D6D5C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50, .30]</w:t>
            </w:r>
          </w:p>
        </w:tc>
        <w:tc>
          <w:tcPr>
            <w:tcW w:w="1890" w:type="dxa"/>
          </w:tcPr>
          <w:p w14:paraId="2FC0491F" w14:textId="726D6791" w:rsidR="004421FB" w:rsidRPr="000753D8" w:rsidRDefault="000D6D5C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33, .44]</w:t>
            </w:r>
          </w:p>
        </w:tc>
        <w:tc>
          <w:tcPr>
            <w:tcW w:w="1890" w:type="dxa"/>
          </w:tcPr>
          <w:p w14:paraId="7EC202D3" w14:textId="06316B68" w:rsidR="004421FB" w:rsidRPr="000753D8" w:rsidRDefault="000D6D5C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41, .39]</w:t>
            </w:r>
          </w:p>
        </w:tc>
        <w:tc>
          <w:tcPr>
            <w:tcW w:w="1800" w:type="dxa"/>
          </w:tcPr>
          <w:p w14:paraId="73F35BB3" w14:textId="497BAA23" w:rsidR="004421FB" w:rsidRPr="000753D8" w:rsidRDefault="000D6D5C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2 [-.52, .28]</w:t>
            </w:r>
          </w:p>
        </w:tc>
        <w:tc>
          <w:tcPr>
            <w:tcW w:w="1800" w:type="dxa"/>
          </w:tcPr>
          <w:p w14:paraId="5A11D664" w14:textId="156AC088" w:rsidR="004421FB" w:rsidRPr="000753D8" w:rsidRDefault="000D6D5C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48, .34]</w:t>
            </w:r>
          </w:p>
        </w:tc>
      </w:tr>
      <w:tr w:rsidR="004421FB" w:rsidRPr="000753D8" w14:paraId="2284F9CC" w14:textId="77777777" w:rsidTr="00F50FC0">
        <w:tc>
          <w:tcPr>
            <w:tcW w:w="1440" w:type="dxa"/>
          </w:tcPr>
          <w:p w14:paraId="1921B771" w14:textId="77777777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WB</w:t>
            </w:r>
          </w:p>
        </w:tc>
        <w:tc>
          <w:tcPr>
            <w:tcW w:w="1710" w:type="dxa"/>
          </w:tcPr>
          <w:p w14:paraId="3D8734E8" w14:textId="4BA4AA3D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7056D5E" w14:textId="30E7E764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64174C1" w14:textId="15FD490B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8290680" w14:textId="4E4707A6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8EB360A" w14:textId="77352E88" w:rsidR="004421FB" w:rsidRPr="000753D8" w:rsidRDefault="004421FB" w:rsidP="004421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87E9C" w:rsidRPr="000753D8" w14:paraId="07207DB6" w14:textId="77777777" w:rsidTr="00F50FC0">
        <w:tc>
          <w:tcPr>
            <w:tcW w:w="1440" w:type="dxa"/>
          </w:tcPr>
          <w:p w14:paraId="3C1DD547" w14:textId="0095562B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5F8BD471" w14:textId="036ABB32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04]</w:t>
            </w:r>
          </w:p>
        </w:tc>
        <w:tc>
          <w:tcPr>
            <w:tcW w:w="1890" w:type="dxa"/>
          </w:tcPr>
          <w:p w14:paraId="1261D01D" w14:textId="309C23B7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02]</w:t>
            </w:r>
          </w:p>
        </w:tc>
        <w:tc>
          <w:tcPr>
            <w:tcW w:w="1890" w:type="dxa"/>
          </w:tcPr>
          <w:p w14:paraId="4D79B2F0" w14:textId="7112DFF2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04]</w:t>
            </w:r>
          </w:p>
        </w:tc>
        <w:tc>
          <w:tcPr>
            <w:tcW w:w="1800" w:type="dxa"/>
          </w:tcPr>
          <w:p w14:paraId="50D28930" w14:textId="7C263727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1]</w:t>
            </w:r>
          </w:p>
        </w:tc>
        <w:tc>
          <w:tcPr>
            <w:tcW w:w="1800" w:type="dxa"/>
          </w:tcPr>
          <w:p w14:paraId="37E5D4C6" w14:textId="611ED744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1]</w:t>
            </w:r>
          </w:p>
        </w:tc>
      </w:tr>
      <w:tr w:rsidR="00387E9C" w:rsidRPr="000753D8" w14:paraId="16F282ED" w14:textId="77777777" w:rsidTr="00F50FC0">
        <w:tc>
          <w:tcPr>
            <w:tcW w:w="1440" w:type="dxa"/>
          </w:tcPr>
          <w:p w14:paraId="34C664E5" w14:textId="56F31E35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3A1965B5" w14:textId="0FB777DC" w:rsidR="00387E9C" w:rsidRPr="000753D8" w:rsidRDefault="00CD0111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6 [-.15, .67]</w:t>
            </w:r>
          </w:p>
        </w:tc>
        <w:tc>
          <w:tcPr>
            <w:tcW w:w="1890" w:type="dxa"/>
          </w:tcPr>
          <w:p w14:paraId="7B5F9349" w14:textId="4767AE00" w:rsidR="00387E9C" w:rsidRPr="000753D8" w:rsidRDefault="00CD0111" w:rsidP="00387E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714ECC" w:rsidRPr="000753D8">
              <w:rPr>
                <w:rFonts w:ascii="Times New Roman" w:hAnsi="Times New Roman" w:cs="Times New Roman"/>
                <w:b/>
                <w:bCs/>
              </w:rPr>
              <w:t>4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.</w:t>
            </w:r>
            <w:r w:rsidR="00714ECC" w:rsidRPr="000753D8">
              <w:rPr>
                <w:rFonts w:ascii="Times New Roman" w:hAnsi="Times New Roman" w:cs="Times New Roman"/>
                <w:b/>
                <w:bCs/>
              </w:rPr>
              <w:t>0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.</w:t>
            </w:r>
            <w:r w:rsidR="00714ECC" w:rsidRPr="000753D8">
              <w:rPr>
                <w:rFonts w:ascii="Times New Roman" w:hAnsi="Times New Roman" w:cs="Times New Roman"/>
                <w:b/>
                <w:bCs/>
              </w:rPr>
              <w:t>8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90" w:type="dxa"/>
          </w:tcPr>
          <w:p w14:paraId="1CA2631D" w14:textId="39536B90" w:rsidR="00387E9C" w:rsidRPr="000753D8" w:rsidRDefault="00C049B0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36 [-.06, .78]</w:t>
            </w:r>
          </w:p>
        </w:tc>
        <w:tc>
          <w:tcPr>
            <w:tcW w:w="1800" w:type="dxa"/>
          </w:tcPr>
          <w:p w14:paraId="1CC1124C" w14:textId="56A74ABC" w:rsidR="00387E9C" w:rsidRPr="000753D8" w:rsidRDefault="006C2697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4 [-.16, .65]</w:t>
            </w:r>
          </w:p>
        </w:tc>
        <w:tc>
          <w:tcPr>
            <w:tcW w:w="1800" w:type="dxa"/>
          </w:tcPr>
          <w:p w14:paraId="35E7C161" w14:textId="1DF541D5" w:rsidR="00387E9C" w:rsidRPr="000753D8" w:rsidRDefault="006C2697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3 [-.18, .63]</w:t>
            </w:r>
          </w:p>
        </w:tc>
      </w:tr>
      <w:tr w:rsidR="00387E9C" w:rsidRPr="000753D8" w14:paraId="5D2F7C0A" w14:textId="77777777" w:rsidTr="00F50FC0">
        <w:tc>
          <w:tcPr>
            <w:tcW w:w="1440" w:type="dxa"/>
          </w:tcPr>
          <w:p w14:paraId="626FCA9E" w14:textId="77777777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HC</w:t>
            </w:r>
          </w:p>
        </w:tc>
        <w:tc>
          <w:tcPr>
            <w:tcW w:w="1710" w:type="dxa"/>
          </w:tcPr>
          <w:p w14:paraId="75BD027C" w14:textId="0ECB5650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154F3F" w14:textId="47BF3E71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8E1C00" w14:textId="3300FB8E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9D4E612" w14:textId="261FF4D9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78B119C" w14:textId="66A6BFFB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50FC0" w:rsidRPr="000753D8" w14:paraId="7E617349" w14:textId="77777777" w:rsidTr="00F50FC0">
        <w:tc>
          <w:tcPr>
            <w:tcW w:w="1440" w:type="dxa"/>
          </w:tcPr>
          <w:p w14:paraId="102265FA" w14:textId="4D1CD867" w:rsidR="00F50FC0" w:rsidRPr="000753D8" w:rsidRDefault="00F50FC0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12AED5C1" w14:textId="7236EA20" w:rsidR="00F50FC0" w:rsidRPr="000753D8" w:rsidRDefault="00F50FC0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90" w:type="dxa"/>
          </w:tcPr>
          <w:p w14:paraId="584B0DDA" w14:textId="488A6ADF" w:rsidR="00F50FC0" w:rsidRPr="000753D8" w:rsidRDefault="00BC3378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90" w:type="dxa"/>
          </w:tcPr>
          <w:p w14:paraId="525F3BA3" w14:textId="17929C95" w:rsidR="00F50FC0" w:rsidRPr="000753D8" w:rsidRDefault="00BC3378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3 [-.01, .01]</w:t>
            </w:r>
          </w:p>
        </w:tc>
        <w:tc>
          <w:tcPr>
            <w:tcW w:w="1800" w:type="dxa"/>
          </w:tcPr>
          <w:p w14:paraId="2A7FB515" w14:textId="6E8DCE64" w:rsidR="00F50FC0" w:rsidRPr="000753D8" w:rsidRDefault="00BC3378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00" w:type="dxa"/>
          </w:tcPr>
          <w:p w14:paraId="0052AA71" w14:textId="5B17460D" w:rsidR="00F50FC0" w:rsidRPr="000753D8" w:rsidRDefault="00BC3378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3 [-.01, .01]</w:t>
            </w:r>
          </w:p>
        </w:tc>
      </w:tr>
      <w:tr w:rsidR="00F50FC0" w:rsidRPr="000753D8" w14:paraId="7D82D8B7" w14:textId="77777777" w:rsidTr="00F50FC0">
        <w:tc>
          <w:tcPr>
            <w:tcW w:w="1440" w:type="dxa"/>
          </w:tcPr>
          <w:p w14:paraId="0A88BFDA" w14:textId="0B656619" w:rsidR="00F50FC0" w:rsidRPr="000753D8" w:rsidRDefault="00F50FC0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  BPV x age</w:t>
            </w:r>
          </w:p>
        </w:tc>
        <w:tc>
          <w:tcPr>
            <w:tcW w:w="1710" w:type="dxa"/>
          </w:tcPr>
          <w:p w14:paraId="3B34B396" w14:textId="575A5AE7" w:rsidR="00F50FC0" w:rsidRPr="000753D8" w:rsidRDefault="00127DDA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4 [-.56, .28]</w:t>
            </w:r>
          </w:p>
        </w:tc>
        <w:tc>
          <w:tcPr>
            <w:tcW w:w="1890" w:type="dxa"/>
          </w:tcPr>
          <w:p w14:paraId="6FDA4D78" w14:textId="41D36475" w:rsidR="00F50FC0" w:rsidRPr="000753D8" w:rsidRDefault="00127DDA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47, .36]</w:t>
            </w:r>
          </w:p>
        </w:tc>
        <w:tc>
          <w:tcPr>
            <w:tcW w:w="1890" w:type="dxa"/>
          </w:tcPr>
          <w:p w14:paraId="24DAD57A" w14:textId="29AC3C46" w:rsidR="00F50FC0" w:rsidRPr="000753D8" w:rsidRDefault="00127DDA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52, .31]</w:t>
            </w:r>
          </w:p>
        </w:tc>
        <w:tc>
          <w:tcPr>
            <w:tcW w:w="1800" w:type="dxa"/>
          </w:tcPr>
          <w:p w14:paraId="7A3C7DE9" w14:textId="388132A2" w:rsidR="00F50FC0" w:rsidRPr="000753D8" w:rsidRDefault="00127DDA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4 [-.56, .28]</w:t>
            </w:r>
          </w:p>
        </w:tc>
        <w:tc>
          <w:tcPr>
            <w:tcW w:w="1800" w:type="dxa"/>
          </w:tcPr>
          <w:p w14:paraId="7DB7569E" w14:textId="38AD28BD" w:rsidR="00F50FC0" w:rsidRPr="000753D8" w:rsidRDefault="00127DDA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1 [-.63, .21]</w:t>
            </w:r>
          </w:p>
        </w:tc>
      </w:tr>
      <w:tr w:rsidR="00387E9C" w:rsidRPr="000753D8" w14:paraId="27905B55" w14:textId="77777777" w:rsidTr="00F50FC0">
        <w:tc>
          <w:tcPr>
            <w:tcW w:w="1440" w:type="dxa"/>
          </w:tcPr>
          <w:p w14:paraId="01B67AD5" w14:textId="77777777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HC</w:t>
            </w:r>
          </w:p>
        </w:tc>
        <w:tc>
          <w:tcPr>
            <w:tcW w:w="1710" w:type="dxa"/>
          </w:tcPr>
          <w:p w14:paraId="5092DFC5" w14:textId="3C286A9C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D9F70B8" w14:textId="0288260D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8B41FC1" w14:textId="0741CDFD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13311F2" w14:textId="070FE145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443ACA" w14:textId="230EBA5A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64DE2" w:rsidRPr="000753D8" w14:paraId="022FAEB5" w14:textId="77777777" w:rsidTr="00F50FC0">
        <w:tc>
          <w:tcPr>
            <w:tcW w:w="1440" w:type="dxa"/>
          </w:tcPr>
          <w:p w14:paraId="5F024827" w14:textId="7C6391A8" w:rsidR="00864DE2" w:rsidRPr="000753D8" w:rsidRDefault="00864DE2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7596E624" w14:textId="2BA4495B" w:rsidR="00864DE2" w:rsidRPr="000753D8" w:rsidRDefault="00007333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90" w:type="dxa"/>
          </w:tcPr>
          <w:p w14:paraId="3907FB73" w14:textId="10F7BC5C" w:rsidR="00864DE2" w:rsidRPr="000753D8" w:rsidRDefault="00007333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3 [-.01, .01]</w:t>
            </w:r>
          </w:p>
        </w:tc>
        <w:tc>
          <w:tcPr>
            <w:tcW w:w="1890" w:type="dxa"/>
          </w:tcPr>
          <w:p w14:paraId="024634BC" w14:textId="3418E6A8" w:rsidR="00864DE2" w:rsidRPr="000753D8" w:rsidRDefault="00007333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3 [-.01, .01]</w:t>
            </w:r>
          </w:p>
        </w:tc>
        <w:tc>
          <w:tcPr>
            <w:tcW w:w="1800" w:type="dxa"/>
          </w:tcPr>
          <w:p w14:paraId="5A61CE7C" w14:textId="0417C174" w:rsidR="00864DE2" w:rsidRPr="000753D8" w:rsidRDefault="00007333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2, .01]</w:t>
            </w:r>
          </w:p>
        </w:tc>
        <w:tc>
          <w:tcPr>
            <w:tcW w:w="1800" w:type="dxa"/>
          </w:tcPr>
          <w:p w14:paraId="753B621B" w14:textId="398F9A20" w:rsidR="00864DE2" w:rsidRPr="000753D8" w:rsidRDefault="00007333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3 [-.01, .01]</w:t>
            </w:r>
          </w:p>
        </w:tc>
      </w:tr>
      <w:tr w:rsidR="00864DE2" w:rsidRPr="000753D8" w14:paraId="3E67A50D" w14:textId="77777777" w:rsidTr="00F50FC0">
        <w:tc>
          <w:tcPr>
            <w:tcW w:w="1440" w:type="dxa"/>
          </w:tcPr>
          <w:p w14:paraId="326DD8DC" w14:textId="3AB73F93" w:rsidR="00864DE2" w:rsidRPr="000753D8" w:rsidRDefault="00864DE2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BPV x age group</w:t>
            </w:r>
          </w:p>
        </w:tc>
        <w:tc>
          <w:tcPr>
            <w:tcW w:w="1710" w:type="dxa"/>
          </w:tcPr>
          <w:p w14:paraId="3B252BB7" w14:textId="059CD19E" w:rsidR="00864DE2" w:rsidRPr="000753D8" w:rsidRDefault="00DC2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38, .47]</w:t>
            </w:r>
          </w:p>
        </w:tc>
        <w:tc>
          <w:tcPr>
            <w:tcW w:w="1890" w:type="dxa"/>
          </w:tcPr>
          <w:p w14:paraId="1C0AE360" w14:textId="29E28565" w:rsidR="00864DE2" w:rsidRPr="000753D8" w:rsidRDefault="00EB55CB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35, .42]</w:t>
            </w:r>
          </w:p>
        </w:tc>
        <w:tc>
          <w:tcPr>
            <w:tcW w:w="1890" w:type="dxa"/>
          </w:tcPr>
          <w:p w14:paraId="68C18FD2" w14:textId="2DFDCFF3" w:rsidR="00864DE2" w:rsidRPr="000753D8" w:rsidRDefault="00EB55CB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36, .46]</w:t>
            </w:r>
          </w:p>
        </w:tc>
        <w:tc>
          <w:tcPr>
            <w:tcW w:w="1800" w:type="dxa"/>
          </w:tcPr>
          <w:p w14:paraId="64B76319" w14:textId="722A574B" w:rsidR="00864DE2" w:rsidRPr="000753D8" w:rsidRDefault="00EB55CB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40, .47]</w:t>
            </w:r>
          </w:p>
        </w:tc>
        <w:tc>
          <w:tcPr>
            <w:tcW w:w="1800" w:type="dxa"/>
          </w:tcPr>
          <w:p w14:paraId="6A61A0ED" w14:textId="71FADCD8" w:rsidR="00864DE2" w:rsidRPr="000753D8" w:rsidRDefault="00EB55CB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1 [-.44, .44]</w:t>
            </w:r>
          </w:p>
        </w:tc>
      </w:tr>
      <w:tr w:rsidR="00387E9C" w:rsidRPr="000753D8" w14:paraId="18F32D06" w14:textId="77777777" w:rsidTr="00F50FC0">
        <w:tc>
          <w:tcPr>
            <w:tcW w:w="1440" w:type="dxa"/>
          </w:tcPr>
          <w:p w14:paraId="680CA0C5" w14:textId="77777777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HG</w:t>
            </w:r>
          </w:p>
        </w:tc>
        <w:tc>
          <w:tcPr>
            <w:tcW w:w="1710" w:type="dxa"/>
          </w:tcPr>
          <w:p w14:paraId="47809E0D" w14:textId="447CB0BC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C3C358F" w14:textId="45FAE053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CDF8AD0" w14:textId="4DFB8A71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6DD1B90" w14:textId="0CFFD784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B774086" w14:textId="095B4201" w:rsidR="00387E9C" w:rsidRPr="000753D8" w:rsidRDefault="00387E9C" w:rsidP="00387E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818BE" w:rsidRPr="000753D8" w14:paraId="0FAB5986" w14:textId="77777777" w:rsidTr="00F50FC0">
        <w:tc>
          <w:tcPr>
            <w:tcW w:w="1440" w:type="dxa"/>
          </w:tcPr>
          <w:p w14:paraId="068C26F9" w14:textId="56194403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49BFC412" w14:textId="7EAFFD23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90" w:type="dxa"/>
          </w:tcPr>
          <w:p w14:paraId="5CD1C76B" w14:textId="4205DE4F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1 [-.01, .01]</w:t>
            </w:r>
          </w:p>
        </w:tc>
        <w:tc>
          <w:tcPr>
            <w:tcW w:w="1890" w:type="dxa"/>
          </w:tcPr>
          <w:p w14:paraId="76DC4EC0" w14:textId="7AB3D423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01, .01]</w:t>
            </w:r>
          </w:p>
        </w:tc>
        <w:tc>
          <w:tcPr>
            <w:tcW w:w="1800" w:type="dxa"/>
          </w:tcPr>
          <w:p w14:paraId="7CC617C1" w14:textId="41E3C74C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00" w:type="dxa"/>
          </w:tcPr>
          <w:p w14:paraId="568A38A1" w14:textId="645C69AC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3 [-.01, .01]</w:t>
            </w:r>
          </w:p>
        </w:tc>
      </w:tr>
      <w:tr w:rsidR="009818BE" w:rsidRPr="000753D8" w14:paraId="5E75FC0C" w14:textId="77777777" w:rsidTr="00F50FC0">
        <w:tc>
          <w:tcPr>
            <w:tcW w:w="1440" w:type="dxa"/>
          </w:tcPr>
          <w:p w14:paraId="4546B2EA" w14:textId="27624FE7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444A97D8" w14:textId="6BA807BD" w:rsidR="009818BE" w:rsidRPr="000753D8" w:rsidRDefault="00CA6299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48, .26]</w:t>
            </w:r>
          </w:p>
        </w:tc>
        <w:tc>
          <w:tcPr>
            <w:tcW w:w="1890" w:type="dxa"/>
          </w:tcPr>
          <w:p w14:paraId="7CB01554" w14:textId="26EF7F9F" w:rsidR="009818BE" w:rsidRPr="000753D8" w:rsidRDefault="00CA6299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35, .48]</w:t>
            </w:r>
          </w:p>
        </w:tc>
        <w:tc>
          <w:tcPr>
            <w:tcW w:w="1890" w:type="dxa"/>
          </w:tcPr>
          <w:p w14:paraId="0A2F2BE2" w14:textId="12FF6B86" w:rsidR="009818BE" w:rsidRPr="000753D8" w:rsidRDefault="00CA6299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41, .37]</w:t>
            </w:r>
          </w:p>
        </w:tc>
        <w:tc>
          <w:tcPr>
            <w:tcW w:w="1800" w:type="dxa"/>
          </w:tcPr>
          <w:p w14:paraId="4EB33406" w14:textId="4D6A1CDC" w:rsidR="009818BE" w:rsidRPr="000753D8" w:rsidRDefault="00CA6299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2 [-.49, .26]</w:t>
            </w:r>
          </w:p>
        </w:tc>
        <w:tc>
          <w:tcPr>
            <w:tcW w:w="1800" w:type="dxa"/>
          </w:tcPr>
          <w:p w14:paraId="4BDFA97D" w14:textId="54424169" w:rsidR="009818BE" w:rsidRPr="000753D8" w:rsidRDefault="00CA6299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2 [-.49, .25]</w:t>
            </w:r>
          </w:p>
        </w:tc>
      </w:tr>
      <w:tr w:rsidR="009818BE" w:rsidRPr="000753D8" w14:paraId="238486DB" w14:textId="77777777" w:rsidTr="00F50FC0">
        <w:tc>
          <w:tcPr>
            <w:tcW w:w="1440" w:type="dxa"/>
          </w:tcPr>
          <w:p w14:paraId="4412F893" w14:textId="77777777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HG</w:t>
            </w:r>
          </w:p>
        </w:tc>
        <w:tc>
          <w:tcPr>
            <w:tcW w:w="1710" w:type="dxa"/>
          </w:tcPr>
          <w:p w14:paraId="26D6FE7D" w14:textId="61F44FA3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0EDC825" w14:textId="25845D19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D23F8E6" w14:textId="68948A23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8107801" w14:textId="383BC8D6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AD8A025" w14:textId="2C46EE96" w:rsidR="009818BE" w:rsidRPr="000753D8" w:rsidRDefault="009818BE" w:rsidP="009818B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526DC" w:rsidRPr="000753D8" w14:paraId="12E96DBB" w14:textId="77777777" w:rsidTr="00F50FC0">
        <w:tc>
          <w:tcPr>
            <w:tcW w:w="1440" w:type="dxa"/>
          </w:tcPr>
          <w:p w14:paraId="506ED7AB" w14:textId="4F7F6BEF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47548DC4" w14:textId="3D8098AA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5767ED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5767ED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5767ED" w:rsidRPr="000753D8">
              <w:rPr>
                <w:rFonts w:ascii="Times New Roman" w:hAnsi="Times New Roman" w:cs="Times New Roman"/>
              </w:rPr>
              <w:t>00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11CF7F75" w14:textId="0704A95F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5767ED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5767ED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5767ED" w:rsidRPr="000753D8">
              <w:rPr>
                <w:rFonts w:ascii="Times New Roman" w:hAnsi="Times New Roman" w:cs="Times New Roman"/>
              </w:rPr>
              <w:t>00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60596A84" w14:textId="24BBD62C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5767ED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5767ED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5767ED" w:rsidRPr="000753D8">
              <w:rPr>
                <w:rFonts w:ascii="Times New Roman" w:hAnsi="Times New Roman" w:cs="Times New Roman"/>
              </w:rPr>
              <w:t>00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14:paraId="615840F0" w14:textId="43A538F6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5767ED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5767ED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5767ED" w:rsidRPr="000753D8">
              <w:rPr>
                <w:rFonts w:ascii="Times New Roman" w:hAnsi="Times New Roman" w:cs="Times New Roman"/>
              </w:rPr>
              <w:t>00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14:paraId="11C0221D" w14:textId="57F61D80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5767ED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5767ED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5767ED" w:rsidRPr="000753D8">
              <w:rPr>
                <w:rFonts w:ascii="Times New Roman" w:hAnsi="Times New Roman" w:cs="Times New Roman"/>
              </w:rPr>
              <w:t>004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8526DC" w:rsidRPr="000753D8" w14:paraId="2BF813F4" w14:textId="77777777" w:rsidTr="00F50FC0">
        <w:tc>
          <w:tcPr>
            <w:tcW w:w="1440" w:type="dxa"/>
          </w:tcPr>
          <w:p w14:paraId="1D5F0BBC" w14:textId="4F91F03E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6251F4FD" w14:textId="1D97FF3F" w:rsidR="008526DC" w:rsidRPr="000753D8" w:rsidRDefault="00380AA3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5 [-.17, .66]</w:t>
            </w:r>
          </w:p>
        </w:tc>
        <w:tc>
          <w:tcPr>
            <w:tcW w:w="1890" w:type="dxa"/>
          </w:tcPr>
          <w:p w14:paraId="7D306D41" w14:textId="73E9C710" w:rsidR="008526DC" w:rsidRPr="000753D8" w:rsidRDefault="00380AA3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8 [-.14, .70]</w:t>
            </w:r>
          </w:p>
        </w:tc>
        <w:tc>
          <w:tcPr>
            <w:tcW w:w="1890" w:type="dxa"/>
          </w:tcPr>
          <w:p w14:paraId="45DC48F4" w14:textId="70A8E9F1" w:rsidR="008526DC" w:rsidRPr="000753D8" w:rsidRDefault="00380AA3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33 [-.15, .81]</w:t>
            </w:r>
          </w:p>
        </w:tc>
        <w:tc>
          <w:tcPr>
            <w:tcW w:w="1800" w:type="dxa"/>
          </w:tcPr>
          <w:p w14:paraId="2EE799AD" w14:textId="1A51A2F2" w:rsidR="008526DC" w:rsidRPr="000753D8" w:rsidRDefault="00380AA3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3 [-.17, .63]</w:t>
            </w:r>
          </w:p>
        </w:tc>
        <w:tc>
          <w:tcPr>
            <w:tcW w:w="1800" w:type="dxa"/>
          </w:tcPr>
          <w:p w14:paraId="05FF3DF2" w14:textId="52852D03" w:rsidR="008526DC" w:rsidRPr="000753D8" w:rsidRDefault="00380AA3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9 [-.22, .60]</w:t>
            </w:r>
          </w:p>
        </w:tc>
      </w:tr>
      <w:tr w:rsidR="008526DC" w:rsidRPr="000753D8" w14:paraId="0085D3E7" w14:textId="77777777" w:rsidTr="00F50FC0">
        <w:tc>
          <w:tcPr>
            <w:tcW w:w="1440" w:type="dxa"/>
          </w:tcPr>
          <w:p w14:paraId="2E364A1D" w14:textId="77777777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EC</w:t>
            </w:r>
          </w:p>
        </w:tc>
        <w:tc>
          <w:tcPr>
            <w:tcW w:w="1710" w:type="dxa"/>
          </w:tcPr>
          <w:p w14:paraId="73C60A1B" w14:textId="7E2B7995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7EAA45" w14:textId="64E43C24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956C14E" w14:textId="22E42A64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0429591" w14:textId="263AF4BA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570B968" w14:textId="3ECB5877" w:rsidR="008526DC" w:rsidRPr="000753D8" w:rsidRDefault="008526DC" w:rsidP="00852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0915" w:rsidRPr="000753D8" w14:paraId="5FECAFA1" w14:textId="77777777" w:rsidTr="00F50FC0">
        <w:tc>
          <w:tcPr>
            <w:tcW w:w="1440" w:type="dxa"/>
          </w:tcPr>
          <w:p w14:paraId="3C85E704" w14:textId="12867A0A" w:rsidR="00B90915" w:rsidRPr="000753D8" w:rsidRDefault="00B90915" w:rsidP="00B909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77FC4F4E" w14:textId="2F412C5B" w:rsidR="00B90915" w:rsidRPr="000753D8" w:rsidRDefault="003D7397" w:rsidP="00B909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B90915"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90" w:type="dxa"/>
          </w:tcPr>
          <w:p w14:paraId="257B4EC9" w14:textId="2F92B1CB" w:rsidR="00B90915" w:rsidRPr="000753D8" w:rsidRDefault="00B90915" w:rsidP="00B909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</w:t>
            </w:r>
            <w:r w:rsidR="003D7397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 xml:space="preserve"> [-.0</w:t>
            </w:r>
            <w:r w:rsidR="003D7397" w:rsidRPr="000753D8">
              <w:rPr>
                <w:rFonts w:ascii="Times New Roman" w:hAnsi="Times New Roman" w:cs="Times New Roman"/>
              </w:rPr>
              <w:t>2</w:t>
            </w:r>
            <w:r w:rsidRPr="000753D8">
              <w:rPr>
                <w:rFonts w:ascii="Times New Roman" w:hAnsi="Times New Roman" w:cs="Times New Roman"/>
              </w:rPr>
              <w:t>, .01]</w:t>
            </w:r>
          </w:p>
        </w:tc>
        <w:tc>
          <w:tcPr>
            <w:tcW w:w="1890" w:type="dxa"/>
          </w:tcPr>
          <w:p w14:paraId="068A3AC8" w14:textId="6B7A859B" w:rsidR="00B90915" w:rsidRPr="000753D8" w:rsidRDefault="003D7397" w:rsidP="00B909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B90915" w:rsidRPr="000753D8">
              <w:rPr>
                <w:rFonts w:ascii="Times New Roman" w:hAnsi="Times New Roman" w:cs="Times New Roman"/>
              </w:rPr>
              <w:t>.00</w:t>
            </w:r>
            <w:r w:rsidRPr="000753D8">
              <w:rPr>
                <w:rFonts w:ascii="Times New Roman" w:hAnsi="Times New Roman" w:cs="Times New Roman"/>
              </w:rPr>
              <w:t>2</w:t>
            </w:r>
            <w:r w:rsidR="00B90915" w:rsidRPr="000753D8">
              <w:rPr>
                <w:rFonts w:ascii="Times New Roman" w:hAnsi="Times New Roman" w:cs="Times New Roman"/>
              </w:rPr>
              <w:t xml:space="preserve"> [-.01, .01]</w:t>
            </w:r>
          </w:p>
        </w:tc>
        <w:tc>
          <w:tcPr>
            <w:tcW w:w="1800" w:type="dxa"/>
          </w:tcPr>
          <w:p w14:paraId="7FFDC240" w14:textId="13BFAF43" w:rsidR="00B90915" w:rsidRPr="000753D8" w:rsidRDefault="003D7397" w:rsidP="00B909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B90915" w:rsidRPr="000753D8">
              <w:rPr>
                <w:rFonts w:ascii="Times New Roman" w:hAnsi="Times New Roman" w:cs="Times New Roman"/>
              </w:rPr>
              <w:t>.00</w:t>
            </w:r>
            <w:r w:rsidRPr="000753D8">
              <w:rPr>
                <w:rFonts w:ascii="Times New Roman" w:hAnsi="Times New Roman" w:cs="Times New Roman"/>
              </w:rPr>
              <w:t>3</w:t>
            </w:r>
            <w:r w:rsidR="00B90915" w:rsidRPr="000753D8">
              <w:rPr>
                <w:rFonts w:ascii="Times New Roman" w:hAnsi="Times New Roman" w:cs="Times New Roman"/>
              </w:rPr>
              <w:t xml:space="preserve"> [-.01, .01]</w:t>
            </w:r>
          </w:p>
        </w:tc>
        <w:tc>
          <w:tcPr>
            <w:tcW w:w="1800" w:type="dxa"/>
          </w:tcPr>
          <w:p w14:paraId="451208E9" w14:textId="3BB36C3D" w:rsidR="00B90915" w:rsidRPr="000753D8" w:rsidRDefault="003D7397" w:rsidP="00B909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B90915" w:rsidRPr="000753D8">
              <w:rPr>
                <w:rFonts w:ascii="Times New Roman" w:hAnsi="Times New Roman" w:cs="Times New Roman"/>
              </w:rPr>
              <w:t>.003 [-.01, .01]</w:t>
            </w:r>
          </w:p>
        </w:tc>
      </w:tr>
      <w:tr w:rsidR="00D3413E" w:rsidRPr="000753D8" w14:paraId="1AEF1B48" w14:textId="77777777" w:rsidTr="00F50FC0">
        <w:tc>
          <w:tcPr>
            <w:tcW w:w="1440" w:type="dxa"/>
          </w:tcPr>
          <w:p w14:paraId="2C26F659" w14:textId="6C1BB63F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6DC59211" w14:textId="001C2DAC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0 [-.24, .65]</w:t>
            </w:r>
          </w:p>
        </w:tc>
        <w:tc>
          <w:tcPr>
            <w:tcW w:w="1890" w:type="dxa"/>
          </w:tcPr>
          <w:p w14:paraId="4F8178EE" w14:textId="39DEE018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31 [-.14, .75]</w:t>
            </w:r>
          </w:p>
        </w:tc>
        <w:tc>
          <w:tcPr>
            <w:tcW w:w="1890" w:type="dxa"/>
          </w:tcPr>
          <w:p w14:paraId="35092BE3" w14:textId="7CFE33ED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1 [-.23, .65]</w:t>
            </w:r>
          </w:p>
        </w:tc>
        <w:tc>
          <w:tcPr>
            <w:tcW w:w="1800" w:type="dxa"/>
          </w:tcPr>
          <w:p w14:paraId="3BE56CBF" w14:textId="2738AC53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3 [-.22, .67]</w:t>
            </w:r>
          </w:p>
        </w:tc>
        <w:tc>
          <w:tcPr>
            <w:tcW w:w="1800" w:type="dxa"/>
          </w:tcPr>
          <w:p w14:paraId="6B89A796" w14:textId="21A82BF7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6 [-.19, .70]</w:t>
            </w:r>
          </w:p>
        </w:tc>
      </w:tr>
      <w:tr w:rsidR="00D3413E" w:rsidRPr="000753D8" w14:paraId="254E686F" w14:textId="77777777" w:rsidTr="00F50FC0">
        <w:tc>
          <w:tcPr>
            <w:tcW w:w="1440" w:type="dxa"/>
          </w:tcPr>
          <w:p w14:paraId="291F07FB" w14:textId="77777777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EC</w:t>
            </w:r>
          </w:p>
        </w:tc>
        <w:tc>
          <w:tcPr>
            <w:tcW w:w="1710" w:type="dxa"/>
          </w:tcPr>
          <w:p w14:paraId="2681F177" w14:textId="77E113AC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21939EF" w14:textId="10BCA8AB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CD063E5" w14:textId="309F7347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1953715" w14:textId="70162562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46F1A3D" w14:textId="1CA52274" w:rsidR="00D3413E" w:rsidRPr="000753D8" w:rsidRDefault="00D3413E" w:rsidP="00D341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40D41" w:rsidRPr="000753D8" w14:paraId="26CE566B" w14:textId="77777777" w:rsidTr="00F50FC0">
        <w:tc>
          <w:tcPr>
            <w:tcW w:w="1440" w:type="dxa"/>
          </w:tcPr>
          <w:p w14:paraId="1E6BC6DB" w14:textId="64F898A2" w:rsidR="00040D41" w:rsidRPr="000753D8" w:rsidRDefault="00040D41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27B88C83" w14:textId="4752196E" w:rsidR="00040D41" w:rsidRPr="000753D8" w:rsidRDefault="00357FC0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04]</w:t>
            </w:r>
          </w:p>
        </w:tc>
        <w:tc>
          <w:tcPr>
            <w:tcW w:w="1890" w:type="dxa"/>
          </w:tcPr>
          <w:p w14:paraId="6DF345F8" w14:textId="3AF58CDF" w:rsidR="00040D41" w:rsidRPr="000753D8" w:rsidRDefault="00357FC0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03]</w:t>
            </w:r>
          </w:p>
        </w:tc>
        <w:tc>
          <w:tcPr>
            <w:tcW w:w="1890" w:type="dxa"/>
          </w:tcPr>
          <w:p w14:paraId="28D026C4" w14:textId="4E73DC57" w:rsidR="00040D41" w:rsidRPr="000753D8" w:rsidRDefault="00357FC0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01]</w:t>
            </w:r>
          </w:p>
        </w:tc>
        <w:tc>
          <w:tcPr>
            <w:tcW w:w="1800" w:type="dxa"/>
          </w:tcPr>
          <w:p w14:paraId="546C07CA" w14:textId="78B620B8" w:rsidR="00040D41" w:rsidRPr="000753D8" w:rsidRDefault="00357FC0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00" w:type="dxa"/>
          </w:tcPr>
          <w:p w14:paraId="4F73C160" w14:textId="183196C7" w:rsidR="00040D41" w:rsidRPr="000753D8" w:rsidRDefault="00357FC0" w:rsidP="00D341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1 [-.01, .01]</w:t>
            </w:r>
          </w:p>
        </w:tc>
      </w:tr>
      <w:tr w:rsidR="003A5140" w:rsidRPr="000753D8" w14:paraId="5CFB1CDD" w14:textId="77777777" w:rsidTr="00F50FC0">
        <w:tc>
          <w:tcPr>
            <w:tcW w:w="1440" w:type="dxa"/>
          </w:tcPr>
          <w:p w14:paraId="7A61098A" w14:textId="09009F04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77B7ED30" w14:textId="477AED44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3 [-.14, .60]</w:t>
            </w:r>
          </w:p>
        </w:tc>
        <w:tc>
          <w:tcPr>
            <w:tcW w:w="1890" w:type="dxa"/>
          </w:tcPr>
          <w:p w14:paraId="66134697" w14:textId="7A08B140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32 [-.08, .71]</w:t>
            </w:r>
          </w:p>
        </w:tc>
        <w:tc>
          <w:tcPr>
            <w:tcW w:w="1890" w:type="dxa"/>
          </w:tcPr>
          <w:p w14:paraId="0C880E50" w14:textId="3232A2FB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.38 [.01, .75]</w:t>
            </w:r>
          </w:p>
        </w:tc>
        <w:tc>
          <w:tcPr>
            <w:tcW w:w="1800" w:type="dxa"/>
          </w:tcPr>
          <w:p w14:paraId="5A99C56A" w14:textId="1E410F07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9 [-.18, .57]</w:t>
            </w:r>
          </w:p>
        </w:tc>
        <w:tc>
          <w:tcPr>
            <w:tcW w:w="1800" w:type="dxa"/>
          </w:tcPr>
          <w:p w14:paraId="58374FBE" w14:textId="33E4C460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28, .50]</w:t>
            </w:r>
          </w:p>
        </w:tc>
      </w:tr>
      <w:tr w:rsidR="003A5140" w:rsidRPr="000753D8" w14:paraId="00C0242D" w14:textId="77777777" w:rsidTr="00F50FC0">
        <w:tc>
          <w:tcPr>
            <w:tcW w:w="1440" w:type="dxa"/>
          </w:tcPr>
          <w:p w14:paraId="4C092EBC" w14:textId="77777777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C</w:t>
            </w:r>
          </w:p>
        </w:tc>
        <w:tc>
          <w:tcPr>
            <w:tcW w:w="1710" w:type="dxa"/>
          </w:tcPr>
          <w:p w14:paraId="1752B5EB" w14:textId="429D3C34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B19C71F" w14:textId="251B741A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6F8C66F" w14:textId="2941E1CA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0E13F75" w14:textId="5F7FBBC7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C4C28A6" w14:textId="4253A061" w:rsidR="003A5140" w:rsidRPr="000753D8" w:rsidRDefault="003A514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A55EE" w:rsidRPr="000753D8" w14:paraId="3D75FF0E" w14:textId="77777777" w:rsidTr="00F50FC0">
        <w:tc>
          <w:tcPr>
            <w:tcW w:w="1440" w:type="dxa"/>
          </w:tcPr>
          <w:p w14:paraId="53116673" w14:textId="78CF02C9" w:rsidR="004A55EE" w:rsidRPr="000753D8" w:rsidRDefault="004A55EE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5D942231" w14:textId="5768EB50" w:rsidR="004A55EE" w:rsidRPr="000753D8" w:rsidRDefault="00DF7F2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</w:t>
            </w:r>
            <w:r w:rsidR="00126779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, 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16F09888" w14:textId="74E0F8C0" w:rsidR="004A55EE" w:rsidRPr="000753D8" w:rsidRDefault="00126779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DF7F20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02</w:t>
            </w:r>
            <w:r w:rsidR="00DF7F20" w:rsidRPr="000753D8">
              <w:rPr>
                <w:rFonts w:ascii="Times New Roman" w:hAnsi="Times New Roman" w:cs="Times New Roman"/>
              </w:rPr>
              <w:t xml:space="preserve"> [-.0</w:t>
            </w:r>
            <w:r w:rsidRPr="000753D8">
              <w:rPr>
                <w:rFonts w:ascii="Times New Roman" w:hAnsi="Times New Roman" w:cs="Times New Roman"/>
              </w:rPr>
              <w:t>1</w:t>
            </w:r>
            <w:r w:rsidR="00DF7F20" w:rsidRPr="000753D8">
              <w:rPr>
                <w:rFonts w:ascii="Times New Roman" w:hAnsi="Times New Roman" w:cs="Times New Roman"/>
              </w:rPr>
              <w:t>, .0</w:t>
            </w:r>
            <w:r w:rsidRPr="000753D8">
              <w:rPr>
                <w:rFonts w:ascii="Times New Roman" w:hAnsi="Times New Roman" w:cs="Times New Roman"/>
              </w:rPr>
              <w:t>1</w:t>
            </w:r>
            <w:r w:rsidR="00DF7F20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27184E02" w14:textId="24437723" w:rsidR="004A55EE" w:rsidRPr="000753D8" w:rsidRDefault="00DF7F2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126779" w:rsidRPr="000753D8">
              <w:rPr>
                <w:rFonts w:ascii="Times New Roman" w:hAnsi="Times New Roman" w:cs="Times New Roman"/>
              </w:rPr>
              <w:t>002</w:t>
            </w:r>
            <w:r w:rsidRPr="000753D8">
              <w:rPr>
                <w:rFonts w:ascii="Times New Roman" w:hAnsi="Times New Roman" w:cs="Times New Roman"/>
              </w:rPr>
              <w:t xml:space="preserve"> [-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, 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14:paraId="6A7569D5" w14:textId="61DF7F39" w:rsidR="004A55EE" w:rsidRPr="000753D8" w:rsidRDefault="00DF7F2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126779" w:rsidRPr="000753D8">
              <w:rPr>
                <w:rFonts w:ascii="Times New Roman" w:hAnsi="Times New Roman" w:cs="Times New Roman"/>
              </w:rPr>
              <w:t>0002</w:t>
            </w:r>
            <w:r w:rsidRPr="000753D8">
              <w:rPr>
                <w:rFonts w:ascii="Times New Roman" w:hAnsi="Times New Roman" w:cs="Times New Roman"/>
              </w:rPr>
              <w:t xml:space="preserve"> [-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, 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00" w:type="dxa"/>
          </w:tcPr>
          <w:p w14:paraId="3569F8AE" w14:textId="7C6FFE32" w:rsidR="004A55EE" w:rsidRPr="000753D8" w:rsidRDefault="00DF7F20" w:rsidP="003A51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126779" w:rsidRPr="000753D8">
              <w:rPr>
                <w:rFonts w:ascii="Times New Roman" w:hAnsi="Times New Roman" w:cs="Times New Roman"/>
              </w:rPr>
              <w:t>0003</w:t>
            </w:r>
            <w:r w:rsidRPr="000753D8">
              <w:rPr>
                <w:rFonts w:ascii="Times New Roman" w:hAnsi="Times New Roman" w:cs="Times New Roman"/>
              </w:rPr>
              <w:t xml:space="preserve"> [-.01, .0</w:t>
            </w:r>
            <w:r w:rsidR="0012677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FA399B" w:rsidRPr="000753D8" w14:paraId="15CA8166" w14:textId="77777777" w:rsidTr="00F50FC0">
        <w:tc>
          <w:tcPr>
            <w:tcW w:w="1440" w:type="dxa"/>
          </w:tcPr>
          <w:p w14:paraId="7D686824" w14:textId="44105BC4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BPV x age group</w:t>
            </w:r>
          </w:p>
        </w:tc>
        <w:tc>
          <w:tcPr>
            <w:tcW w:w="1710" w:type="dxa"/>
          </w:tcPr>
          <w:p w14:paraId="29701C6C" w14:textId="660F3AD8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6 [-.38, .49]</w:t>
            </w:r>
          </w:p>
        </w:tc>
        <w:tc>
          <w:tcPr>
            <w:tcW w:w="1890" w:type="dxa"/>
          </w:tcPr>
          <w:p w14:paraId="4CFF3213" w14:textId="7A025680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4 [-.33, .56]</w:t>
            </w:r>
          </w:p>
        </w:tc>
        <w:tc>
          <w:tcPr>
            <w:tcW w:w="1890" w:type="dxa"/>
          </w:tcPr>
          <w:p w14:paraId="7530F0BF" w14:textId="0FDE5AEF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37, .46]</w:t>
            </w:r>
          </w:p>
        </w:tc>
        <w:tc>
          <w:tcPr>
            <w:tcW w:w="1800" w:type="dxa"/>
          </w:tcPr>
          <w:p w14:paraId="7190B42A" w14:textId="5B000C70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9 [-.35, .52]</w:t>
            </w:r>
          </w:p>
        </w:tc>
        <w:tc>
          <w:tcPr>
            <w:tcW w:w="1800" w:type="dxa"/>
          </w:tcPr>
          <w:p w14:paraId="575C94EF" w14:textId="59A5BB2B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33, .55]</w:t>
            </w:r>
          </w:p>
        </w:tc>
      </w:tr>
      <w:tr w:rsidR="00FA399B" w:rsidRPr="000753D8" w14:paraId="6B418BA7" w14:textId="77777777" w:rsidTr="00F50FC0">
        <w:tc>
          <w:tcPr>
            <w:tcW w:w="1440" w:type="dxa"/>
          </w:tcPr>
          <w:p w14:paraId="66388AD7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C</w:t>
            </w:r>
          </w:p>
        </w:tc>
        <w:tc>
          <w:tcPr>
            <w:tcW w:w="1710" w:type="dxa"/>
          </w:tcPr>
          <w:p w14:paraId="223358AA" w14:textId="5470AE38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6DD28AF" w14:textId="01D8703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6E7A86" w14:textId="6755A799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25F1BF4" w14:textId="5C0B8C9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5C03F19" w14:textId="421CB4C6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41BE" w:rsidRPr="000753D8" w14:paraId="0D4D9F61" w14:textId="77777777" w:rsidTr="00F50FC0">
        <w:tc>
          <w:tcPr>
            <w:tcW w:w="1440" w:type="dxa"/>
          </w:tcPr>
          <w:p w14:paraId="158D6794" w14:textId="56F2098B" w:rsidR="001A41BE" w:rsidRPr="000753D8" w:rsidRDefault="001A41BE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6CCB4A38" w14:textId="639B6BC1" w:rsidR="001A41BE" w:rsidRPr="000753D8" w:rsidRDefault="00AF15F0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90" w:type="dxa"/>
          </w:tcPr>
          <w:p w14:paraId="4DEB2730" w14:textId="73C8BE25" w:rsidR="001A41BE" w:rsidRPr="000753D8" w:rsidRDefault="00AF15F0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90" w:type="dxa"/>
          </w:tcPr>
          <w:p w14:paraId="514B40C4" w14:textId="3D85AF3B" w:rsidR="001A41BE" w:rsidRPr="000753D8" w:rsidRDefault="00AF15F0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7 [-.02, .003]</w:t>
            </w:r>
          </w:p>
        </w:tc>
        <w:tc>
          <w:tcPr>
            <w:tcW w:w="1800" w:type="dxa"/>
          </w:tcPr>
          <w:p w14:paraId="4F00815C" w14:textId="4CA04EC3" w:rsidR="001A41BE" w:rsidRPr="000753D8" w:rsidRDefault="00AF15F0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00" w:type="dxa"/>
          </w:tcPr>
          <w:p w14:paraId="616F7E50" w14:textId="66131D5A" w:rsidR="001A41BE" w:rsidRPr="000753D8" w:rsidRDefault="00AF15F0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</w:tr>
      <w:tr w:rsidR="001A41BE" w:rsidRPr="000753D8" w14:paraId="2A812CD4" w14:textId="77777777" w:rsidTr="00F50FC0">
        <w:tc>
          <w:tcPr>
            <w:tcW w:w="1440" w:type="dxa"/>
          </w:tcPr>
          <w:p w14:paraId="11804E8F" w14:textId="684FB21B" w:rsidR="001A41BE" w:rsidRPr="000753D8" w:rsidRDefault="001A41BE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02527ED9" w14:textId="21A6A381" w:rsidR="001A41BE" w:rsidRPr="000753D8" w:rsidRDefault="00B86193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2 [-.16, .60]</w:t>
            </w:r>
          </w:p>
        </w:tc>
        <w:tc>
          <w:tcPr>
            <w:tcW w:w="1890" w:type="dxa"/>
          </w:tcPr>
          <w:p w14:paraId="31D8F578" w14:textId="4DD20C29" w:rsidR="001A41BE" w:rsidRPr="000753D8" w:rsidRDefault="005138CD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8 [-.22, .58]</w:t>
            </w:r>
          </w:p>
        </w:tc>
        <w:tc>
          <w:tcPr>
            <w:tcW w:w="1890" w:type="dxa"/>
          </w:tcPr>
          <w:p w14:paraId="6B4DBDA2" w14:textId="376B289F" w:rsidR="001A41BE" w:rsidRPr="000753D8" w:rsidRDefault="005138CD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31 [-.09, .71]</w:t>
            </w:r>
          </w:p>
        </w:tc>
        <w:tc>
          <w:tcPr>
            <w:tcW w:w="1800" w:type="dxa"/>
          </w:tcPr>
          <w:p w14:paraId="2070D3CF" w14:textId="43109037" w:rsidR="001A41BE" w:rsidRPr="000753D8" w:rsidRDefault="005138CD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0 [-.18, .58]</w:t>
            </w:r>
          </w:p>
        </w:tc>
        <w:tc>
          <w:tcPr>
            <w:tcW w:w="1800" w:type="dxa"/>
          </w:tcPr>
          <w:p w14:paraId="237A6BAA" w14:textId="455C68DB" w:rsidR="001A41BE" w:rsidRPr="000753D8" w:rsidRDefault="005138CD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6 [-.24, .55]</w:t>
            </w:r>
          </w:p>
        </w:tc>
      </w:tr>
      <w:tr w:rsidR="00FA399B" w:rsidRPr="000753D8" w14:paraId="622D5270" w14:textId="77777777" w:rsidTr="00F50FC0">
        <w:tc>
          <w:tcPr>
            <w:tcW w:w="1440" w:type="dxa"/>
          </w:tcPr>
          <w:p w14:paraId="4C978353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AM</w:t>
            </w:r>
          </w:p>
        </w:tc>
        <w:tc>
          <w:tcPr>
            <w:tcW w:w="1710" w:type="dxa"/>
          </w:tcPr>
          <w:p w14:paraId="6B95D227" w14:textId="797CEA1E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DAC1B8D" w14:textId="482E73EA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A9D3F3" w14:textId="3921AAF4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435087D" w14:textId="5BA82F6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1937CF4" w14:textId="5E2F574F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36167" w:rsidRPr="000753D8" w14:paraId="5F0D4A79" w14:textId="77777777" w:rsidTr="00F50FC0">
        <w:tc>
          <w:tcPr>
            <w:tcW w:w="1440" w:type="dxa"/>
          </w:tcPr>
          <w:p w14:paraId="1EC8C9B1" w14:textId="7DEF977D" w:rsidR="00A36167" w:rsidRPr="000753D8" w:rsidRDefault="00A3616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17EE5EA0" w14:textId="1E6CED88" w:rsidR="00A36167" w:rsidRPr="000753D8" w:rsidRDefault="00E5237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1]</w:t>
            </w:r>
          </w:p>
        </w:tc>
        <w:tc>
          <w:tcPr>
            <w:tcW w:w="1890" w:type="dxa"/>
          </w:tcPr>
          <w:p w14:paraId="2EB0D301" w14:textId="363625CA" w:rsidR="00A36167" w:rsidRPr="000753D8" w:rsidRDefault="00E5237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3 [-.01, .01]</w:t>
            </w:r>
          </w:p>
        </w:tc>
        <w:tc>
          <w:tcPr>
            <w:tcW w:w="1890" w:type="dxa"/>
          </w:tcPr>
          <w:p w14:paraId="509B8DA7" w14:textId="2689ED7C" w:rsidR="00A36167" w:rsidRPr="000753D8" w:rsidRDefault="00E5237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  <w:tc>
          <w:tcPr>
            <w:tcW w:w="1800" w:type="dxa"/>
          </w:tcPr>
          <w:p w14:paraId="7A9613A9" w14:textId="14686C04" w:rsidR="00A36167" w:rsidRPr="000753D8" w:rsidRDefault="00E5237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1]</w:t>
            </w:r>
          </w:p>
        </w:tc>
        <w:tc>
          <w:tcPr>
            <w:tcW w:w="1800" w:type="dxa"/>
          </w:tcPr>
          <w:p w14:paraId="6A7D2BFC" w14:textId="05049140" w:rsidR="00A36167" w:rsidRPr="000753D8" w:rsidRDefault="00E5237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02, .01]</w:t>
            </w:r>
          </w:p>
        </w:tc>
      </w:tr>
      <w:tr w:rsidR="00A36167" w:rsidRPr="000753D8" w14:paraId="0B17186F" w14:textId="77777777" w:rsidTr="00F50FC0">
        <w:tc>
          <w:tcPr>
            <w:tcW w:w="1440" w:type="dxa"/>
          </w:tcPr>
          <w:p w14:paraId="67B16BE2" w14:textId="6F71BD6D" w:rsidR="00A36167" w:rsidRPr="000753D8" w:rsidRDefault="00A3616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1C84BC55" w14:textId="203DC835" w:rsidR="00A36167" w:rsidRPr="000753D8" w:rsidRDefault="009C3B3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43, .49]</w:t>
            </w:r>
          </w:p>
        </w:tc>
        <w:tc>
          <w:tcPr>
            <w:tcW w:w="1890" w:type="dxa"/>
          </w:tcPr>
          <w:p w14:paraId="2B39CCB1" w14:textId="2877CFCF" w:rsidR="00A36167" w:rsidRPr="000753D8" w:rsidRDefault="009C3B3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9 [-.34, .51]</w:t>
            </w:r>
          </w:p>
        </w:tc>
        <w:tc>
          <w:tcPr>
            <w:tcW w:w="1890" w:type="dxa"/>
          </w:tcPr>
          <w:p w14:paraId="636E6489" w14:textId="768515D0" w:rsidR="00A36167" w:rsidRPr="000753D8" w:rsidRDefault="009C3B3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1 [-.43, .45]</w:t>
            </w:r>
          </w:p>
        </w:tc>
        <w:tc>
          <w:tcPr>
            <w:tcW w:w="1800" w:type="dxa"/>
          </w:tcPr>
          <w:p w14:paraId="1D13CB7D" w14:textId="489895B6" w:rsidR="00A36167" w:rsidRPr="000753D8" w:rsidRDefault="009C3B3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43, .49]</w:t>
            </w:r>
          </w:p>
        </w:tc>
        <w:tc>
          <w:tcPr>
            <w:tcW w:w="1800" w:type="dxa"/>
          </w:tcPr>
          <w:p w14:paraId="1B724D95" w14:textId="0A6B5AFD" w:rsidR="00A36167" w:rsidRPr="000753D8" w:rsidRDefault="009C3B3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39, .53]</w:t>
            </w:r>
          </w:p>
        </w:tc>
      </w:tr>
      <w:tr w:rsidR="00FA399B" w:rsidRPr="000753D8" w14:paraId="33D3C644" w14:textId="77777777" w:rsidTr="00F50FC0">
        <w:tc>
          <w:tcPr>
            <w:tcW w:w="1440" w:type="dxa"/>
          </w:tcPr>
          <w:p w14:paraId="7FC07C8F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M</w:t>
            </w:r>
          </w:p>
        </w:tc>
        <w:tc>
          <w:tcPr>
            <w:tcW w:w="1710" w:type="dxa"/>
          </w:tcPr>
          <w:p w14:paraId="16776D0B" w14:textId="534650DD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9EF278" w14:textId="4B9918D5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C8DDA1" w14:textId="4B5A8875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EEB4307" w14:textId="6B31CB9D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2773FB5" w14:textId="705D4170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33EAA" w:rsidRPr="000753D8" w14:paraId="3E9C28C9" w14:textId="77777777" w:rsidTr="00F50FC0">
        <w:tc>
          <w:tcPr>
            <w:tcW w:w="1440" w:type="dxa"/>
          </w:tcPr>
          <w:p w14:paraId="5384130E" w14:textId="13698CAC" w:rsidR="00A33EAA" w:rsidRPr="000753D8" w:rsidRDefault="00A33EAA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0CDBEFE2" w14:textId="3154F30C" w:rsidR="00A33EAA" w:rsidRPr="000753D8" w:rsidRDefault="00390E22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  <w:tc>
          <w:tcPr>
            <w:tcW w:w="1890" w:type="dxa"/>
          </w:tcPr>
          <w:p w14:paraId="6C8E64E0" w14:textId="78B1AD74" w:rsidR="00A33EAA" w:rsidRPr="000753D8" w:rsidRDefault="00390E22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01, .01]</w:t>
            </w:r>
          </w:p>
        </w:tc>
        <w:tc>
          <w:tcPr>
            <w:tcW w:w="1890" w:type="dxa"/>
          </w:tcPr>
          <w:p w14:paraId="2DC0D2EC" w14:textId="5AE67182" w:rsidR="00A33EAA" w:rsidRPr="000753D8" w:rsidRDefault="00390E22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02 [-.01, .01]</w:t>
            </w:r>
          </w:p>
        </w:tc>
        <w:tc>
          <w:tcPr>
            <w:tcW w:w="1800" w:type="dxa"/>
          </w:tcPr>
          <w:p w14:paraId="596870CA" w14:textId="43264589" w:rsidR="00A33EAA" w:rsidRPr="000753D8" w:rsidRDefault="00390E22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3 [-.01, .01]</w:t>
            </w:r>
          </w:p>
        </w:tc>
        <w:tc>
          <w:tcPr>
            <w:tcW w:w="1800" w:type="dxa"/>
          </w:tcPr>
          <w:p w14:paraId="16BBD30C" w14:textId="484DE120" w:rsidR="00A33EAA" w:rsidRPr="000753D8" w:rsidRDefault="00390E22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5 [-.02, .01]</w:t>
            </w:r>
          </w:p>
        </w:tc>
      </w:tr>
      <w:tr w:rsidR="00A33EAA" w:rsidRPr="000753D8" w14:paraId="416D4AB4" w14:textId="77777777" w:rsidTr="00F50FC0">
        <w:tc>
          <w:tcPr>
            <w:tcW w:w="1440" w:type="dxa"/>
          </w:tcPr>
          <w:p w14:paraId="6B9960D9" w14:textId="47A5F792" w:rsidR="00A33EAA" w:rsidRPr="000753D8" w:rsidRDefault="00A33EAA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762567F4" w14:textId="6F17C4B2" w:rsidR="00A33EAA" w:rsidRPr="000753D8" w:rsidRDefault="007772A6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44, .38]</w:t>
            </w:r>
          </w:p>
        </w:tc>
        <w:tc>
          <w:tcPr>
            <w:tcW w:w="1890" w:type="dxa"/>
          </w:tcPr>
          <w:p w14:paraId="1411F70D" w14:textId="07E21A62" w:rsidR="00A33EAA" w:rsidRPr="000753D8" w:rsidRDefault="007772A6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2 [-.50, .27]</w:t>
            </w:r>
          </w:p>
        </w:tc>
        <w:tc>
          <w:tcPr>
            <w:tcW w:w="1890" w:type="dxa"/>
          </w:tcPr>
          <w:p w14:paraId="103F677F" w14:textId="6A88B45F" w:rsidR="00A33EAA" w:rsidRPr="000753D8" w:rsidRDefault="007772A6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9 [-.50, .32]</w:t>
            </w:r>
          </w:p>
        </w:tc>
        <w:tc>
          <w:tcPr>
            <w:tcW w:w="1800" w:type="dxa"/>
          </w:tcPr>
          <w:p w14:paraId="6B722855" w14:textId="00B18E7D" w:rsidR="00A33EAA" w:rsidRPr="000753D8" w:rsidRDefault="007772A6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43, .39]</w:t>
            </w:r>
          </w:p>
        </w:tc>
        <w:tc>
          <w:tcPr>
            <w:tcW w:w="1800" w:type="dxa"/>
          </w:tcPr>
          <w:p w14:paraId="158243BC" w14:textId="09CFCD4E" w:rsidR="00A33EAA" w:rsidRPr="000753D8" w:rsidRDefault="007772A6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6 [-.36, .48]</w:t>
            </w:r>
          </w:p>
        </w:tc>
      </w:tr>
      <w:tr w:rsidR="00FA399B" w:rsidRPr="000753D8" w14:paraId="11C71F12" w14:textId="77777777" w:rsidTr="00F50FC0">
        <w:tc>
          <w:tcPr>
            <w:tcW w:w="1440" w:type="dxa"/>
          </w:tcPr>
          <w:p w14:paraId="5E69EB6E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IN</w:t>
            </w:r>
          </w:p>
        </w:tc>
        <w:tc>
          <w:tcPr>
            <w:tcW w:w="1710" w:type="dxa"/>
          </w:tcPr>
          <w:p w14:paraId="2079CBCE" w14:textId="73654188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B8C6670" w14:textId="0E8FF3E6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442D743" w14:textId="438C6AD6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34919DB" w14:textId="7CEB7AFD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671AB58" w14:textId="70DA47A6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512C" w:rsidRPr="000753D8" w14:paraId="72403C33" w14:textId="77777777" w:rsidTr="00F50FC0">
        <w:tc>
          <w:tcPr>
            <w:tcW w:w="1440" w:type="dxa"/>
          </w:tcPr>
          <w:p w14:paraId="6C6A1014" w14:textId="57FE04C9" w:rsidR="0074512C" w:rsidRPr="000753D8" w:rsidRDefault="0074512C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3BF7BA90" w14:textId="49DC72DB" w:rsidR="0074512C" w:rsidRPr="000753D8" w:rsidRDefault="00226D6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01, .01]</w:t>
            </w:r>
          </w:p>
        </w:tc>
        <w:tc>
          <w:tcPr>
            <w:tcW w:w="1890" w:type="dxa"/>
          </w:tcPr>
          <w:p w14:paraId="29BD0459" w14:textId="58828E80" w:rsidR="0074512C" w:rsidRPr="000753D8" w:rsidRDefault="00226D6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01, .01]</w:t>
            </w:r>
          </w:p>
        </w:tc>
        <w:tc>
          <w:tcPr>
            <w:tcW w:w="1890" w:type="dxa"/>
          </w:tcPr>
          <w:p w14:paraId="535CA299" w14:textId="3ACAC0C6" w:rsidR="0074512C" w:rsidRPr="000753D8" w:rsidRDefault="00226D6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01, .01]</w:t>
            </w:r>
          </w:p>
        </w:tc>
        <w:tc>
          <w:tcPr>
            <w:tcW w:w="1800" w:type="dxa"/>
          </w:tcPr>
          <w:p w14:paraId="23D6A060" w14:textId="2B364078" w:rsidR="0074512C" w:rsidRPr="000753D8" w:rsidRDefault="00226D6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1 [-.01, .01]</w:t>
            </w:r>
          </w:p>
        </w:tc>
        <w:tc>
          <w:tcPr>
            <w:tcW w:w="1800" w:type="dxa"/>
          </w:tcPr>
          <w:p w14:paraId="7BD33FB7" w14:textId="1CCEC75A" w:rsidR="0074512C" w:rsidRPr="000753D8" w:rsidRDefault="00226D6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02 [-.01, .01]</w:t>
            </w:r>
          </w:p>
        </w:tc>
      </w:tr>
      <w:tr w:rsidR="0074512C" w:rsidRPr="000753D8" w14:paraId="373D95D7" w14:textId="77777777" w:rsidTr="00F50FC0">
        <w:tc>
          <w:tcPr>
            <w:tcW w:w="1440" w:type="dxa"/>
          </w:tcPr>
          <w:p w14:paraId="77DD1AE3" w14:textId="0BFFE79E" w:rsidR="0074512C" w:rsidRPr="000753D8" w:rsidRDefault="0074512C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785D72FE" w14:textId="34AE04A6" w:rsidR="0074512C" w:rsidRPr="000753D8" w:rsidRDefault="009001BF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51, .30]</w:t>
            </w:r>
          </w:p>
        </w:tc>
        <w:tc>
          <w:tcPr>
            <w:tcW w:w="1890" w:type="dxa"/>
          </w:tcPr>
          <w:p w14:paraId="34117648" w14:textId="1B9FEE4E" w:rsidR="0074512C" w:rsidRPr="000753D8" w:rsidRDefault="009001BF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46, .37]</w:t>
            </w:r>
          </w:p>
        </w:tc>
        <w:tc>
          <w:tcPr>
            <w:tcW w:w="1890" w:type="dxa"/>
          </w:tcPr>
          <w:p w14:paraId="1CF37350" w14:textId="70406508" w:rsidR="0074512C" w:rsidRPr="000753D8" w:rsidRDefault="009001BF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49, .36]</w:t>
            </w:r>
          </w:p>
        </w:tc>
        <w:tc>
          <w:tcPr>
            <w:tcW w:w="1800" w:type="dxa"/>
          </w:tcPr>
          <w:p w14:paraId="429B7EA8" w14:textId="332D39F3" w:rsidR="0074512C" w:rsidRPr="000753D8" w:rsidRDefault="009001BF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50, .31]</w:t>
            </w:r>
          </w:p>
        </w:tc>
        <w:tc>
          <w:tcPr>
            <w:tcW w:w="1800" w:type="dxa"/>
          </w:tcPr>
          <w:p w14:paraId="6256CE84" w14:textId="203E8B02" w:rsidR="0074512C" w:rsidRPr="000753D8" w:rsidRDefault="009001BF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45, .34]</w:t>
            </w:r>
          </w:p>
        </w:tc>
      </w:tr>
      <w:tr w:rsidR="00FA399B" w:rsidRPr="000753D8" w14:paraId="23AF0147" w14:textId="77777777" w:rsidTr="00F50FC0">
        <w:tc>
          <w:tcPr>
            <w:tcW w:w="1440" w:type="dxa"/>
          </w:tcPr>
          <w:p w14:paraId="1EFFAFB0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IN</w:t>
            </w:r>
          </w:p>
        </w:tc>
        <w:tc>
          <w:tcPr>
            <w:tcW w:w="1710" w:type="dxa"/>
          </w:tcPr>
          <w:p w14:paraId="5203A49D" w14:textId="041BBED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0CF0548" w14:textId="3774206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10A8AB9" w14:textId="7D0B1BE0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C78C6E2" w14:textId="2E395D2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0728040" w14:textId="69B6A576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1D41" w:rsidRPr="000753D8" w14:paraId="2C00C1CB" w14:textId="77777777" w:rsidTr="00F50FC0">
        <w:tc>
          <w:tcPr>
            <w:tcW w:w="1440" w:type="dxa"/>
          </w:tcPr>
          <w:p w14:paraId="0F9790A1" w14:textId="4717AA1B" w:rsidR="00061D41" w:rsidRPr="000753D8" w:rsidRDefault="00061D4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449418CD" w14:textId="3DD4F40D" w:rsidR="00061D41" w:rsidRPr="000753D8" w:rsidRDefault="003F157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  <w:tc>
          <w:tcPr>
            <w:tcW w:w="1890" w:type="dxa"/>
          </w:tcPr>
          <w:p w14:paraId="00883FAD" w14:textId="3ACE42C4" w:rsidR="00061D41" w:rsidRPr="000753D8" w:rsidRDefault="003F157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02 [-.01, .01]</w:t>
            </w:r>
          </w:p>
        </w:tc>
        <w:tc>
          <w:tcPr>
            <w:tcW w:w="1890" w:type="dxa"/>
          </w:tcPr>
          <w:p w14:paraId="05FF831A" w14:textId="6793D56A" w:rsidR="00061D41" w:rsidRPr="000753D8" w:rsidRDefault="003F157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005 [-.01, .01]</w:t>
            </w:r>
          </w:p>
        </w:tc>
        <w:tc>
          <w:tcPr>
            <w:tcW w:w="1800" w:type="dxa"/>
          </w:tcPr>
          <w:p w14:paraId="36553937" w14:textId="1663CFF7" w:rsidR="00061D41" w:rsidRPr="000753D8" w:rsidRDefault="003F157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  <w:tc>
          <w:tcPr>
            <w:tcW w:w="1800" w:type="dxa"/>
          </w:tcPr>
          <w:p w14:paraId="7E80BDDD" w14:textId="12D5010D" w:rsidR="00061D41" w:rsidRPr="000753D8" w:rsidRDefault="003F157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1 [-.01, .01]</w:t>
            </w:r>
          </w:p>
        </w:tc>
      </w:tr>
      <w:tr w:rsidR="00061D41" w:rsidRPr="000753D8" w14:paraId="2DD59519" w14:textId="77777777" w:rsidTr="00F50FC0">
        <w:tc>
          <w:tcPr>
            <w:tcW w:w="1440" w:type="dxa"/>
          </w:tcPr>
          <w:p w14:paraId="2B1DB244" w14:textId="4F80326F" w:rsidR="00061D41" w:rsidRPr="000753D8" w:rsidRDefault="00061D4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BPV x age group</w:t>
            </w:r>
          </w:p>
        </w:tc>
        <w:tc>
          <w:tcPr>
            <w:tcW w:w="1710" w:type="dxa"/>
          </w:tcPr>
          <w:p w14:paraId="2D4CA4CF" w14:textId="429CFFB4" w:rsidR="00061D41" w:rsidRPr="000753D8" w:rsidRDefault="00DD329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8 [-.53, .37]</w:t>
            </w:r>
          </w:p>
        </w:tc>
        <w:tc>
          <w:tcPr>
            <w:tcW w:w="1890" w:type="dxa"/>
          </w:tcPr>
          <w:p w14:paraId="705B6553" w14:textId="2C371D3D" w:rsidR="00061D41" w:rsidRPr="000753D8" w:rsidRDefault="00DD329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2 [-.51, .28]</w:t>
            </w:r>
          </w:p>
        </w:tc>
        <w:tc>
          <w:tcPr>
            <w:tcW w:w="1890" w:type="dxa"/>
          </w:tcPr>
          <w:p w14:paraId="7D4B0FF8" w14:textId="5629203E" w:rsidR="00061D41" w:rsidRPr="000753D8" w:rsidRDefault="00DD329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52, .31]</w:t>
            </w:r>
          </w:p>
        </w:tc>
        <w:tc>
          <w:tcPr>
            <w:tcW w:w="1800" w:type="dxa"/>
          </w:tcPr>
          <w:p w14:paraId="43B08FCF" w14:textId="57ED3621" w:rsidR="00061D41" w:rsidRPr="000753D8" w:rsidRDefault="00DD329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52, .39]</w:t>
            </w:r>
          </w:p>
        </w:tc>
        <w:tc>
          <w:tcPr>
            <w:tcW w:w="1800" w:type="dxa"/>
          </w:tcPr>
          <w:p w14:paraId="6789D5A2" w14:textId="7E180AC1" w:rsidR="00061D41" w:rsidRPr="000753D8" w:rsidRDefault="00DD3291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8 [-.53, .37]</w:t>
            </w:r>
          </w:p>
        </w:tc>
      </w:tr>
      <w:tr w:rsidR="00FA399B" w:rsidRPr="000753D8" w14:paraId="5369F4AF" w14:textId="77777777" w:rsidTr="00F50FC0">
        <w:tc>
          <w:tcPr>
            <w:tcW w:w="1440" w:type="dxa"/>
          </w:tcPr>
          <w:p w14:paraId="0BD0B519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ACC</w:t>
            </w:r>
          </w:p>
        </w:tc>
        <w:tc>
          <w:tcPr>
            <w:tcW w:w="1710" w:type="dxa"/>
          </w:tcPr>
          <w:p w14:paraId="60C02B50" w14:textId="06FFAFCF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74A94D9" w14:textId="1A0856B1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33D1B2E" w14:textId="4CF28A8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A487F17" w14:textId="0FB87EA3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A4064DB" w14:textId="33DEEBC9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D51E7" w:rsidRPr="000753D8" w14:paraId="7E6FE364" w14:textId="77777777" w:rsidTr="00F50FC0">
        <w:tc>
          <w:tcPr>
            <w:tcW w:w="1440" w:type="dxa"/>
          </w:tcPr>
          <w:p w14:paraId="79B337A8" w14:textId="6D27668D" w:rsidR="003D51E7" w:rsidRPr="000753D8" w:rsidRDefault="003D51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6B6B21B6" w14:textId="21C590DB" w:rsidR="003D51E7" w:rsidRPr="000753D8" w:rsidRDefault="00780C9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90" w:type="dxa"/>
          </w:tcPr>
          <w:p w14:paraId="07F942B9" w14:textId="3352D782" w:rsidR="003D51E7" w:rsidRPr="000753D8" w:rsidRDefault="00780C9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  <w:tc>
          <w:tcPr>
            <w:tcW w:w="1890" w:type="dxa"/>
          </w:tcPr>
          <w:p w14:paraId="00817393" w14:textId="1FCA6A40" w:rsidR="003D51E7" w:rsidRPr="000753D8" w:rsidRDefault="00780C9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2, .01]</w:t>
            </w:r>
          </w:p>
        </w:tc>
        <w:tc>
          <w:tcPr>
            <w:tcW w:w="1800" w:type="dxa"/>
          </w:tcPr>
          <w:p w14:paraId="013B8302" w14:textId="63FCF669" w:rsidR="003D51E7" w:rsidRPr="000753D8" w:rsidRDefault="00780C9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4 [-.01, .01]</w:t>
            </w:r>
          </w:p>
        </w:tc>
        <w:tc>
          <w:tcPr>
            <w:tcW w:w="1800" w:type="dxa"/>
          </w:tcPr>
          <w:p w14:paraId="631D8478" w14:textId="64B7F3D9" w:rsidR="003D51E7" w:rsidRPr="000753D8" w:rsidRDefault="00780C99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5 [-.02, .004]</w:t>
            </w:r>
          </w:p>
        </w:tc>
      </w:tr>
      <w:tr w:rsidR="003D51E7" w:rsidRPr="000753D8" w14:paraId="015A3160" w14:textId="77777777" w:rsidTr="00F50FC0">
        <w:tc>
          <w:tcPr>
            <w:tcW w:w="1440" w:type="dxa"/>
          </w:tcPr>
          <w:p w14:paraId="33247307" w14:textId="3F24EF5E" w:rsidR="003D51E7" w:rsidRPr="000753D8" w:rsidRDefault="003D51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185D9B41" w14:textId="0B36340C" w:rsidR="003D51E7" w:rsidRPr="000753D8" w:rsidRDefault="00FE2823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30, .50]</w:t>
            </w:r>
          </w:p>
        </w:tc>
        <w:tc>
          <w:tcPr>
            <w:tcW w:w="1890" w:type="dxa"/>
          </w:tcPr>
          <w:p w14:paraId="5A19B992" w14:textId="1FA4DEEB" w:rsidR="003D51E7" w:rsidRPr="000753D8" w:rsidRDefault="00FE2823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2 [-.42, .47]</w:t>
            </w:r>
          </w:p>
        </w:tc>
        <w:tc>
          <w:tcPr>
            <w:tcW w:w="1890" w:type="dxa"/>
          </w:tcPr>
          <w:p w14:paraId="27F0EF48" w14:textId="6D8A2AC6" w:rsidR="003D51E7" w:rsidRPr="000753D8" w:rsidRDefault="00FE2823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34, .55]</w:t>
            </w:r>
          </w:p>
        </w:tc>
        <w:tc>
          <w:tcPr>
            <w:tcW w:w="1800" w:type="dxa"/>
          </w:tcPr>
          <w:p w14:paraId="61185D71" w14:textId="6897DD0C" w:rsidR="003D51E7" w:rsidRPr="000753D8" w:rsidRDefault="00FE2823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30, .50]</w:t>
            </w:r>
          </w:p>
        </w:tc>
        <w:tc>
          <w:tcPr>
            <w:tcW w:w="1800" w:type="dxa"/>
          </w:tcPr>
          <w:p w14:paraId="7EC5B268" w14:textId="3AE6422C" w:rsidR="003D51E7" w:rsidRPr="000753D8" w:rsidRDefault="00FE2823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3 [-.26, .52]</w:t>
            </w:r>
          </w:p>
        </w:tc>
      </w:tr>
      <w:tr w:rsidR="00FA399B" w:rsidRPr="000753D8" w14:paraId="02B102EC" w14:textId="77777777" w:rsidTr="00F50FC0">
        <w:tc>
          <w:tcPr>
            <w:tcW w:w="1440" w:type="dxa"/>
          </w:tcPr>
          <w:p w14:paraId="22DCB039" w14:textId="77777777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CC</w:t>
            </w:r>
          </w:p>
        </w:tc>
        <w:tc>
          <w:tcPr>
            <w:tcW w:w="1710" w:type="dxa"/>
          </w:tcPr>
          <w:p w14:paraId="07613B99" w14:textId="4F0255E4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8381B99" w14:textId="27A5F24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B878D34" w14:textId="244B8D11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A40EECF" w14:textId="016F9CC5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816831F" w14:textId="31DDF202" w:rsidR="00FA399B" w:rsidRPr="000753D8" w:rsidRDefault="00FA399B" w:rsidP="00FA39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0D14" w:rsidRPr="000753D8" w14:paraId="317B5A96" w14:textId="77777777" w:rsidTr="00F50FC0">
        <w:tc>
          <w:tcPr>
            <w:tcW w:w="1440" w:type="dxa"/>
          </w:tcPr>
          <w:p w14:paraId="1741F737" w14:textId="26BB8ADF" w:rsidR="00340D14" w:rsidRPr="000753D8" w:rsidRDefault="00340D14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</w:t>
            </w:r>
          </w:p>
        </w:tc>
        <w:tc>
          <w:tcPr>
            <w:tcW w:w="1710" w:type="dxa"/>
          </w:tcPr>
          <w:p w14:paraId="58B5B1DA" w14:textId="58EECE45" w:rsidR="00340D14" w:rsidRPr="000753D8" w:rsidRDefault="006C1BD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5 [-.02, .01]</w:t>
            </w:r>
          </w:p>
        </w:tc>
        <w:tc>
          <w:tcPr>
            <w:tcW w:w="1890" w:type="dxa"/>
          </w:tcPr>
          <w:p w14:paraId="4D74CCDD" w14:textId="359D2D61" w:rsidR="00340D14" w:rsidRPr="000753D8" w:rsidRDefault="006C1BD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1 [-.01, .01]</w:t>
            </w:r>
          </w:p>
        </w:tc>
        <w:tc>
          <w:tcPr>
            <w:tcW w:w="1890" w:type="dxa"/>
          </w:tcPr>
          <w:p w14:paraId="14E41DDE" w14:textId="7D901198" w:rsidR="00340D14" w:rsidRPr="000753D8" w:rsidRDefault="006C1BD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2 [-.01, .01]</w:t>
            </w:r>
          </w:p>
        </w:tc>
        <w:tc>
          <w:tcPr>
            <w:tcW w:w="1800" w:type="dxa"/>
          </w:tcPr>
          <w:p w14:paraId="0E5A907D" w14:textId="39AE68AD" w:rsidR="00340D14" w:rsidRPr="000753D8" w:rsidRDefault="006C1BD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5 [-.02, .01]</w:t>
            </w:r>
          </w:p>
        </w:tc>
        <w:tc>
          <w:tcPr>
            <w:tcW w:w="1800" w:type="dxa"/>
          </w:tcPr>
          <w:p w14:paraId="4365BFC9" w14:textId="41A62B72" w:rsidR="00340D14" w:rsidRPr="000753D8" w:rsidRDefault="006C1BD8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7 [-.02, .004]</w:t>
            </w:r>
          </w:p>
        </w:tc>
      </w:tr>
      <w:tr w:rsidR="00340D14" w:rsidRPr="000753D8" w14:paraId="4469DC7C" w14:textId="77777777" w:rsidTr="00F50FC0">
        <w:tc>
          <w:tcPr>
            <w:tcW w:w="1440" w:type="dxa"/>
          </w:tcPr>
          <w:p w14:paraId="04E9F28C" w14:textId="70D5A405" w:rsidR="00340D14" w:rsidRPr="000753D8" w:rsidRDefault="00340D14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V x age group</w:t>
            </w:r>
          </w:p>
        </w:tc>
        <w:tc>
          <w:tcPr>
            <w:tcW w:w="1710" w:type="dxa"/>
          </w:tcPr>
          <w:p w14:paraId="1E0A87A1" w14:textId="7B7FD6BA" w:rsidR="00340D14" w:rsidRPr="000753D8" w:rsidRDefault="004613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5 [-.31, .61]</w:t>
            </w:r>
          </w:p>
        </w:tc>
        <w:tc>
          <w:tcPr>
            <w:tcW w:w="1890" w:type="dxa"/>
          </w:tcPr>
          <w:p w14:paraId="1501E9C2" w14:textId="41B45DA3" w:rsidR="00340D14" w:rsidRPr="000753D8" w:rsidRDefault="004613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54, .41]</w:t>
            </w:r>
          </w:p>
        </w:tc>
        <w:tc>
          <w:tcPr>
            <w:tcW w:w="1890" w:type="dxa"/>
          </w:tcPr>
          <w:p w14:paraId="057168C9" w14:textId="48F471DC" w:rsidR="00340D14" w:rsidRPr="000753D8" w:rsidRDefault="004613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44, .49]</w:t>
            </w:r>
          </w:p>
        </w:tc>
        <w:tc>
          <w:tcPr>
            <w:tcW w:w="1800" w:type="dxa"/>
          </w:tcPr>
          <w:p w14:paraId="6ACD8810" w14:textId="5071ABCE" w:rsidR="00340D14" w:rsidRPr="000753D8" w:rsidRDefault="004613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8 [-.28, .64]</w:t>
            </w:r>
          </w:p>
        </w:tc>
        <w:tc>
          <w:tcPr>
            <w:tcW w:w="1800" w:type="dxa"/>
          </w:tcPr>
          <w:p w14:paraId="69E9AB9F" w14:textId="7C24AA44" w:rsidR="00340D14" w:rsidRPr="000753D8" w:rsidRDefault="004613E7" w:rsidP="00FA39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3 [-.20, .67]</w:t>
            </w:r>
          </w:p>
        </w:tc>
      </w:tr>
    </w:tbl>
    <w:p w14:paraId="5BC9D639" w14:textId="77777777" w:rsidR="00EB0C51" w:rsidRPr="000753D8" w:rsidRDefault="00EB0C51" w:rsidP="00EB0C5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tandardized beta (ß) and 95% confidence intervals shown unless otherwise indicated.</w:t>
      </w:r>
    </w:p>
    <w:p w14:paraId="692C3547" w14:textId="2523D70A" w:rsidR="00EB0C51" w:rsidRPr="000753D8" w:rsidRDefault="00EB0C51" w:rsidP="00EB0C5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Bolded items indicate</w:t>
      </w:r>
      <w:r w:rsidR="00691523" w:rsidRPr="000753D8">
        <w:rPr>
          <w:rFonts w:ascii="Times New Roman" w:hAnsi="Times New Roman" w:cs="Times New Roman"/>
        </w:rPr>
        <w:t xml:space="preserve"> significant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="008F7BA4" w:rsidRPr="000753D8">
        <w:rPr>
          <w:rFonts w:ascii="Times New Roman" w:hAnsi="Times New Roman" w:cs="Times New Roman"/>
        </w:rPr>
        <w:t xml:space="preserve">BPV x </w:t>
      </w:r>
      <w:r w:rsidR="00691523" w:rsidRPr="000753D8">
        <w:rPr>
          <w:rFonts w:ascii="Times New Roman" w:hAnsi="Times New Roman" w:cs="Times New Roman"/>
        </w:rPr>
        <w:t>age/age group</w:t>
      </w:r>
      <w:r w:rsidR="008F7BA4" w:rsidRPr="000753D8">
        <w:rPr>
          <w:rFonts w:ascii="Times New Roman" w:hAnsi="Times New Roman" w:cs="Times New Roman"/>
        </w:rPr>
        <w:t xml:space="preserve"> </w:t>
      </w:r>
      <w:r w:rsidR="00691523" w:rsidRPr="000753D8">
        <w:rPr>
          <w:rFonts w:ascii="Times New Roman" w:hAnsi="Times New Roman" w:cs="Times New Roman"/>
        </w:rPr>
        <w:t xml:space="preserve">interaction on </w:t>
      </w:r>
      <w:r w:rsidRPr="000753D8">
        <w:rPr>
          <w:rFonts w:ascii="Times New Roman" w:hAnsi="Times New Roman" w:cs="Times New Roman"/>
        </w:rPr>
        <w:t>regional Z-ALFF.</w:t>
      </w:r>
    </w:p>
    <w:p w14:paraId="35A6E9C2" w14:textId="64B08597" w:rsidR="00EB0C51" w:rsidRPr="000753D8" w:rsidRDefault="00EB0C51" w:rsidP="00EB0C51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Abbreviations: L = left hemisphere: R = right hemisphere; WB = whole brain; HC = hippocampus; PHG = </w:t>
      </w:r>
      <w:proofErr w:type="spellStart"/>
      <w:r w:rsidRPr="000753D8">
        <w:rPr>
          <w:rFonts w:ascii="Times New Roman" w:hAnsi="Times New Roman" w:cs="Times New Roman"/>
        </w:rPr>
        <w:t>parahippocampal</w:t>
      </w:r>
      <w:proofErr w:type="spellEnd"/>
      <w:r w:rsidRPr="000753D8">
        <w:rPr>
          <w:rFonts w:ascii="Times New Roman" w:hAnsi="Times New Roman" w:cs="Times New Roman"/>
        </w:rPr>
        <w:t xml:space="preserve"> gyrus; EC = entorhinal cortex; PC = perirhinal cortex; AM = amygdala; IN = insular cortex; ACC = anterior cingulate cortex; ALFF = amplitude of low frequency fluctuations</w:t>
      </w:r>
    </w:p>
    <w:p w14:paraId="6301DAC1" w14:textId="59320357" w:rsidR="00B463BA" w:rsidRPr="000753D8" w:rsidRDefault="00B463BA">
      <w:pPr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br w:type="page"/>
      </w:r>
    </w:p>
    <w:p w14:paraId="7EFA3ED4" w14:textId="1E24C59C" w:rsidR="00B463BA" w:rsidRPr="000753D8" w:rsidRDefault="00B463BA" w:rsidP="00B463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753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253B16">
        <w:rPr>
          <w:rFonts w:ascii="Times New Roman" w:hAnsi="Times New Roman" w:cs="Times New Roman"/>
          <w:b/>
          <w:bCs/>
        </w:rPr>
        <w:t xml:space="preserve">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4.</w:t>
      </w:r>
    </w:p>
    <w:p w14:paraId="61495242" w14:textId="25BF6B4F" w:rsidR="00B463BA" w:rsidRPr="000753D8" w:rsidRDefault="00B463BA" w:rsidP="00B463BA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 Model estimates of mean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 predicting regional Z-ALFF in older adults.</w:t>
      </w:r>
    </w:p>
    <w:tbl>
      <w:tblPr>
        <w:tblStyle w:val="TableGrid"/>
        <w:tblW w:w="101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710"/>
        <w:gridCol w:w="1890"/>
        <w:gridCol w:w="1890"/>
        <w:gridCol w:w="1890"/>
        <w:gridCol w:w="1800"/>
      </w:tblGrid>
      <w:tr w:rsidR="00B463BA" w:rsidRPr="000753D8" w14:paraId="011DCDCB" w14:textId="77777777" w:rsidTr="00482E03">
        <w:tc>
          <w:tcPr>
            <w:tcW w:w="985" w:type="dxa"/>
          </w:tcPr>
          <w:p w14:paraId="54E5A8E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98EB57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LFF</w:t>
            </w:r>
          </w:p>
          <w:p w14:paraId="42D350A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– .10 Hz)</w:t>
            </w:r>
          </w:p>
        </w:tc>
        <w:tc>
          <w:tcPr>
            <w:tcW w:w="1890" w:type="dxa"/>
          </w:tcPr>
          <w:p w14:paraId="3FC9A44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2</w:t>
            </w:r>
          </w:p>
          <w:p w14:paraId="35B1206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198 - .25 Hz)</w:t>
            </w:r>
          </w:p>
        </w:tc>
        <w:tc>
          <w:tcPr>
            <w:tcW w:w="1890" w:type="dxa"/>
          </w:tcPr>
          <w:p w14:paraId="6735B22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3</w:t>
            </w:r>
          </w:p>
          <w:p w14:paraId="11FFDFE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73 - .198 Hz)</w:t>
            </w:r>
          </w:p>
        </w:tc>
        <w:tc>
          <w:tcPr>
            <w:tcW w:w="1890" w:type="dxa"/>
          </w:tcPr>
          <w:p w14:paraId="203E609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4</w:t>
            </w:r>
          </w:p>
          <w:p w14:paraId="140B4982" w14:textId="773DCBFD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27 - .073</w:t>
            </w:r>
            <w:r w:rsidR="009D3218" w:rsidRPr="000753D8">
              <w:rPr>
                <w:rFonts w:ascii="Times New Roman" w:hAnsi="Times New Roman" w:cs="Times New Roman"/>
                <w:b/>
                <w:bCs/>
              </w:rPr>
              <w:t xml:space="preserve"> Hz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100FC7D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5</w:t>
            </w:r>
          </w:p>
          <w:p w14:paraId="48730F4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- .027 Hz)</w:t>
            </w:r>
          </w:p>
        </w:tc>
      </w:tr>
      <w:tr w:rsidR="00B463BA" w:rsidRPr="000753D8" w14:paraId="16EF5E48" w14:textId="77777777" w:rsidTr="00482E03">
        <w:tc>
          <w:tcPr>
            <w:tcW w:w="985" w:type="dxa"/>
          </w:tcPr>
          <w:p w14:paraId="6F6CA4A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710" w:type="dxa"/>
          </w:tcPr>
          <w:p w14:paraId="35F5BEE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FA9DC0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26A6A7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782DEA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2A45F79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F1AF8" w:rsidRPr="000753D8" w14:paraId="31EE95EF" w14:textId="77777777" w:rsidTr="00482E03">
        <w:tc>
          <w:tcPr>
            <w:tcW w:w="985" w:type="dxa"/>
          </w:tcPr>
          <w:p w14:paraId="3D9C496D" w14:textId="202AC9F1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WB</w:t>
            </w:r>
          </w:p>
        </w:tc>
        <w:tc>
          <w:tcPr>
            <w:tcW w:w="1710" w:type="dxa"/>
          </w:tcPr>
          <w:p w14:paraId="2FB9A84D" w14:textId="201A287B" w:rsidR="00CF1AF8" w:rsidRPr="000753D8" w:rsidRDefault="0008284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4, .28]</w:t>
            </w:r>
          </w:p>
        </w:tc>
        <w:tc>
          <w:tcPr>
            <w:tcW w:w="1890" w:type="dxa"/>
          </w:tcPr>
          <w:p w14:paraId="007A5350" w14:textId="214EA94B" w:rsidR="00CF1AF8" w:rsidRPr="000753D8" w:rsidRDefault="00281CB7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16, .37]</w:t>
            </w:r>
          </w:p>
        </w:tc>
        <w:tc>
          <w:tcPr>
            <w:tcW w:w="1890" w:type="dxa"/>
          </w:tcPr>
          <w:p w14:paraId="6FDAE685" w14:textId="11733FF3" w:rsidR="00CF1AF8" w:rsidRPr="000753D8" w:rsidRDefault="00281CB7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3 [-.17, .44]</w:t>
            </w:r>
          </w:p>
        </w:tc>
        <w:tc>
          <w:tcPr>
            <w:tcW w:w="1890" w:type="dxa"/>
          </w:tcPr>
          <w:p w14:paraId="3BCA80F1" w14:textId="460299A4" w:rsidR="00CF1AF8" w:rsidRPr="000753D8" w:rsidRDefault="00281CB7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4 [-.35, .26]</w:t>
            </w:r>
          </w:p>
        </w:tc>
        <w:tc>
          <w:tcPr>
            <w:tcW w:w="1800" w:type="dxa"/>
          </w:tcPr>
          <w:p w14:paraId="62C16FE5" w14:textId="1C157B58" w:rsidR="00CF1AF8" w:rsidRPr="000753D8" w:rsidRDefault="00281CB7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32, .28]</w:t>
            </w:r>
          </w:p>
        </w:tc>
      </w:tr>
      <w:tr w:rsidR="00CF1AF8" w:rsidRPr="000753D8" w14:paraId="1BF53571" w14:textId="77777777" w:rsidTr="00482E03">
        <w:tc>
          <w:tcPr>
            <w:tcW w:w="985" w:type="dxa"/>
          </w:tcPr>
          <w:p w14:paraId="023EB707" w14:textId="35D35925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WB</w:t>
            </w:r>
          </w:p>
        </w:tc>
        <w:tc>
          <w:tcPr>
            <w:tcW w:w="1710" w:type="dxa"/>
          </w:tcPr>
          <w:p w14:paraId="3B0044FC" w14:textId="645FD518" w:rsidR="00CF1AF8" w:rsidRPr="000753D8" w:rsidRDefault="004E3D5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2, .21]</w:t>
            </w:r>
          </w:p>
        </w:tc>
        <w:tc>
          <w:tcPr>
            <w:tcW w:w="1890" w:type="dxa"/>
          </w:tcPr>
          <w:p w14:paraId="14634F4B" w14:textId="69D2B774" w:rsidR="00CF1AF8" w:rsidRPr="000753D8" w:rsidRDefault="004E3D5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8 [-.37, .22]</w:t>
            </w:r>
          </w:p>
        </w:tc>
        <w:tc>
          <w:tcPr>
            <w:tcW w:w="1890" w:type="dxa"/>
          </w:tcPr>
          <w:p w14:paraId="40E5AF43" w14:textId="31E0FB98" w:rsidR="00CF1AF8" w:rsidRPr="000753D8" w:rsidRDefault="004E3D5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7 [-.44, .10]</w:t>
            </w:r>
          </w:p>
        </w:tc>
        <w:tc>
          <w:tcPr>
            <w:tcW w:w="1890" w:type="dxa"/>
          </w:tcPr>
          <w:p w14:paraId="46816DF6" w14:textId="017FE031" w:rsidR="00CF1AF8" w:rsidRPr="000753D8" w:rsidRDefault="004E3D5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32, .22]</w:t>
            </w:r>
          </w:p>
        </w:tc>
        <w:tc>
          <w:tcPr>
            <w:tcW w:w="1800" w:type="dxa"/>
          </w:tcPr>
          <w:p w14:paraId="6E64614A" w14:textId="39D8F3FA" w:rsidR="00CF1AF8" w:rsidRPr="000753D8" w:rsidRDefault="004E3D5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3320E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8 [-.36, .19]</w:t>
            </w:r>
          </w:p>
        </w:tc>
      </w:tr>
      <w:tr w:rsidR="00B463BA" w:rsidRPr="000753D8" w14:paraId="7BC436E1" w14:textId="77777777" w:rsidTr="00482E03">
        <w:tc>
          <w:tcPr>
            <w:tcW w:w="985" w:type="dxa"/>
          </w:tcPr>
          <w:p w14:paraId="7800A1E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HC</w:t>
            </w:r>
          </w:p>
        </w:tc>
        <w:tc>
          <w:tcPr>
            <w:tcW w:w="1710" w:type="dxa"/>
          </w:tcPr>
          <w:p w14:paraId="4B50327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5 [-.15, .45]</w:t>
            </w:r>
          </w:p>
        </w:tc>
        <w:tc>
          <w:tcPr>
            <w:tcW w:w="1890" w:type="dxa"/>
          </w:tcPr>
          <w:p w14:paraId="5EAE1DA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2 [-.30, .30]</w:t>
            </w:r>
          </w:p>
        </w:tc>
        <w:tc>
          <w:tcPr>
            <w:tcW w:w="1890" w:type="dxa"/>
          </w:tcPr>
          <w:p w14:paraId="58B4A8F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32, .30]</w:t>
            </w:r>
          </w:p>
        </w:tc>
        <w:tc>
          <w:tcPr>
            <w:tcW w:w="1890" w:type="dxa"/>
          </w:tcPr>
          <w:p w14:paraId="25C3245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6 [-.14, .46]</w:t>
            </w:r>
          </w:p>
        </w:tc>
        <w:tc>
          <w:tcPr>
            <w:tcW w:w="1800" w:type="dxa"/>
          </w:tcPr>
          <w:p w14:paraId="4A56B75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22, .36]</w:t>
            </w:r>
          </w:p>
        </w:tc>
      </w:tr>
      <w:tr w:rsidR="00B463BA" w:rsidRPr="000753D8" w14:paraId="55A8F93F" w14:textId="77777777" w:rsidTr="00482E03">
        <w:tc>
          <w:tcPr>
            <w:tcW w:w="985" w:type="dxa"/>
          </w:tcPr>
          <w:p w14:paraId="317A515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HC</w:t>
            </w:r>
          </w:p>
        </w:tc>
        <w:tc>
          <w:tcPr>
            <w:tcW w:w="1710" w:type="dxa"/>
          </w:tcPr>
          <w:p w14:paraId="3C90784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7 [-.12, .46]</w:t>
            </w:r>
          </w:p>
        </w:tc>
        <w:tc>
          <w:tcPr>
            <w:tcW w:w="1890" w:type="dxa"/>
          </w:tcPr>
          <w:p w14:paraId="0D62788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3, .22]</w:t>
            </w:r>
          </w:p>
        </w:tc>
        <w:tc>
          <w:tcPr>
            <w:tcW w:w="1890" w:type="dxa"/>
          </w:tcPr>
          <w:p w14:paraId="15B5E8B9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3 [-.44, .17]</w:t>
            </w:r>
          </w:p>
        </w:tc>
        <w:tc>
          <w:tcPr>
            <w:tcW w:w="1890" w:type="dxa"/>
          </w:tcPr>
          <w:p w14:paraId="7EADBE5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0 [-.10, .50]</w:t>
            </w:r>
          </w:p>
        </w:tc>
        <w:tc>
          <w:tcPr>
            <w:tcW w:w="1800" w:type="dxa"/>
          </w:tcPr>
          <w:p w14:paraId="6A6C3E9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2 [-.18, .43]</w:t>
            </w:r>
          </w:p>
        </w:tc>
      </w:tr>
      <w:tr w:rsidR="00B463BA" w:rsidRPr="000753D8" w14:paraId="35149645" w14:textId="77777777" w:rsidTr="00482E03">
        <w:tc>
          <w:tcPr>
            <w:tcW w:w="985" w:type="dxa"/>
          </w:tcPr>
          <w:p w14:paraId="4E6EC50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HG</w:t>
            </w:r>
          </w:p>
        </w:tc>
        <w:tc>
          <w:tcPr>
            <w:tcW w:w="1710" w:type="dxa"/>
          </w:tcPr>
          <w:p w14:paraId="0A8A2B1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5, .31]</w:t>
            </w:r>
          </w:p>
        </w:tc>
        <w:tc>
          <w:tcPr>
            <w:tcW w:w="1890" w:type="dxa"/>
          </w:tcPr>
          <w:p w14:paraId="71A2C62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40, .19]</w:t>
            </w:r>
          </w:p>
        </w:tc>
        <w:tc>
          <w:tcPr>
            <w:tcW w:w="1890" w:type="dxa"/>
          </w:tcPr>
          <w:p w14:paraId="0C9888A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7 [-.54, .005]</w:t>
            </w:r>
          </w:p>
        </w:tc>
        <w:tc>
          <w:tcPr>
            <w:tcW w:w="1890" w:type="dxa"/>
          </w:tcPr>
          <w:p w14:paraId="52BE66D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3, .34]</w:t>
            </w:r>
          </w:p>
        </w:tc>
        <w:tc>
          <w:tcPr>
            <w:tcW w:w="1800" w:type="dxa"/>
          </w:tcPr>
          <w:p w14:paraId="6D7B7A6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2 [-.25, .29]</w:t>
            </w:r>
          </w:p>
        </w:tc>
      </w:tr>
      <w:tr w:rsidR="00B463BA" w:rsidRPr="000753D8" w14:paraId="2EAAE45F" w14:textId="77777777" w:rsidTr="00482E03">
        <w:tc>
          <w:tcPr>
            <w:tcW w:w="985" w:type="dxa"/>
          </w:tcPr>
          <w:p w14:paraId="71D5937B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HG</w:t>
            </w:r>
          </w:p>
        </w:tc>
        <w:tc>
          <w:tcPr>
            <w:tcW w:w="1710" w:type="dxa"/>
          </w:tcPr>
          <w:p w14:paraId="2987BB4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42, .23]</w:t>
            </w:r>
          </w:p>
        </w:tc>
        <w:tc>
          <w:tcPr>
            <w:tcW w:w="1890" w:type="dxa"/>
          </w:tcPr>
          <w:p w14:paraId="5728C50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1 [-.52, .09]</w:t>
            </w:r>
          </w:p>
        </w:tc>
        <w:tc>
          <w:tcPr>
            <w:tcW w:w="1890" w:type="dxa"/>
          </w:tcPr>
          <w:p w14:paraId="521C3BEB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3 [-.66, .007]</w:t>
            </w:r>
          </w:p>
        </w:tc>
        <w:tc>
          <w:tcPr>
            <w:tcW w:w="1890" w:type="dxa"/>
          </w:tcPr>
          <w:p w14:paraId="2033890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37, .27]</w:t>
            </w:r>
          </w:p>
        </w:tc>
        <w:tc>
          <w:tcPr>
            <w:tcW w:w="1800" w:type="dxa"/>
          </w:tcPr>
          <w:p w14:paraId="741D9A07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3 [-.45, .18]</w:t>
            </w:r>
          </w:p>
        </w:tc>
      </w:tr>
      <w:tr w:rsidR="00B463BA" w:rsidRPr="000753D8" w14:paraId="3BDCAE09" w14:textId="77777777" w:rsidTr="00482E03">
        <w:tc>
          <w:tcPr>
            <w:tcW w:w="985" w:type="dxa"/>
          </w:tcPr>
          <w:p w14:paraId="6D07E4A7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EC</w:t>
            </w:r>
          </w:p>
        </w:tc>
        <w:tc>
          <w:tcPr>
            <w:tcW w:w="1710" w:type="dxa"/>
          </w:tcPr>
          <w:p w14:paraId="62DBDA3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23, .43]</w:t>
            </w:r>
          </w:p>
        </w:tc>
        <w:tc>
          <w:tcPr>
            <w:tcW w:w="1890" w:type="dxa"/>
          </w:tcPr>
          <w:p w14:paraId="274E900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8 [-.41, .26]</w:t>
            </w:r>
          </w:p>
        </w:tc>
        <w:tc>
          <w:tcPr>
            <w:tcW w:w="1890" w:type="dxa"/>
          </w:tcPr>
          <w:p w14:paraId="0BF70FB1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42, .23]</w:t>
            </w:r>
          </w:p>
        </w:tc>
        <w:tc>
          <w:tcPr>
            <w:tcW w:w="1890" w:type="dxa"/>
          </w:tcPr>
          <w:p w14:paraId="2021BBE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2 [-.22, .45]</w:t>
            </w:r>
          </w:p>
        </w:tc>
        <w:tc>
          <w:tcPr>
            <w:tcW w:w="1800" w:type="dxa"/>
          </w:tcPr>
          <w:p w14:paraId="4932C5D7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4 [-.19, .47]</w:t>
            </w:r>
          </w:p>
        </w:tc>
      </w:tr>
      <w:tr w:rsidR="00B463BA" w:rsidRPr="000753D8" w14:paraId="67A89BC4" w14:textId="77777777" w:rsidTr="00482E03">
        <w:tc>
          <w:tcPr>
            <w:tcW w:w="985" w:type="dxa"/>
          </w:tcPr>
          <w:p w14:paraId="1C0D5C7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EC</w:t>
            </w:r>
          </w:p>
        </w:tc>
        <w:tc>
          <w:tcPr>
            <w:tcW w:w="1710" w:type="dxa"/>
          </w:tcPr>
          <w:p w14:paraId="47A05EB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21, .40]</w:t>
            </w:r>
          </w:p>
        </w:tc>
        <w:tc>
          <w:tcPr>
            <w:tcW w:w="1890" w:type="dxa"/>
          </w:tcPr>
          <w:p w14:paraId="6E5DD85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29, .27]</w:t>
            </w:r>
          </w:p>
        </w:tc>
        <w:tc>
          <w:tcPr>
            <w:tcW w:w="1890" w:type="dxa"/>
          </w:tcPr>
          <w:p w14:paraId="214136E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8 [-.37, .22]</w:t>
            </w:r>
          </w:p>
        </w:tc>
        <w:tc>
          <w:tcPr>
            <w:tcW w:w="1890" w:type="dxa"/>
          </w:tcPr>
          <w:p w14:paraId="5DE3354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9 [-.22, .41]</w:t>
            </w:r>
          </w:p>
        </w:tc>
        <w:tc>
          <w:tcPr>
            <w:tcW w:w="1800" w:type="dxa"/>
          </w:tcPr>
          <w:p w14:paraId="707F889B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24, .38]</w:t>
            </w:r>
          </w:p>
        </w:tc>
      </w:tr>
      <w:tr w:rsidR="00B463BA" w:rsidRPr="000753D8" w14:paraId="158AB829" w14:textId="77777777" w:rsidTr="00482E03">
        <w:tc>
          <w:tcPr>
            <w:tcW w:w="985" w:type="dxa"/>
          </w:tcPr>
          <w:p w14:paraId="4A6C98F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C</w:t>
            </w:r>
          </w:p>
        </w:tc>
        <w:tc>
          <w:tcPr>
            <w:tcW w:w="1710" w:type="dxa"/>
          </w:tcPr>
          <w:p w14:paraId="43358271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5, .36]</w:t>
            </w:r>
          </w:p>
        </w:tc>
        <w:tc>
          <w:tcPr>
            <w:tcW w:w="1890" w:type="dxa"/>
          </w:tcPr>
          <w:p w14:paraId="76D9F7C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6, .29]</w:t>
            </w:r>
          </w:p>
        </w:tc>
        <w:tc>
          <w:tcPr>
            <w:tcW w:w="1890" w:type="dxa"/>
          </w:tcPr>
          <w:p w14:paraId="230449A4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3 [-.43, .16]</w:t>
            </w:r>
          </w:p>
        </w:tc>
        <w:tc>
          <w:tcPr>
            <w:tcW w:w="1890" w:type="dxa"/>
          </w:tcPr>
          <w:p w14:paraId="7689EE3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24, .38]</w:t>
            </w:r>
          </w:p>
        </w:tc>
        <w:tc>
          <w:tcPr>
            <w:tcW w:w="1800" w:type="dxa"/>
          </w:tcPr>
          <w:p w14:paraId="2484CBC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2 [-.28, .32]</w:t>
            </w:r>
          </w:p>
        </w:tc>
      </w:tr>
      <w:tr w:rsidR="00B463BA" w:rsidRPr="000753D8" w14:paraId="434CDA25" w14:textId="77777777" w:rsidTr="00482E03">
        <w:tc>
          <w:tcPr>
            <w:tcW w:w="985" w:type="dxa"/>
          </w:tcPr>
          <w:p w14:paraId="05C7C41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C</w:t>
            </w:r>
          </w:p>
        </w:tc>
        <w:tc>
          <w:tcPr>
            <w:tcW w:w="1710" w:type="dxa"/>
          </w:tcPr>
          <w:p w14:paraId="5BB9FC2B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21, .34]</w:t>
            </w:r>
          </w:p>
        </w:tc>
        <w:tc>
          <w:tcPr>
            <w:tcW w:w="1890" w:type="dxa"/>
          </w:tcPr>
          <w:p w14:paraId="090BF3B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31, .26]</w:t>
            </w:r>
          </w:p>
        </w:tc>
        <w:tc>
          <w:tcPr>
            <w:tcW w:w="1890" w:type="dxa"/>
          </w:tcPr>
          <w:p w14:paraId="2A914AC9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41, .19]</w:t>
            </w:r>
          </w:p>
        </w:tc>
        <w:tc>
          <w:tcPr>
            <w:tcW w:w="1890" w:type="dxa"/>
          </w:tcPr>
          <w:p w14:paraId="22EEC74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21, .34]</w:t>
            </w:r>
          </w:p>
        </w:tc>
        <w:tc>
          <w:tcPr>
            <w:tcW w:w="1800" w:type="dxa"/>
          </w:tcPr>
          <w:p w14:paraId="3D60BD59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5, .31]</w:t>
            </w:r>
          </w:p>
        </w:tc>
      </w:tr>
      <w:tr w:rsidR="00CF1AF8" w:rsidRPr="000753D8" w14:paraId="37307715" w14:textId="77777777" w:rsidTr="00482E03">
        <w:tc>
          <w:tcPr>
            <w:tcW w:w="985" w:type="dxa"/>
          </w:tcPr>
          <w:p w14:paraId="15A1C3EF" w14:textId="4C2B85F4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AM</w:t>
            </w:r>
          </w:p>
        </w:tc>
        <w:tc>
          <w:tcPr>
            <w:tcW w:w="1710" w:type="dxa"/>
          </w:tcPr>
          <w:p w14:paraId="79E65BD3" w14:textId="041BC648" w:rsidR="00CF1AF8" w:rsidRPr="000753D8" w:rsidRDefault="0010049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5, .29]</w:t>
            </w:r>
          </w:p>
        </w:tc>
        <w:tc>
          <w:tcPr>
            <w:tcW w:w="1890" w:type="dxa"/>
          </w:tcPr>
          <w:p w14:paraId="155D953E" w14:textId="118FB808" w:rsidR="00CF1AF8" w:rsidRPr="000753D8" w:rsidRDefault="0010049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35, .22]</w:t>
            </w:r>
          </w:p>
        </w:tc>
        <w:tc>
          <w:tcPr>
            <w:tcW w:w="1890" w:type="dxa"/>
          </w:tcPr>
          <w:p w14:paraId="423336D4" w14:textId="39C63C1C" w:rsidR="00CF1AF8" w:rsidRPr="000753D8" w:rsidRDefault="0010049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8, .25]</w:t>
            </w:r>
          </w:p>
        </w:tc>
        <w:tc>
          <w:tcPr>
            <w:tcW w:w="1890" w:type="dxa"/>
          </w:tcPr>
          <w:p w14:paraId="41CB2B8C" w14:textId="1E04C8FA" w:rsidR="00CF1AF8" w:rsidRPr="000753D8" w:rsidRDefault="0010049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37, .26]</w:t>
            </w:r>
          </w:p>
        </w:tc>
        <w:tc>
          <w:tcPr>
            <w:tcW w:w="1800" w:type="dxa"/>
          </w:tcPr>
          <w:p w14:paraId="2A526D1B" w14:textId="1B2C9C1E" w:rsidR="00CF1AF8" w:rsidRPr="000753D8" w:rsidRDefault="0010049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9 [-.41, .23]</w:t>
            </w:r>
          </w:p>
        </w:tc>
      </w:tr>
      <w:tr w:rsidR="00CF1AF8" w:rsidRPr="000753D8" w14:paraId="487A34E9" w14:textId="77777777" w:rsidTr="00482E03">
        <w:tc>
          <w:tcPr>
            <w:tcW w:w="985" w:type="dxa"/>
          </w:tcPr>
          <w:p w14:paraId="1E470E81" w14:textId="28C6B3E3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M</w:t>
            </w:r>
          </w:p>
        </w:tc>
        <w:tc>
          <w:tcPr>
            <w:tcW w:w="1710" w:type="dxa"/>
          </w:tcPr>
          <w:p w14:paraId="27042D54" w14:textId="4C56B9E0" w:rsidR="00CF1AF8" w:rsidRPr="000753D8" w:rsidRDefault="00A504C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27, .35]</w:t>
            </w:r>
          </w:p>
        </w:tc>
        <w:tc>
          <w:tcPr>
            <w:tcW w:w="1890" w:type="dxa"/>
          </w:tcPr>
          <w:p w14:paraId="664BA769" w14:textId="277C9D07" w:rsidR="00CF1AF8" w:rsidRPr="000753D8" w:rsidRDefault="00A504C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29, .26]</w:t>
            </w:r>
          </w:p>
        </w:tc>
        <w:tc>
          <w:tcPr>
            <w:tcW w:w="1890" w:type="dxa"/>
          </w:tcPr>
          <w:p w14:paraId="7F625450" w14:textId="1B5D1921" w:rsidR="00CF1AF8" w:rsidRPr="000753D8" w:rsidRDefault="00A504C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5 [-.47, .17]</w:t>
            </w:r>
          </w:p>
        </w:tc>
        <w:tc>
          <w:tcPr>
            <w:tcW w:w="1890" w:type="dxa"/>
          </w:tcPr>
          <w:p w14:paraId="7A4973D9" w14:textId="30710110" w:rsidR="00CF1AF8" w:rsidRPr="000753D8" w:rsidRDefault="00A504C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5, .36]</w:t>
            </w:r>
          </w:p>
        </w:tc>
        <w:tc>
          <w:tcPr>
            <w:tcW w:w="1800" w:type="dxa"/>
          </w:tcPr>
          <w:p w14:paraId="6EEE5686" w14:textId="3A3CD862" w:rsidR="00CF1AF8" w:rsidRPr="000753D8" w:rsidRDefault="00A504C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8, .37]</w:t>
            </w:r>
          </w:p>
        </w:tc>
      </w:tr>
      <w:tr w:rsidR="00CF1AF8" w:rsidRPr="000753D8" w14:paraId="3B4C4B7B" w14:textId="77777777" w:rsidTr="00482E03">
        <w:tc>
          <w:tcPr>
            <w:tcW w:w="985" w:type="dxa"/>
          </w:tcPr>
          <w:p w14:paraId="59F6F4DC" w14:textId="28F37E61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IN</w:t>
            </w:r>
          </w:p>
        </w:tc>
        <w:tc>
          <w:tcPr>
            <w:tcW w:w="1710" w:type="dxa"/>
          </w:tcPr>
          <w:p w14:paraId="721C79CE" w14:textId="1AF91E71" w:rsidR="00CF1AF8" w:rsidRPr="000753D8" w:rsidRDefault="009A0F2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5 [-.16, .46]</w:t>
            </w:r>
          </w:p>
        </w:tc>
        <w:tc>
          <w:tcPr>
            <w:tcW w:w="1890" w:type="dxa"/>
          </w:tcPr>
          <w:p w14:paraId="4979C487" w14:textId="4543631B" w:rsidR="00CF1AF8" w:rsidRPr="000753D8" w:rsidRDefault="009A0F2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18, .40]</w:t>
            </w:r>
          </w:p>
        </w:tc>
        <w:tc>
          <w:tcPr>
            <w:tcW w:w="1890" w:type="dxa"/>
          </w:tcPr>
          <w:p w14:paraId="5F755013" w14:textId="66CAA51F" w:rsidR="00CF1AF8" w:rsidRPr="000753D8" w:rsidRDefault="009A0F2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23, .38]</w:t>
            </w:r>
          </w:p>
        </w:tc>
        <w:tc>
          <w:tcPr>
            <w:tcW w:w="1890" w:type="dxa"/>
          </w:tcPr>
          <w:p w14:paraId="328DCB5C" w14:textId="77B46A6C" w:rsidR="00CF1AF8" w:rsidRPr="000753D8" w:rsidRDefault="009A0F2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5 [-.16, .45]</w:t>
            </w:r>
          </w:p>
        </w:tc>
        <w:tc>
          <w:tcPr>
            <w:tcW w:w="1800" w:type="dxa"/>
          </w:tcPr>
          <w:p w14:paraId="04BF55D4" w14:textId="3B905854" w:rsidR="00CF1AF8" w:rsidRPr="000753D8" w:rsidRDefault="009A0F2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23, .39]</w:t>
            </w:r>
          </w:p>
        </w:tc>
      </w:tr>
      <w:tr w:rsidR="00CF1AF8" w:rsidRPr="000753D8" w14:paraId="109400F3" w14:textId="77777777" w:rsidTr="00482E03">
        <w:tc>
          <w:tcPr>
            <w:tcW w:w="985" w:type="dxa"/>
          </w:tcPr>
          <w:p w14:paraId="7862F8A4" w14:textId="2D77B4BD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IN</w:t>
            </w:r>
          </w:p>
        </w:tc>
        <w:tc>
          <w:tcPr>
            <w:tcW w:w="1710" w:type="dxa"/>
          </w:tcPr>
          <w:p w14:paraId="07E9917C" w14:textId="3C6D85D2" w:rsidR="00CF1AF8" w:rsidRPr="000753D8" w:rsidRDefault="0091749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8 [-.14, .49]</w:t>
            </w:r>
          </w:p>
        </w:tc>
        <w:tc>
          <w:tcPr>
            <w:tcW w:w="1890" w:type="dxa"/>
          </w:tcPr>
          <w:p w14:paraId="267EF6B9" w14:textId="7C2D0FEE" w:rsidR="00CF1AF8" w:rsidRPr="000753D8" w:rsidRDefault="0091749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38, .25]</w:t>
            </w:r>
          </w:p>
        </w:tc>
        <w:tc>
          <w:tcPr>
            <w:tcW w:w="1890" w:type="dxa"/>
          </w:tcPr>
          <w:p w14:paraId="6FCBE548" w14:textId="6F6D3BA8" w:rsidR="00CF1AF8" w:rsidRPr="000753D8" w:rsidRDefault="0091749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35, .31]</w:t>
            </w:r>
          </w:p>
        </w:tc>
        <w:tc>
          <w:tcPr>
            <w:tcW w:w="1890" w:type="dxa"/>
          </w:tcPr>
          <w:p w14:paraId="7C27DF55" w14:textId="48512E17" w:rsidR="00CF1AF8" w:rsidRPr="000753D8" w:rsidRDefault="0091749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7 [-.14, .49]</w:t>
            </w:r>
          </w:p>
        </w:tc>
        <w:tc>
          <w:tcPr>
            <w:tcW w:w="1800" w:type="dxa"/>
          </w:tcPr>
          <w:p w14:paraId="20AFBA8A" w14:textId="4561F4BE" w:rsidR="00CF1AF8" w:rsidRPr="000753D8" w:rsidRDefault="0091749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2 [-.20, .43]</w:t>
            </w:r>
          </w:p>
        </w:tc>
      </w:tr>
      <w:tr w:rsidR="00CF1AF8" w:rsidRPr="000753D8" w14:paraId="3DA27DA0" w14:textId="77777777" w:rsidTr="00482E03">
        <w:tc>
          <w:tcPr>
            <w:tcW w:w="985" w:type="dxa"/>
          </w:tcPr>
          <w:p w14:paraId="43D787DA" w14:textId="477AFEB5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ACC</w:t>
            </w:r>
          </w:p>
        </w:tc>
        <w:tc>
          <w:tcPr>
            <w:tcW w:w="1710" w:type="dxa"/>
          </w:tcPr>
          <w:p w14:paraId="3E839235" w14:textId="16E74568" w:rsidR="00CF1AF8" w:rsidRPr="000753D8" w:rsidRDefault="009824A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2 [-.16, .40]</w:t>
            </w:r>
          </w:p>
        </w:tc>
        <w:tc>
          <w:tcPr>
            <w:tcW w:w="1890" w:type="dxa"/>
          </w:tcPr>
          <w:p w14:paraId="588CD731" w14:textId="3D8442FF" w:rsidR="00CF1AF8" w:rsidRPr="000753D8" w:rsidRDefault="001F015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31, .36]</w:t>
            </w:r>
          </w:p>
        </w:tc>
        <w:tc>
          <w:tcPr>
            <w:tcW w:w="1890" w:type="dxa"/>
          </w:tcPr>
          <w:p w14:paraId="2E2847C5" w14:textId="5C412BF6" w:rsidR="00CF1AF8" w:rsidRPr="000753D8" w:rsidRDefault="001F015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22, .41]</w:t>
            </w:r>
          </w:p>
        </w:tc>
        <w:tc>
          <w:tcPr>
            <w:tcW w:w="1890" w:type="dxa"/>
          </w:tcPr>
          <w:p w14:paraId="5A5629A8" w14:textId="7EF74B62" w:rsidR="00CF1AF8" w:rsidRPr="000753D8" w:rsidRDefault="001F015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18, .39]</w:t>
            </w:r>
          </w:p>
        </w:tc>
        <w:tc>
          <w:tcPr>
            <w:tcW w:w="1800" w:type="dxa"/>
          </w:tcPr>
          <w:p w14:paraId="3688EABF" w14:textId="4E61B17B" w:rsidR="00CF1AF8" w:rsidRPr="000753D8" w:rsidRDefault="001F015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1, .30]</w:t>
            </w:r>
          </w:p>
        </w:tc>
      </w:tr>
      <w:tr w:rsidR="00CF1AF8" w:rsidRPr="000753D8" w14:paraId="28BF6318" w14:textId="77777777" w:rsidTr="00482E03">
        <w:tc>
          <w:tcPr>
            <w:tcW w:w="985" w:type="dxa"/>
          </w:tcPr>
          <w:p w14:paraId="6A6D2A02" w14:textId="72B8EFC5" w:rsidR="00CF1AF8" w:rsidRPr="000753D8" w:rsidRDefault="00CF1AF8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CC</w:t>
            </w:r>
          </w:p>
        </w:tc>
        <w:tc>
          <w:tcPr>
            <w:tcW w:w="1710" w:type="dxa"/>
          </w:tcPr>
          <w:p w14:paraId="78F17CDE" w14:textId="463FC095" w:rsidR="00CF1AF8" w:rsidRPr="000753D8" w:rsidRDefault="009A605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17, .37]</w:t>
            </w:r>
          </w:p>
        </w:tc>
        <w:tc>
          <w:tcPr>
            <w:tcW w:w="1890" w:type="dxa"/>
          </w:tcPr>
          <w:p w14:paraId="6350514C" w14:textId="67FCEA43" w:rsidR="00CF1AF8" w:rsidRPr="000753D8" w:rsidRDefault="0009566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22, .37]</w:t>
            </w:r>
          </w:p>
        </w:tc>
        <w:tc>
          <w:tcPr>
            <w:tcW w:w="1890" w:type="dxa"/>
          </w:tcPr>
          <w:p w14:paraId="1B4BCC2B" w14:textId="6EAE3415" w:rsidR="00CF1AF8" w:rsidRPr="000753D8" w:rsidRDefault="0009566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4 [-.16, .43]</w:t>
            </w:r>
          </w:p>
        </w:tc>
        <w:tc>
          <w:tcPr>
            <w:tcW w:w="1890" w:type="dxa"/>
          </w:tcPr>
          <w:p w14:paraId="45E45541" w14:textId="52E097A5" w:rsidR="00CF1AF8" w:rsidRPr="000753D8" w:rsidRDefault="0009566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20, .36]</w:t>
            </w:r>
          </w:p>
        </w:tc>
        <w:tc>
          <w:tcPr>
            <w:tcW w:w="1800" w:type="dxa"/>
          </w:tcPr>
          <w:p w14:paraId="63A76AF7" w14:textId="75658545" w:rsidR="00CF1AF8" w:rsidRPr="000753D8" w:rsidRDefault="00095662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3, .29]</w:t>
            </w:r>
          </w:p>
        </w:tc>
      </w:tr>
    </w:tbl>
    <w:p w14:paraId="76599CF9" w14:textId="77777777" w:rsidR="00B463BA" w:rsidRPr="000753D8" w:rsidRDefault="00B463BA" w:rsidP="00B463BA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tandardized beta (ß) and 95% confidence intervals shown unless otherwise indicated.</w:t>
      </w:r>
    </w:p>
    <w:p w14:paraId="7BEA1208" w14:textId="348152EC" w:rsidR="00CF1AF8" w:rsidRPr="000753D8" w:rsidRDefault="00B463BA" w:rsidP="00CF1AF8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lastRenderedPageBreak/>
        <w:t xml:space="preserve">Abbreviations: L = left hemisphere: R = right hemisphere; HC = hippocampus; PHG = </w:t>
      </w:r>
      <w:proofErr w:type="spellStart"/>
      <w:r w:rsidRPr="000753D8">
        <w:rPr>
          <w:rFonts w:ascii="Times New Roman" w:hAnsi="Times New Roman" w:cs="Times New Roman"/>
        </w:rPr>
        <w:t>parahippocampal</w:t>
      </w:r>
      <w:proofErr w:type="spellEnd"/>
      <w:r w:rsidRPr="000753D8">
        <w:rPr>
          <w:rFonts w:ascii="Times New Roman" w:hAnsi="Times New Roman" w:cs="Times New Roman"/>
        </w:rPr>
        <w:t xml:space="preserve"> gyrus; EC = entorhinal cortex; PC = perirhinal cortex; ALFF = amplitude of low frequency fluctuations</w:t>
      </w:r>
      <w:r w:rsidR="00133AFA" w:rsidRPr="000753D8">
        <w:rPr>
          <w:rFonts w:ascii="Times New Roman" w:hAnsi="Times New Roman" w:cs="Times New Roman"/>
        </w:rPr>
        <w:t xml:space="preserve">; </w:t>
      </w:r>
      <w:r w:rsidR="00CF1AF8" w:rsidRPr="000753D8">
        <w:rPr>
          <w:rFonts w:ascii="Times New Roman" w:hAnsi="Times New Roman" w:cs="Times New Roman"/>
        </w:rPr>
        <w:t>WB = whole brain; AM = amygdala; IN = insular cortex; ACC = anterior cingulate cortex</w:t>
      </w:r>
    </w:p>
    <w:p w14:paraId="599D2039" w14:textId="77777777" w:rsidR="00CF1AF8" w:rsidRPr="000753D8" w:rsidRDefault="00CF1AF8" w:rsidP="00B463BA">
      <w:pPr>
        <w:spacing w:line="480" w:lineRule="auto"/>
        <w:rPr>
          <w:rFonts w:ascii="Times New Roman" w:hAnsi="Times New Roman" w:cs="Times New Roman"/>
        </w:rPr>
      </w:pPr>
    </w:p>
    <w:p w14:paraId="6A7BEC3E" w14:textId="77777777" w:rsidR="00B463BA" w:rsidRPr="000753D8" w:rsidRDefault="00B463BA" w:rsidP="00B463BA">
      <w:pPr>
        <w:spacing w:line="480" w:lineRule="auto"/>
        <w:rPr>
          <w:rFonts w:ascii="Times New Roman" w:hAnsi="Times New Roman" w:cs="Times New Roman"/>
        </w:rPr>
      </w:pPr>
    </w:p>
    <w:p w14:paraId="2F22FF29" w14:textId="77777777" w:rsidR="00B463BA" w:rsidRPr="000753D8" w:rsidRDefault="00B463BA" w:rsidP="00B463BA">
      <w:pPr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br w:type="page"/>
      </w:r>
    </w:p>
    <w:p w14:paraId="6CA38C4D" w14:textId="5D70B5A2" w:rsidR="00B463BA" w:rsidRPr="000753D8" w:rsidRDefault="00B463BA" w:rsidP="00B463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753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253B16">
        <w:rPr>
          <w:rFonts w:ascii="Times New Roman" w:hAnsi="Times New Roman" w:cs="Times New Roman"/>
          <w:b/>
          <w:bCs/>
        </w:rPr>
        <w:t xml:space="preserve">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5.</w:t>
      </w:r>
    </w:p>
    <w:p w14:paraId="594A5FF4" w14:textId="36BE91C3" w:rsidR="00B463BA" w:rsidRPr="000753D8" w:rsidRDefault="00B463BA" w:rsidP="00B463BA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 Model estimates of mean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 predicting regional Z-ALFF in younger adults.</w:t>
      </w:r>
    </w:p>
    <w:tbl>
      <w:tblPr>
        <w:tblStyle w:val="TableGrid"/>
        <w:tblW w:w="101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710"/>
        <w:gridCol w:w="1890"/>
        <w:gridCol w:w="1890"/>
        <w:gridCol w:w="1890"/>
        <w:gridCol w:w="1800"/>
      </w:tblGrid>
      <w:tr w:rsidR="00B463BA" w:rsidRPr="000753D8" w14:paraId="1EA7A082" w14:textId="77777777" w:rsidTr="00482E03">
        <w:tc>
          <w:tcPr>
            <w:tcW w:w="985" w:type="dxa"/>
          </w:tcPr>
          <w:p w14:paraId="155008C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6CAA4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LFF</w:t>
            </w:r>
          </w:p>
          <w:p w14:paraId="75CD61A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– .10 Hz)</w:t>
            </w:r>
          </w:p>
        </w:tc>
        <w:tc>
          <w:tcPr>
            <w:tcW w:w="1890" w:type="dxa"/>
          </w:tcPr>
          <w:p w14:paraId="632800C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2</w:t>
            </w:r>
          </w:p>
          <w:p w14:paraId="10B3E76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198 - .25 Hz)</w:t>
            </w:r>
          </w:p>
        </w:tc>
        <w:tc>
          <w:tcPr>
            <w:tcW w:w="1890" w:type="dxa"/>
          </w:tcPr>
          <w:p w14:paraId="60C245D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3</w:t>
            </w:r>
          </w:p>
          <w:p w14:paraId="17FD617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73 - .198 Hz)</w:t>
            </w:r>
          </w:p>
        </w:tc>
        <w:tc>
          <w:tcPr>
            <w:tcW w:w="1890" w:type="dxa"/>
          </w:tcPr>
          <w:p w14:paraId="6E917D81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4</w:t>
            </w:r>
          </w:p>
          <w:p w14:paraId="5E88A530" w14:textId="256745D8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27 - .073</w:t>
            </w:r>
            <w:r w:rsidR="009D3218" w:rsidRPr="000753D8">
              <w:rPr>
                <w:rFonts w:ascii="Times New Roman" w:hAnsi="Times New Roman" w:cs="Times New Roman"/>
                <w:b/>
                <w:bCs/>
              </w:rPr>
              <w:t xml:space="preserve"> Hz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3B360ED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5</w:t>
            </w:r>
          </w:p>
          <w:p w14:paraId="23E4E16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- .027 Hz)</w:t>
            </w:r>
          </w:p>
        </w:tc>
      </w:tr>
      <w:tr w:rsidR="00B463BA" w:rsidRPr="000753D8" w14:paraId="325ECB8B" w14:textId="77777777" w:rsidTr="00482E03">
        <w:tc>
          <w:tcPr>
            <w:tcW w:w="985" w:type="dxa"/>
          </w:tcPr>
          <w:p w14:paraId="1FC5534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710" w:type="dxa"/>
          </w:tcPr>
          <w:p w14:paraId="7018792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ED778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0F81A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7ED0CFB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C17A69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656B9" w:rsidRPr="000753D8" w14:paraId="139D6EC8" w14:textId="77777777" w:rsidTr="00482E03">
        <w:tc>
          <w:tcPr>
            <w:tcW w:w="985" w:type="dxa"/>
          </w:tcPr>
          <w:p w14:paraId="751E3576" w14:textId="40B355DC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WB</w:t>
            </w:r>
          </w:p>
        </w:tc>
        <w:tc>
          <w:tcPr>
            <w:tcW w:w="1710" w:type="dxa"/>
          </w:tcPr>
          <w:p w14:paraId="22F5D373" w14:textId="68B41C71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2, .27]</w:t>
            </w:r>
          </w:p>
        </w:tc>
        <w:tc>
          <w:tcPr>
            <w:tcW w:w="1890" w:type="dxa"/>
          </w:tcPr>
          <w:p w14:paraId="4BBDA5B0" w14:textId="4903905A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29, .27]</w:t>
            </w:r>
          </w:p>
        </w:tc>
        <w:tc>
          <w:tcPr>
            <w:tcW w:w="1890" w:type="dxa"/>
          </w:tcPr>
          <w:p w14:paraId="458A32A5" w14:textId="5C3FC4ED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2 [-.26, .31]</w:t>
            </w:r>
          </w:p>
        </w:tc>
        <w:tc>
          <w:tcPr>
            <w:tcW w:w="1890" w:type="dxa"/>
          </w:tcPr>
          <w:p w14:paraId="61C5B862" w14:textId="50F589AB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2 [-.31, .27]</w:t>
            </w:r>
          </w:p>
        </w:tc>
        <w:tc>
          <w:tcPr>
            <w:tcW w:w="1800" w:type="dxa"/>
          </w:tcPr>
          <w:p w14:paraId="793F7CA3" w14:textId="1ED36765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35, .26]</w:t>
            </w:r>
          </w:p>
        </w:tc>
      </w:tr>
      <w:tr w:rsidR="002656B9" w:rsidRPr="000753D8" w14:paraId="22C631D4" w14:textId="77777777" w:rsidTr="00482E03">
        <w:tc>
          <w:tcPr>
            <w:tcW w:w="985" w:type="dxa"/>
          </w:tcPr>
          <w:p w14:paraId="6C16E698" w14:textId="0D121CCE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WB</w:t>
            </w:r>
          </w:p>
        </w:tc>
        <w:tc>
          <w:tcPr>
            <w:tcW w:w="1710" w:type="dxa"/>
          </w:tcPr>
          <w:p w14:paraId="4599483C" w14:textId="5E589059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35, .20]</w:t>
            </w:r>
          </w:p>
        </w:tc>
        <w:tc>
          <w:tcPr>
            <w:tcW w:w="1890" w:type="dxa"/>
          </w:tcPr>
          <w:p w14:paraId="2474F8BF" w14:textId="311D52FC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0, .25]</w:t>
            </w:r>
          </w:p>
        </w:tc>
        <w:tc>
          <w:tcPr>
            <w:tcW w:w="1890" w:type="dxa"/>
          </w:tcPr>
          <w:p w14:paraId="36776DC9" w14:textId="47D83C10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4 [-.31, .22]</w:t>
            </w:r>
          </w:p>
        </w:tc>
        <w:tc>
          <w:tcPr>
            <w:tcW w:w="1890" w:type="dxa"/>
          </w:tcPr>
          <w:p w14:paraId="1EBB8CEA" w14:textId="2D93BF66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35, .20]</w:t>
            </w:r>
          </w:p>
        </w:tc>
        <w:tc>
          <w:tcPr>
            <w:tcW w:w="1800" w:type="dxa"/>
          </w:tcPr>
          <w:p w14:paraId="1C19BF22" w14:textId="21054BD8" w:rsidR="002656B9" w:rsidRPr="000753D8" w:rsidRDefault="003333C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3, .22]</w:t>
            </w:r>
          </w:p>
        </w:tc>
      </w:tr>
      <w:tr w:rsidR="00B463BA" w:rsidRPr="000753D8" w14:paraId="395A590F" w14:textId="77777777" w:rsidTr="00482E03">
        <w:tc>
          <w:tcPr>
            <w:tcW w:w="985" w:type="dxa"/>
          </w:tcPr>
          <w:p w14:paraId="79B3617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HC</w:t>
            </w:r>
          </w:p>
        </w:tc>
        <w:tc>
          <w:tcPr>
            <w:tcW w:w="1710" w:type="dxa"/>
          </w:tcPr>
          <w:p w14:paraId="71B0225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0, .24]</w:t>
            </w:r>
          </w:p>
        </w:tc>
        <w:tc>
          <w:tcPr>
            <w:tcW w:w="1890" w:type="dxa"/>
          </w:tcPr>
          <w:p w14:paraId="0D2288A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2, .32]</w:t>
            </w:r>
          </w:p>
        </w:tc>
        <w:tc>
          <w:tcPr>
            <w:tcW w:w="1890" w:type="dxa"/>
          </w:tcPr>
          <w:p w14:paraId="00E20E5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7 [-.28, .26]</w:t>
            </w:r>
          </w:p>
        </w:tc>
        <w:tc>
          <w:tcPr>
            <w:tcW w:w="1890" w:type="dxa"/>
          </w:tcPr>
          <w:p w14:paraId="7B4C1F7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28, .26]</w:t>
            </w:r>
          </w:p>
        </w:tc>
        <w:tc>
          <w:tcPr>
            <w:tcW w:w="1800" w:type="dxa"/>
          </w:tcPr>
          <w:p w14:paraId="3260744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3, .21]</w:t>
            </w:r>
          </w:p>
        </w:tc>
      </w:tr>
      <w:tr w:rsidR="00B463BA" w:rsidRPr="000753D8" w14:paraId="40110174" w14:textId="77777777" w:rsidTr="00482E03">
        <w:tc>
          <w:tcPr>
            <w:tcW w:w="985" w:type="dxa"/>
          </w:tcPr>
          <w:p w14:paraId="5A1758E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HC</w:t>
            </w:r>
          </w:p>
        </w:tc>
        <w:tc>
          <w:tcPr>
            <w:tcW w:w="1710" w:type="dxa"/>
          </w:tcPr>
          <w:p w14:paraId="4CBBA369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0 [-.51, .10]</w:t>
            </w:r>
          </w:p>
        </w:tc>
        <w:tc>
          <w:tcPr>
            <w:tcW w:w="1890" w:type="dxa"/>
          </w:tcPr>
          <w:p w14:paraId="5578E42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3, .20]</w:t>
            </w:r>
          </w:p>
        </w:tc>
        <w:tc>
          <w:tcPr>
            <w:tcW w:w="1890" w:type="dxa"/>
          </w:tcPr>
          <w:p w14:paraId="19D4E94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3 [-.41, .15]</w:t>
            </w:r>
          </w:p>
        </w:tc>
        <w:tc>
          <w:tcPr>
            <w:tcW w:w="1890" w:type="dxa"/>
          </w:tcPr>
          <w:p w14:paraId="18055AF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9 [-.50, .12]</w:t>
            </w:r>
          </w:p>
        </w:tc>
        <w:tc>
          <w:tcPr>
            <w:tcW w:w="1800" w:type="dxa"/>
          </w:tcPr>
          <w:p w14:paraId="207EEB2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7 [-.57, .03]</w:t>
            </w:r>
          </w:p>
        </w:tc>
      </w:tr>
      <w:tr w:rsidR="00B463BA" w:rsidRPr="000753D8" w14:paraId="4AFFCECF" w14:textId="77777777" w:rsidTr="00482E03">
        <w:tc>
          <w:tcPr>
            <w:tcW w:w="985" w:type="dxa"/>
          </w:tcPr>
          <w:p w14:paraId="67718C64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HG</w:t>
            </w:r>
          </w:p>
        </w:tc>
        <w:tc>
          <w:tcPr>
            <w:tcW w:w="1710" w:type="dxa"/>
          </w:tcPr>
          <w:p w14:paraId="0A23BC96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13, .34]</w:t>
            </w:r>
          </w:p>
        </w:tc>
        <w:tc>
          <w:tcPr>
            <w:tcW w:w="1890" w:type="dxa"/>
          </w:tcPr>
          <w:p w14:paraId="18067B5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1 [-.17, .38]</w:t>
            </w:r>
          </w:p>
        </w:tc>
        <w:tc>
          <w:tcPr>
            <w:tcW w:w="1890" w:type="dxa"/>
          </w:tcPr>
          <w:p w14:paraId="4BB5AE7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17, .33]</w:t>
            </w:r>
          </w:p>
        </w:tc>
        <w:tc>
          <w:tcPr>
            <w:tcW w:w="1890" w:type="dxa"/>
          </w:tcPr>
          <w:p w14:paraId="13F1DAA1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2 [-.12, .35]</w:t>
            </w:r>
          </w:p>
        </w:tc>
        <w:tc>
          <w:tcPr>
            <w:tcW w:w="1800" w:type="dxa"/>
          </w:tcPr>
          <w:p w14:paraId="405D011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16, .31]</w:t>
            </w:r>
          </w:p>
        </w:tc>
      </w:tr>
      <w:tr w:rsidR="00B463BA" w:rsidRPr="000753D8" w14:paraId="38753450" w14:textId="77777777" w:rsidTr="00482E03">
        <w:tc>
          <w:tcPr>
            <w:tcW w:w="985" w:type="dxa"/>
          </w:tcPr>
          <w:p w14:paraId="52ADB3EA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HG</w:t>
            </w:r>
          </w:p>
        </w:tc>
        <w:tc>
          <w:tcPr>
            <w:tcW w:w="1710" w:type="dxa"/>
          </w:tcPr>
          <w:p w14:paraId="6CDBF43E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25, .32]</w:t>
            </w:r>
          </w:p>
        </w:tc>
        <w:tc>
          <w:tcPr>
            <w:tcW w:w="1890" w:type="dxa"/>
          </w:tcPr>
          <w:p w14:paraId="4D35DF5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4, .29]</w:t>
            </w:r>
          </w:p>
        </w:tc>
        <w:tc>
          <w:tcPr>
            <w:tcW w:w="1890" w:type="dxa"/>
          </w:tcPr>
          <w:p w14:paraId="26C6E1E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25, .34]</w:t>
            </w:r>
          </w:p>
        </w:tc>
        <w:tc>
          <w:tcPr>
            <w:tcW w:w="1890" w:type="dxa"/>
          </w:tcPr>
          <w:p w14:paraId="36D5431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24, .31]</w:t>
            </w:r>
          </w:p>
        </w:tc>
        <w:tc>
          <w:tcPr>
            <w:tcW w:w="1800" w:type="dxa"/>
          </w:tcPr>
          <w:p w14:paraId="2E7ACF7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33, .22]</w:t>
            </w:r>
          </w:p>
        </w:tc>
      </w:tr>
      <w:tr w:rsidR="00B463BA" w:rsidRPr="000753D8" w14:paraId="545FD634" w14:textId="77777777" w:rsidTr="00482E03">
        <w:tc>
          <w:tcPr>
            <w:tcW w:w="985" w:type="dxa"/>
          </w:tcPr>
          <w:p w14:paraId="0364AA1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EC</w:t>
            </w:r>
          </w:p>
        </w:tc>
        <w:tc>
          <w:tcPr>
            <w:tcW w:w="1710" w:type="dxa"/>
          </w:tcPr>
          <w:p w14:paraId="47DF1E8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4 [-.35, .27]</w:t>
            </w:r>
          </w:p>
        </w:tc>
        <w:tc>
          <w:tcPr>
            <w:tcW w:w="1890" w:type="dxa"/>
          </w:tcPr>
          <w:p w14:paraId="55A42FB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4 [-.24, .31]</w:t>
            </w:r>
          </w:p>
        </w:tc>
        <w:tc>
          <w:tcPr>
            <w:tcW w:w="1890" w:type="dxa"/>
          </w:tcPr>
          <w:p w14:paraId="16C82CB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03 [-.28, .29]</w:t>
            </w:r>
          </w:p>
        </w:tc>
        <w:tc>
          <w:tcPr>
            <w:tcW w:w="1890" w:type="dxa"/>
          </w:tcPr>
          <w:p w14:paraId="186763A3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4 [-.35, .27]</w:t>
            </w:r>
          </w:p>
        </w:tc>
        <w:tc>
          <w:tcPr>
            <w:tcW w:w="1800" w:type="dxa"/>
          </w:tcPr>
          <w:p w14:paraId="516615D1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07 [-.31, .29]</w:t>
            </w:r>
          </w:p>
        </w:tc>
      </w:tr>
      <w:tr w:rsidR="00B463BA" w:rsidRPr="000753D8" w14:paraId="1454692B" w14:textId="77777777" w:rsidTr="00482E03">
        <w:tc>
          <w:tcPr>
            <w:tcW w:w="985" w:type="dxa"/>
          </w:tcPr>
          <w:p w14:paraId="7BA97C94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EC</w:t>
            </w:r>
          </w:p>
        </w:tc>
        <w:tc>
          <w:tcPr>
            <w:tcW w:w="1710" w:type="dxa"/>
          </w:tcPr>
          <w:p w14:paraId="301D24F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39, .18]</w:t>
            </w:r>
          </w:p>
        </w:tc>
        <w:tc>
          <w:tcPr>
            <w:tcW w:w="1890" w:type="dxa"/>
          </w:tcPr>
          <w:p w14:paraId="6920D50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30, .18]</w:t>
            </w:r>
          </w:p>
        </w:tc>
        <w:tc>
          <w:tcPr>
            <w:tcW w:w="1890" w:type="dxa"/>
          </w:tcPr>
          <w:p w14:paraId="2B9A3714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37, .15]</w:t>
            </w:r>
          </w:p>
        </w:tc>
        <w:tc>
          <w:tcPr>
            <w:tcW w:w="1890" w:type="dxa"/>
          </w:tcPr>
          <w:p w14:paraId="563FCE8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8 [-.37, .20]</w:t>
            </w:r>
          </w:p>
        </w:tc>
        <w:tc>
          <w:tcPr>
            <w:tcW w:w="1800" w:type="dxa"/>
          </w:tcPr>
          <w:p w14:paraId="68E42B0C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40, .19]</w:t>
            </w:r>
          </w:p>
        </w:tc>
      </w:tr>
      <w:tr w:rsidR="00B463BA" w:rsidRPr="000753D8" w14:paraId="0818D2AF" w14:textId="77777777" w:rsidTr="00482E03">
        <w:tc>
          <w:tcPr>
            <w:tcW w:w="985" w:type="dxa"/>
          </w:tcPr>
          <w:p w14:paraId="05534920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C</w:t>
            </w:r>
          </w:p>
        </w:tc>
        <w:tc>
          <w:tcPr>
            <w:tcW w:w="1710" w:type="dxa"/>
          </w:tcPr>
          <w:p w14:paraId="6729146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0 [-.39, .19]</w:t>
            </w:r>
          </w:p>
        </w:tc>
        <w:tc>
          <w:tcPr>
            <w:tcW w:w="1890" w:type="dxa"/>
          </w:tcPr>
          <w:p w14:paraId="2E01CEE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8 [-.20, .36]</w:t>
            </w:r>
          </w:p>
        </w:tc>
        <w:tc>
          <w:tcPr>
            <w:tcW w:w="1890" w:type="dxa"/>
          </w:tcPr>
          <w:p w14:paraId="166C237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2 [-.26, .30]</w:t>
            </w:r>
          </w:p>
        </w:tc>
        <w:tc>
          <w:tcPr>
            <w:tcW w:w="1890" w:type="dxa"/>
          </w:tcPr>
          <w:p w14:paraId="4D98EC4F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40, .19]</w:t>
            </w:r>
          </w:p>
        </w:tc>
        <w:tc>
          <w:tcPr>
            <w:tcW w:w="1800" w:type="dxa"/>
          </w:tcPr>
          <w:p w14:paraId="7EAE845D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5 [-.44, .15]</w:t>
            </w:r>
          </w:p>
        </w:tc>
      </w:tr>
      <w:tr w:rsidR="00B463BA" w:rsidRPr="000753D8" w14:paraId="7AB3CACB" w14:textId="77777777" w:rsidTr="00482E03">
        <w:tc>
          <w:tcPr>
            <w:tcW w:w="985" w:type="dxa"/>
          </w:tcPr>
          <w:p w14:paraId="3B573075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C</w:t>
            </w:r>
          </w:p>
        </w:tc>
        <w:tc>
          <w:tcPr>
            <w:tcW w:w="1710" w:type="dxa"/>
          </w:tcPr>
          <w:p w14:paraId="1AEACAC7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1 [-.50, .09]</w:t>
            </w:r>
          </w:p>
        </w:tc>
        <w:tc>
          <w:tcPr>
            <w:tcW w:w="1890" w:type="dxa"/>
          </w:tcPr>
          <w:p w14:paraId="3C71F8B4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36, .13]</w:t>
            </w:r>
          </w:p>
        </w:tc>
        <w:tc>
          <w:tcPr>
            <w:tcW w:w="1890" w:type="dxa"/>
          </w:tcPr>
          <w:p w14:paraId="7B5EE502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5 [-.42, .13]</w:t>
            </w:r>
          </w:p>
        </w:tc>
        <w:tc>
          <w:tcPr>
            <w:tcW w:w="1890" w:type="dxa"/>
          </w:tcPr>
          <w:p w14:paraId="028472D8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0 [-.49, .10]</w:t>
            </w:r>
          </w:p>
        </w:tc>
        <w:tc>
          <w:tcPr>
            <w:tcW w:w="1800" w:type="dxa"/>
          </w:tcPr>
          <w:p w14:paraId="2E367859" w14:textId="77777777" w:rsidR="00B463BA" w:rsidRPr="000753D8" w:rsidRDefault="00B463BA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4 [-.52, .05]</w:t>
            </w:r>
          </w:p>
        </w:tc>
      </w:tr>
      <w:tr w:rsidR="002656B9" w:rsidRPr="000753D8" w14:paraId="7700FF0F" w14:textId="77777777" w:rsidTr="00482E03">
        <w:tc>
          <w:tcPr>
            <w:tcW w:w="985" w:type="dxa"/>
          </w:tcPr>
          <w:p w14:paraId="3D9EEDA5" w14:textId="72CE640F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AM</w:t>
            </w:r>
          </w:p>
        </w:tc>
        <w:tc>
          <w:tcPr>
            <w:tcW w:w="1710" w:type="dxa"/>
          </w:tcPr>
          <w:p w14:paraId="150F9DA6" w14:textId="4932570F" w:rsidR="002656B9" w:rsidRPr="000753D8" w:rsidRDefault="00B5291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6, .35]</w:t>
            </w:r>
          </w:p>
        </w:tc>
        <w:tc>
          <w:tcPr>
            <w:tcW w:w="1890" w:type="dxa"/>
          </w:tcPr>
          <w:p w14:paraId="131FA074" w14:textId="7EF95023" w:rsidR="002656B9" w:rsidRPr="000753D8" w:rsidRDefault="00B5291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C35893" w:rsidRPr="000753D8">
              <w:rPr>
                <w:rFonts w:ascii="Times New Roman" w:hAnsi="Times New Roman" w:cs="Times New Roman"/>
              </w:rPr>
              <w:t>1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C35893" w:rsidRPr="000753D8">
              <w:rPr>
                <w:rFonts w:ascii="Times New Roman" w:hAnsi="Times New Roman" w:cs="Times New Roman"/>
              </w:rPr>
              <w:t>16</w:t>
            </w:r>
            <w:r w:rsidRPr="000753D8">
              <w:rPr>
                <w:rFonts w:ascii="Times New Roman" w:hAnsi="Times New Roman" w:cs="Times New Roman"/>
              </w:rPr>
              <w:t>, .3</w:t>
            </w:r>
            <w:r w:rsidR="00C35893" w:rsidRPr="000753D8">
              <w:rPr>
                <w:rFonts w:ascii="Times New Roman" w:hAnsi="Times New Roman" w:cs="Times New Roman"/>
              </w:rPr>
              <w:t>8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3F5B4FFE" w14:textId="53F9A7ED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2 [-.14, .38]</w:t>
            </w:r>
          </w:p>
        </w:tc>
        <w:tc>
          <w:tcPr>
            <w:tcW w:w="1890" w:type="dxa"/>
          </w:tcPr>
          <w:p w14:paraId="2D18928D" w14:textId="62DE4B07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7, .34]</w:t>
            </w:r>
          </w:p>
        </w:tc>
        <w:tc>
          <w:tcPr>
            <w:tcW w:w="1800" w:type="dxa"/>
          </w:tcPr>
          <w:p w14:paraId="22BAE572" w14:textId="5AB74B81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5 [-.35, .26]</w:t>
            </w:r>
          </w:p>
        </w:tc>
      </w:tr>
      <w:tr w:rsidR="002656B9" w:rsidRPr="000753D8" w14:paraId="27F40E5E" w14:textId="77777777" w:rsidTr="00482E03">
        <w:tc>
          <w:tcPr>
            <w:tcW w:w="985" w:type="dxa"/>
          </w:tcPr>
          <w:p w14:paraId="5736150D" w14:textId="2C352BA5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M</w:t>
            </w:r>
          </w:p>
        </w:tc>
        <w:tc>
          <w:tcPr>
            <w:tcW w:w="1710" w:type="dxa"/>
          </w:tcPr>
          <w:p w14:paraId="50D28277" w14:textId="77238895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34, .20]</w:t>
            </w:r>
          </w:p>
        </w:tc>
        <w:tc>
          <w:tcPr>
            <w:tcW w:w="1890" w:type="dxa"/>
          </w:tcPr>
          <w:p w14:paraId="36E3FAE7" w14:textId="0C9F63F3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3 [-.13, .39]</w:t>
            </w:r>
          </w:p>
        </w:tc>
        <w:tc>
          <w:tcPr>
            <w:tcW w:w="1890" w:type="dxa"/>
          </w:tcPr>
          <w:p w14:paraId="631D4A6E" w14:textId="2A2DB19E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19, .34]</w:t>
            </w:r>
          </w:p>
        </w:tc>
        <w:tc>
          <w:tcPr>
            <w:tcW w:w="1890" w:type="dxa"/>
          </w:tcPr>
          <w:p w14:paraId="75BD47FB" w14:textId="3947B8DA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9 [-.37, .18]</w:t>
            </w:r>
          </w:p>
        </w:tc>
        <w:tc>
          <w:tcPr>
            <w:tcW w:w="1800" w:type="dxa"/>
          </w:tcPr>
          <w:p w14:paraId="797F6935" w14:textId="53008C42" w:rsidR="002656B9" w:rsidRPr="000753D8" w:rsidRDefault="00C35893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5 [-.40, .11]</w:t>
            </w:r>
          </w:p>
        </w:tc>
      </w:tr>
      <w:tr w:rsidR="002656B9" w:rsidRPr="000753D8" w14:paraId="029D146E" w14:textId="77777777" w:rsidTr="00482E03">
        <w:tc>
          <w:tcPr>
            <w:tcW w:w="985" w:type="dxa"/>
          </w:tcPr>
          <w:p w14:paraId="222928ED" w14:textId="1D904954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IN</w:t>
            </w:r>
          </w:p>
        </w:tc>
        <w:tc>
          <w:tcPr>
            <w:tcW w:w="1710" w:type="dxa"/>
          </w:tcPr>
          <w:p w14:paraId="2013DF58" w14:textId="1C3011A2" w:rsidR="002656B9" w:rsidRPr="000753D8" w:rsidRDefault="00624FE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4 [-.27, .19]</w:t>
            </w:r>
          </w:p>
        </w:tc>
        <w:tc>
          <w:tcPr>
            <w:tcW w:w="1890" w:type="dxa"/>
          </w:tcPr>
          <w:p w14:paraId="356C053E" w14:textId="0052FD06" w:rsidR="002656B9" w:rsidRPr="000753D8" w:rsidRDefault="00624FE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5, .30]</w:t>
            </w:r>
          </w:p>
        </w:tc>
        <w:tc>
          <w:tcPr>
            <w:tcW w:w="1890" w:type="dxa"/>
          </w:tcPr>
          <w:p w14:paraId="0C11DFF0" w14:textId="7610A455" w:rsidR="002656B9" w:rsidRPr="000753D8" w:rsidRDefault="00624FE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6 [-.18, .30]</w:t>
            </w:r>
          </w:p>
        </w:tc>
        <w:tc>
          <w:tcPr>
            <w:tcW w:w="1890" w:type="dxa"/>
          </w:tcPr>
          <w:p w14:paraId="24C8A772" w14:textId="3DF253D3" w:rsidR="002656B9" w:rsidRPr="000753D8" w:rsidRDefault="00624FE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6 [-.29, .18]</w:t>
            </w:r>
          </w:p>
        </w:tc>
        <w:tc>
          <w:tcPr>
            <w:tcW w:w="1800" w:type="dxa"/>
          </w:tcPr>
          <w:p w14:paraId="40CC8F2A" w14:textId="378AE221" w:rsidR="002656B9" w:rsidRPr="000753D8" w:rsidRDefault="00624FE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1 [-.35, .12]</w:t>
            </w:r>
          </w:p>
        </w:tc>
      </w:tr>
      <w:tr w:rsidR="002656B9" w:rsidRPr="000753D8" w14:paraId="5CB9BD24" w14:textId="77777777" w:rsidTr="00482E03">
        <w:tc>
          <w:tcPr>
            <w:tcW w:w="985" w:type="dxa"/>
          </w:tcPr>
          <w:p w14:paraId="5FD85D59" w14:textId="238554B4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IN</w:t>
            </w:r>
          </w:p>
        </w:tc>
        <w:tc>
          <w:tcPr>
            <w:tcW w:w="1710" w:type="dxa"/>
          </w:tcPr>
          <w:p w14:paraId="0A821C17" w14:textId="19EF7683" w:rsidR="002656B9" w:rsidRPr="000753D8" w:rsidRDefault="00624FE1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</w:t>
            </w:r>
            <w:r w:rsidR="002A7D05" w:rsidRPr="000753D8">
              <w:rPr>
                <w:rFonts w:ascii="Times New Roman" w:hAnsi="Times New Roman" w:cs="Times New Roman"/>
              </w:rPr>
              <w:t>6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2A7D05" w:rsidRPr="000753D8">
              <w:rPr>
                <w:rFonts w:ascii="Times New Roman" w:hAnsi="Times New Roman" w:cs="Times New Roman"/>
              </w:rPr>
              <w:t>22</w:t>
            </w:r>
            <w:r w:rsidRPr="000753D8">
              <w:rPr>
                <w:rFonts w:ascii="Times New Roman" w:hAnsi="Times New Roman" w:cs="Times New Roman"/>
              </w:rPr>
              <w:t>, .3</w:t>
            </w:r>
            <w:r w:rsidR="002A7D05" w:rsidRPr="000753D8">
              <w:rPr>
                <w:rFonts w:ascii="Times New Roman" w:hAnsi="Times New Roman" w:cs="Times New Roman"/>
              </w:rPr>
              <w:t>4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3C7C6264" w14:textId="6F3D8145" w:rsidR="002656B9" w:rsidRPr="000753D8" w:rsidRDefault="002A7D05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800C2D" w:rsidRPr="000753D8">
              <w:rPr>
                <w:rFonts w:ascii="Times New Roman" w:hAnsi="Times New Roman" w:cs="Times New Roman"/>
              </w:rPr>
              <w:t>16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800C2D" w:rsidRPr="000753D8">
              <w:rPr>
                <w:rFonts w:ascii="Times New Roman" w:hAnsi="Times New Roman" w:cs="Times New Roman"/>
              </w:rPr>
              <w:t>08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800C2D" w:rsidRPr="000753D8">
              <w:rPr>
                <w:rFonts w:ascii="Times New Roman" w:hAnsi="Times New Roman" w:cs="Times New Roman"/>
              </w:rPr>
              <w:t>40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0AD76D79" w14:textId="3BB8806C" w:rsidR="002656B9" w:rsidRPr="000753D8" w:rsidRDefault="00800C2D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20 [-.03, .44]</w:t>
            </w:r>
          </w:p>
        </w:tc>
        <w:tc>
          <w:tcPr>
            <w:tcW w:w="1890" w:type="dxa"/>
          </w:tcPr>
          <w:p w14:paraId="058F77F4" w14:textId="4739C546" w:rsidR="002656B9" w:rsidRPr="000753D8" w:rsidRDefault="00800C2D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3 [-.26, .32]</w:t>
            </w:r>
          </w:p>
        </w:tc>
        <w:tc>
          <w:tcPr>
            <w:tcW w:w="1800" w:type="dxa"/>
          </w:tcPr>
          <w:p w14:paraId="6BF97992" w14:textId="2BFC9CB1" w:rsidR="002656B9" w:rsidRPr="000753D8" w:rsidRDefault="00800C2D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7 [-.37, .22]</w:t>
            </w:r>
          </w:p>
        </w:tc>
      </w:tr>
      <w:tr w:rsidR="002656B9" w:rsidRPr="000753D8" w14:paraId="5B7C5D31" w14:textId="77777777" w:rsidTr="00482E03">
        <w:tc>
          <w:tcPr>
            <w:tcW w:w="985" w:type="dxa"/>
          </w:tcPr>
          <w:p w14:paraId="1F050D7C" w14:textId="133210FE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ACC</w:t>
            </w:r>
          </w:p>
        </w:tc>
        <w:tc>
          <w:tcPr>
            <w:tcW w:w="1710" w:type="dxa"/>
          </w:tcPr>
          <w:p w14:paraId="1FE3056C" w14:textId="670586C8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1, .32]</w:t>
            </w:r>
          </w:p>
        </w:tc>
        <w:tc>
          <w:tcPr>
            <w:tcW w:w="1890" w:type="dxa"/>
          </w:tcPr>
          <w:p w14:paraId="6353BCA0" w14:textId="1879E167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7 [-.21, .35]</w:t>
            </w:r>
          </w:p>
        </w:tc>
        <w:tc>
          <w:tcPr>
            <w:tcW w:w="1890" w:type="dxa"/>
          </w:tcPr>
          <w:p w14:paraId="1E782F67" w14:textId="4AED9695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10 [-.19, .38]</w:t>
            </w:r>
          </w:p>
        </w:tc>
        <w:tc>
          <w:tcPr>
            <w:tcW w:w="1890" w:type="dxa"/>
          </w:tcPr>
          <w:p w14:paraId="03BF3DC4" w14:textId="43B2587B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5 [-.21, .31]</w:t>
            </w:r>
          </w:p>
        </w:tc>
        <w:tc>
          <w:tcPr>
            <w:tcW w:w="1800" w:type="dxa"/>
          </w:tcPr>
          <w:p w14:paraId="5AB13648" w14:textId="4FC600F2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3 [-.31, .25]</w:t>
            </w:r>
          </w:p>
        </w:tc>
      </w:tr>
      <w:tr w:rsidR="002656B9" w:rsidRPr="000753D8" w14:paraId="1933777E" w14:textId="77777777" w:rsidTr="00482E03">
        <w:tc>
          <w:tcPr>
            <w:tcW w:w="985" w:type="dxa"/>
          </w:tcPr>
          <w:p w14:paraId="35DF147E" w14:textId="08AF75A6" w:rsidR="002656B9" w:rsidRPr="000753D8" w:rsidRDefault="002656B9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CC</w:t>
            </w:r>
          </w:p>
        </w:tc>
        <w:tc>
          <w:tcPr>
            <w:tcW w:w="1710" w:type="dxa"/>
          </w:tcPr>
          <w:p w14:paraId="4A21EC48" w14:textId="5F912152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1 [-.34, .33]</w:t>
            </w:r>
          </w:p>
        </w:tc>
        <w:tc>
          <w:tcPr>
            <w:tcW w:w="1890" w:type="dxa"/>
          </w:tcPr>
          <w:p w14:paraId="12725D14" w14:textId="69B6921F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6 [-.27, .39]</w:t>
            </w:r>
          </w:p>
        </w:tc>
        <w:tc>
          <w:tcPr>
            <w:tcW w:w="1890" w:type="dxa"/>
          </w:tcPr>
          <w:p w14:paraId="4869705A" w14:textId="5EE6E439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2 [-.30, .35]</w:t>
            </w:r>
          </w:p>
        </w:tc>
        <w:tc>
          <w:tcPr>
            <w:tcW w:w="1890" w:type="dxa"/>
          </w:tcPr>
          <w:p w14:paraId="10080D5B" w14:textId="4A85D445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1 [-.33, .34]</w:t>
            </w:r>
          </w:p>
        </w:tc>
        <w:tc>
          <w:tcPr>
            <w:tcW w:w="1800" w:type="dxa"/>
          </w:tcPr>
          <w:p w14:paraId="1FF51BAD" w14:textId="4929200A" w:rsidR="002656B9" w:rsidRPr="000753D8" w:rsidRDefault="0015230C" w:rsidP="00482E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2 [-.44, .20]</w:t>
            </w:r>
          </w:p>
        </w:tc>
      </w:tr>
    </w:tbl>
    <w:p w14:paraId="5E77C422" w14:textId="77777777" w:rsidR="00B463BA" w:rsidRPr="000753D8" w:rsidRDefault="00B463BA" w:rsidP="00B463BA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tandardized beta (ß) and 95% confidence intervals shown unless otherwise indicated.</w:t>
      </w:r>
    </w:p>
    <w:p w14:paraId="33AC25E4" w14:textId="633AE1B8" w:rsidR="00B463BA" w:rsidRPr="000753D8" w:rsidRDefault="00B463BA" w:rsidP="00B463BA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lastRenderedPageBreak/>
        <w:t xml:space="preserve">Abbreviations: L = left hemisphere: R = right hemisphere; HC = hippocampus; PHG = </w:t>
      </w:r>
      <w:proofErr w:type="spellStart"/>
      <w:r w:rsidRPr="000753D8">
        <w:rPr>
          <w:rFonts w:ascii="Times New Roman" w:hAnsi="Times New Roman" w:cs="Times New Roman"/>
        </w:rPr>
        <w:t>parahippocampal</w:t>
      </w:r>
      <w:proofErr w:type="spellEnd"/>
      <w:r w:rsidRPr="000753D8">
        <w:rPr>
          <w:rFonts w:ascii="Times New Roman" w:hAnsi="Times New Roman" w:cs="Times New Roman"/>
        </w:rPr>
        <w:t xml:space="preserve"> gyrus; EC = entorhinal cortex; PC = perirhinal cortex; ALFF = amplitude of low frequency fluctuations</w:t>
      </w:r>
      <w:r w:rsidR="00133AFA" w:rsidRPr="000753D8">
        <w:rPr>
          <w:rFonts w:ascii="Times New Roman" w:hAnsi="Times New Roman" w:cs="Times New Roman"/>
        </w:rPr>
        <w:t>; WB = whole brain; AM = amygdala; IN = insular cortex; ACC = anterior cingulate cortex</w:t>
      </w:r>
    </w:p>
    <w:p w14:paraId="6EB709A7" w14:textId="77777777" w:rsidR="00B463BA" w:rsidRPr="000753D8" w:rsidRDefault="00B463BA" w:rsidP="00EB0C51">
      <w:pPr>
        <w:spacing w:line="480" w:lineRule="auto"/>
        <w:rPr>
          <w:rFonts w:ascii="Times New Roman" w:hAnsi="Times New Roman" w:cs="Times New Roman"/>
        </w:rPr>
      </w:pPr>
    </w:p>
    <w:p w14:paraId="35165CA9" w14:textId="77777777" w:rsidR="00EB0C51" w:rsidRPr="000753D8" w:rsidRDefault="00EB0C51" w:rsidP="00B35A4E">
      <w:pPr>
        <w:spacing w:line="480" w:lineRule="auto"/>
        <w:rPr>
          <w:rFonts w:ascii="Times New Roman" w:hAnsi="Times New Roman" w:cs="Times New Roman"/>
        </w:rPr>
      </w:pPr>
    </w:p>
    <w:p w14:paraId="5DB1A3C1" w14:textId="02E40DBE" w:rsidR="006F5902" w:rsidRPr="000753D8" w:rsidRDefault="006F5902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br w:type="page"/>
      </w:r>
    </w:p>
    <w:p w14:paraId="683EF3F6" w14:textId="42E07EAD" w:rsidR="006F5902" w:rsidRPr="000753D8" w:rsidRDefault="006F5902" w:rsidP="00B35A4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753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253B16">
        <w:rPr>
          <w:rFonts w:ascii="Times New Roman" w:hAnsi="Times New Roman" w:cs="Times New Roman"/>
          <w:b/>
          <w:bCs/>
        </w:rPr>
        <w:t xml:space="preserve">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6.</w:t>
      </w:r>
    </w:p>
    <w:p w14:paraId="522210C8" w14:textId="4B18CEBC" w:rsidR="006F5902" w:rsidRPr="000753D8" w:rsidRDefault="006F5902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 Model estimates of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predicting regional Z-ALFF in sensitivity analyses controlling for additional covariates</w:t>
      </w:r>
      <w:r w:rsidR="00CB2E98" w:rsidRPr="000753D8">
        <w:rPr>
          <w:rFonts w:ascii="Times New Roman" w:hAnsi="Times New Roman" w:cs="Times New Roman"/>
        </w:rPr>
        <w:t>.</w:t>
      </w:r>
    </w:p>
    <w:tbl>
      <w:tblPr>
        <w:tblStyle w:val="TableGrid"/>
        <w:tblW w:w="99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745"/>
        <w:gridCol w:w="1725"/>
        <w:gridCol w:w="1819"/>
        <w:gridCol w:w="1735"/>
        <w:gridCol w:w="1651"/>
      </w:tblGrid>
      <w:tr w:rsidR="006F5902" w:rsidRPr="000753D8" w14:paraId="50A8CEDF" w14:textId="77777777" w:rsidTr="00AF28D2">
        <w:tc>
          <w:tcPr>
            <w:tcW w:w="1310" w:type="dxa"/>
          </w:tcPr>
          <w:p w14:paraId="7FEABAD8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6B0EE9C6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LFF</w:t>
            </w:r>
          </w:p>
          <w:p w14:paraId="362B5421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– .10 Hz)</w:t>
            </w:r>
          </w:p>
        </w:tc>
        <w:tc>
          <w:tcPr>
            <w:tcW w:w="1725" w:type="dxa"/>
          </w:tcPr>
          <w:p w14:paraId="374751ED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2</w:t>
            </w:r>
          </w:p>
          <w:p w14:paraId="461EC611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198 - .25 Hz)</w:t>
            </w:r>
          </w:p>
        </w:tc>
        <w:tc>
          <w:tcPr>
            <w:tcW w:w="1819" w:type="dxa"/>
          </w:tcPr>
          <w:p w14:paraId="25A15344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3</w:t>
            </w:r>
          </w:p>
          <w:p w14:paraId="3904306B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73 - .198 Hz)</w:t>
            </w:r>
          </w:p>
        </w:tc>
        <w:tc>
          <w:tcPr>
            <w:tcW w:w="1735" w:type="dxa"/>
          </w:tcPr>
          <w:p w14:paraId="70C2551B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4</w:t>
            </w:r>
          </w:p>
          <w:p w14:paraId="6A47DDA6" w14:textId="16BFFAA4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27 - .073</w:t>
            </w:r>
            <w:r w:rsidR="009D3218" w:rsidRPr="000753D8">
              <w:rPr>
                <w:rFonts w:ascii="Times New Roman" w:hAnsi="Times New Roman" w:cs="Times New Roman"/>
                <w:b/>
                <w:bCs/>
              </w:rPr>
              <w:t xml:space="preserve"> Hz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1" w:type="dxa"/>
          </w:tcPr>
          <w:p w14:paraId="620F186C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5</w:t>
            </w:r>
          </w:p>
          <w:p w14:paraId="7828CF62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- .027 Hz)</w:t>
            </w:r>
          </w:p>
        </w:tc>
      </w:tr>
      <w:tr w:rsidR="006F5902" w:rsidRPr="000753D8" w14:paraId="244AD33D" w14:textId="77777777" w:rsidTr="00AF28D2">
        <w:tc>
          <w:tcPr>
            <w:tcW w:w="1310" w:type="dxa"/>
          </w:tcPr>
          <w:p w14:paraId="77152CFB" w14:textId="461CE12E" w:rsidR="00217CCD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753D8">
              <w:rPr>
                <w:rFonts w:ascii="Times New Roman" w:hAnsi="Times New Roman" w:cs="Times New Roman"/>
                <w:b/>
                <w:bCs/>
                <w:u w:val="single"/>
              </w:rPr>
              <w:t>Older adults</w:t>
            </w:r>
          </w:p>
        </w:tc>
        <w:tc>
          <w:tcPr>
            <w:tcW w:w="1745" w:type="dxa"/>
          </w:tcPr>
          <w:p w14:paraId="026B8F93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736FAD93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E62E2EF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52A89F0C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29EA805A" w14:textId="7777777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45EC" w:rsidRPr="000753D8" w14:paraId="771CDBC7" w14:textId="77777777" w:rsidTr="00AF28D2">
        <w:tc>
          <w:tcPr>
            <w:tcW w:w="1310" w:type="dxa"/>
          </w:tcPr>
          <w:p w14:paraId="2AB07D9A" w14:textId="6E7AFC02" w:rsidR="00FB45EC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dditional covariate</w:t>
            </w:r>
          </w:p>
        </w:tc>
        <w:tc>
          <w:tcPr>
            <w:tcW w:w="1745" w:type="dxa"/>
          </w:tcPr>
          <w:p w14:paraId="4FCF33CB" w14:textId="77777777" w:rsidR="00FB45EC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5B02CB16" w14:textId="77777777" w:rsidR="00FB45EC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535EAC1" w14:textId="77777777" w:rsidR="00FB45EC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507BA6D5" w14:textId="77777777" w:rsidR="00FB45EC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32BC267A" w14:textId="77777777" w:rsidR="00FB45EC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F5902" w:rsidRPr="000753D8" w14:paraId="3B165507" w14:textId="77777777" w:rsidTr="00AF28D2">
        <w:tc>
          <w:tcPr>
            <w:tcW w:w="1310" w:type="dxa"/>
          </w:tcPr>
          <w:p w14:paraId="65969D21" w14:textId="0DC838E3" w:rsidR="006F5902" w:rsidRPr="000753D8" w:rsidRDefault="00FB45E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R </w:t>
            </w:r>
            <w:r w:rsidR="00217CCD" w:rsidRPr="000753D8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745" w:type="dxa"/>
          </w:tcPr>
          <w:p w14:paraId="5E16F040" w14:textId="65560ED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310BAB5B" w14:textId="636CF092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7B98F50" w14:textId="741BA3EF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14BBADF5" w14:textId="352C007E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7F0D44D3" w14:textId="130B5797" w:rsidR="006F5902" w:rsidRPr="000753D8" w:rsidRDefault="006F590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433BB" w:rsidRPr="000753D8" w14:paraId="1A98120C" w14:textId="77777777" w:rsidTr="00AF28D2">
        <w:tc>
          <w:tcPr>
            <w:tcW w:w="1310" w:type="dxa"/>
          </w:tcPr>
          <w:p w14:paraId="7DB3D16B" w14:textId="050F0F91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 meds</w:t>
            </w:r>
          </w:p>
        </w:tc>
        <w:tc>
          <w:tcPr>
            <w:tcW w:w="1745" w:type="dxa"/>
          </w:tcPr>
          <w:p w14:paraId="7675E776" w14:textId="262C63EB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FB45EC" w:rsidRPr="000753D8">
              <w:rPr>
                <w:rFonts w:ascii="Times New Roman" w:hAnsi="Times New Roman" w:cs="Times New Roman"/>
                <w:b/>
                <w:bCs/>
              </w:rPr>
              <w:t>4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FB45EC" w:rsidRPr="000753D8">
              <w:rPr>
                <w:rFonts w:ascii="Times New Roman" w:hAnsi="Times New Roman" w:cs="Times New Roman"/>
                <w:b/>
                <w:bCs/>
              </w:rPr>
              <w:t>6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AF28D2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FB45EC" w:rsidRPr="000753D8">
              <w:rPr>
                <w:rFonts w:ascii="Times New Roman" w:hAnsi="Times New Roman" w:cs="Times New Roman"/>
                <w:b/>
                <w:bCs/>
              </w:rPr>
              <w:t>1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243D81CB" w14:textId="6C3B07DC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3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6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AF28D2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1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66A9202F" w14:textId="2FF0E984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4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7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AF28D2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1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0144AA4E" w14:textId="0BB204D2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="00AF28D2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6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AF28D2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0</w:t>
            </w:r>
            <w:r w:rsidR="00E304E1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42463625" w14:textId="421200BC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B433BB" w:rsidRPr="000753D8" w14:paraId="1F5DC48A" w14:textId="77777777" w:rsidTr="00AF28D2">
        <w:tc>
          <w:tcPr>
            <w:tcW w:w="1310" w:type="dxa"/>
          </w:tcPr>
          <w:p w14:paraId="4902BA93" w14:textId="3C522CCA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atin</w:t>
            </w:r>
          </w:p>
        </w:tc>
        <w:tc>
          <w:tcPr>
            <w:tcW w:w="1745" w:type="dxa"/>
          </w:tcPr>
          <w:p w14:paraId="08BC7724" w14:textId="0FA730D1" w:rsidR="00B433BB" w:rsidRPr="000753D8" w:rsidRDefault="00FD313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3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6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0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41335C78" w14:textId="383D9ED0" w:rsidR="00B433BB" w:rsidRPr="000753D8" w:rsidRDefault="00FD313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3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6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6A6F50DE" w14:textId="5E4CCD19" w:rsidR="00B433BB" w:rsidRPr="000753D8" w:rsidRDefault="00FD313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4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7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0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4B7E365B" w14:textId="46B67EFC" w:rsidR="00B433BB" w:rsidRPr="000753D8" w:rsidRDefault="00FD313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3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932EB0" w:rsidRPr="000753D8">
              <w:rPr>
                <w:rFonts w:ascii="Times New Roman" w:hAnsi="Times New Roman" w:cs="Times New Roman"/>
                <w:b/>
                <w:bCs/>
              </w:rPr>
              <w:t>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43F81581" w14:textId="425E7837" w:rsidR="00B433BB" w:rsidRPr="000753D8" w:rsidRDefault="00FD313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B433BB" w:rsidRPr="000753D8" w14:paraId="17627926" w14:textId="77777777" w:rsidTr="00AF28D2">
        <w:tc>
          <w:tcPr>
            <w:tcW w:w="1310" w:type="dxa"/>
          </w:tcPr>
          <w:p w14:paraId="48532B82" w14:textId="60BD68DE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Diabetes meds</w:t>
            </w:r>
          </w:p>
        </w:tc>
        <w:tc>
          <w:tcPr>
            <w:tcW w:w="1745" w:type="dxa"/>
          </w:tcPr>
          <w:p w14:paraId="39B8F2F1" w14:textId="3C29BCE5" w:rsidR="00B433BB" w:rsidRPr="000753D8" w:rsidRDefault="0057746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1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074CE3CB" w14:textId="368AF214" w:rsidR="00B433BB" w:rsidRPr="000753D8" w:rsidRDefault="0057746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5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0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2BCB86DD" w14:textId="5267F3EA" w:rsidR="00B433BB" w:rsidRPr="000753D8" w:rsidRDefault="0057746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6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0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3A0194E4" w14:textId="3E044AEC" w:rsidR="00B433BB" w:rsidRPr="000753D8" w:rsidRDefault="0057746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3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437275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69B9C90A" w14:textId="2CE9288C" w:rsidR="00B433BB" w:rsidRPr="000753D8" w:rsidRDefault="0057746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8F45CC" w:rsidRPr="000753D8" w14:paraId="0FDBE1FE" w14:textId="77777777" w:rsidTr="00AF28D2">
        <w:tc>
          <w:tcPr>
            <w:tcW w:w="1310" w:type="dxa"/>
          </w:tcPr>
          <w:p w14:paraId="55E329F7" w14:textId="65BB4182" w:rsidR="008F45CC" w:rsidRPr="000753D8" w:rsidRDefault="008F45CC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</w:t>
            </w:r>
            <w:r w:rsidR="00D96CD1" w:rsidRPr="000753D8">
              <w:rPr>
                <w:rFonts w:ascii="Times New Roman" w:hAnsi="Times New Roman" w:cs="Times New Roman"/>
              </w:rPr>
              <w:t>Psych meds</w:t>
            </w:r>
          </w:p>
        </w:tc>
        <w:tc>
          <w:tcPr>
            <w:tcW w:w="1745" w:type="dxa"/>
          </w:tcPr>
          <w:p w14:paraId="06CDD1EF" w14:textId="502ABBE4" w:rsidR="008F45CC" w:rsidRPr="000753D8" w:rsidRDefault="00D96CD1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8 [-.66, -.11]</w:t>
            </w:r>
          </w:p>
        </w:tc>
        <w:tc>
          <w:tcPr>
            <w:tcW w:w="1725" w:type="dxa"/>
          </w:tcPr>
          <w:p w14:paraId="20FB7234" w14:textId="71601F0A" w:rsidR="008F45CC" w:rsidRPr="000753D8" w:rsidRDefault="00D96CD1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5, -.03]</w:t>
            </w:r>
          </w:p>
        </w:tc>
        <w:tc>
          <w:tcPr>
            <w:tcW w:w="1819" w:type="dxa"/>
          </w:tcPr>
          <w:p w14:paraId="6958E717" w14:textId="7D2E18FD" w:rsidR="008F45CC" w:rsidRPr="000753D8" w:rsidRDefault="00D96CD1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4, -.05]</w:t>
            </w:r>
          </w:p>
        </w:tc>
        <w:tc>
          <w:tcPr>
            <w:tcW w:w="1735" w:type="dxa"/>
          </w:tcPr>
          <w:p w14:paraId="12A65206" w14:textId="6CF804B3" w:rsidR="008F45CC" w:rsidRPr="000753D8" w:rsidRDefault="00D96CD1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8 [-.66, -.09]</w:t>
            </w:r>
          </w:p>
        </w:tc>
        <w:tc>
          <w:tcPr>
            <w:tcW w:w="1651" w:type="dxa"/>
          </w:tcPr>
          <w:p w14:paraId="11A55C8A" w14:textId="06F05B39" w:rsidR="008F45CC" w:rsidRPr="000753D8" w:rsidRDefault="00D96CD1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B433BB" w:rsidRPr="000753D8" w14:paraId="7DC07BD1" w14:textId="77777777" w:rsidTr="00AF28D2">
        <w:tc>
          <w:tcPr>
            <w:tcW w:w="1310" w:type="dxa"/>
          </w:tcPr>
          <w:p w14:paraId="6DAA0FF2" w14:textId="2B94B292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3032A6DC" w14:textId="2B31CB6A" w:rsidR="00B433BB" w:rsidRPr="000753D8" w:rsidRDefault="00D5798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8 [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6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1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223807C9" w14:textId="44152528" w:rsidR="00B433BB" w:rsidRPr="000753D8" w:rsidRDefault="00D5798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5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5A8F76E5" w14:textId="7CE84DB5" w:rsidR="00B433BB" w:rsidRPr="000753D8" w:rsidRDefault="00D5798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6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0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4CD116F7" w14:textId="44DFB154" w:rsidR="00B433BB" w:rsidRPr="000753D8" w:rsidRDefault="00D5798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3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FF0E7D" w:rsidRPr="000753D8">
              <w:rPr>
                <w:rFonts w:ascii="Times New Roman" w:hAnsi="Times New Roman" w:cs="Times New Roman"/>
                <w:b/>
                <w:bCs/>
              </w:rPr>
              <w:t>0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0C6AF187" w14:textId="203CC7BD" w:rsidR="00B433BB" w:rsidRPr="000753D8" w:rsidRDefault="00D5798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B433BB" w:rsidRPr="000753D8" w14:paraId="5EFF0AC5" w14:textId="77777777" w:rsidTr="00AF28D2">
        <w:tc>
          <w:tcPr>
            <w:tcW w:w="1310" w:type="dxa"/>
          </w:tcPr>
          <w:p w14:paraId="5ACAE00F" w14:textId="1B0ACC2A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34027C49" w14:textId="38936C8E" w:rsidR="00B433BB" w:rsidRPr="000753D8" w:rsidRDefault="00EB08B5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4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1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5E66D861" w14:textId="184EDB34" w:rsidR="00B433BB" w:rsidRPr="000753D8" w:rsidRDefault="00EB08B5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3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5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0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2A87F59B" w14:textId="79F1C97B" w:rsidR="00B433BB" w:rsidRPr="000753D8" w:rsidRDefault="00EB08B5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6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0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3CE5F228" w14:textId="2FA5293F" w:rsidR="00B433BB" w:rsidRPr="000753D8" w:rsidRDefault="00EB08B5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6837E5" w:rsidRPr="000753D8">
              <w:rPr>
                <w:rFonts w:ascii="Times New Roman" w:hAnsi="Times New Roman" w:cs="Times New Roman"/>
                <w:b/>
                <w:bCs/>
              </w:rPr>
              <w:t>1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5C87C0DF" w14:textId="6F029F29" w:rsidR="00B433BB" w:rsidRPr="000753D8" w:rsidRDefault="00EB08B5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B433BB" w:rsidRPr="000753D8" w14:paraId="15AC1A57" w14:textId="77777777" w:rsidTr="00AF28D2">
        <w:tc>
          <w:tcPr>
            <w:tcW w:w="1310" w:type="dxa"/>
          </w:tcPr>
          <w:p w14:paraId="5C1AB975" w14:textId="0685982D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08499373" w14:textId="482EA320" w:rsidR="00B433BB" w:rsidRPr="000753D8" w:rsidRDefault="009300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1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09AA635F" w14:textId="2E670A54" w:rsidR="00B433BB" w:rsidRPr="000753D8" w:rsidRDefault="009300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3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5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5]</w:t>
            </w:r>
          </w:p>
        </w:tc>
        <w:tc>
          <w:tcPr>
            <w:tcW w:w="1819" w:type="dxa"/>
          </w:tcPr>
          <w:p w14:paraId="68B2D6A7" w14:textId="5A662120" w:rsidR="00B433BB" w:rsidRPr="000753D8" w:rsidRDefault="009300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6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0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2FE1A5C7" w14:textId="5E172ECD" w:rsidR="00B433BB" w:rsidRPr="000753D8" w:rsidRDefault="009300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877413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10]</w:t>
            </w:r>
          </w:p>
        </w:tc>
        <w:tc>
          <w:tcPr>
            <w:tcW w:w="1651" w:type="dxa"/>
          </w:tcPr>
          <w:p w14:paraId="7EA1865A" w14:textId="1803AA33" w:rsidR="00B433BB" w:rsidRPr="000753D8" w:rsidRDefault="009300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B433BB" w:rsidRPr="000753D8" w14:paraId="18B192AF" w14:textId="77777777" w:rsidTr="00AF28D2">
        <w:tc>
          <w:tcPr>
            <w:tcW w:w="1310" w:type="dxa"/>
          </w:tcPr>
          <w:p w14:paraId="161956A5" w14:textId="5B1BC93B" w:rsidR="00B433BB" w:rsidRPr="000753D8" w:rsidRDefault="00B433BB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651DA3C6" w14:textId="6AF0973E" w:rsidR="00B433BB" w:rsidRPr="000753D8" w:rsidRDefault="003E44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6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0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3D20C6BC" w14:textId="5B2A026F" w:rsidR="00B433BB" w:rsidRPr="000753D8" w:rsidRDefault="003E44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5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0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2D74F20A" w14:textId="5F3E058A" w:rsidR="00B433BB" w:rsidRPr="000753D8" w:rsidRDefault="003E44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6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0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7A763801" w14:textId="20503804" w:rsidR="00B433BB" w:rsidRPr="000753D8" w:rsidRDefault="003E44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6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A03723" w:rsidRPr="000753D8">
              <w:rPr>
                <w:rFonts w:ascii="Times New Roman" w:hAnsi="Times New Roman" w:cs="Times New Roman"/>
                <w:b/>
                <w:bCs/>
              </w:rPr>
              <w:t>0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244F7E6B" w14:textId="033C87F3" w:rsidR="00B433BB" w:rsidRPr="000753D8" w:rsidRDefault="003E4432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D13E34" w:rsidRPr="000753D8" w14:paraId="0E24C8AB" w14:textId="77777777" w:rsidTr="00AF28D2">
        <w:tc>
          <w:tcPr>
            <w:tcW w:w="1310" w:type="dxa"/>
          </w:tcPr>
          <w:p w14:paraId="6F5F1AF4" w14:textId="697278D4" w:rsidR="00D13E34" w:rsidRPr="000753D8" w:rsidRDefault="00D13E34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Mean BP</w:t>
            </w:r>
          </w:p>
        </w:tc>
        <w:tc>
          <w:tcPr>
            <w:tcW w:w="1745" w:type="dxa"/>
          </w:tcPr>
          <w:p w14:paraId="2E99FDF9" w14:textId="5E792CF9" w:rsidR="00D13E34" w:rsidRPr="000753D8" w:rsidRDefault="00D13E34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4, -.08]</w:t>
            </w:r>
          </w:p>
        </w:tc>
        <w:tc>
          <w:tcPr>
            <w:tcW w:w="1725" w:type="dxa"/>
          </w:tcPr>
          <w:p w14:paraId="64B112B2" w14:textId="6C129868" w:rsidR="00D13E34" w:rsidRPr="000753D8" w:rsidRDefault="00D13E34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8, -.05]</w:t>
            </w:r>
          </w:p>
        </w:tc>
        <w:tc>
          <w:tcPr>
            <w:tcW w:w="1819" w:type="dxa"/>
          </w:tcPr>
          <w:p w14:paraId="78271D50" w14:textId="39516B36" w:rsidR="00D13E34" w:rsidRPr="000753D8" w:rsidRDefault="00D13E34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9 [-.68, -.10]</w:t>
            </w:r>
          </w:p>
        </w:tc>
        <w:tc>
          <w:tcPr>
            <w:tcW w:w="1735" w:type="dxa"/>
          </w:tcPr>
          <w:p w14:paraId="0F9C806C" w14:textId="3000B56B" w:rsidR="00D13E34" w:rsidRPr="000753D8" w:rsidRDefault="00D13E34" w:rsidP="00B35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3, -.06]</w:t>
            </w:r>
          </w:p>
        </w:tc>
        <w:tc>
          <w:tcPr>
            <w:tcW w:w="1651" w:type="dxa"/>
          </w:tcPr>
          <w:p w14:paraId="01F77A8B" w14:textId="7AC3E3F0" w:rsidR="00D13E34" w:rsidRPr="000753D8" w:rsidRDefault="00D13E34" w:rsidP="00B35A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8E4A19" w:rsidRPr="000753D8" w14:paraId="03A47211" w14:textId="77777777" w:rsidTr="00AF28D2">
        <w:tc>
          <w:tcPr>
            <w:tcW w:w="1310" w:type="dxa"/>
          </w:tcPr>
          <w:p w14:paraId="0A897BB0" w14:textId="3BD116BA" w:rsidR="008E4A19" w:rsidRPr="000753D8" w:rsidRDefault="008E4A19" w:rsidP="008E4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575ABCDE" w14:textId="6B458DF4" w:rsidR="008E4A19" w:rsidRPr="000753D8" w:rsidRDefault="008E4A19" w:rsidP="008E4A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40 [-.67, -.13]</w:t>
            </w:r>
          </w:p>
        </w:tc>
        <w:tc>
          <w:tcPr>
            <w:tcW w:w="1725" w:type="dxa"/>
          </w:tcPr>
          <w:p w14:paraId="4F0C77C0" w14:textId="052E662D" w:rsidR="008E4A19" w:rsidRPr="000753D8" w:rsidRDefault="008E4A19" w:rsidP="008E4A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1238D8" w:rsidRPr="000753D8">
              <w:rPr>
                <w:rFonts w:ascii="Times New Roman" w:hAnsi="Times New Roman" w:cs="Times New Roman"/>
                <w:b/>
                <w:bCs/>
              </w:rPr>
              <w:t>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5</w:t>
            </w:r>
            <w:r w:rsidR="001238D8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1238D8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2C5AD831" w14:textId="402DA92E" w:rsidR="008E4A19" w:rsidRPr="000753D8" w:rsidRDefault="008E4A19" w:rsidP="008E4A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1238D8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1238D8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1238D8" w:rsidRPr="000753D8">
              <w:rPr>
                <w:rFonts w:ascii="Times New Roman" w:hAnsi="Times New Roman" w:cs="Times New Roman"/>
                <w:b/>
                <w:bCs/>
              </w:rPr>
              <w:t>0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3424A8AB" w14:textId="3EDFE470" w:rsidR="008E4A19" w:rsidRPr="000753D8" w:rsidRDefault="008E4A19" w:rsidP="008E4A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AF6903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AF6903" w:rsidRPr="000753D8">
              <w:rPr>
                <w:rFonts w:ascii="Times New Roman" w:hAnsi="Times New Roman" w:cs="Times New Roman"/>
                <w:b/>
                <w:bCs/>
              </w:rPr>
              <w:t>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AF6903" w:rsidRPr="000753D8">
              <w:rPr>
                <w:rFonts w:ascii="Times New Roman" w:hAnsi="Times New Roman" w:cs="Times New Roman"/>
                <w:b/>
                <w:bCs/>
              </w:rPr>
              <w:t>1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7D676BEE" w14:textId="509E94FA" w:rsidR="008E4A19" w:rsidRPr="000753D8" w:rsidRDefault="008E4A19" w:rsidP="008E4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0E4856C5" w14:textId="77777777" w:rsidTr="00AF28D2">
        <w:tc>
          <w:tcPr>
            <w:tcW w:w="1310" w:type="dxa"/>
          </w:tcPr>
          <w:p w14:paraId="4B7B209C" w14:textId="26FFF754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4D9EE2D4" w14:textId="287FEAE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7 [-.65, -.10]</w:t>
            </w:r>
          </w:p>
        </w:tc>
        <w:tc>
          <w:tcPr>
            <w:tcW w:w="1725" w:type="dxa"/>
          </w:tcPr>
          <w:p w14:paraId="6370B6E8" w14:textId="61E06A47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7, -.06]</w:t>
            </w:r>
          </w:p>
        </w:tc>
        <w:tc>
          <w:tcPr>
            <w:tcW w:w="1819" w:type="dxa"/>
          </w:tcPr>
          <w:p w14:paraId="7625BE97" w14:textId="1E47F9E4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7 [-.65, -.06]</w:t>
            </w:r>
          </w:p>
        </w:tc>
        <w:tc>
          <w:tcPr>
            <w:tcW w:w="1735" w:type="dxa"/>
          </w:tcPr>
          <w:p w14:paraId="210D9EAB" w14:textId="0E948AF7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4, -.07]</w:t>
            </w:r>
          </w:p>
        </w:tc>
        <w:tc>
          <w:tcPr>
            <w:tcW w:w="1651" w:type="dxa"/>
          </w:tcPr>
          <w:p w14:paraId="228CCAAF" w14:textId="19C24301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179D2525" w14:textId="77777777" w:rsidTr="00AF28D2">
        <w:tc>
          <w:tcPr>
            <w:tcW w:w="1310" w:type="dxa"/>
          </w:tcPr>
          <w:p w14:paraId="62C8C97A" w14:textId="0638A050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HG</w:t>
            </w:r>
          </w:p>
        </w:tc>
        <w:tc>
          <w:tcPr>
            <w:tcW w:w="1745" w:type="dxa"/>
          </w:tcPr>
          <w:p w14:paraId="4BE648A7" w14:textId="51DA864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5" w:type="dxa"/>
          </w:tcPr>
          <w:p w14:paraId="5C7E07C2" w14:textId="475D815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9" w:type="dxa"/>
          </w:tcPr>
          <w:p w14:paraId="69FC7630" w14:textId="6936FD7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</w:tcPr>
          <w:p w14:paraId="154F120A" w14:textId="7DA73797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</w:tcPr>
          <w:p w14:paraId="1573D41D" w14:textId="130C88E1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05CC9" w:rsidRPr="000753D8" w14:paraId="620C155D" w14:textId="77777777" w:rsidTr="00AF28D2">
        <w:tc>
          <w:tcPr>
            <w:tcW w:w="1310" w:type="dxa"/>
          </w:tcPr>
          <w:p w14:paraId="02A6B04C" w14:textId="3B27E6F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 meds</w:t>
            </w:r>
          </w:p>
        </w:tc>
        <w:tc>
          <w:tcPr>
            <w:tcW w:w="1745" w:type="dxa"/>
          </w:tcPr>
          <w:p w14:paraId="4FC5FB65" w14:textId="4C9044E0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41 [-.72, -.09]</w:t>
            </w:r>
          </w:p>
        </w:tc>
        <w:tc>
          <w:tcPr>
            <w:tcW w:w="1725" w:type="dxa"/>
          </w:tcPr>
          <w:p w14:paraId="794A3CD7" w14:textId="630DADE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44 [-.72, -.16]</w:t>
            </w:r>
          </w:p>
        </w:tc>
        <w:tc>
          <w:tcPr>
            <w:tcW w:w="1819" w:type="dxa"/>
          </w:tcPr>
          <w:p w14:paraId="300CEB35" w14:textId="52BCA93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7AA827B1" w14:textId="7485D444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9 [-.70, -.08]</w:t>
            </w:r>
          </w:p>
        </w:tc>
        <w:tc>
          <w:tcPr>
            <w:tcW w:w="1651" w:type="dxa"/>
          </w:tcPr>
          <w:p w14:paraId="2007B088" w14:textId="2A36AA0A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3EECACC5" w14:textId="77777777" w:rsidTr="00AF28D2">
        <w:tc>
          <w:tcPr>
            <w:tcW w:w="1310" w:type="dxa"/>
          </w:tcPr>
          <w:p w14:paraId="049C8753" w14:textId="17959A04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atin</w:t>
            </w:r>
          </w:p>
        </w:tc>
        <w:tc>
          <w:tcPr>
            <w:tcW w:w="1745" w:type="dxa"/>
          </w:tcPr>
          <w:p w14:paraId="04003C45" w14:textId="53063561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0 [-.66, .07]</w:t>
            </w:r>
          </w:p>
        </w:tc>
        <w:tc>
          <w:tcPr>
            <w:tcW w:w="1725" w:type="dxa"/>
          </w:tcPr>
          <w:p w14:paraId="1814D0A0" w14:textId="46F95D6D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2 [-.67, -.02]</w:t>
            </w:r>
          </w:p>
        </w:tc>
        <w:tc>
          <w:tcPr>
            <w:tcW w:w="1819" w:type="dxa"/>
          </w:tcPr>
          <w:p w14:paraId="71944E62" w14:textId="449EB6C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18FF1A5" w14:textId="09CE40C0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9 [-.64, .06]</w:t>
            </w:r>
          </w:p>
        </w:tc>
        <w:tc>
          <w:tcPr>
            <w:tcW w:w="1651" w:type="dxa"/>
          </w:tcPr>
          <w:p w14:paraId="6A364472" w14:textId="7B9CEE39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500169F9" w14:textId="77777777" w:rsidTr="00AF28D2">
        <w:tc>
          <w:tcPr>
            <w:tcW w:w="1310" w:type="dxa"/>
          </w:tcPr>
          <w:p w14:paraId="18ACD5DD" w14:textId="66AC0000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Diabetes meds</w:t>
            </w:r>
          </w:p>
        </w:tc>
        <w:tc>
          <w:tcPr>
            <w:tcW w:w="1745" w:type="dxa"/>
          </w:tcPr>
          <w:p w14:paraId="39954006" w14:textId="3615A21C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1]</w:t>
            </w:r>
          </w:p>
        </w:tc>
        <w:tc>
          <w:tcPr>
            <w:tcW w:w="1725" w:type="dxa"/>
          </w:tcPr>
          <w:p w14:paraId="2DC5FD9F" w14:textId="22065E9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3, -.03]</w:t>
            </w:r>
          </w:p>
        </w:tc>
        <w:tc>
          <w:tcPr>
            <w:tcW w:w="1819" w:type="dxa"/>
          </w:tcPr>
          <w:p w14:paraId="1F9F95A1" w14:textId="06F95418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83C054C" w14:textId="1CC817E5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2]</w:t>
            </w:r>
          </w:p>
        </w:tc>
        <w:tc>
          <w:tcPr>
            <w:tcW w:w="1651" w:type="dxa"/>
          </w:tcPr>
          <w:p w14:paraId="41A41D36" w14:textId="3FF28069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34757531" w14:textId="77777777" w:rsidTr="00AF28D2">
        <w:tc>
          <w:tcPr>
            <w:tcW w:w="1310" w:type="dxa"/>
          </w:tcPr>
          <w:p w14:paraId="28937C3B" w14:textId="1C925B2E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3D11B9AD" w14:textId="77A7B107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4, -.03]</w:t>
            </w:r>
          </w:p>
        </w:tc>
        <w:tc>
          <w:tcPr>
            <w:tcW w:w="1725" w:type="dxa"/>
          </w:tcPr>
          <w:p w14:paraId="6C0CFE4F" w14:textId="2089D82A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3, -.05]</w:t>
            </w:r>
          </w:p>
        </w:tc>
        <w:tc>
          <w:tcPr>
            <w:tcW w:w="1819" w:type="dxa"/>
          </w:tcPr>
          <w:p w14:paraId="4984FC15" w14:textId="6C9C1E6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-</w:t>
            </w:r>
          </w:p>
        </w:tc>
        <w:tc>
          <w:tcPr>
            <w:tcW w:w="1735" w:type="dxa"/>
          </w:tcPr>
          <w:p w14:paraId="0DC79450" w14:textId="73A421EF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4, -.03]</w:t>
            </w:r>
          </w:p>
        </w:tc>
        <w:tc>
          <w:tcPr>
            <w:tcW w:w="1651" w:type="dxa"/>
          </w:tcPr>
          <w:p w14:paraId="3C917D01" w14:textId="03E11CE4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54E0B8EB" w14:textId="77777777" w:rsidTr="00AF28D2">
        <w:tc>
          <w:tcPr>
            <w:tcW w:w="1310" w:type="dxa"/>
          </w:tcPr>
          <w:p w14:paraId="614B48A0" w14:textId="33F782B3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202E13CB" w14:textId="3242CF97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2]</w:t>
            </w:r>
          </w:p>
        </w:tc>
        <w:tc>
          <w:tcPr>
            <w:tcW w:w="1725" w:type="dxa"/>
          </w:tcPr>
          <w:p w14:paraId="22BA1B47" w14:textId="4FBDFE48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4, -.04]</w:t>
            </w:r>
          </w:p>
        </w:tc>
        <w:tc>
          <w:tcPr>
            <w:tcW w:w="1819" w:type="dxa"/>
          </w:tcPr>
          <w:p w14:paraId="58B5460A" w14:textId="77FE31D2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D4CBFE8" w14:textId="0F65691F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3, -.03]</w:t>
            </w:r>
          </w:p>
        </w:tc>
        <w:tc>
          <w:tcPr>
            <w:tcW w:w="1651" w:type="dxa"/>
          </w:tcPr>
          <w:p w14:paraId="446AEBB1" w14:textId="5F726E96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2E9336F2" w14:textId="77777777" w:rsidTr="00AF28D2">
        <w:tc>
          <w:tcPr>
            <w:tcW w:w="1310" w:type="dxa"/>
          </w:tcPr>
          <w:p w14:paraId="4C23047C" w14:textId="28A81898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766FDF36" w14:textId="662CEB8C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5, -.03]</w:t>
            </w:r>
          </w:p>
        </w:tc>
        <w:tc>
          <w:tcPr>
            <w:tcW w:w="1725" w:type="dxa"/>
          </w:tcPr>
          <w:p w14:paraId="3CD31679" w14:textId="5B725155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4, -.06]</w:t>
            </w:r>
          </w:p>
        </w:tc>
        <w:tc>
          <w:tcPr>
            <w:tcW w:w="1819" w:type="dxa"/>
          </w:tcPr>
          <w:p w14:paraId="0912038A" w14:textId="3A6C1E45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131E87F9" w14:textId="21E608FF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5, -.04]</w:t>
            </w:r>
          </w:p>
        </w:tc>
        <w:tc>
          <w:tcPr>
            <w:tcW w:w="1651" w:type="dxa"/>
          </w:tcPr>
          <w:p w14:paraId="15530FD6" w14:textId="519FB989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340A6285" w14:textId="77777777" w:rsidTr="00AF28D2">
        <w:tc>
          <w:tcPr>
            <w:tcW w:w="1310" w:type="dxa"/>
          </w:tcPr>
          <w:p w14:paraId="60AFB036" w14:textId="1F72D234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4F0800B3" w14:textId="608D1B58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5, -.01]</w:t>
            </w:r>
          </w:p>
        </w:tc>
        <w:tc>
          <w:tcPr>
            <w:tcW w:w="1725" w:type="dxa"/>
          </w:tcPr>
          <w:p w14:paraId="010FC140" w14:textId="121990A7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4, -.04]</w:t>
            </w:r>
          </w:p>
        </w:tc>
        <w:tc>
          <w:tcPr>
            <w:tcW w:w="1819" w:type="dxa"/>
          </w:tcPr>
          <w:p w14:paraId="54756F25" w14:textId="0E6AE8BE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835AF71" w14:textId="6805E9D0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2]</w:t>
            </w:r>
          </w:p>
        </w:tc>
        <w:tc>
          <w:tcPr>
            <w:tcW w:w="1651" w:type="dxa"/>
          </w:tcPr>
          <w:p w14:paraId="7E984E8D" w14:textId="075A02CE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7221BA61" w14:textId="77777777" w:rsidTr="00AF28D2">
        <w:tc>
          <w:tcPr>
            <w:tcW w:w="1310" w:type="dxa"/>
          </w:tcPr>
          <w:p w14:paraId="2670C9AE" w14:textId="12F82230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4FF5E5C3" w14:textId="09EBB138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5, -.01]</w:t>
            </w:r>
          </w:p>
        </w:tc>
        <w:tc>
          <w:tcPr>
            <w:tcW w:w="1725" w:type="dxa"/>
          </w:tcPr>
          <w:p w14:paraId="277C439B" w14:textId="3A3B10F8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3, -.03]</w:t>
            </w:r>
          </w:p>
        </w:tc>
        <w:tc>
          <w:tcPr>
            <w:tcW w:w="1819" w:type="dxa"/>
          </w:tcPr>
          <w:p w14:paraId="653A5C03" w14:textId="488CC71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AE8BC9B" w14:textId="5BFE2CD5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2]</w:t>
            </w:r>
          </w:p>
        </w:tc>
        <w:tc>
          <w:tcPr>
            <w:tcW w:w="1651" w:type="dxa"/>
          </w:tcPr>
          <w:p w14:paraId="1D982DCC" w14:textId="48564CA9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05CC9" w:rsidRPr="000753D8" w14:paraId="79683DD2" w14:textId="77777777" w:rsidTr="00AF28D2">
        <w:tc>
          <w:tcPr>
            <w:tcW w:w="1310" w:type="dxa"/>
          </w:tcPr>
          <w:p w14:paraId="5A4D72D9" w14:textId="0A1D36E6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683BC4FF" w14:textId="5BA617D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7 [-.68, -.05]</w:t>
            </w:r>
          </w:p>
        </w:tc>
        <w:tc>
          <w:tcPr>
            <w:tcW w:w="1725" w:type="dxa"/>
          </w:tcPr>
          <w:p w14:paraId="5801667E" w14:textId="62E351D3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40 [-.69, -.01]</w:t>
            </w:r>
          </w:p>
        </w:tc>
        <w:tc>
          <w:tcPr>
            <w:tcW w:w="1819" w:type="dxa"/>
          </w:tcPr>
          <w:p w14:paraId="48C5D347" w14:textId="7BF15256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8472D06" w14:textId="3FF8E8B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7, -.04]</w:t>
            </w:r>
          </w:p>
        </w:tc>
        <w:tc>
          <w:tcPr>
            <w:tcW w:w="1651" w:type="dxa"/>
          </w:tcPr>
          <w:p w14:paraId="0D971E0B" w14:textId="211E39BB" w:rsidR="00705CC9" w:rsidRPr="000753D8" w:rsidRDefault="00705CC9" w:rsidP="00705C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7FDD62A8" w14:textId="77777777" w:rsidTr="00AF28D2">
        <w:tc>
          <w:tcPr>
            <w:tcW w:w="1310" w:type="dxa"/>
          </w:tcPr>
          <w:p w14:paraId="664EBE05" w14:textId="76878C6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75DCB861" w14:textId="101D5409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7, -.05]</w:t>
            </w:r>
          </w:p>
        </w:tc>
        <w:tc>
          <w:tcPr>
            <w:tcW w:w="1725" w:type="dxa"/>
          </w:tcPr>
          <w:p w14:paraId="2F9A5707" w14:textId="7A9BF7D9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4, -.03]</w:t>
            </w:r>
          </w:p>
        </w:tc>
        <w:tc>
          <w:tcPr>
            <w:tcW w:w="1819" w:type="dxa"/>
          </w:tcPr>
          <w:p w14:paraId="4F096FB3" w14:textId="5A6E4760" w:rsidR="001644F1" w:rsidRPr="000753D8" w:rsidRDefault="007823ED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80EFCCC" w14:textId="7C5D7F31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7823ED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7823ED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7823ED" w:rsidRPr="000753D8">
              <w:rPr>
                <w:rFonts w:ascii="Times New Roman" w:hAnsi="Times New Roman" w:cs="Times New Roman"/>
                <w:b/>
                <w:bCs/>
              </w:rPr>
              <w:t>0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3204DEA0" w14:textId="551B227D" w:rsidR="001644F1" w:rsidRPr="000753D8" w:rsidRDefault="007823ED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6709DC3D" w14:textId="77777777" w:rsidTr="00AF28D2">
        <w:tc>
          <w:tcPr>
            <w:tcW w:w="1310" w:type="dxa"/>
          </w:tcPr>
          <w:p w14:paraId="35C742CA" w14:textId="6F50401D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385A18D9" w14:textId="3A0273BC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EE764F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EE764F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EE764F" w:rsidRPr="000753D8">
              <w:rPr>
                <w:rFonts w:ascii="Times New Roman" w:hAnsi="Times New Roman" w:cs="Times New Roman"/>
                <w:b/>
                <w:bCs/>
              </w:rPr>
              <w:t>0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73781206" w14:textId="48B14507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846E3B" w:rsidRPr="000753D8">
              <w:rPr>
                <w:rFonts w:ascii="Times New Roman" w:hAnsi="Times New Roman" w:cs="Times New Roman"/>
                <w:b/>
                <w:bCs/>
              </w:rPr>
              <w:t>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846E3B" w:rsidRPr="000753D8">
              <w:rPr>
                <w:rFonts w:ascii="Times New Roman" w:hAnsi="Times New Roman" w:cs="Times New Roman"/>
                <w:b/>
                <w:bCs/>
              </w:rPr>
              <w:t>6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846E3B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60585E2C" w14:textId="44D1F442" w:rsidR="001644F1" w:rsidRPr="000753D8" w:rsidRDefault="00846E3B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921B0B3" w14:textId="42929C6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46242D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46242D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46242D" w:rsidRPr="000753D8">
              <w:rPr>
                <w:rFonts w:ascii="Times New Roman" w:hAnsi="Times New Roman" w:cs="Times New Roman"/>
                <w:b/>
                <w:bCs/>
              </w:rPr>
              <w:t>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5C84A063" w14:textId="4B4A38D8" w:rsidR="001644F1" w:rsidRPr="000753D8" w:rsidRDefault="0046242D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5DCA5F86" w14:textId="77777777" w:rsidTr="00AF28D2">
        <w:tc>
          <w:tcPr>
            <w:tcW w:w="1310" w:type="dxa"/>
          </w:tcPr>
          <w:p w14:paraId="28D9D7E9" w14:textId="356912C6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EC</w:t>
            </w:r>
          </w:p>
        </w:tc>
        <w:tc>
          <w:tcPr>
            <w:tcW w:w="1745" w:type="dxa"/>
          </w:tcPr>
          <w:p w14:paraId="483CD54B" w14:textId="27C4E56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60CF7B4E" w14:textId="47A04EC5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2BA501B" w14:textId="6BFAAC9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109FDD73" w14:textId="0ABAF7B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5FFF3CBF" w14:textId="41BDF46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644F1" w:rsidRPr="000753D8" w14:paraId="0C4C8A3E" w14:textId="77777777" w:rsidTr="00AF28D2">
        <w:tc>
          <w:tcPr>
            <w:tcW w:w="1310" w:type="dxa"/>
          </w:tcPr>
          <w:p w14:paraId="3511B7AB" w14:textId="6F602744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 meds</w:t>
            </w:r>
          </w:p>
        </w:tc>
        <w:tc>
          <w:tcPr>
            <w:tcW w:w="1745" w:type="dxa"/>
          </w:tcPr>
          <w:p w14:paraId="03BFFE2E" w14:textId="2D317CA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7786E321" w14:textId="2162283E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8, -.01]</w:t>
            </w:r>
          </w:p>
        </w:tc>
        <w:tc>
          <w:tcPr>
            <w:tcW w:w="1819" w:type="dxa"/>
          </w:tcPr>
          <w:p w14:paraId="0CC46094" w14:textId="502FD57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4B9BD58" w14:textId="3CBFBD4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4A1BFEC" w14:textId="57277F46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3DFC7E69" w14:textId="77777777" w:rsidTr="00AF28D2">
        <w:tc>
          <w:tcPr>
            <w:tcW w:w="1310" w:type="dxa"/>
          </w:tcPr>
          <w:p w14:paraId="600995DA" w14:textId="1A8A6115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atin</w:t>
            </w:r>
          </w:p>
        </w:tc>
        <w:tc>
          <w:tcPr>
            <w:tcW w:w="1745" w:type="dxa"/>
          </w:tcPr>
          <w:p w14:paraId="6AC6B71E" w14:textId="3C8091BD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646BDB74" w14:textId="4ADAC6E9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3 [-.72, .07]</w:t>
            </w:r>
          </w:p>
        </w:tc>
        <w:tc>
          <w:tcPr>
            <w:tcW w:w="1819" w:type="dxa"/>
          </w:tcPr>
          <w:p w14:paraId="18CEDE2A" w14:textId="1B98D25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532DAFBF" w14:textId="4AFEFEE5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ABC1EF6" w14:textId="7246288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09FED417" w14:textId="77777777" w:rsidTr="00AF28D2">
        <w:tc>
          <w:tcPr>
            <w:tcW w:w="1310" w:type="dxa"/>
          </w:tcPr>
          <w:p w14:paraId="721CD5BD" w14:textId="101B1D19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Diabetes meds</w:t>
            </w:r>
          </w:p>
        </w:tc>
        <w:tc>
          <w:tcPr>
            <w:tcW w:w="1745" w:type="dxa"/>
          </w:tcPr>
          <w:p w14:paraId="57409870" w14:textId="3653849B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6424E65D" w14:textId="732717CD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2 [-.64, .01]</w:t>
            </w:r>
          </w:p>
        </w:tc>
        <w:tc>
          <w:tcPr>
            <w:tcW w:w="1819" w:type="dxa"/>
          </w:tcPr>
          <w:p w14:paraId="76A66A47" w14:textId="72FB353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9482698" w14:textId="065F1531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FFD785A" w14:textId="12874E3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79418853" w14:textId="77777777" w:rsidTr="00AF28D2">
        <w:tc>
          <w:tcPr>
            <w:tcW w:w="1310" w:type="dxa"/>
          </w:tcPr>
          <w:p w14:paraId="7207DF72" w14:textId="7D4EA04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3313FDA5" w14:textId="62CD43C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0F665B4" w14:textId="1DFE2E8D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2 [-.64, .002]</w:t>
            </w:r>
          </w:p>
        </w:tc>
        <w:tc>
          <w:tcPr>
            <w:tcW w:w="1819" w:type="dxa"/>
          </w:tcPr>
          <w:p w14:paraId="27A87E2A" w14:textId="2E9ABC27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5FCC796" w14:textId="3CC47A5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D816D0E" w14:textId="2A7AD14A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0ACCBE1C" w14:textId="77777777" w:rsidTr="00AF28D2">
        <w:tc>
          <w:tcPr>
            <w:tcW w:w="1310" w:type="dxa"/>
          </w:tcPr>
          <w:p w14:paraId="43CB5952" w14:textId="6BA5FF5A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6B2E74A8" w14:textId="5837510E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703E3103" w14:textId="1F3086F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64, -.003]</w:t>
            </w:r>
          </w:p>
        </w:tc>
        <w:tc>
          <w:tcPr>
            <w:tcW w:w="1819" w:type="dxa"/>
          </w:tcPr>
          <w:p w14:paraId="1CEB3428" w14:textId="2BAECD5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63CA3F3" w14:textId="369C6A8A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F6A4458" w14:textId="7FF3A052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3B3392BD" w14:textId="77777777" w:rsidTr="00AF28D2">
        <w:tc>
          <w:tcPr>
            <w:tcW w:w="1310" w:type="dxa"/>
          </w:tcPr>
          <w:p w14:paraId="1F0C0F99" w14:textId="44912125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2CBF2D03" w14:textId="4D6DAFE2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3D2E8A0E" w14:textId="33167485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2 [-.65, .01]</w:t>
            </w:r>
          </w:p>
        </w:tc>
        <w:tc>
          <w:tcPr>
            <w:tcW w:w="1819" w:type="dxa"/>
          </w:tcPr>
          <w:p w14:paraId="3D731D3E" w14:textId="6718BF1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435AB6B" w14:textId="65F12A77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9FDDDD2" w14:textId="5DD9B2FC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55F90E4A" w14:textId="77777777" w:rsidTr="00AF28D2">
        <w:tc>
          <w:tcPr>
            <w:tcW w:w="1310" w:type="dxa"/>
          </w:tcPr>
          <w:p w14:paraId="7937A2D1" w14:textId="4EA602C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666E368B" w14:textId="1A0FB52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D2F4DD6" w14:textId="2EACB352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6, -.02]</w:t>
            </w:r>
          </w:p>
        </w:tc>
        <w:tc>
          <w:tcPr>
            <w:tcW w:w="1819" w:type="dxa"/>
          </w:tcPr>
          <w:p w14:paraId="0AC9CE55" w14:textId="26B59C79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7AFD4035" w14:textId="398A6DED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0952D55" w14:textId="6F3C77B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13A17B1B" w14:textId="77777777" w:rsidTr="00AF28D2">
        <w:tc>
          <w:tcPr>
            <w:tcW w:w="1310" w:type="dxa"/>
          </w:tcPr>
          <w:p w14:paraId="002F54DD" w14:textId="34FC69A4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32D75ADB" w14:textId="09B14518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AC562B9" w14:textId="5A576D05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0 [-.62, .02]</w:t>
            </w:r>
          </w:p>
        </w:tc>
        <w:tc>
          <w:tcPr>
            <w:tcW w:w="1819" w:type="dxa"/>
          </w:tcPr>
          <w:p w14:paraId="516908EE" w14:textId="604FA79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588755E" w14:textId="24717A7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F0B6800" w14:textId="6E4DEEF0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1644F1" w:rsidRPr="000753D8" w14:paraId="4FFBD9E9" w14:textId="77777777" w:rsidTr="00AF28D2">
        <w:tc>
          <w:tcPr>
            <w:tcW w:w="1310" w:type="dxa"/>
          </w:tcPr>
          <w:p w14:paraId="724BFF76" w14:textId="6C8BD5C2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68943AD7" w14:textId="189F91F7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19A23661" w14:textId="030E0EDA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9, -.03]</w:t>
            </w:r>
          </w:p>
        </w:tc>
        <w:tc>
          <w:tcPr>
            <w:tcW w:w="1819" w:type="dxa"/>
          </w:tcPr>
          <w:p w14:paraId="7F0CECC5" w14:textId="6C73B8F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DE430FC" w14:textId="71DE7E1D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26381149" w14:textId="2C40983F" w:rsidR="001644F1" w:rsidRPr="000753D8" w:rsidRDefault="001644F1" w:rsidP="001644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3DC06401" w14:textId="77777777" w:rsidTr="00AF28D2">
        <w:tc>
          <w:tcPr>
            <w:tcW w:w="1310" w:type="dxa"/>
          </w:tcPr>
          <w:p w14:paraId="5675DC84" w14:textId="6C5E9313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02999D4E" w14:textId="705AF97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A347BA5" w14:textId="7418725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DA618E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DA618E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DA618E" w:rsidRPr="000753D8">
              <w:rPr>
                <w:rFonts w:ascii="Times New Roman" w:hAnsi="Times New Roman" w:cs="Times New Roman"/>
                <w:b/>
                <w:bCs/>
              </w:rPr>
              <w:t>00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2A785FA2" w14:textId="790C64F3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6F9898A" w14:textId="71D7E88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E1E5C1C" w14:textId="1BD0C3B7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2C3535AA" w14:textId="77777777" w:rsidTr="00AF28D2">
        <w:tc>
          <w:tcPr>
            <w:tcW w:w="1310" w:type="dxa"/>
          </w:tcPr>
          <w:p w14:paraId="230D1148" w14:textId="32F1055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475CC083" w14:textId="3A86E691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4C5234C3" w14:textId="789D9FB1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</w:t>
            </w:r>
            <w:r w:rsidR="00816ADC" w:rsidRPr="000753D8">
              <w:rPr>
                <w:rFonts w:ascii="Times New Roman" w:hAnsi="Times New Roman" w:cs="Times New Roman"/>
              </w:rPr>
              <w:t>2</w:t>
            </w:r>
            <w:r w:rsidRPr="000753D8">
              <w:rPr>
                <w:rFonts w:ascii="Times New Roman" w:hAnsi="Times New Roman" w:cs="Times New Roman"/>
              </w:rPr>
              <w:t xml:space="preserve"> [-.6</w:t>
            </w:r>
            <w:r w:rsidR="00816ADC" w:rsidRPr="000753D8">
              <w:rPr>
                <w:rFonts w:ascii="Times New Roman" w:hAnsi="Times New Roman" w:cs="Times New Roman"/>
              </w:rPr>
              <w:t>5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816ADC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19" w:type="dxa"/>
          </w:tcPr>
          <w:p w14:paraId="08BEE825" w14:textId="16FC9D52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1EDC9BF9" w14:textId="4A2D257E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05872B5" w14:textId="5804AFDB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7981D50A" w14:textId="77777777" w:rsidTr="00AF28D2">
        <w:tc>
          <w:tcPr>
            <w:tcW w:w="1310" w:type="dxa"/>
          </w:tcPr>
          <w:p w14:paraId="4061DF29" w14:textId="026FCEA7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EC</w:t>
            </w:r>
          </w:p>
        </w:tc>
        <w:tc>
          <w:tcPr>
            <w:tcW w:w="1745" w:type="dxa"/>
          </w:tcPr>
          <w:p w14:paraId="05BB10DF" w14:textId="29F33C30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748300D8" w14:textId="7358D2C7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60C44365" w14:textId="319B183A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645A6D4E" w14:textId="25FD2D55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7C202D96" w14:textId="7CC0DB8F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11C82" w:rsidRPr="000753D8" w14:paraId="5995EE5D" w14:textId="77777777" w:rsidTr="00AF28D2">
        <w:tc>
          <w:tcPr>
            <w:tcW w:w="1310" w:type="dxa"/>
          </w:tcPr>
          <w:p w14:paraId="4E5AA84C" w14:textId="67E6512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 meds</w:t>
            </w:r>
          </w:p>
        </w:tc>
        <w:tc>
          <w:tcPr>
            <w:tcW w:w="1745" w:type="dxa"/>
          </w:tcPr>
          <w:p w14:paraId="06F74D8B" w14:textId="1D09EFD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866907B" w14:textId="5BEDB496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6, -.001]</w:t>
            </w:r>
          </w:p>
        </w:tc>
        <w:tc>
          <w:tcPr>
            <w:tcW w:w="1819" w:type="dxa"/>
          </w:tcPr>
          <w:p w14:paraId="71C1A75B" w14:textId="7D11F3A5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D3E44BF" w14:textId="270335C4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8E02270" w14:textId="07EBB40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62651FBF" w14:textId="77777777" w:rsidTr="00AF28D2">
        <w:tc>
          <w:tcPr>
            <w:tcW w:w="1310" w:type="dxa"/>
          </w:tcPr>
          <w:p w14:paraId="79C9D589" w14:textId="5C7FD27A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atin</w:t>
            </w:r>
          </w:p>
        </w:tc>
        <w:tc>
          <w:tcPr>
            <w:tcW w:w="1745" w:type="dxa"/>
          </w:tcPr>
          <w:p w14:paraId="4F11D4E4" w14:textId="13995C93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7A210CDC" w14:textId="506BB7A2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31 [-.64, .01]</w:t>
            </w:r>
          </w:p>
        </w:tc>
        <w:tc>
          <w:tcPr>
            <w:tcW w:w="1819" w:type="dxa"/>
          </w:tcPr>
          <w:p w14:paraId="60F7528D" w14:textId="19362FA4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B26C42B" w14:textId="554F81BB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9404A09" w14:textId="04629E96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1CA8B4E6" w14:textId="77777777" w:rsidTr="00AF28D2">
        <w:tc>
          <w:tcPr>
            <w:tcW w:w="1310" w:type="dxa"/>
          </w:tcPr>
          <w:p w14:paraId="57B02279" w14:textId="0F309C5F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Diabetes meds</w:t>
            </w:r>
          </w:p>
        </w:tc>
        <w:tc>
          <w:tcPr>
            <w:tcW w:w="1745" w:type="dxa"/>
          </w:tcPr>
          <w:p w14:paraId="1B276E9A" w14:textId="193944AE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2CAB9F9" w14:textId="5887CFCA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1]</w:t>
            </w:r>
          </w:p>
        </w:tc>
        <w:tc>
          <w:tcPr>
            <w:tcW w:w="1819" w:type="dxa"/>
          </w:tcPr>
          <w:p w14:paraId="464D6FDB" w14:textId="4B0EB8DF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3C8FBB4" w14:textId="1F8CF1AE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706CE561" w14:textId="286CAB2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16F1757C" w14:textId="77777777" w:rsidTr="00AF28D2">
        <w:tc>
          <w:tcPr>
            <w:tcW w:w="1310" w:type="dxa"/>
          </w:tcPr>
          <w:p w14:paraId="13EAF73B" w14:textId="054C671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381B4217" w14:textId="0D0A3DC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8C333EA" w14:textId="0B53B9D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2]</w:t>
            </w:r>
          </w:p>
        </w:tc>
        <w:tc>
          <w:tcPr>
            <w:tcW w:w="1819" w:type="dxa"/>
          </w:tcPr>
          <w:p w14:paraId="43AB5D64" w14:textId="0D5F3790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02AA6D0" w14:textId="6B7B575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F4E391B" w14:textId="31DC869E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4721980C" w14:textId="77777777" w:rsidTr="00AF28D2">
        <w:tc>
          <w:tcPr>
            <w:tcW w:w="1310" w:type="dxa"/>
          </w:tcPr>
          <w:p w14:paraId="11F59D61" w14:textId="6ED2DC2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Smoking history</w:t>
            </w:r>
          </w:p>
        </w:tc>
        <w:tc>
          <w:tcPr>
            <w:tcW w:w="1745" w:type="dxa"/>
          </w:tcPr>
          <w:p w14:paraId="16A34079" w14:textId="5B6988DA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FED1835" w14:textId="40D8CB92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6, -.01]</w:t>
            </w:r>
          </w:p>
        </w:tc>
        <w:tc>
          <w:tcPr>
            <w:tcW w:w="1819" w:type="dxa"/>
          </w:tcPr>
          <w:p w14:paraId="15C67037" w14:textId="1A2DB3EB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78CBA1FA" w14:textId="2B127A1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711F645" w14:textId="4A1AFB31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4BBA927E" w14:textId="77777777" w:rsidTr="00AF28D2">
        <w:tc>
          <w:tcPr>
            <w:tcW w:w="1310" w:type="dxa"/>
          </w:tcPr>
          <w:p w14:paraId="14539477" w14:textId="4F92BA5F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65735E63" w14:textId="22A1D69F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15F8EEE8" w14:textId="0A0DBD45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1]</w:t>
            </w:r>
          </w:p>
        </w:tc>
        <w:tc>
          <w:tcPr>
            <w:tcW w:w="1819" w:type="dxa"/>
          </w:tcPr>
          <w:p w14:paraId="09F20630" w14:textId="0920A662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4E412FD" w14:textId="25B4586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CB94C8D" w14:textId="5AB728CE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00BBE7D8" w14:textId="77777777" w:rsidTr="00AF28D2">
        <w:tc>
          <w:tcPr>
            <w:tcW w:w="1310" w:type="dxa"/>
          </w:tcPr>
          <w:p w14:paraId="244683D2" w14:textId="43BA068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403BDE7D" w14:textId="2FD80A24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3D33B06" w14:textId="6129DA8A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6, -.03]</w:t>
            </w:r>
          </w:p>
        </w:tc>
        <w:tc>
          <w:tcPr>
            <w:tcW w:w="1819" w:type="dxa"/>
          </w:tcPr>
          <w:p w14:paraId="698C384F" w14:textId="3B098117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3591474" w14:textId="3CCBA79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B72733E" w14:textId="382CF0D4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2297BD4D" w14:textId="77777777" w:rsidTr="00AF28D2">
        <w:tc>
          <w:tcPr>
            <w:tcW w:w="1310" w:type="dxa"/>
          </w:tcPr>
          <w:p w14:paraId="55350E19" w14:textId="3245F54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6F6AC65F" w14:textId="3D63056E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6E491CED" w14:textId="20C674A2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04]</w:t>
            </w:r>
          </w:p>
        </w:tc>
        <w:tc>
          <w:tcPr>
            <w:tcW w:w="1819" w:type="dxa"/>
          </w:tcPr>
          <w:p w14:paraId="05E79807" w14:textId="259B269D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0BFF5A0" w14:textId="1914B29C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7F3EADA0" w14:textId="17AA68F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11C82" w:rsidRPr="000753D8" w14:paraId="0F73B1E1" w14:textId="77777777" w:rsidTr="00AF28D2">
        <w:tc>
          <w:tcPr>
            <w:tcW w:w="1310" w:type="dxa"/>
          </w:tcPr>
          <w:p w14:paraId="62E073FE" w14:textId="73D829B8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57CED1EE" w14:textId="1EC6AB1D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34587E90" w14:textId="5ACA6C11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8, -.02]</w:t>
            </w:r>
          </w:p>
        </w:tc>
        <w:tc>
          <w:tcPr>
            <w:tcW w:w="1819" w:type="dxa"/>
          </w:tcPr>
          <w:p w14:paraId="41FC31C1" w14:textId="0AC71ED9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30D91FB" w14:textId="0B6C41B3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AA60DFF" w14:textId="3C023F04" w:rsidR="00E11C82" w:rsidRPr="000753D8" w:rsidRDefault="00E11C82" w:rsidP="00E11C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7BE2D0AF" w14:textId="77777777" w:rsidTr="00AF28D2">
        <w:tc>
          <w:tcPr>
            <w:tcW w:w="1310" w:type="dxa"/>
          </w:tcPr>
          <w:p w14:paraId="23DE6D69" w14:textId="6876D496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271819DB" w14:textId="31C6727B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62A4AFB0" w14:textId="4359E42F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6, -.01]</w:t>
            </w:r>
          </w:p>
        </w:tc>
        <w:tc>
          <w:tcPr>
            <w:tcW w:w="1819" w:type="dxa"/>
          </w:tcPr>
          <w:p w14:paraId="62F4D790" w14:textId="40300474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5FEAD57" w14:textId="0D27B407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764CD05F" w14:textId="47323ADF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01C0B171" w14:textId="77777777" w:rsidTr="00AF28D2">
        <w:tc>
          <w:tcPr>
            <w:tcW w:w="1310" w:type="dxa"/>
          </w:tcPr>
          <w:p w14:paraId="6C25CB02" w14:textId="6D095E0B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00E9F90D" w14:textId="1B69AE74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B041BCD" w14:textId="343AAA51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9D47D7" w:rsidRPr="000753D8">
              <w:rPr>
                <w:rFonts w:ascii="Times New Roman" w:hAnsi="Times New Roman" w:cs="Times New Roman"/>
                <w:b/>
                <w:bCs/>
              </w:rPr>
              <w:t>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9D47D7" w:rsidRPr="000753D8">
              <w:rPr>
                <w:rFonts w:ascii="Times New Roman" w:hAnsi="Times New Roman" w:cs="Times New Roman"/>
                <w:b/>
                <w:bCs/>
              </w:rPr>
              <w:t>5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9D47D7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0</w:t>
            </w:r>
            <w:r w:rsidR="009D47D7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57AB442A" w14:textId="4D881110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6062E98B" w14:textId="780383E0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DA65967" w14:textId="39E72C40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46ABDCF8" w14:textId="77777777" w:rsidTr="00AF28D2">
        <w:tc>
          <w:tcPr>
            <w:tcW w:w="1310" w:type="dxa"/>
          </w:tcPr>
          <w:p w14:paraId="3E69509D" w14:textId="1A5CAB0F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PC</w:t>
            </w:r>
          </w:p>
        </w:tc>
        <w:tc>
          <w:tcPr>
            <w:tcW w:w="1745" w:type="dxa"/>
          </w:tcPr>
          <w:p w14:paraId="694676DE" w14:textId="3A62B5C4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4F4B08B3" w14:textId="77E3F924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0C99A401" w14:textId="7FD9CB37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7D358031" w14:textId="615607F9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0883E319" w14:textId="3C7CB333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C4AA0" w:rsidRPr="000753D8" w14:paraId="73F8ACD6" w14:textId="77777777" w:rsidTr="00AF28D2">
        <w:tc>
          <w:tcPr>
            <w:tcW w:w="1310" w:type="dxa"/>
          </w:tcPr>
          <w:p w14:paraId="5D1F3938" w14:textId="260B7F8F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 meds</w:t>
            </w:r>
          </w:p>
        </w:tc>
        <w:tc>
          <w:tcPr>
            <w:tcW w:w="1745" w:type="dxa"/>
          </w:tcPr>
          <w:p w14:paraId="11E2F6EF" w14:textId="010E374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4B27DD48" w14:textId="20430CEA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1, -.06]</w:t>
            </w:r>
          </w:p>
        </w:tc>
        <w:tc>
          <w:tcPr>
            <w:tcW w:w="1819" w:type="dxa"/>
          </w:tcPr>
          <w:p w14:paraId="5360DE4F" w14:textId="54EA5B39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9 [-.68, -.10]</w:t>
            </w:r>
          </w:p>
        </w:tc>
        <w:tc>
          <w:tcPr>
            <w:tcW w:w="1735" w:type="dxa"/>
          </w:tcPr>
          <w:p w14:paraId="463D5DA8" w14:textId="0195038D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B3ED185" w14:textId="2298C9A0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2A04849A" w14:textId="77777777" w:rsidTr="00AF28D2">
        <w:tc>
          <w:tcPr>
            <w:tcW w:w="1310" w:type="dxa"/>
          </w:tcPr>
          <w:p w14:paraId="74038F2C" w14:textId="0A5FCE4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atin</w:t>
            </w:r>
          </w:p>
        </w:tc>
        <w:tc>
          <w:tcPr>
            <w:tcW w:w="1745" w:type="dxa"/>
          </w:tcPr>
          <w:p w14:paraId="47988D5C" w14:textId="34C0276B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4273DE5C" w14:textId="0D27923F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8 [-.59, .03]</w:t>
            </w:r>
          </w:p>
        </w:tc>
        <w:tc>
          <w:tcPr>
            <w:tcW w:w="1819" w:type="dxa"/>
          </w:tcPr>
          <w:p w14:paraId="72264463" w14:textId="7A14EF56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70, -.02]</w:t>
            </w:r>
          </w:p>
        </w:tc>
        <w:tc>
          <w:tcPr>
            <w:tcW w:w="1735" w:type="dxa"/>
          </w:tcPr>
          <w:p w14:paraId="411A896B" w14:textId="0DD32875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216A6AA" w14:textId="63063FF1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6290E242" w14:textId="77777777" w:rsidTr="00AF28D2">
        <w:tc>
          <w:tcPr>
            <w:tcW w:w="1310" w:type="dxa"/>
          </w:tcPr>
          <w:p w14:paraId="240F19E4" w14:textId="6B44E41A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Diabetes meds</w:t>
            </w:r>
          </w:p>
        </w:tc>
        <w:tc>
          <w:tcPr>
            <w:tcW w:w="1745" w:type="dxa"/>
          </w:tcPr>
          <w:p w14:paraId="7260F865" w14:textId="075A294D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D264038" w14:textId="067F3187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5, -.02]</w:t>
            </w:r>
          </w:p>
        </w:tc>
        <w:tc>
          <w:tcPr>
            <w:tcW w:w="1819" w:type="dxa"/>
          </w:tcPr>
          <w:p w14:paraId="0F7A4BD6" w14:textId="28D05B7A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2, -.05]</w:t>
            </w:r>
          </w:p>
        </w:tc>
        <w:tc>
          <w:tcPr>
            <w:tcW w:w="1735" w:type="dxa"/>
          </w:tcPr>
          <w:p w14:paraId="61BBF9A7" w14:textId="75C8F916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3655C41" w14:textId="4ED9381C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25C9E030" w14:textId="77777777" w:rsidTr="00AF28D2">
        <w:tc>
          <w:tcPr>
            <w:tcW w:w="1310" w:type="dxa"/>
          </w:tcPr>
          <w:p w14:paraId="61B413DE" w14:textId="2D0490D6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546B26C1" w14:textId="2D3FEEB2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DBAA4AA" w14:textId="6448490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7, -.02]</w:t>
            </w:r>
          </w:p>
        </w:tc>
        <w:tc>
          <w:tcPr>
            <w:tcW w:w="1819" w:type="dxa"/>
          </w:tcPr>
          <w:p w14:paraId="6C4BCC78" w14:textId="1C8E7DAA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2, -.05]</w:t>
            </w:r>
          </w:p>
        </w:tc>
        <w:tc>
          <w:tcPr>
            <w:tcW w:w="1735" w:type="dxa"/>
          </w:tcPr>
          <w:p w14:paraId="32F01912" w14:textId="5438503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FFE9C95" w14:textId="5F39F510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73BE1990" w14:textId="77777777" w:rsidTr="00AF28D2">
        <w:tc>
          <w:tcPr>
            <w:tcW w:w="1310" w:type="dxa"/>
          </w:tcPr>
          <w:p w14:paraId="6F4159D5" w14:textId="5EE7AAF0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3920412E" w14:textId="355F1FF9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57164D8" w14:textId="1F02482C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7, -.02]</w:t>
            </w:r>
          </w:p>
        </w:tc>
        <w:tc>
          <w:tcPr>
            <w:tcW w:w="1819" w:type="dxa"/>
          </w:tcPr>
          <w:p w14:paraId="0A3671DD" w14:textId="60FB6E79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2, -.05]</w:t>
            </w:r>
          </w:p>
        </w:tc>
        <w:tc>
          <w:tcPr>
            <w:tcW w:w="1735" w:type="dxa"/>
          </w:tcPr>
          <w:p w14:paraId="65BAD205" w14:textId="29A8ED15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B18067F" w14:textId="5E864345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046959D8" w14:textId="77777777" w:rsidTr="00AF28D2">
        <w:tc>
          <w:tcPr>
            <w:tcW w:w="1310" w:type="dxa"/>
          </w:tcPr>
          <w:p w14:paraId="1BD5D5D3" w14:textId="58A863CC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7578AE41" w14:textId="3B8E9E03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31C1F311" w14:textId="2231009B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6, -.02]</w:t>
            </w:r>
          </w:p>
        </w:tc>
        <w:tc>
          <w:tcPr>
            <w:tcW w:w="1819" w:type="dxa"/>
          </w:tcPr>
          <w:p w14:paraId="7896ABF6" w14:textId="61B3170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2, -.04]</w:t>
            </w:r>
          </w:p>
        </w:tc>
        <w:tc>
          <w:tcPr>
            <w:tcW w:w="1735" w:type="dxa"/>
          </w:tcPr>
          <w:p w14:paraId="475005EF" w14:textId="79E502DA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4008E8B" w14:textId="3CB81EF7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389B36A9" w14:textId="77777777" w:rsidTr="00AF28D2">
        <w:tc>
          <w:tcPr>
            <w:tcW w:w="1310" w:type="dxa"/>
          </w:tcPr>
          <w:p w14:paraId="01F2EE7E" w14:textId="358CCEC2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5FB3FF1C" w14:textId="5D88303D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174EBCE1" w14:textId="4FDAD33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7, -.04]</w:t>
            </w:r>
          </w:p>
        </w:tc>
        <w:tc>
          <w:tcPr>
            <w:tcW w:w="1819" w:type="dxa"/>
          </w:tcPr>
          <w:p w14:paraId="42B0B6D7" w14:textId="3DE27699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3, -.06]</w:t>
            </w:r>
          </w:p>
        </w:tc>
        <w:tc>
          <w:tcPr>
            <w:tcW w:w="1735" w:type="dxa"/>
          </w:tcPr>
          <w:p w14:paraId="10632B4D" w14:textId="3EE2E733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4780F09B" w14:textId="56F866CF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1752D7BC" w14:textId="77777777" w:rsidTr="00AF28D2">
        <w:tc>
          <w:tcPr>
            <w:tcW w:w="1310" w:type="dxa"/>
          </w:tcPr>
          <w:p w14:paraId="33151CB7" w14:textId="602AF826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4BFB65A8" w14:textId="443389A8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677BB52" w14:textId="78C195CA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1]</w:t>
            </w:r>
          </w:p>
        </w:tc>
        <w:tc>
          <w:tcPr>
            <w:tcW w:w="1819" w:type="dxa"/>
          </w:tcPr>
          <w:p w14:paraId="3A59F1BC" w14:textId="6E042266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1, -.04]</w:t>
            </w:r>
          </w:p>
        </w:tc>
        <w:tc>
          <w:tcPr>
            <w:tcW w:w="1735" w:type="dxa"/>
          </w:tcPr>
          <w:p w14:paraId="279B94F0" w14:textId="2513ED95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6AD7449" w14:textId="4434040C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C4AA0" w:rsidRPr="000753D8" w14:paraId="4201A4D7" w14:textId="77777777" w:rsidTr="00AF28D2">
        <w:tc>
          <w:tcPr>
            <w:tcW w:w="1310" w:type="dxa"/>
          </w:tcPr>
          <w:p w14:paraId="67DA4BD5" w14:textId="6763D678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Mean BP</w:t>
            </w:r>
          </w:p>
        </w:tc>
        <w:tc>
          <w:tcPr>
            <w:tcW w:w="1745" w:type="dxa"/>
          </w:tcPr>
          <w:p w14:paraId="3C9C190C" w14:textId="1763A313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4B79C610" w14:textId="126CB9AB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9, -.04]</w:t>
            </w:r>
          </w:p>
        </w:tc>
        <w:tc>
          <w:tcPr>
            <w:tcW w:w="1819" w:type="dxa"/>
          </w:tcPr>
          <w:p w14:paraId="19B03273" w14:textId="75952D9E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7 [-.66, -.09]</w:t>
            </w:r>
          </w:p>
        </w:tc>
        <w:tc>
          <w:tcPr>
            <w:tcW w:w="1735" w:type="dxa"/>
          </w:tcPr>
          <w:p w14:paraId="178C2911" w14:textId="6E33AE12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771028FF" w14:textId="44D10D14" w:rsidR="004C4AA0" w:rsidRPr="000753D8" w:rsidRDefault="004C4AA0" w:rsidP="004C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D1D1D" w:rsidRPr="000753D8" w14:paraId="1A2CA570" w14:textId="77777777" w:rsidTr="00AF28D2">
        <w:tc>
          <w:tcPr>
            <w:tcW w:w="1310" w:type="dxa"/>
          </w:tcPr>
          <w:p w14:paraId="7B0B36A8" w14:textId="373599EA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783CB2F4" w14:textId="74385F8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4BAA3872" w14:textId="787AA375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C0495E" w:rsidRPr="000753D8">
              <w:rPr>
                <w:rFonts w:ascii="Times New Roman" w:hAnsi="Times New Roman" w:cs="Times New Roman"/>
                <w:b/>
                <w:bCs/>
              </w:rPr>
              <w:t>2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C0495E" w:rsidRPr="000753D8">
              <w:rPr>
                <w:rFonts w:ascii="Times New Roman" w:hAnsi="Times New Roman" w:cs="Times New Roman"/>
                <w:b/>
                <w:bCs/>
              </w:rPr>
              <w:t>5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C0495E" w:rsidRPr="000753D8">
              <w:rPr>
                <w:rFonts w:ascii="Times New Roman" w:hAnsi="Times New Roman" w:cs="Times New Roman"/>
                <w:b/>
                <w:bCs/>
              </w:rPr>
              <w:t>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5C44465A" w14:textId="2F230172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C0495E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4, -.0</w:t>
            </w:r>
            <w:r w:rsidR="00C0495E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424BDBD6" w14:textId="0CCD3E5C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733D8538" w14:textId="677DC7C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D1D1D" w:rsidRPr="000753D8" w14:paraId="0D129E34" w14:textId="77777777" w:rsidTr="00AF28D2">
        <w:tc>
          <w:tcPr>
            <w:tcW w:w="1310" w:type="dxa"/>
          </w:tcPr>
          <w:p w14:paraId="76C372A0" w14:textId="5F660AD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431162AE" w14:textId="50EC953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D037F1C" w14:textId="6C23513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055451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055451" w:rsidRPr="000753D8">
              <w:rPr>
                <w:rFonts w:ascii="Times New Roman" w:hAnsi="Times New Roman" w:cs="Times New Roman"/>
                <w:b/>
                <w:bCs/>
              </w:rPr>
              <w:t>5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055451" w:rsidRPr="000753D8">
              <w:rPr>
                <w:rFonts w:ascii="Times New Roman" w:hAnsi="Times New Roman" w:cs="Times New Roman"/>
                <w:b/>
                <w:bCs/>
              </w:rPr>
              <w:t>7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5A301D1A" w14:textId="02AC159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</w:t>
            </w:r>
            <w:r w:rsidR="00172F7F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6</w:t>
            </w:r>
            <w:r w:rsidR="00172F7F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172F7F" w:rsidRPr="000753D8">
              <w:rPr>
                <w:rFonts w:ascii="Times New Roman" w:hAnsi="Times New Roman" w:cs="Times New Roman"/>
                <w:b/>
                <w:bCs/>
              </w:rPr>
              <w:t>0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02D956AD" w14:textId="6776E61E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6DED15C" w14:textId="0C6973E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D1D1D" w:rsidRPr="000753D8" w14:paraId="5DCF6755" w14:textId="77777777" w:rsidTr="00AF28D2">
        <w:tc>
          <w:tcPr>
            <w:tcW w:w="1310" w:type="dxa"/>
          </w:tcPr>
          <w:p w14:paraId="55A53AE0" w14:textId="3100EDC3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CC</w:t>
            </w:r>
          </w:p>
        </w:tc>
        <w:tc>
          <w:tcPr>
            <w:tcW w:w="1745" w:type="dxa"/>
          </w:tcPr>
          <w:p w14:paraId="3ED08B4D" w14:textId="7777777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617CE056" w14:textId="7777777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9" w:type="dxa"/>
          </w:tcPr>
          <w:p w14:paraId="0EB73B81" w14:textId="7777777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</w:tcPr>
          <w:p w14:paraId="26728BCC" w14:textId="7777777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1369D2F9" w14:textId="7777777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D1D1D" w:rsidRPr="000753D8" w14:paraId="2CF7A215" w14:textId="77777777" w:rsidTr="00AF28D2">
        <w:tc>
          <w:tcPr>
            <w:tcW w:w="1310" w:type="dxa"/>
          </w:tcPr>
          <w:p w14:paraId="52BFA8FC" w14:textId="3311C5D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BP meds</w:t>
            </w:r>
          </w:p>
        </w:tc>
        <w:tc>
          <w:tcPr>
            <w:tcW w:w="1745" w:type="dxa"/>
          </w:tcPr>
          <w:p w14:paraId="1DC2B845" w14:textId="4BDF842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223F80C" w14:textId="47CD0FA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48EFBB0D" w14:textId="4E54F8A8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FE7C1A2" w14:textId="62C9B6FD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8FC2A82" w14:textId="2E6F4E18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3 [-.49, .03]</w:t>
            </w:r>
          </w:p>
        </w:tc>
      </w:tr>
      <w:tr w:rsidR="00FD1D1D" w:rsidRPr="000753D8" w14:paraId="3D61ACE4" w14:textId="77777777" w:rsidTr="00AF28D2">
        <w:tc>
          <w:tcPr>
            <w:tcW w:w="1310" w:type="dxa"/>
          </w:tcPr>
          <w:p w14:paraId="7EA82BD5" w14:textId="67326CA9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atin</w:t>
            </w:r>
          </w:p>
        </w:tc>
        <w:tc>
          <w:tcPr>
            <w:tcW w:w="1745" w:type="dxa"/>
          </w:tcPr>
          <w:p w14:paraId="14A68EEE" w14:textId="147F7453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4C60060" w14:textId="52EF0483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4B093A64" w14:textId="56CD9082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C11EE29" w14:textId="3B7387DB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6EA80F3" w14:textId="26822D25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8 [-.58, .02]</w:t>
            </w:r>
          </w:p>
        </w:tc>
      </w:tr>
      <w:tr w:rsidR="00FD1D1D" w:rsidRPr="000753D8" w14:paraId="33DE3B1D" w14:textId="77777777" w:rsidTr="00AF28D2">
        <w:tc>
          <w:tcPr>
            <w:tcW w:w="1310" w:type="dxa"/>
          </w:tcPr>
          <w:p w14:paraId="2570A25E" w14:textId="6F8EA8DD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Diabetes meds</w:t>
            </w:r>
          </w:p>
        </w:tc>
        <w:tc>
          <w:tcPr>
            <w:tcW w:w="1745" w:type="dxa"/>
          </w:tcPr>
          <w:p w14:paraId="6D11B60E" w14:textId="4EF1249D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B8222FB" w14:textId="7E9495B4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A84E69B" w14:textId="2860F42D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78F7F9B" w14:textId="6614A2C0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71F3918" w14:textId="2FB0DFAF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2, -.02]</w:t>
            </w:r>
          </w:p>
        </w:tc>
      </w:tr>
      <w:tr w:rsidR="00FD1D1D" w:rsidRPr="000753D8" w14:paraId="3D450BE1" w14:textId="77777777" w:rsidTr="00AF28D2">
        <w:tc>
          <w:tcPr>
            <w:tcW w:w="1310" w:type="dxa"/>
          </w:tcPr>
          <w:p w14:paraId="65F7E724" w14:textId="2585CF5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726B2B43" w14:textId="01CCDAF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1467ABB8" w14:textId="0FA0D6E2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6833676A" w14:textId="6AF09FC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171348D8" w14:textId="082D15F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9DE3932" w14:textId="1A245E98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6 [-.52, -.01]</w:t>
            </w:r>
          </w:p>
        </w:tc>
      </w:tr>
      <w:tr w:rsidR="00FD1D1D" w:rsidRPr="000753D8" w14:paraId="3F64B6C2" w14:textId="77777777" w:rsidTr="00AF28D2">
        <w:tc>
          <w:tcPr>
            <w:tcW w:w="1310" w:type="dxa"/>
          </w:tcPr>
          <w:p w14:paraId="1A045A71" w14:textId="15C40C1E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340E5D85" w14:textId="1D1193FF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6268133" w14:textId="49416F12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E3738C0" w14:textId="09AC92EA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1788F292" w14:textId="6F3B82AE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7BCE9630" w14:textId="4E1603D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6 [-.52, -.01]</w:t>
            </w:r>
          </w:p>
        </w:tc>
      </w:tr>
      <w:tr w:rsidR="00FD1D1D" w:rsidRPr="000753D8" w14:paraId="4BA376B2" w14:textId="77777777" w:rsidTr="00AF28D2">
        <w:tc>
          <w:tcPr>
            <w:tcW w:w="1310" w:type="dxa"/>
          </w:tcPr>
          <w:p w14:paraId="51829A54" w14:textId="590D736A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1A677204" w14:textId="741180CC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D8DD3B4" w14:textId="78BFE62A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4FF6879" w14:textId="7AC47BB5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557B9C2" w14:textId="475AAD72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17E0C1D" w14:textId="25BFFB5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2, -.02]</w:t>
            </w:r>
          </w:p>
        </w:tc>
      </w:tr>
      <w:tr w:rsidR="00FD1D1D" w:rsidRPr="000753D8" w14:paraId="5703DF63" w14:textId="77777777" w:rsidTr="00AF28D2">
        <w:tc>
          <w:tcPr>
            <w:tcW w:w="1310" w:type="dxa"/>
          </w:tcPr>
          <w:p w14:paraId="1C8E4475" w14:textId="4A9DCC0E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18E50197" w14:textId="22AA0EED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47AC377" w14:textId="04364DBE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4A97C42" w14:textId="34895DC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510A327" w14:textId="487FAE4E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2A4FEB55" w14:textId="6C750E5C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6 [-.51, -.01]</w:t>
            </w:r>
          </w:p>
        </w:tc>
      </w:tr>
      <w:tr w:rsidR="00FD1D1D" w:rsidRPr="000753D8" w14:paraId="6161798F" w14:textId="77777777" w:rsidTr="00AF28D2">
        <w:tc>
          <w:tcPr>
            <w:tcW w:w="1310" w:type="dxa"/>
          </w:tcPr>
          <w:p w14:paraId="6762A866" w14:textId="73815583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4EE351EE" w14:textId="43BA786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01CB017D" w14:textId="4DF96100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6404CCB5" w14:textId="2051AB27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72E33B8" w14:textId="65E1D561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282DCE8" w14:textId="6B01885F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4 [-.49, .003]</w:t>
            </w:r>
          </w:p>
        </w:tc>
      </w:tr>
      <w:tr w:rsidR="00FD1D1D" w:rsidRPr="000753D8" w14:paraId="7D9CA684" w14:textId="77777777" w:rsidTr="00AF28D2">
        <w:tc>
          <w:tcPr>
            <w:tcW w:w="1310" w:type="dxa"/>
          </w:tcPr>
          <w:p w14:paraId="5FD034BD" w14:textId="7DAD090A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5184221B" w14:textId="7240C4D5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551D51C8" w14:textId="711D2CE4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60D735AE" w14:textId="6DDC7C56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B332DC0" w14:textId="5DE38D8A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56EFAEA" w14:textId="1111A51F" w:rsidR="00FD1D1D" w:rsidRPr="000753D8" w:rsidRDefault="00FD1D1D" w:rsidP="00FD1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3, -.01]</w:t>
            </w:r>
          </w:p>
        </w:tc>
      </w:tr>
      <w:tr w:rsidR="00604627" w:rsidRPr="000753D8" w14:paraId="0E697E82" w14:textId="77777777" w:rsidTr="00AF28D2">
        <w:tc>
          <w:tcPr>
            <w:tcW w:w="1310" w:type="dxa"/>
          </w:tcPr>
          <w:p w14:paraId="40EB6532" w14:textId="2DDF9B0E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2196008A" w14:textId="6CDFC58B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129F6BA7" w14:textId="250F8CBE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08F19E05" w14:textId="1F476FFD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3847C9B5" w14:textId="2202FC05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511FED2" w14:textId="4872BB8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1851FD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5</w:t>
            </w:r>
            <w:r w:rsidR="001851FD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1851FD" w:rsidRPr="000753D8">
              <w:rPr>
                <w:rFonts w:ascii="Times New Roman" w:hAnsi="Times New Roman" w:cs="Times New Roman"/>
                <w:b/>
                <w:bCs/>
              </w:rPr>
              <w:t>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604627" w:rsidRPr="000753D8" w14:paraId="650EE0BD" w14:textId="77777777" w:rsidTr="00AF28D2">
        <w:tc>
          <w:tcPr>
            <w:tcW w:w="1310" w:type="dxa"/>
          </w:tcPr>
          <w:p w14:paraId="2A56FA58" w14:textId="764C4033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RMSSD</w:t>
            </w:r>
          </w:p>
        </w:tc>
        <w:tc>
          <w:tcPr>
            <w:tcW w:w="1745" w:type="dxa"/>
          </w:tcPr>
          <w:p w14:paraId="65CED151" w14:textId="5D1FB302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4A40F7FA" w14:textId="7666B086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39760CB6" w14:textId="73F7D839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00D26243" w14:textId="55CE881C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22104409" w14:textId="40A7C60C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633CD0" w:rsidRPr="000753D8">
              <w:rPr>
                <w:rFonts w:ascii="Times New Roman" w:hAnsi="Times New Roman" w:cs="Times New Roman"/>
              </w:rPr>
              <w:t>5</w:t>
            </w:r>
            <w:r w:rsidRPr="000753D8">
              <w:rPr>
                <w:rFonts w:ascii="Times New Roman" w:hAnsi="Times New Roman" w:cs="Times New Roman"/>
              </w:rPr>
              <w:t xml:space="preserve"> [-.5</w:t>
            </w:r>
            <w:r w:rsidR="00633CD0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633CD0" w:rsidRPr="000753D8">
              <w:rPr>
                <w:rFonts w:ascii="Times New Roman" w:hAnsi="Times New Roman" w:cs="Times New Roman"/>
              </w:rPr>
              <w:t>00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604627" w:rsidRPr="000753D8" w14:paraId="604D9AF3" w14:textId="77777777" w:rsidTr="00AF28D2">
        <w:tc>
          <w:tcPr>
            <w:tcW w:w="1310" w:type="dxa"/>
          </w:tcPr>
          <w:p w14:paraId="0F10D8F5" w14:textId="0911E3D5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  <w:u w:val="single"/>
              </w:rPr>
              <w:t>Younger adults</w:t>
            </w:r>
          </w:p>
        </w:tc>
        <w:tc>
          <w:tcPr>
            <w:tcW w:w="1745" w:type="dxa"/>
          </w:tcPr>
          <w:p w14:paraId="145FDB37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3C6986E7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37690F0E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54735C55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68AA1752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04627" w:rsidRPr="000753D8" w14:paraId="73818AC5" w14:textId="77777777" w:rsidTr="00AF28D2">
        <w:tc>
          <w:tcPr>
            <w:tcW w:w="1310" w:type="dxa"/>
          </w:tcPr>
          <w:p w14:paraId="762CDD35" w14:textId="4BB5A0F3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dditional covariate</w:t>
            </w:r>
          </w:p>
        </w:tc>
        <w:tc>
          <w:tcPr>
            <w:tcW w:w="1745" w:type="dxa"/>
          </w:tcPr>
          <w:p w14:paraId="322F4266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5A131E8A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A878C05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2D136745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5C6D9888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04627" w:rsidRPr="000753D8" w14:paraId="2FF5A4EB" w14:textId="77777777" w:rsidTr="00AF28D2">
        <w:tc>
          <w:tcPr>
            <w:tcW w:w="1310" w:type="dxa"/>
          </w:tcPr>
          <w:p w14:paraId="5F8D236F" w14:textId="4CDD88AF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L HC</w:t>
            </w:r>
          </w:p>
        </w:tc>
        <w:tc>
          <w:tcPr>
            <w:tcW w:w="1745" w:type="dxa"/>
          </w:tcPr>
          <w:p w14:paraId="4495399B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BCFD8CF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5FBD4D72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7C50FCDB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4A0153B8" w14:textId="7777777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04627" w:rsidRPr="000753D8" w14:paraId="39AF8E72" w14:textId="77777777" w:rsidTr="00AF28D2">
        <w:tc>
          <w:tcPr>
            <w:tcW w:w="1310" w:type="dxa"/>
          </w:tcPr>
          <w:p w14:paraId="09DB710B" w14:textId="1B22153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428C7B14" w14:textId="7B4C1E5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5, -.04]</w:t>
            </w:r>
          </w:p>
        </w:tc>
        <w:tc>
          <w:tcPr>
            <w:tcW w:w="1725" w:type="dxa"/>
          </w:tcPr>
          <w:p w14:paraId="225A7E11" w14:textId="00A3FC19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04A316D0" w14:textId="628A8A9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4, -.01]</w:t>
            </w:r>
          </w:p>
        </w:tc>
        <w:tc>
          <w:tcPr>
            <w:tcW w:w="1735" w:type="dxa"/>
          </w:tcPr>
          <w:p w14:paraId="7FAEEBB8" w14:textId="53548B5E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5, -.05]</w:t>
            </w:r>
          </w:p>
        </w:tc>
        <w:tc>
          <w:tcPr>
            <w:tcW w:w="1651" w:type="dxa"/>
          </w:tcPr>
          <w:p w14:paraId="749600F4" w14:textId="77FF556B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604627" w:rsidRPr="000753D8" w14:paraId="53B418B4" w14:textId="77777777" w:rsidTr="00AF28D2">
        <w:tc>
          <w:tcPr>
            <w:tcW w:w="1310" w:type="dxa"/>
          </w:tcPr>
          <w:p w14:paraId="58D5F84E" w14:textId="3F24A3CE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23A3A7A6" w14:textId="31BBCCCA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4 [-.51, .02]</w:t>
            </w:r>
          </w:p>
        </w:tc>
        <w:tc>
          <w:tcPr>
            <w:tcW w:w="1725" w:type="dxa"/>
          </w:tcPr>
          <w:p w14:paraId="58634094" w14:textId="0F5F663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72B14D39" w14:textId="34EE0B06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3 [-.49, .03]</w:t>
            </w:r>
          </w:p>
        </w:tc>
        <w:tc>
          <w:tcPr>
            <w:tcW w:w="1735" w:type="dxa"/>
          </w:tcPr>
          <w:p w14:paraId="16EC6D49" w14:textId="1B9F870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5 [-.51, .01]</w:t>
            </w:r>
          </w:p>
        </w:tc>
        <w:tc>
          <w:tcPr>
            <w:tcW w:w="1651" w:type="dxa"/>
          </w:tcPr>
          <w:p w14:paraId="07293A74" w14:textId="76D651D3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604627" w:rsidRPr="000753D8" w14:paraId="3EC19DE8" w14:textId="77777777" w:rsidTr="00AF28D2">
        <w:tc>
          <w:tcPr>
            <w:tcW w:w="1310" w:type="dxa"/>
          </w:tcPr>
          <w:p w14:paraId="2608DE1D" w14:textId="24D3A014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3D3DBF6C" w14:textId="64C96CE0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6, -.03]</w:t>
            </w:r>
          </w:p>
        </w:tc>
        <w:tc>
          <w:tcPr>
            <w:tcW w:w="1725" w:type="dxa"/>
          </w:tcPr>
          <w:p w14:paraId="04E5779E" w14:textId="23FD77AD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722A92A8" w14:textId="554FA38D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2]</w:t>
            </w:r>
          </w:p>
        </w:tc>
        <w:tc>
          <w:tcPr>
            <w:tcW w:w="1735" w:type="dxa"/>
          </w:tcPr>
          <w:p w14:paraId="664921F4" w14:textId="22ECD043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6, -.04]</w:t>
            </w:r>
          </w:p>
        </w:tc>
        <w:tc>
          <w:tcPr>
            <w:tcW w:w="1651" w:type="dxa"/>
          </w:tcPr>
          <w:p w14:paraId="1EA86F46" w14:textId="448DDF80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604627" w:rsidRPr="000753D8" w14:paraId="11C0DA84" w14:textId="77777777" w:rsidTr="00AF28D2">
        <w:tc>
          <w:tcPr>
            <w:tcW w:w="1310" w:type="dxa"/>
          </w:tcPr>
          <w:p w14:paraId="6885B39D" w14:textId="2E8BB260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6C487489" w14:textId="2373F5E2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6, -.04]</w:t>
            </w:r>
          </w:p>
        </w:tc>
        <w:tc>
          <w:tcPr>
            <w:tcW w:w="1725" w:type="dxa"/>
          </w:tcPr>
          <w:p w14:paraId="32AB9831" w14:textId="4E0B13CA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7BFA6358" w14:textId="510563DE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4, -.01]</w:t>
            </w:r>
          </w:p>
        </w:tc>
        <w:tc>
          <w:tcPr>
            <w:tcW w:w="1735" w:type="dxa"/>
          </w:tcPr>
          <w:p w14:paraId="4FC2151D" w14:textId="50628EB4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6, -.05]</w:t>
            </w:r>
          </w:p>
        </w:tc>
        <w:tc>
          <w:tcPr>
            <w:tcW w:w="1651" w:type="dxa"/>
          </w:tcPr>
          <w:p w14:paraId="63B0D3F9" w14:textId="012F4B69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604627" w:rsidRPr="000753D8" w14:paraId="5D37CF70" w14:textId="77777777" w:rsidTr="00AF28D2">
        <w:tc>
          <w:tcPr>
            <w:tcW w:w="1310" w:type="dxa"/>
          </w:tcPr>
          <w:p w14:paraId="2CFAAC8B" w14:textId="411DF212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27BA1342" w14:textId="1EDA545D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9, -.07]</w:t>
            </w:r>
          </w:p>
        </w:tc>
        <w:tc>
          <w:tcPr>
            <w:tcW w:w="1725" w:type="dxa"/>
          </w:tcPr>
          <w:p w14:paraId="28819EC0" w14:textId="61570C28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0FB3E214" w14:textId="2B1C136F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59, -.09]</w:t>
            </w:r>
          </w:p>
        </w:tc>
        <w:tc>
          <w:tcPr>
            <w:tcW w:w="1735" w:type="dxa"/>
          </w:tcPr>
          <w:p w14:paraId="02F4C0D5" w14:textId="6402D340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9, -.07]</w:t>
            </w:r>
          </w:p>
        </w:tc>
        <w:tc>
          <w:tcPr>
            <w:tcW w:w="1651" w:type="dxa"/>
          </w:tcPr>
          <w:p w14:paraId="02965B43" w14:textId="51F8CDC6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604627" w:rsidRPr="000753D8" w14:paraId="2059E11B" w14:textId="77777777" w:rsidTr="00AF28D2">
        <w:tc>
          <w:tcPr>
            <w:tcW w:w="1310" w:type="dxa"/>
          </w:tcPr>
          <w:p w14:paraId="3A6EF23D" w14:textId="331D7B89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4D4FEE2E" w14:textId="13C70FE6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1]</w:t>
            </w:r>
          </w:p>
        </w:tc>
        <w:tc>
          <w:tcPr>
            <w:tcW w:w="1725" w:type="dxa"/>
          </w:tcPr>
          <w:p w14:paraId="0E713EF8" w14:textId="5A01AE6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98964EB" w14:textId="6C1BFE78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3, -.01]</w:t>
            </w:r>
          </w:p>
        </w:tc>
        <w:tc>
          <w:tcPr>
            <w:tcW w:w="1735" w:type="dxa"/>
          </w:tcPr>
          <w:p w14:paraId="16F16763" w14:textId="7D7F80A1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5, -.02]</w:t>
            </w:r>
          </w:p>
        </w:tc>
        <w:tc>
          <w:tcPr>
            <w:tcW w:w="1651" w:type="dxa"/>
          </w:tcPr>
          <w:p w14:paraId="4617F68A" w14:textId="058D0387" w:rsidR="00604627" w:rsidRPr="000753D8" w:rsidRDefault="00604627" w:rsidP="006046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255B0CD2" w14:textId="77777777" w:rsidTr="00AF28D2">
        <w:tc>
          <w:tcPr>
            <w:tcW w:w="1310" w:type="dxa"/>
          </w:tcPr>
          <w:p w14:paraId="1B52A33B" w14:textId="0B1F8BA3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4C4CC6A1" w14:textId="593F131F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AA5C12" w:rsidRPr="000753D8">
              <w:rPr>
                <w:rFonts w:ascii="Times New Roman" w:hAnsi="Times New Roman" w:cs="Times New Roman"/>
              </w:rPr>
              <w:t>6</w:t>
            </w:r>
            <w:r w:rsidRPr="000753D8">
              <w:rPr>
                <w:rFonts w:ascii="Times New Roman" w:hAnsi="Times New Roman" w:cs="Times New Roman"/>
              </w:rPr>
              <w:t xml:space="preserve"> [-.5</w:t>
            </w:r>
            <w:r w:rsidR="00AA5C12" w:rsidRPr="000753D8">
              <w:rPr>
                <w:rFonts w:ascii="Times New Roman" w:hAnsi="Times New Roman" w:cs="Times New Roman"/>
              </w:rPr>
              <w:t>2</w:t>
            </w:r>
            <w:r w:rsidRPr="000753D8">
              <w:rPr>
                <w:rFonts w:ascii="Times New Roman" w:hAnsi="Times New Roman" w:cs="Times New Roman"/>
              </w:rPr>
              <w:t>, .0</w:t>
            </w:r>
            <w:r w:rsidR="00AA5C12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25" w:type="dxa"/>
          </w:tcPr>
          <w:p w14:paraId="386CF12B" w14:textId="470D4CF9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466CE0ED" w14:textId="3BADE4D2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69026E" w:rsidRPr="000753D8">
              <w:rPr>
                <w:rFonts w:ascii="Times New Roman" w:hAnsi="Times New Roman" w:cs="Times New Roman"/>
              </w:rPr>
              <w:t>5</w:t>
            </w:r>
            <w:r w:rsidRPr="000753D8">
              <w:rPr>
                <w:rFonts w:ascii="Times New Roman" w:hAnsi="Times New Roman" w:cs="Times New Roman"/>
              </w:rPr>
              <w:t xml:space="preserve"> [-.5</w:t>
            </w:r>
            <w:r w:rsidR="0069026E" w:rsidRPr="000753D8">
              <w:rPr>
                <w:rFonts w:ascii="Times New Roman" w:hAnsi="Times New Roman" w:cs="Times New Roman"/>
              </w:rPr>
              <w:t>0</w:t>
            </w:r>
            <w:r w:rsidRPr="000753D8">
              <w:rPr>
                <w:rFonts w:ascii="Times New Roman" w:hAnsi="Times New Roman" w:cs="Times New Roman"/>
              </w:rPr>
              <w:t>, .01]</w:t>
            </w:r>
          </w:p>
        </w:tc>
        <w:tc>
          <w:tcPr>
            <w:tcW w:w="1735" w:type="dxa"/>
          </w:tcPr>
          <w:p w14:paraId="59FDC9ED" w14:textId="0A978F76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587B6B" w:rsidRPr="000753D8">
              <w:rPr>
                <w:rFonts w:ascii="Times New Roman" w:hAnsi="Times New Roman" w:cs="Times New Roman"/>
                <w:b/>
                <w:bCs/>
              </w:rPr>
              <w:t>2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587B6B" w:rsidRPr="000753D8">
              <w:rPr>
                <w:rFonts w:ascii="Times New Roman" w:hAnsi="Times New Roman" w:cs="Times New Roman"/>
                <w:b/>
                <w:bCs/>
              </w:rPr>
              <w:t>52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587B6B" w:rsidRPr="000753D8">
              <w:rPr>
                <w:rFonts w:ascii="Times New Roman" w:hAnsi="Times New Roman" w:cs="Times New Roman"/>
                <w:b/>
                <w:bCs/>
              </w:rPr>
              <w:t>0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51" w:type="dxa"/>
          </w:tcPr>
          <w:p w14:paraId="78385D2A" w14:textId="098D6760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55AB1EE6" w14:textId="77777777" w:rsidTr="00AF28D2">
        <w:tc>
          <w:tcPr>
            <w:tcW w:w="1310" w:type="dxa"/>
          </w:tcPr>
          <w:p w14:paraId="3991FEF4" w14:textId="543CA8AE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30EEBA12" w14:textId="218BA2C2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925ED2" w:rsidRPr="000753D8">
              <w:rPr>
                <w:rFonts w:ascii="Times New Roman" w:hAnsi="Times New Roman" w:cs="Times New Roman"/>
              </w:rPr>
              <w:t>3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925ED2" w:rsidRPr="000753D8">
              <w:rPr>
                <w:rFonts w:ascii="Times New Roman" w:hAnsi="Times New Roman" w:cs="Times New Roman"/>
              </w:rPr>
              <w:t>49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925ED2" w:rsidRPr="000753D8">
              <w:rPr>
                <w:rFonts w:ascii="Times New Roman" w:hAnsi="Times New Roman" w:cs="Times New Roman"/>
              </w:rPr>
              <w:t>0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25" w:type="dxa"/>
          </w:tcPr>
          <w:p w14:paraId="51651FCD" w14:textId="3364BC50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F81DE74" w14:textId="13A0FFA1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8C24A9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8C24A9" w:rsidRPr="000753D8">
              <w:rPr>
                <w:rFonts w:ascii="Times New Roman" w:hAnsi="Times New Roman" w:cs="Times New Roman"/>
              </w:rPr>
              <w:t>45</w:t>
            </w:r>
            <w:r w:rsidRPr="000753D8">
              <w:rPr>
                <w:rFonts w:ascii="Times New Roman" w:hAnsi="Times New Roman" w:cs="Times New Roman"/>
              </w:rPr>
              <w:t>, .0</w:t>
            </w:r>
            <w:r w:rsidR="008C24A9" w:rsidRPr="000753D8">
              <w:rPr>
                <w:rFonts w:ascii="Times New Roman" w:hAnsi="Times New Roman" w:cs="Times New Roman"/>
              </w:rPr>
              <w:t>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5" w:type="dxa"/>
          </w:tcPr>
          <w:p w14:paraId="243FDFF5" w14:textId="55AA87A0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127AF0" w:rsidRPr="000753D8">
              <w:rPr>
                <w:rFonts w:ascii="Times New Roman" w:hAnsi="Times New Roman" w:cs="Times New Roman"/>
              </w:rPr>
              <w:t>24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127AF0" w:rsidRPr="000753D8">
              <w:rPr>
                <w:rFonts w:ascii="Times New Roman" w:hAnsi="Times New Roman" w:cs="Times New Roman"/>
              </w:rPr>
              <w:t>50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127AF0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1" w:type="dxa"/>
          </w:tcPr>
          <w:p w14:paraId="417F8F59" w14:textId="2DA57E21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44DF1907" w14:textId="77777777" w:rsidTr="00AF28D2">
        <w:tc>
          <w:tcPr>
            <w:tcW w:w="1310" w:type="dxa"/>
          </w:tcPr>
          <w:p w14:paraId="6E5BA75A" w14:textId="1EDE558B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HC</w:t>
            </w:r>
          </w:p>
        </w:tc>
        <w:tc>
          <w:tcPr>
            <w:tcW w:w="1745" w:type="dxa"/>
          </w:tcPr>
          <w:p w14:paraId="4D301DB5" w14:textId="7777777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5" w:type="dxa"/>
          </w:tcPr>
          <w:p w14:paraId="49F085E4" w14:textId="7777777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B4D4D34" w14:textId="7777777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</w:tcPr>
          <w:p w14:paraId="4F978168" w14:textId="7777777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</w:tcPr>
          <w:p w14:paraId="024C517F" w14:textId="7777777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554FB" w:rsidRPr="000753D8" w14:paraId="3D852858" w14:textId="77777777" w:rsidTr="00AF28D2">
        <w:tc>
          <w:tcPr>
            <w:tcW w:w="1310" w:type="dxa"/>
          </w:tcPr>
          <w:p w14:paraId="10A9F6AC" w14:textId="44DADE8E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6368E5E5" w14:textId="05E2769A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62, -.01]</w:t>
            </w:r>
          </w:p>
        </w:tc>
        <w:tc>
          <w:tcPr>
            <w:tcW w:w="1725" w:type="dxa"/>
          </w:tcPr>
          <w:p w14:paraId="4A4871FC" w14:textId="4C925004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5849AAAF" w14:textId="7BF12E35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7, -.02]</w:t>
            </w:r>
          </w:p>
        </w:tc>
        <w:tc>
          <w:tcPr>
            <w:tcW w:w="1735" w:type="dxa"/>
          </w:tcPr>
          <w:p w14:paraId="1D25E91F" w14:textId="68C149C9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63, -.01]</w:t>
            </w:r>
          </w:p>
        </w:tc>
        <w:tc>
          <w:tcPr>
            <w:tcW w:w="1651" w:type="dxa"/>
          </w:tcPr>
          <w:p w14:paraId="526D132B" w14:textId="07EA7AD2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7B14810F" w14:textId="77777777" w:rsidTr="00AF28D2">
        <w:tc>
          <w:tcPr>
            <w:tcW w:w="1310" w:type="dxa"/>
          </w:tcPr>
          <w:p w14:paraId="42B678EE" w14:textId="5CA81190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Smoking history</w:t>
            </w:r>
          </w:p>
        </w:tc>
        <w:tc>
          <w:tcPr>
            <w:tcW w:w="1745" w:type="dxa"/>
          </w:tcPr>
          <w:p w14:paraId="6D4A2B0F" w14:textId="09086C91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7 [-.57, .04]</w:t>
            </w:r>
          </w:p>
        </w:tc>
        <w:tc>
          <w:tcPr>
            <w:tcW w:w="1725" w:type="dxa"/>
          </w:tcPr>
          <w:p w14:paraId="5162CE2B" w14:textId="15E0FF0D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568C1ADE" w14:textId="430118C6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6 [-.54, .01]</w:t>
            </w:r>
          </w:p>
        </w:tc>
        <w:tc>
          <w:tcPr>
            <w:tcW w:w="1735" w:type="dxa"/>
          </w:tcPr>
          <w:p w14:paraId="57EF88EB" w14:textId="729D58F3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7 [-.58, .04]</w:t>
            </w:r>
          </w:p>
        </w:tc>
        <w:tc>
          <w:tcPr>
            <w:tcW w:w="1651" w:type="dxa"/>
          </w:tcPr>
          <w:p w14:paraId="1B648A25" w14:textId="260D48D4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0F9E9711" w14:textId="77777777" w:rsidTr="00AF28D2">
        <w:tc>
          <w:tcPr>
            <w:tcW w:w="1310" w:type="dxa"/>
          </w:tcPr>
          <w:p w14:paraId="7B89F6A6" w14:textId="521629B6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76C83CB5" w14:textId="0F05A915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2]</w:t>
            </w:r>
          </w:p>
        </w:tc>
        <w:tc>
          <w:tcPr>
            <w:tcW w:w="1725" w:type="dxa"/>
          </w:tcPr>
          <w:p w14:paraId="7ACDD613" w14:textId="55BEE904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459A8D84" w14:textId="15E9D5FE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60, -.05]</w:t>
            </w:r>
          </w:p>
        </w:tc>
        <w:tc>
          <w:tcPr>
            <w:tcW w:w="1735" w:type="dxa"/>
          </w:tcPr>
          <w:p w14:paraId="5533C91C" w14:textId="3B47A254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4, -.02]</w:t>
            </w:r>
          </w:p>
        </w:tc>
        <w:tc>
          <w:tcPr>
            <w:tcW w:w="1651" w:type="dxa"/>
          </w:tcPr>
          <w:p w14:paraId="3EB70DF0" w14:textId="7431CDCD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0C56A5F4" w14:textId="77777777" w:rsidTr="00AF28D2">
        <w:tc>
          <w:tcPr>
            <w:tcW w:w="1310" w:type="dxa"/>
          </w:tcPr>
          <w:p w14:paraId="231637CD" w14:textId="7329270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266776FC" w14:textId="5FA5D89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4, -.06]</w:t>
            </w:r>
          </w:p>
        </w:tc>
        <w:tc>
          <w:tcPr>
            <w:tcW w:w="1725" w:type="dxa"/>
          </w:tcPr>
          <w:p w14:paraId="6A4C6E45" w14:textId="6912A422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12F4D46" w14:textId="5FB64463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0, -.06]</w:t>
            </w:r>
          </w:p>
        </w:tc>
        <w:tc>
          <w:tcPr>
            <w:tcW w:w="1735" w:type="dxa"/>
          </w:tcPr>
          <w:p w14:paraId="5EB421BD" w14:textId="0BC186BA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4, -.06]</w:t>
            </w:r>
          </w:p>
        </w:tc>
        <w:tc>
          <w:tcPr>
            <w:tcW w:w="1651" w:type="dxa"/>
          </w:tcPr>
          <w:p w14:paraId="3F7F290D" w14:textId="5167A7C6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7860E098" w14:textId="77777777" w:rsidTr="00AF28D2">
        <w:tc>
          <w:tcPr>
            <w:tcW w:w="1310" w:type="dxa"/>
          </w:tcPr>
          <w:p w14:paraId="499AAD25" w14:textId="37951BBC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4DF13D88" w14:textId="150ED13B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7, -.06]</w:t>
            </w:r>
          </w:p>
        </w:tc>
        <w:tc>
          <w:tcPr>
            <w:tcW w:w="1725" w:type="dxa"/>
          </w:tcPr>
          <w:p w14:paraId="3AD2631F" w14:textId="6AB99598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34317880" w14:textId="555121DB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3, -.08]</w:t>
            </w:r>
          </w:p>
        </w:tc>
        <w:tc>
          <w:tcPr>
            <w:tcW w:w="1735" w:type="dxa"/>
          </w:tcPr>
          <w:p w14:paraId="68E890FA" w14:textId="53C8FC37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7, -.05]</w:t>
            </w:r>
          </w:p>
        </w:tc>
        <w:tc>
          <w:tcPr>
            <w:tcW w:w="1651" w:type="dxa"/>
          </w:tcPr>
          <w:p w14:paraId="3D0EB5CA" w14:textId="57A9A9E2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A554FB" w:rsidRPr="000753D8" w14:paraId="455CE13C" w14:textId="77777777" w:rsidTr="00AF28D2">
        <w:tc>
          <w:tcPr>
            <w:tcW w:w="1310" w:type="dxa"/>
          </w:tcPr>
          <w:p w14:paraId="633DCC1C" w14:textId="1739A054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54CC46E1" w14:textId="675D6FE3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63, -.03]</w:t>
            </w:r>
          </w:p>
        </w:tc>
        <w:tc>
          <w:tcPr>
            <w:tcW w:w="1725" w:type="dxa"/>
          </w:tcPr>
          <w:p w14:paraId="3BC8177B" w14:textId="5C4C1ECC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06399930" w14:textId="0E43D875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9, -.04]</w:t>
            </w:r>
          </w:p>
        </w:tc>
        <w:tc>
          <w:tcPr>
            <w:tcW w:w="1735" w:type="dxa"/>
          </w:tcPr>
          <w:p w14:paraId="6AB66F32" w14:textId="2837F1FC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63, -.02]</w:t>
            </w:r>
          </w:p>
        </w:tc>
        <w:tc>
          <w:tcPr>
            <w:tcW w:w="1651" w:type="dxa"/>
          </w:tcPr>
          <w:p w14:paraId="73D4CA2C" w14:textId="3B79AECA" w:rsidR="00A554FB" w:rsidRPr="000753D8" w:rsidRDefault="00A554FB" w:rsidP="00A554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6E038371" w14:textId="77777777" w:rsidTr="00AF28D2">
        <w:tc>
          <w:tcPr>
            <w:tcW w:w="1310" w:type="dxa"/>
          </w:tcPr>
          <w:p w14:paraId="3A491962" w14:textId="7EB34822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215F869E" w14:textId="1DE98DD1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3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60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01]</w:t>
            </w:r>
          </w:p>
        </w:tc>
        <w:tc>
          <w:tcPr>
            <w:tcW w:w="1725" w:type="dxa"/>
          </w:tcPr>
          <w:p w14:paraId="68BC0FD9" w14:textId="2CB7F5C9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1B8D75E" w14:textId="6BBA3D54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5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0</w:t>
            </w:r>
            <w:r w:rsidR="0029043B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7B2AFB53" w14:textId="20D5B45C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1B7B86" w:rsidRPr="000753D8">
              <w:rPr>
                <w:rFonts w:ascii="Times New Roman" w:hAnsi="Times New Roman" w:cs="Times New Roman"/>
              </w:rPr>
              <w:t>30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1B7B86" w:rsidRPr="000753D8">
              <w:rPr>
                <w:rFonts w:ascii="Times New Roman" w:hAnsi="Times New Roman" w:cs="Times New Roman"/>
              </w:rPr>
              <w:t>61</w:t>
            </w:r>
            <w:r w:rsidRPr="000753D8">
              <w:rPr>
                <w:rFonts w:ascii="Times New Roman" w:hAnsi="Times New Roman" w:cs="Times New Roman"/>
              </w:rPr>
              <w:t>, .00</w:t>
            </w:r>
            <w:r w:rsidR="001B7B86" w:rsidRPr="000753D8">
              <w:rPr>
                <w:rFonts w:ascii="Times New Roman" w:hAnsi="Times New Roman" w:cs="Times New Roman"/>
              </w:rPr>
              <w:t>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1" w:type="dxa"/>
          </w:tcPr>
          <w:p w14:paraId="3AF8989D" w14:textId="60A85FA6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5DD3BEAE" w14:textId="77777777" w:rsidTr="00AF28D2">
        <w:tc>
          <w:tcPr>
            <w:tcW w:w="1310" w:type="dxa"/>
          </w:tcPr>
          <w:p w14:paraId="70E5A7C5" w14:textId="366A586B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35622F1F" w14:textId="0BB69E13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A77174" w:rsidRPr="000753D8">
              <w:rPr>
                <w:rFonts w:ascii="Times New Roman" w:hAnsi="Times New Roman" w:cs="Times New Roman"/>
              </w:rPr>
              <w:t>8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A77174" w:rsidRPr="000753D8">
              <w:rPr>
                <w:rFonts w:ascii="Times New Roman" w:hAnsi="Times New Roman" w:cs="Times New Roman"/>
              </w:rPr>
              <w:t>59</w:t>
            </w:r>
            <w:r w:rsidRPr="000753D8">
              <w:rPr>
                <w:rFonts w:ascii="Times New Roman" w:hAnsi="Times New Roman" w:cs="Times New Roman"/>
              </w:rPr>
              <w:t>, .0</w:t>
            </w:r>
            <w:r w:rsidR="00A77174" w:rsidRPr="000753D8">
              <w:rPr>
                <w:rFonts w:ascii="Times New Roman" w:hAnsi="Times New Roman" w:cs="Times New Roman"/>
              </w:rPr>
              <w:t>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25" w:type="dxa"/>
          </w:tcPr>
          <w:p w14:paraId="12B68A29" w14:textId="221C7021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7FDF0ED2" w14:textId="3DE01714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D767DC" w:rsidRPr="000753D8">
              <w:rPr>
                <w:rFonts w:ascii="Times New Roman" w:hAnsi="Times New Roman" w:cs="Times New Roman"/>
              </w:rPr>
              <w:t>25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D767DC" w:rsidRPr="000753D8">
              <w:rPr>
                <w:rFonts w:ascii="Times New Roman" w:hAnsi="Times New Roman" w:cs="Times New Roman"/>
              </w:rPr>
              <w:t>51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D767DC" w:rsidRPr="000753D8">
              <w:rPr>
                <w:rFonts w:ascii="Times New Roman" w:hAnsi="Times New Roman" w:cs="Times New Roman"/>
              </w:rPr>
              <w:t>00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5" w:type="dxa"/>
          </w:tcPr>
          <w:p w14:paraId="2B489CE1" w14:textId="56849EED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D767DC" w:rsidRPr="000753D8">
              <w:rPr>
                <w:rFonts w:ascii="Times New Roman" w:hAnsi="Times New Roman" w:cs="Times New Roman"/>
              </w:rPr>
              <w:t>9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D767DC" w:rsidRPr="000753D8">
              <w:rPr>
                <w:rFonts w:ascii="Times New Roman" w:hAnsi="Times New Roman" w:cs="Times New Roman"/>
              </w:rPr>
              <w:t>60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D767DC" w:rsidRPr="000753D8">
              <w:rPr>
                <w:rFonts w:ascii="Times New Roman" w:hAnsi="Times New Roman" w:cs="Times New Roman"/>
              </w:rPr>
              <w:t>0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1" w:type="dxa"/>
          </w:tcPr>
          <w:p w14:paraId="1BB730B1" w14:textId="282ADE34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08D19C7C" w14:textId="77777777" w:rsidTr="00AF28D2">
        <w:tc>
          <w:tcPr>
            <w:tcW w:w="1310" w:type="dxa"/>
          </w:tcPr>
          <w:p w14:paraId="0E2D74F3" w14:textId="14730A69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PHG</w:t>
            </w:r>
          </w:p>
        </w:tc>
        <w:tc>
          <w:tcPr>
            <w:tcW w:w="1745" w:type="dxa"/>
          </w:tcPr>
          <w:p w14:paraId="00EC4A60" w14:textId="77777777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5" w:type="dxa"/>
          </w:tcPr>
          <w:p w14:paraId="03EDEBEB" w14:textId="77777777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59803BD6" w14:textId="77777777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</w:tcPr>
          <w:p w14:paraId="27845F30" w14:textId="77777777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</w:tcPr>
          <w:p w14:paraId="1C4471E2" w14:textId="77777777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E4BED" w:rsidRPr="000753D8" w14:paraId="13EEFA35" w14:textId="77777777" w:rsidTr="00AF28D2">
        <w:tc>
          <w:tcPr>
            <w:tcW w:w="1310" w:type="dxa"/>
          </w:tcPr>
          <w:p w14:paraId="4D7C9B7C" w14:textId="3224BF6A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4065B771" w14:textId="3EE30D78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5 [-.48, -.02]</w:t>
            </w:r>
          </w:p>
        </w:tc>
        <w:tc>
          <w:tcPr>
            <w:tcW w:w="1725" w:type="dxa"/>
          </w:tcPr>
          <w:p w14:paraId="193B4A43" w14:textId="38F08F46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29CA883" w14:textId="7DEF8020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1EF95799" w14:textId="549450E1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5 [-.48, -.02]</w:t>
            </w:r>
          </w:p>
        </w:tc>
        <w:tc>
          <w:tcPr>
            <w:tcW w:w="1651" w:type="dxa"/>
          </w:tcPr>
          <w:p w14:paraId="5EA25049" w14:textId="41BEF242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7BC0B624" w14:textId="77777777" w:rsidTr="00AF28D2">
        <w:tc>
          <w:tcPr>
            <w:tcW w:w="1310" w:type="dxa"/>
          </w:tcPr>
          <w:p w14:paraId="79C86FF4" w14:textId="2B186FBA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197BD516" w14:textId="51C99149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2 [-.46, .01]</w:t>
            </w:r>
          </w:p>
        </w:tc>
        <w:tc>
          <w:tcPr>
            <w:tcW w:w="1725" w:type="dxa"/>
          </w:tcPr>
          <w:p w14:paraId="3EAA60C5" w14:textId="31F392AF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94F2CC0" w14:textId="7D870D25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5D748AA7" w14:textId="1838172C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3 [-.46, .01]</w:t>
            </w:r>
          </w:p>
        </w:tc>
        <w:tc>
          <w:tcPr>
            <w:tcW w:w="1651" w:type="dxa"/>
          </w:tcPr>
          <w:p w14:paraId="5AF81EC1" w14:textId="0365D6D2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3466749B" w14:textId="77777777" w:rsidTr="00AF28D2">
        <w:tc>
          <w:tcPr>
            <w:tcW w:w="1310" w:type="dxa"/>
          </w:tcPr>
          <w:p w14:paraId="46B450CA" w14:textId="59942989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0E8C29C1" w14:textId="3E0642D3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3 [-.47, -.001]</w:t>
            </w:r>
          </w:p>
        </w:tc>
        <w:tc>
          <w:tcPr>
            <w:tcW w:w="1725" w:type="dxa"/>
          </w:tcPr>
          <w:p w14:paraId="322A98D2" w14:textId="3B600808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735839C" w14:textId="2776EFB1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B06D0E9" w14:textId="002E9EFD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4 [-.47, -.01]</w:t>
            </w:r>
          </w:p>
        </w:tc>
        <w:tc>
          <w:tcPr>
            <w:tcW w:w="1651" w:type="dxa"/>
          </w:tcPr>
          <w:p w14:paraId="5F89614B" w14:textId="4EBEE16E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2B9BCFB5" w14:textId="77777777" w:rsidTr="00AF28D2">
        <w:tc>
          <w:tcPr>
            <w:tcW w:w="1310" w:type="dxa"/>
          </w:tcPr>
          <w:p w14:paraId="13ABC195" w14:textId="137C0E40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3F2E3D2E" w14:textId="28367EAF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5 [-.48, -.02]</w:t>
            </w:r>
          </w:p>
        </w:tc>
        <w:tc>
          <w:tcPr>
            <w:tcW w:w="1725" w:type="dxa"/>
          </w:tcPr>
          <w:p w14:paraId="6BEDF58F" w14:textId="17424280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22F265B6" w14:textId="1F338FED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834CD36" w14:textId="0B7A1F75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5 [-.48, -.03]</w:t>
            </w:r>
          </w:p>
        </w:tc>
        <w:tc>
          <w:tcPr>
            <w:tcW w:w="1651" w:type="dxa"/>
          </w:tcPr>
          <w:p w14:paraId="2CB15F25" w14:textId="7599049D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42CD441A" w14:textId="77777777" w:rsidTr="00AF28D2">
        <w:tc>
          <w:tcPr>
            <w:tcW w:w="1310" w:type="dxa"/>
          </w:tcPr>
          <w:p w14:paraId="0F30B268" w14:textId="57BA64BF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5A38F0DC" w14:textId="3F34B94F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2, -.06]</w:t>
            </w:r>
          </w:p>
        </w:tc>
        <w:tc>
          <w:tcPr>
            <w:tcW w:w="1725" w:type="dxa"/>
          </w:tcPr>
          <w:p w14:paraId="557D00C9" w14:textId="3D70B767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37940932" w14:textId="4454B3D3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45318567" w14:textId="46E0F22E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2, -.07]</w:t>
            </w:r>
          </w:p>
        </w:tc>
        <w:tc>
          <w:tcPr>
            <w:tcW w:w="1651" w:type="dxa"/>
          </w:tcPr>
          <w:p w14:paraId="17D789C7" w14:textId="08C197BE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FE4BED" w:rsidRPr="000753D8" w14:paraId="6CECF02B" w14:textId="77777777" w:rsidTr="00AF28D2">
        <w:tc>
          <w:tcPr>
            <w:tcW w:w="1310" w:type="dxa"/>
          </w:tcPr>
          <w:p w14:paraId="32FBACE3" w14:textId="58C6947C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7C245248" w14:textId="4C764ADF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3 [-.46, -.001]</w:t>
            </w:r>
          </w:p>
        </w:tc>
        <w:tc>
          <w:tcPr>
            <w:tcW w:w="1725" w:type="dxa"/>
          </w:tcPr>
          <w:p w14:paraId="1875A1D9" w14:textId="5DBCA1DF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73CEC7E3" w14:textId="0007147C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5ED7494C" w14:textId="2B02950C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3 [-.46, -.01]</w:t>
            </w:r>
          </w:p>
        </w:tc>
        <w:tc>
          <w:tcPr>
            <w:tcW w:w="1651" w:type="dxa"/>
          </w:tcPr>
          <w:p w14:paraId="0423CFF1" w14:textId="2C070B5E" w:rsidR="00FE4BED" w:rsidRPr="000753D8" w:rsidRDefault="00FE4BED" w:rsidP="00FE4B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0E269FA1" w14:textId="77777777" w:rsidTr="00AF28D2">
        <w:tc>
          <w:tcPr>
            <w:tcW w:w="1310" w:type="dxa"/>
          </w:tcPr>
          <w:p w14:paraId="097B6E18" w14:textId="56C96051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5F3B39F3" w14:textId="307A0F8B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8B05E4" w:rsidRPr="000753D8">
              <w:rPr>
                <w:rFonts w:ascii="Times New Roman" w:hAnsi="Times New Roman" w:cs="Times New Roman"/>
              </w:rPr>
              <w:t>2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8B05E4" w:rsidRPr="000753D8">
              <w:rPr>
                <w:rFonts w:ascii="Times New Roman" w:hAnsi="Times New Roman" w:cs="Times New Roman"/>
              </w:rPr>
              <w:t>49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8B05E4" w:rsidRPr="000753D8">
              <w:rPr>
                <w:rFonts w:ascii="Times New Roman" w:hAnsi="Times New Roman" w:cs="Times New Roman"/>
              </w:rPr>
              <w:t>08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25" w:type="dxa"/>
          </w:tcPr>
          <w:p w14:paraId="7E2B180F" w14:textId="18C0CADC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5646F028" w14:textId="4938C2DE" w:rsidR="00E8683E" w:rsidRPr="000753D8" w:rsidRDefault="004D0049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7A782058" w14:textId="252B642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677537" w:rsidRPr="000753D8">
              <w:rPr>
                <w:rFonts w:ascii="Times New Roman" w:hAnsi="Times New Roman" w:cs="Times New Roman"/>
              </w:rPr>
              <w:t>2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677537" w:rsidRPr="000753D8">
              <w:rPr>
                <w:rFonts w:ascii="Times New Roman" w:hAnsi="Times New Roman" w:cs="Times New Roman"/>
              </w:rPr>
              <w:t>49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677537" w:rsidRPr="000753D8">
              <w:rPr>
                <w:rFonts w:ascii="Times New Roman" w:hAnsi="Times New Roman" w:cs="Times New Roman"/>
              </w:rPr>
              <w:t>08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1" w:type="dxa"/>
          </w:tcPr>
          <w:p w14:paraId="6D7DCCCC" w14:textId="0D92ACB1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61EFEC85" w14:textId="77777777" w:rsidTr="00AF28D2">
        <w:tc>
          <w:tcPr>
            <w:tcW w:w="1310" w:type="dxa"/>
          </w:tcPr>
          <w:p w14:paraId="7B3D33EE" w14:textId="4EF7C895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75FE2718" w14:textId="0B1BB092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5D67BC" w:rsidRPr="000753D8">
              <w:rPr>
                <w:rFonts w:ascii="Times New Roman" w:hAnsi="Times New Roman" w:cs="Times New Roman"/>
              </w:rPr>
              <w:t>20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5D67BC" w:rsidRPr="000753D8">
              <w:rPr>
                <w:rFonts w:ascii="Times New Roman" w:hAnsi="Times New Roman" w:cs="Times New Roman"/>
              </w:rPr>
              <w:t>49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5D67BC" w:rsidRPr="000753D8">
              <w:rPr>
                <w:rFonts w:ascii="Times New Roman" w:hAnsi="Times New Roman" w:cs="Times New Roman"/>
              </w:rPr>
              <w:t>10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25" w:type="dxa"/>
          </w:tcPr>
          <w:p w14:paraId="322ECAD1" w14:textId="590903AD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48277A95" w14:textId="1367703C" w:rsidR="00E8683E" w:rsidRPr="000753D8" w:rsidRDefault="004D0049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5" w:type="dxa"/>
          </w:tcPr>
          <w:p w14:paraId="2D968AFC" w14:textId="36D9906C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253757" w:rsidRPr="000753D8">
              <w:rPr>
                <w:rFonts w:ascii="Times New Roman" w:hAnsi="Times New Roman" w:cs="Times New Roman"/>
              </w:rPr>
              <w:t>0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253757" w:rsidRPr="000753D8">
              <w:rPr>
                <w:rFonts w:ascii="Times New Roman" w:hAnsi="Times New Roman" w:cs="Times New Roman"/>
              </w:rPr>
              <w:t>50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253757" w:rsidRPr="000753D8">
              <w:rPr>
                <w:rFonts w:ascii="Times New Roman" w:hAnsi="Times New Roman" w:cs="Times New Roman"/>
              </w:rPr>
              <w:t>10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1" w:type="dxa"/>
          </w:tcPr>
          <w:p w14:paraId="035EABC2" w14:textId="72B2FBC0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1FD8DEBF" w14:textId="77777777" w:rsidTr="00AF28D2">
        <w:tc>
          <w:tcPr>
            <w:tcW w:w="1310" w:type="dxa"/>
          </w:tcPr>
          <w:p w14:paraId="46DC4412" w14:textId="301AE84F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>L AM</w:t>
            </w:r>
          </w:p>
        </w:tc>
        <w:tc>
          <w:tcPr>
            <w:tcW w:w="1745" w:type="dxa"/>
          </w:tcPr>
          <w:p w14:paraId="0B2C4C72" w14:textId="77777777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5" w:type="dxa"/>
          </w:tcPr>
          <w:p w14:paraId="3D7D6617" w14:textId="77777777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0EC24E6F" w14:textId="77777777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14:paraId="4F47B624" w14:textId="77777777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</w:tcPr>
          <w:p w14:paraId="0D23574D" w14:textId="77777777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8683E" w:rsidRPr="000753D8" w14:paraId="506624F8" w14:textId="77777777" w:rsidTr="00AF28D2">
        <w:tc>
          <w:tcPr>
            <w:tcW w:w="1310" w:type="dxa"/>
          </w:tcPr>
          <w:p w14:paraId="111A5AF6" w14:textId="2E9477AE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3B205487" w14:textId="3D98741E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62578B9E" w14:textId="32919D27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53941EAA" w14:textId="1CD29B49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6, -.05]</w:t>
            </w:r>
          </w:p>
        </w:tc>
        <w:tc>
          <w:tcPr>
            <w:tcW w:w="1735" w:type="dxa"/>
          </w:tcPr>
          <w:p w14:paraId="746939AB" w14:textId="4F24BA99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3D65421" w14:textId="1A95123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78562111" w14:textId="77777777" w:rsidTr="00AF28D2">
        <w:tc>
          <w:tcPr>
            <w:tcW w:w="1310" w:type="dxa"/>
          </w:tcPr>
          <w:p w14:paraId="33375076" w14:textId="1B3F700E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6C168ED0" w14:textId="01A4BC0B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3871BA7F" w14:textId="6E8E17DC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7E0C7A91" w14:textId="693985C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4, -.02]</w:t>
            </w:r>
          </w:p>
        </w:tc>
        <w:tc>
          <w:tcPr>
            <w:tcW w:w="1735" w:type="dxa"/>
          </w:tcPr>
          <w:p w14:paraId="3FC7041D" w14:textId="176B6F0A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0F594B1" w14:textId="309EC0AB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7DD05670" w14:textId="77777777" w:rsidTr="00AF28D2">
        <w:tc>
          <w:tcPr>
            <w:tcW w:w="1310" w:type="dxa"/>
          </w:tcPr>
          <w:p w14:paraId="1C36140D" w14:textId="3C911068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61AC0133" w14:textId="1691BA6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1EB6F080" w14:textId="42D991BF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6B351259" w14:textId="1219911A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6, -.05]</w:t>
            </w:r>
          </w:p>
        </w:tc>
        <w:tc>
          <w:tcPr>
            <w:tcW w:w="1735" w:type="dxa"/>
          </w:tcPr>
          <w:p w14:paraId="6E0DD4D8" w14:textId="46054D92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23AB4DB1" w14:textId="7BA3A5EF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500BBC9D" w14:textId="77777777" w:rsidTr="00AF28D2">
        <w:tc>
          <w:tcPr>
            <w:tcW w:w="1310" w:type="dxa"/>
          </w:tcPr>
          <w:p w14:paraId="720C7070" w14:textId="6D4FB36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62426508" w14:textId="64BACF65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82AD6EC" w14:textId="5112A550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0E83EE9C" w14:textId="0208A858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56, -.07]</w:t>
            </w:r>
          </w:p>
        </w:tc>
        <w:tc>
          <w:tcPr>
            <w:tcW w:w="1735" w:type="dxa"/>
          </w:tcPr>
          <w:p w14:paraId="76658619" w14:textId="1CEBA496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2FD66C76" w14:textId="11608D72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34044E05" w14:textId="77777777" w:rsidTr="00AF28D2">
        <w:tc>
          <w:tcPr>
            <w:tcW w:w="1310" w:type="dxa"/>
          </w:tcPr>
          <w:p w14:paraId="32630ED3" w14:textId="2431F29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1D3C7EFC" w14:textId="42BE39CF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34E04437" w14:textId="020AE185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AA5D470" w14:textId="3465482E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0, -.11]</w:t>
            </w:r>
          </w:p>
        </w:tc>
        <w:tc>
          <w:tcPr>
            <w:tcW w:w="1735" w:type="dxa"/>
          </w:tcPr>
          <w:p w14:paraId="66D39A16" w14:textId="47B087AD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ECB302E" w14:textId="1F5A7BF8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E8683E" w:rsidRPr="000753D8" w14:paraId="2AB5AF4B" w14:textId="77777777" w:rsidTr="00AF28D2">
        <w:tc>
          <w:tcPr>
            <w:tcW w:w="1310" w:type="dxa"/>
          </w:tcPr>
          <w:p w14:paraId="7DF4FC7F" w14:textId="1712A811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3A878D7C" w14:textId="3D8620B0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7D4B9B25" w14:textId="6E0B2B19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588BD71F" w14:textId="355AB54D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4, -.04]</w:t>
            </w:r>
          </w:p>
        </w:tc>
        <w:tc>
          <w:tcPr>
            <w:tcW w:w="1735" w:type="dxa"/>
          </w:tcPr>
          <w:p w14:paraId="07C8A3B2" w14:textId="6EA638AC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73C9890" w14:textId="7CB964C4" w:rsidR="00E8683E" w:rsidRPr="000753D8" w:rsidRDefault="00E8683E" w:rsidP="00E86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7505829A" w14:textId="77777777" w:rsidTr="00AF28D2">
        <w:tc>
          <w:tcPr>
            <w:tcW w:w="1310" w:type="dxa"/>
          </w:tcPr>
          <w:p w14:paraId="48035737" w14:textId="795C6CCD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4335A5DB" w14:textId="6B19020D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7C28AA55" w14:textId="2FFAB0A0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3F1B6EAC" w14:textId="30F14EBE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E340D0" w:rsidRPr="000753D8">
              <w:rPr>
                <w:rFonts w:ascii="Times New Roman" w:hAnsi="Times New Roman" w:cs="Times New Roman"/>
                <w:b/>
                <w:bCs/>
              </w:rPr>
              <w:t>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5</w:t>
            </w:r>
            <w:r w:rsidR="00E340D0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E340D0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1A7196A0" w14:textId="7D249DD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2AC3F4F" w14:textId="374EBC34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0866748C" w14:textId="77777777" w:rsidTr="00AF28D2">
        <w:tc>
          <w:tcPr>
            <w:tcW w:w="1310" w:type="dxa"/>
          </w:tcPr>
          <w:p w14:paraId="4DB70C79" w14:textId="69C6ED68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MSSD</w:t>
            </w:r>
          </w:p>
        </w:tc>
        <w:tc>
          <w:tcPr>
            <w:tcW w:w="1745" w:type="dxa"/>
          </w:tcPr>
          <w:p w14:paraId="026662D1" w14:textId="501A5B8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25" w:type="dxa"/>
          </w:tcPr>
          <w:p w14:paraId="2CE98BC6" w14:textId="3D1A410F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9" w:type="dxa"/>
          </w:tcPr>
          <w:p w14:paraId="16A3E5FA" w14:textId="0CA18423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</w:t>
            </w:r>
            <w:r w:rsidR="00621433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5</w:t>
            </w:r>
            <w:r w:rsidR="00621433" w:rsidRPr="000753D8">
              <w:rPr>
                <w:rFonts w:ascii="Times New Roman" w:hAnsi="Times New Roman" w:cs="Times New Roman"/>
                <w:b/>
                <w:bCs/>
              </w:rPr>
              <w:t>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621433" w:rsidRPr="000753D8">
              <w:rPr>
                <w:rFonts w:ascii="Times New Roman" w:hAnsi="Times New Roman" w:cs="Times New Roman"/>
                <w:b/>
                <w:bCs/>
              </w:rPr>
              <w:t>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28BA7765" w14:textId="07150FDF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148333C9" w14:textId="1E580C73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3C999B23" w14:textId="77777777" w:rsidTr="00AF28D2">
        <w:tc>
          <w:tcPr>
            <w:tcW w:w="1310" w:type="dxa"/>
          </w:tcPr>
          <w:p w14:paraId="634AB1E6" w14:textId="6080725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AM</w:t>
            </w:r>
          </w:p>
        </w:tc>
        <w:tc>
          <w:tcPr>
            <w:tcW w:w="1745" w:type="dxa"/>
          </w:tcPr>
          <w:p w14:paraId="4397AD01" w14:textId="7777777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CD4E125" w14:textId="7777777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7DCE23DA" w14:textId="7777777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</w:tcPr>
          <w:p w14:paraId="6842531C" w14:textId="7777777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537B4F2F" w14:textId="7777777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51D7" w:rsidRPr="000753D8" w14:paraId="1C29F346" w14:textId="77777777" w:rsidTr="00AF28D2">
        <w:tc>
          <w:tcPr>
            <w:tcW w:w="1310" w:type="dxa"/>
          </w:tcPr>
          <w:p w14:paraId="61F3D8C3" w14:textId="105EBFF4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Psych meds</w:t>
            </w:r>
          </w:p>
        </w:tc>
        <w:tc>
          <w:tcPr>
            <w:tcW w:w="1745" w:type="dxa"/>
          </w:tcPr>
          <w:p w14:paraId="62CFAC2C" w14:textId="359F0E85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4, -.003]</w:t>
            </w:r>
          </w:p>
        </w:tc>
        <w:tc>
          <w:tcPr>
            <w:tcW w:w="1725" w:type="dxa"/>
          </w:tcPr>
          <w:p w14:paraId="540CED13" w14:textId="0CAFC1A4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5, -.05]</w:t>
            </w:r>
          </w:p>
        </w:tc>
        <w:tc>
          <w:tcPr>
            <w:tcW w:w="1819" w:type="dxa"/>
          </w:tcPr>
          <w:p w14:paraId="0EEFCA9F" w14:textId="06D63BB6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8, -.08]</w:t>
            </w:r>
          </w:p>
        </w:tc>
        <w:tc>
          <w:tcPr>
            <w:tcW w:w="1735" w:type="dxa"/>
          </w:tcPr>
          <w:p w14:paraId="203CEBA3" w14:textId="15C8076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C2896B1" w14:textId="711EBCFB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4E907329" w14:textId="77777777" w:rsidTr="00AF28D2">
        <w:tc>
          <w:tcPr>
            <w:tcW w:w="1310" w:type="dxa"/>
          </w:tcPr>
          <w:p w14:paraId="1C575CE3" w14:textId="169ED7CB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moking history</w:t>
            </w:r>
          </w:p>
        </w:tc>
        <w:tc>
          <w:tcPr>
            <w:tcW w:w="1745" w:type="dxa"/>
          </w:tcPr>
          <w:p w14:paraId="5E934189" w14:textId="780733B5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3 [-.50, .03]</w:t>
            </w:r>
          </w:p>
        </w:tc>
        <w:tc>
          <w:tcPr>
            <w:tcW w:w="1725" w:type="dxa"/>
          </w:tcPr>
          <w:p w14:paraId="52461323" w14:textId="7DC4FF7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2 [-.58, -.07]</w:t>
            </w:r>
          </w:p>
        </w:tc>
        <w:tc>
          <w:tcPr>
            <w:tcW w:w="1819" w:type="dxa"/>
          </w:tcPr>
          <w:p w14:paraId="655914E8" w14:textId="426F0D95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8, -.07]</w:t>
            </w:r>
          </w:p>
        </w:tc>
        <w:tc>
          <w:tcPr>
            <w:tcW w:w="1735" w:type="dxa"/>
          </w:tcPr>
          <w:p w14:paraId="2583F767" w14:textId="6C6D211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52B6EC34" w14:textId="319C1081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020C0BB0" w14:textId="77777777" w:rsidTr="00AF28D2">
        <w:tc>
          <w:tcPr>
            <w:tcW w:w="1310" w:type="dxa"/>
          </w:tcPr>
          <w:p w14:paraId="5C3C03FC" w14:textId="232922F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Alcohol history</w:t>
            </w:r>
          </w:p>
        </w:tc>
        <w:tc>
          <w:tcPr>
            <w:tcW w:w="1745" w:type="dxa"/>
          </w:tcPr>
          <w:p w14:paraId="0571D1E9" w14:textId="461BF16F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9 [-.55, -.02]</w:t>
            </w:r>
          </w:p>
        </w:tc>
        <w:tc>
          <w:tcPr>
            <w:tcW w:w="1725" w:type="dxa"/>
          </w:tcPr>
          <w:p w14:paraId="7A8E98AE" w14:textId="5C024F4A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7, -.06]</w:t>
            </w:r>
          </w:p>
        </w:tc>
        <w:tc>
          <w:tcPr>
            <w:tcW w:w="1819" w:type="dxa"/>
          </w:tcPr>
          <w:p w14:paraId="4B843E86" w14:textId="1F70D86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4 [-.60, -.09]</w:t>
            </w:r>
          </w:p>
        </w:tc>
        <w:tc>
          <w:tcPr>
            <w:tcW w:w="1735" w:type="dxa"/>
          </w:tcPr>
          <w:p w14:paraId="2B5F8980" w14:textId="44D2C617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B2ABFC8" w14:textId="6506339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612D2167" w14:textId="77777777" w:rsidTr="00AF28D2">
        <w:tc>
          <w:tcPr>
            <w:tcW w:w="1310" w:type="dxa"/>
          </w:tcPr>
          <w:p w14:paraId="5D04F046" w14:textId="1B675F4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Caffeine</w:t>
            </w:r>
          </w:p>
        </w:tc>
        <w:tc>
          <w:tcPr>
            <w:tcW w:w="1745" w:type="dxa"/>
          </w:tcPr>
          <w:p w14:paraId="21828FAA" w14:textId="4FF7C863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5, -.05]</w:t>
            </w:r>
          </w:p>
        </w:tc>
        <w:tc>
          <w:tcPr>
            <w:tcW w:w="1725" w:type="dxa"/>
          </w:tcPr>
          <w:p w14:paraId="28CE2541" w14:textId="1020A4EB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7, -.09]</w:t>
            </w:r>
          </w:p>
        </w:tc>
        <w:tc>
          <w:tcPr>
            <w:tcW w:w="1819" w:type="dxa"/>
          </w:tcPr>
          <w:p w14:paraId="077806CF" w14:textId="2EDD713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5 [-.60, -.11]</w:t>
            </w:r>
          </w:p>
        </w:tc>
        <w:tc>
          <w:tcPr>
            <w:tcW w:w="1735" w:type="dxa"/>
          </w:tcPr>
          <w:p w14:paraId="22A9DEA9" w14:textId="4C0235D3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69CFBA5B" w14:textId="0BD7C2D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0DD488C0" w14:textId="77777777" w:rsidTr="00AF28D2">
        <w:tc>
          <w:tcPr>
            <w:tcW w:w="1310" w:type="dxa"/>
          </w:tcPr>
          <w:p w14:paraId="0782A105" w14:textId="2D8ED82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Stress</w:t>
            </w:r>
          </w:p>
        </w:tc>
        <w:tc>
          <w:tcPr>
            <w:tcW w:w="1745" w:type="dxa"/>
          </w:tcPr>
          <w:p w14:paraId="3967F56D" w14:textId="5D36B610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1 [-.58, -.04]</w:t>
            </w:r>
          </w:p>
        </w:tc>
        <w:tc>
          <w:tcPr>
            <w:tcW w:w="1725" w:type="dxa"/>
          </w:tcPr>
          <w:p w14:paraId="643F318F" w14:textId="415F13D0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9, -.08]</w:t>
            </w:r>
          </w:p>
        </w:tc>
        <w:tc>
          <w:tcPr>
            <w:tcW w:w="1819" w:type="dxa"/>
          </w:tcPr>
          <w:p w14:paraId="675D286B" w14:textId="0C5390D6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6 [-.61, -.10]</w:t>
            </w:r>
          </w:p>
        </w:tc>
        <w:tc>
          <w:tcPr>
            <w:tcW w:w="1735" w:type="dxa"/>
          </w:tcPr>
          <w:p w14:paraId="7BE4792B" w14:textId="60D2B966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70960D5" w14:textId="0F1F7006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7751D7" w:rsidRPr="000753D8" w14:paraId="773823A9" w14:textId="77777777" w:rsidTr="00AF28D2">
        <w:tc>
          <w:tcPr>
            <w:tcW w:w="1310" w:type="dxa"/>
          </w:tcPr>
          <w:p w14:paraId="3B1FF952" w14:textId="3FBD0C2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Mean BP</w:t>
            </w:r>
          </w:p>
        </w:tc>
        <w:tc>
          <w:tcPr>
            <w:tcW w:w="1745" w:type="dxa"/>
          </w:tcPr>
          <w:p w14:paraId="54AC9E8C" w14:textId="6FB4DCC1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8 [-.54, -.01]</w:t>
            </w:r>
          </w:p>
        </w:tc>
        <w:tc>
          <w:tcPr>
            <w:tcW w:w="1725" w:type="dxa"/>
          </w:tcPr>
          <w:p w14:paraId="7D4B3FF1" w14:textId="23D732BD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5, -.05]</w:t>
            </w:r>
          </w:p>
        </w:tc>
        <w:tc>
          <w:tcPr>
            <w:tcW w:w="1819" w:type="dxa"/>
          </w:tcPr>
          <w:p w14:paraId="4AE0EDA5" w14:textId="24248D49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8, -.08]</w:t>
            </w:r>
          </w:p>
        </w:tc>
        <w:tc>
          <w:tcPr>
            <w:tcW w:w="1735" w:type="dxa"/>
          </w:tcPr>
          <w:p w14:paraId="3209BEC4" w14:textId="3BBF2F5C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3AE8274A" w14:textId="30889DB0" w:rsidR="007751D7" w:rsidRPr="000753D8" w:rsidRDefault="007751D7" w:rsidP="007751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428CE" w:rsidRPr="000753D8" w14:paraId="3CBD9D9B" w14:textId="77777777" w:rsidTr="00AF28D2">
        <w:tc>
          <w:tcPr>
            <w:tcW w:w="1310" w:type="dxa"/>
          </w:tcPr>
          <w:p w14:paraId="6DD4DEE1" w14:textId="1119B17C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Heart rate</w:t>
            </w:r>
          </w:p>
        </w:tc>
        <w:tc>
          <w:tcPr>
            <w:tcW w:w="1745" w:type="dxa"/>
          </w:tcPr>
          <w:p w14:paraId="1A7753AE" w14:textId="3B3F816B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27 [-.5</w:t>
            </w:r>
            <w:r w:rsidR="009F56F3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</w:t>
            </w:r>
            <w:r w:rsidR="009F56F3" w:rsidRPr="000753D8">
              <w:rPr>
                <w:rFonts w:ascii="Times New Roman" w:hAnsi="Times New Roman" w:cs="Times New Roman"/>
                <w:b/>
                <w:bCs/>
              </w:rPr>
              <w:t>0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25" w:type="dxa"/>
          </w:tcPr>
          <w:p w14:paraId="6ED1EA16" w14:textId="7584A990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0 [-.55, -.05]</w:t>
            </w:r>
          </w:p>
        </w:tc>
        <w:tc>
          <w:tcPr>
            <w:tcW w:w="1819" w:type="dxa"/>
          </w:tcPr>
          <w:p w14:paraId="060E50D2" w14:textId="7D69FDC8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33 [-.58, -.08]</w:t>
            </w:r>
          </w:p>
        </w:tc>
        <w:tc>
          <w:tcPr>
            <w:tcW w:w="1735" w:type="dxa"/>
          </w:tcPr>
          <w:p w14:paraId="6E3F4175" w14:textId="6639E740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BBF160D" w14:textId="56697D5B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  <w:tr w:rsidR="004428CE" w:rsidRPr="000753D8" w14:paraId="41694C75" w14:textId="77777777" w:rsidTr="00AF28D2">
        <w:tc>
          <w:tcPr>
            <w:tcW w:w="1310" w:type="dxa"/>
          </w:tcPr>
          <w:p w14:paraId="5246F15B" w14:textId="21BA9A9F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lastRenderedPageBreak/>
              <w:t xml:space="preserve">  RMSSD</w:t>
            </w:r>
          </w:p>
        </w:tc>
        <w:tc>
          <w:tcPr>
            <w:tcW w:w="1745" w:type="dxa"/>
          </w:tcPr>
          <w:p w14:paraId="06A6124B" w14:textId="7B6708CA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681D72" w:rsidRPr="000753D8">
              <w:rPr>
                <w:rFonts w:ascii="Times New Roman" w:hAnsi="Times New Roman" w:cs="Times New Roman"/>
              </w:rPr>
              <w:t>5</w:t>
            </w:r>
            <w:r w:rsidRPr="000753D8">
              <w:rPr>
                <w:rFonts w:ascii="Times New Roman" w:hAnsi="Times New Roman" w:cs="Times New Roman"/>
              </w:rPr>
              <w:t xml:space="preserve"> [-.5</w:t>
            </w:r>
            <w:r w:rsidR="00681D72" w:rsidRPr="000753D8">
              <w:rPr>
                <w:rFonts w:ascii="Times New Roman" w:hAnsi="Times New Roman" w:cs="Times New Roman"/>
              </w:rPr>
              <w:t>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681D72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25" w:type="dxa"/>
          </w:tcPr>
          <w:p w14:paraId="2C187FBE" w14:textId="287BBC17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F23A26" w:rsidRPr="000753D8">
              <w:rPr>
                <w:rFonts w:ascii="Times New Roman" w:hAnsi="Times New Roman" w:cs="Times New Roman"/>
                <w:b/>
                <w:bCs/>
              </w:rPr>
              <w:t>28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F23A26" w:rsidRPr="000753D8">
              <w:rPr>
                <w:rFonts w:ascii="Times New Roman" w:hAnsi="Times New Roman" w:cs="Times New Roman"/>
                <w:b/>
                <w:bCs/>
              </w:rPr>
              <w:t>54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F23A26" w:rsidRPr="000753D8">
              <w:rPr>
                <w:rFonts w:ascii="Times New Roman" w:hAnsi="Times New Roman" w:cs="Times New Roman"/>
                <w:b/>
                <w:bCs/>
              </w:rPr>
              <w:t>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19" w:type="dxa"/>
          </w:tcPr>
          <w:p w14:paraId="42E97437" w14:textId="13FF8C8F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F23A26" w:rsidRPr="000753D8">
              <w:rPr>
                <w:rFonts w:ascii="Times New Roman" w:hAnsi="Times New Roman" w:cs="Times New Roman"/>
                <w:b/>
                <w:bCs/>
              </w:rPr>
              <w:t>3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5</w:t>
            </w:r>
            <w:r w:rsidR="00F23A26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, -.0</w:t>
            </w:r>
            <w:r w:rsidR="00F23A26" w:rsidRPr="000753D8">
              <w:rPr>
                <w:rFonts w:ascii="Times New Roman" w:hAnsi="Times New Roman" w:cs="Times New Roman"/>
                <w:b/>
                <w:bCs/>
              </w:rPr>
              <w:t>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35" w:type="dxa"/>
          </w:tcPr>
          <w:p w14:paraId="111C33CE" w14:textId="3A1EA520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51" w:type="dxa"/>
          </w:tcPr>
          <w:p w14:paraId="01FC26CE" w14:textId="44B196FD" w:rsidR="004428CE" w:rsidRPr="000753D8" w:rsidRDefault="004428CE" w:rsidP="004428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-</w:t>
            </w:r>
          </w:p>
        </w:tc>
      </w:tr>
    </w:tbl>
    <w:p w14:paraId="0D72665B" w14:textId="77777777" w:rsidR="006F5902" w:rsidRPr="000753D8" w:rsidRDefault="006F5902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tandardized beta (ß) and 95% confidence intervals shown unless otherwise indicated.</w:t>
      </w:r>
    </w:p>
    <w:p w14:paraId="78CD62F5" w14:textId="1E6D291B" w:rsidR="006F5902" w:rsidRPr="000753D8" w:rsidRDefault="006F5902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Bolded items indicate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is significantly associated with regional Z-ALFF.</w:t>
      </w:r>
    </w:p>
    <w:p w14:paraId="309D7AE0" w14:textId="1A1B92B7" w:rsidR="000E405B" w:rsidRPr="000753D8" w:rsidRDefault="000E405B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ensitivity analyses were performed in regions/frequencies found to be significant in main analyses; therefore, some column entries may be blank.</w:t>
      </w:r>
    </w:p>
    <w:p w14:paraId="7A5A5027" w14:textId="0EC76B10" w:rsidR="006F5902" w:rsidRPr="000753D8" w:rsidRDefault="006F5902" w:rsidP="00B35A4E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Models covaried for age</w:t>
      </w:r>
      <w:r w:rsidR="007E2521" w:rsidRPr="000753D8">
        <w:rPr>
          <w:rFonts w:ascii="Times New Roman" w:hAnsi="Times New Roman" w:cs="Times New Roman"/>
        </w:rPr>
        <w:t xml:space="preserve">, </w:t>
      </w:r>
      <w:r w:rsidRPr="000753D8">
        <w:rPr>
          <w:rFonts w:ascii="Times New Roman" w:hAnsi="Times New Roman" w:cs="Times New Roman"/>
        </w:rPr>
        <w:t>sex</w:t>
      </w:r>
      <w:r w:rsidR="007E2521" w:rsidRPr="000753D8">
        <w:rPr>
          <w:rFonts w:ascii="Times New Roman" w:hAnsi="Times New Roman" w:cs="Times New Roman"/>
        </w:rPr>
        <w:t xml:space="preserve"> </w:t>
      </w:r>
      <w:r w:rsidR="00A45BF9" w:rsidRPr="000753D8">
        <w:rPr>
          <w:rFonts w:ascii="Times New Roman" w:hAnsi="Times New Roman" w:cs="Times New Roman"/>
        </w:rPr>
        <w:t>and the individual additional covariate.</w:t>
      </w:r>
    </w:p>
    <w:p w14:paraId="7F7BDD12" w14:textId="49DFBDB6" w:rsidR="00242DA3" w:rsidRPr="000753D8" w:rsidRDefault="006F5902" w:rsidP="00F9021F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Abbreviations: WB = whole brain; HC = hippocampus; PHG = </w:t>
      </w:r>
      <w:proofErr w:type="spellStart"/>
      <w:r w:rsidRPr="000753D8">
        <w:rPr>
          <w:rFonts w:ascii="Times New Roman" w:hAnsi="Times New Roman" w:cs="Times New Roman"/>
        </w:rPr>
        <w:t>parahippocampal</w:t>
      </w:r>
      <w:proofErr w:type="spellEnd"/>
      <w:r w:rsidRPr="000753D8">
        <w:rPr>
          <w:rFonts w:ascii="Times New Roman" w:hAnsi="Times New Roman" w:cs="Times New Roman"/>
        </w:rPr>
        <w:t xml:space="preserve"> gyrus; EC = entorhinal cortex; PC = perirhinal cortex; AM = amygdala; IN = insular cortex; ACC = anterior cingulate cortex; ALFF = amplitude of low frequency fluctuations</w:t>
      </w:r>
      <w:r w:rsidR="00E26A8C" w:rsidRPr="000753D8">
        <w:rPr>
          <w:rFonts w:ascii="Times New Roman" w:hAnsi="Times New Roman" w:cs="Times New Roman"/>
        </w:rPr>
        <w:t>; BP = blood pressure</w:t>
      </w:r>
      <w:r w:rsidR="007E2521" w:rsidRPr="000753D8">
        <w:rPr>
          <w:rFonts w:ascii="Times New Roman" w:hAnsi="Times New Roman" w:cs="Times New Roman"/>
        </w:rPr>
        <w:t>; L = left hemisphere; R = right hemisphere</w:t>
      </w:r>
      <w:r w:rsidR="008A3101" w:rsidRPr="000753D8">
        <w:rPr>
          <w:rFonts w:ascii="Times New Roman" w:hAnsi="Times New Roman" w:cs="Times New Roman"/>
        </w:rPr>
        <w:t xml:space="preserve">; RMSSD = </w:t>
      </w:r>
      <w:r w:rsidR="0093219B" w:rsidRPr="000753D8">
        <w:rPr>
          <w:rFonts w:ascii="Times New Roman" w:hAnsi="Times New Roman" w:cs="Times New Roman"/>
        </w:rPr>
        <w:t>root mean square of successive differences between normal heartbeats</w:t>
      </w:r>
    </w:p>
    <w:p w14:paraId="277DDCBD" w14:textId="228A0E89" w:rsidR="00035280" w:rsidRPr="000753D8" w:rsidRDefault="00035280">
      <w:pPr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br w:type="page"/>
      </w:r>
    </w:p>
    <w:p w14:paraId="654345EA" w14:textId="2C73022C" w:rsidR="00035280" w:rsidRPr="000753D8" w:rsidRDefault="00035280" w:rsidP="0003528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753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253B16">
        <w:rPr>
          <w:rFonts w:ascii="Times New Roman" w:hAnsi="Times New Roman" w:cs="Times New Roman"/>
          <w:b/>
          <w:bCs/>
        </w:rPr>
        <w:t xml:space="preserve"> </w:t>
      </w:r>
      <w:r w:rsidR="00253B16" w:rsidRPr="00253B16">
        <w:rPr>
          <w:rFonts w:ascii="Times New Roman" w:hAnsi="Times New Roman" w:cs="Times New Roman"/>
          <w:b/>
          <w:bCs/>
          <w:highlight w:val="yellow"/>
        </w:rPr>
        <w:t>7.</w:t>
      </w:r>
    </w:p>
    <w:p w14:paraId="60DE0B21" w14:textId="11218E75" w:rsidR="00035280" w:rsidRPr="000753D8" w:rsidRDefault="00035280" w:rsidP="00035280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 xml:space="preserve"> Model estimates of</w:t>
      </w:r>
      <w:r w:rsidR="00253B16">
        <w:rPr>
          <w:rFonts w:ascii="Times New Roman" w:hAnsi="Times New Roman" w:cs="Times New Roman"/>
        </w:rPr>
        <w:t xml:space="preserve"> </w:t>
      </w:r>
      <w:r w:rsidR="00253B16" w:rsidRPr="00253B16">
        <w:rPr>
          <w:rFonts w:ascii="Times New Roman" w:hAnsi="Times New Roman" w:cs="Times New Roman"/>
          <w:highlight w:val="yellow"/>
        </w:rPr>
        <w:t>systolic</w:t>
      </w:r>
      <w:r w:rsidR="00253B16"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predicting Z-ALFF in anterior and posterior insula.</w:t>
      </w:r>
    </w:p>
    <w:tbl>
      <w:tblPr>
        <w:tblStyle w:val="TableGrid"/>
        <w:tblW w:w="101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679"/>
        <w:gridCol w:w="1852"/>
        <w:gridCol w:w="1852"/>
        <w:gridCol w:w="1852"/>
        <w:gridCol w:w="1766"/>
      </w:tblGrid>
      <w:tr w:rsidR="00035280" w:rsidRPr="000753D8" w14:paraId="63D947BB" w14:textId="77777777" w:rsidTr="0039165D">
        <w:tc>
          <w:tcPr>
            <w:tcW w:w="1164" w:type="dxa"/>
          </w:tcPr>
          <w:p w14:paraId="415DEB1F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4B11E0F3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LFF</w:t>
            </w:r>
          </w:p>
          <w:p w14:paraId="07EF9835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– .10 Hz)</w:t>
            </w:r>
          </w:p>
        </w:tc>
        <w:tc>
          <w:tcPr>
            <w:tcW w:w="1852" w:type="dxa"/>
          </w:tcPr>
          <w:p w14:paraId="0DAED923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2</w:t>
            </w:r>
          </w:p>
          <w:p w14:paraId="07CCC9D1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198 - .25 Hz)</w:t>
            </w:r>
          </w:p>
        </w:tc>
        <w:tc>
          <w:tcPr>
            <w:tcW w:w="1852" w:type="dxa"/>
          </w:tcPr>
          <w:p w14:paraId="56670FF2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3</w:t>
            </w:r>
          </w:p>
          <w:p w14:paraId="4ADB9985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73 - .198 Hz)</w:t>
            </w:r>
          </w:p>
        </w:tc>
        <w:tc>
          <w:tcPr>
            <w:tcW w:w="1852" w:type="dxa"/>
          </w:tcPr>
          <w:p w14:paraId="659D5EA7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4</w:t>
            </w:r>
          </w:p>
          <w:p w14:paraId="6145169D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27 - .073 Hz)</w:t>
            </w:r>
          </w:p>
        </w:tc>
        <w:tc>
          <w:tcPr>
            <w:tcW w:w="1766" w:type="dxa"/>
          </w:tcPr>
          <w:p w14:paraId="32817F18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Slow5</w:t>
            </w:r>
          </w:p>
          <w:p w14:paraId="2CF59170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(.01 - .027 Hz)</w:t>
            </w:r>
          </w:p>
        </w:tc>
      </w:tr>
      <w:tr w:rsidR="00035280" w:rsidRPr="000753D8" w14:paraId="7E701C79" w14:textId="77777777" w:rsidTr="0039165D">
        <w:tc>
          <w:tcPr>
            <w:tcW w:w="1164" w:type="dxa"/>
          </w:tcPr>
          <w:p w14:paraId="21A1CD2B" w14:textId="4004DD7E" w:rsidR="00035280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753D8">
              <w:rPr>
                <w:rFonts w:ascii="Times New Roman" w:hAnsi="Times New Roman" w:cs="Times New Roman"/>
                <w:b/>
                <w:bCs/>
                <w:u w:val="single"/>
              </w:rPr>
              <w:t>Older adults</w:t>
            </w:r>
          </w:p>
        </w:tc>
        <w:tc>
          <w:tcPr>
            <w:tcW w:w="1679" w:type="dxa"/>
          </w:tcPr>
          <w:p w14:paraId="5748A43D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18D1AC27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3EC60E8A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4F288AB7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15E6C5D" w14:textId="7777777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165D" w:rsidRPr="000753D8" w14:paraId="71A02EFF" w14:textId="77777777" w:rsidTr="0039165D">
        <w:tc>
          <w:tcPr>
            <w:tcW w:w="1164" w:type="dxa"/>
          </w:tcPr>
          <w:p w14:paraId="53FD3AF0" w14:textId="66222081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nterior</w:t>
            </w:r>
          </w:p>
        </w:tc>
        <w:tc>
          <w:tcPr>
            <w:tcW w:w="1679" w:type="dxa"/>
          </w:tcPr>
          <w:p w14:paraId="34CAE906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675A4ADE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0DF70FA0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5A1F32F5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79F2C5EE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35280" w:rsidRPr="000753D8" w14:paraId="70F04BFB" w14:textId="77777777" w:rsidTr="0039165D">
        <w:tc>
          <w:tcPr>
            <w:tcW w:w="1164" w:type="dxa"/>
          </w:tcPr>
          <w:p w14:paraId="2E01555B" w14:textId="171DCB17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</w:t>
            </w:r>
            <w:r w:rsidR="0039165D" w:rsidRPr="000753D8">
              <w:rPr>
                <w:rFonts w:ascii="Times New Roman" w:hAnsi="Times New Roman" w:cs="Times New Roman"/>
              </w:rPr>
              <w:t xml:space="preserve"> IN</w:t>
            </w:r>
          </w:p>
        </w:tc>
        <w:tc>
          <w:tcPr>
            <w:tcW w:w="1679" w:type="dxa"/>
          </w:tcPr>
          <w:p w14:paraId="0434403B" w14:textId="48C343C5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</w:t>
            </w:r>
            <w:r w:rsidR="007B3928" w:rsidRPr="000753D8">
              <w:rPr>
                <w:rFonts w:ascii="Times New Roman" w:hAnsi="Times New Roman" w:cs="Times New Roman"/>
              </w:rPr>
              <w:t>4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B3928" w:rsidRPr="000753D8">
              <w:rPr>
                <w:rFonts w:ascii="Times New Roman" w:hAnsi="Times New Roman" w:cs="Times New Roman"/>
              </w:rPr>
              <w:t>26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B3928" w:rsidRPr="000753D8">
              <w:rPr>
                <w:rFonts w:ascii="Times New Roman" w:hAnsi="Times New Roman" w:cs="Times New Roman"/>
              </w:rPr>
              <w:t>34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6390C570" w14:textId="535353D6" w:rsidR="00035280" w:rsidRPr="000753D8" w:rsidRDefault="007B3928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035280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9</w:t>
            </w:r>
            <w:r w:rsidR="00035280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5</w:t>
            </w:r>
            <w:r w:rsidR="00035280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18</w:t>
            </w:r>
            <w:r w:rsidR="00035280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43F347C2" w14:textId="37616EA5" w:rsidR="00035280" w:rsidRPr="000753D8" w:rsidRDefault="007B3928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035280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1</w:t>
            </w:r>
            <w:r w:rsidR="00035280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2</w:t>
            </w:r>
            <w:r w:rsidR="00035280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29</w:t>
            </w:r>
            <w:r w:rsidR="00035280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6714B0CB" w14:textId="5FE21255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0</w:t>
            </w:r>
            <w:r w:rsidR="007B3928" w:rsidRPr="000753D8">
              <w:rPr>
                <w:rFonts w:ascii="Times New Roman" w:hAnsi="Times New Roman" w:cs="Times New Roman"/>
              </w:rPr>
              <w:t>3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B3928" w:rsidRPr="000753D8">
              <w:rPr>
                <w:rFonts w:ascii="Times New Roman" w:hAnsi="Times New Roman" w:cs="Times New Roman"/>
              </w:rPr>
              <w:t>27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B3928" w:rsidRPr="000753D8">
              <w:rPr>
                <w:rFonts w:ascii="Times New Roman" w:hAnsi="Times New Roman" w:cs="Times New Roman"/>
              </w:rPr>
              <w:t>3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1FCF5B5A" w14:textId="62A19A03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</w:t>
            </w:r>
            <w:r w:rsidR="007B3928" w:rsidRPr="000753D8">
              <w:rPr>
                <w:rFonts w:ascii="Times New Roman" w:hAnsi="Times New Roman" w:cs="Times New Roman"/>
              </w:rPr>
              <w:t>3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B3928" w:rsidRPr="000753D8">
              <w:rPr>
                <w:rFonts w:ascii="Times New Roman" w:hAnsi="Times New Roman" w:cs="Times New Roman"/>
              </w:rPr>
              <w:t>33</w:t>
            </w:r>
            <w:r w:rsidRPr="000753D8">
              <w:rPr>
                <w:rFonts w:ascii="Times New Roman" w:hAnsi="Times New Roman" w:cs="Times New Roman"/>
              </w:rPr>
              <w:t>, .28]</w:t>
            </w:r>
          </w:p>
        </w:tc>
      </w:tr>
      <w:tr w:rsidR="00035280" w:rsidRPr="000753D8" w14:paraId="4F087483" w14:textId="77777777" w:rsidTr="0039165D">
        <w:tc>
          <w:tcPr>
            <w:tcW w:w="1164" w:type="dxa"/>
          </w:tcPr>
          <w:p w14:paraId="4D9FD68A" w14:textId="790747C6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</w:t>
            </w:r>
            <w:r w:rsidR="0039165D" w:rsidRPr="000753D8">
              <w:rPr>
                <w:rFonts w:ascii="Times New Roman" w:hAnsi="Times New Roman" w:cs="Times New Roman"/>
              </w:rPr>
              <w:t xml:space="preserve"> IN</w:t>
            </w:r>
          </w:p>
        </w:tc>
        <w:tc>
          <w:tcPr>
            <w:tcW w:w="1679" w:type="dxa"/>
          </w:tcPr>
          <w:p w14:paraId="07F65DCE" w14:textId="440BEDCE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E3320E" w:rsidRPr="000753D8">
              <w:rPr>
                <w:rFonts w:ascii="Times New Roman" w:hAnsi="Times New Roman" w:cs="Times New Roman"/>
              </w:rPr>
              <w:t>13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E3320E" w:rsidRPr="000753D8">
              <w:rPr>
                <w:rFonts w:ascii="Times New Roman" w:hAnsi="Times New Roman" w:cs="Times New Roman"/>
              </w:rPr>
              <w:t>44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E3320E" w:rsidRPr="000753D8">
              <w:rPr>
                <w:rFonts w:ascii="Times New Roman" w:hAnsi="Times New Roman" w:cs="Times New Roman"/>
              </w:rPr>
              <w:t>18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11794A02" w14:textId="263DD88F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E3320E" w:rsidRPr="000753D8">
              <w:rPr>
                <w:rFonts w:ascii="Times New Roman" w:hAnsi="Times New Roman" w:cs="Times New Roman"/>
              </w:rPr>
              <w:t>10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E3320E" w:rsidRPr="000753D8">
              <w:rPr>
                <w:rFonts w:ascii="Times New Roman" w:hAnsi="Times New Roman" w:cs="Times New Roman"/>
              </w:rPr>
              <w:t>39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E3320E" w:rsidRPr="000753D8">
              <w:rPr>
                <w:rFonts w:ascii="Times New Roman" w:hAnsi="Times New Roman" w:cs="Times New Roman"/>
              </w:rPr>
              <w:t>20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7518DB9B" w14:textId="23AF6450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E3320E" w:rsidRPr="000753D8">
              <w:rPr>
                <w:rFonts w:ascii="Times New Roman" w:hAnsi="Times New Roman" w:cs="Times New Roman"/>
              </w:rPr>
              <w:t>10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E3320E" w:rsidRPr="000753D8">
              <w:rPr>
                <w:rFonts w:ascii="Times New Roman" w:hAnsi="Times New Roman" w:cs="Times New Roman"/>
              </w:rPr>
              <w:t>4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E3320E" w:rsidRPr="000753D8">
              <w:rPr>
                <w:rFonts w:ascii="Times New Roman" w:hAnsi="Times New Roman" w:cs="Times New Roman"/>
              </w:rPr>
              <w:t>2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55ADC1F1" w14:textId="04C4537D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E3320E" w:rsidRPr="000753D8">
              <w:rPr>
                <w:rFonts w:ascii="Times New Roman" w:hAnsi="Times New Roman" w:cs="Times New Roman"/>
              </w:rPr>
              <w:t>14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E3320E" w:rsidRPr="000753D8">
              <w:rPr>
                <w:rFonts w:ascii="Times New Roman" w:hAnsi="Times New Roman" w:cs="Times New Roman"/>
              </w:rPr>
              <w:t>45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E3320E" w:rsidRPr="000753D8">
              <w:rPr>
                <w:rFonts w:ascii="Times New Roman" w:hAnsi="Times New Roman" w:cs="Times New Roman"/>
              </w:rPr>
              <w:t>17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05F6257A" w14:textId="3A5B3D60" w:rsidR="00035280" w:rsidRPr="000753D8" w:rsidRDefault="00035280" w:rsidP="000B14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022531" w:rsidRPr="000753D8">
              <w:rPr>
                <w:rFonts w:ascii="Times New Roman" w:hAnsi="Times New Roman" w:cs="Times New Roman"/>
              </w:rPr>
              <w:t>.15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022531" w:rsidRPr="000753D8">
              <w:rPr>
                <w:rFonts w:ascii="Times New Roman" w:hAnsi="Times New Roman" w:cs="Times New Roman"/>
              </w:rPr>
              <w:t>46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022531" w:rsidRPr="000753D8">
              <w:rPr>
                <w:rFonts w:ascii="Times New Roman" w:hAnsi="Times New Roman" w:cs="Times New Roman"/>
              </w:rPr>
              <w:t>16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39165D" w:rsidRPr="000753D8" w14:paraId="5CF57107" w14:textId="77777777" w:rsidTr="0039165D">
        <w:tc>
          <w:tcPr>
            <w:tcW w:w="1164" w:type="dxa"/>
          </w:tcPr>
          <w:p w14:paraId="1645083E" w14:textId="6DB9533A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Posterior</w:t>
            </w:r>
          </w:p>
        </w:tc>
        <w:tc>
          <w:tcPr>
            <w:tcW w:w="1679" w:type="dxa"/>
          </w:tcPr>
          <w:p w14:paraId="7159FAFA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23FE3B76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6B3BF468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761C321D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32BB77F3" w14:textId="77777777" w:rsidR="0039165D" w:rsidRPr="000753D8" w:rsidRDefault="0039165D" w:rsidP="000B14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A5192" w:rsidRPr="000753D8" w14:paraId="7F7DD41A" w14:textId="77777777" w:rsidTr="0039165D">
        <w:tc>
          <w:tcPr>
            <w:tcW w:w="1164" w:type="dxa"/>
          </w:tcPr>
          <w:p w14:paraId="20D2BD52" w14:textId="2B63AC8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L IN</w:t>
            </w:r>
          </w:p>
        </w:tc>
        <w:tc>
          <w:tcPr>
            <w:tcW w:w="1679" w:type="dxa"/>
          </w:tcPr>
          <w:p w14:paraId="4FB5BBC5" w14:textId="21C5C2A4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7479AE" w:rsidRPr="000753D8">
              <w:rPr>
                <w:rFonts w:ascii="Times New Roman" w:hAnsi="Times New Roman" w:cs="Times New Roman"/>
              </w:rPr>
              <w:t>02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479AE" w:rsidRPr="000753D8">
              <w:rPr>
                <w:rFonts w:ascii="Times New Roman" w:hAnsi="Times New Roman" w:cs="Times New Roman"/>
              </w:rPr>
              <w:t>3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479AE" w:rsidRPr="000753D8">
              <w:rPr>
                <w:rFonts w:ascii="Times New Roman" w:hAnsi="Times New Roman" w:cs="Times New Roman"/>
              </w:rPr>
              <w:t>35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09F14B43" w14:textId="11C71FC1" w:rsidR="00EA5192" w:rsidRPr="000753D8" w:rsidRDefault="007479AE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2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44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20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08E102E3" w14:textId="1A4578CC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</w:t>
            </w:r>
            <w:r w:rsidR="007479AE" w:rsidRPr="000753D8">
              <w:rPr>
                <w:rFonts w:ascii="Times New Roman" w:hAnsi="Times New Roman" w:cs="Times New Roman"/>
              </w:rPr>
              <w:t>5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479AE" w:rsidRPr="000753D8">
              <w:rPr>
                <w:rFonts w:ascii="Times New Roman" w:hAnsi="Times New Roman" w:cs="Times New Roman"/>
              </w:rPr>
              <w:t>37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479AE" w:rsidRPr="000753D8">
              <w:rPr>
                <w:rFonts w:ascii="Times New Roman" w:hAnsi="Times New Roman" w:cs="Times New Roman"/>
              </w:rPr>
              <w:t>27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3B38851F" w14:textId="4F3046F9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.</w:t>
            </w:r>
            <w:r w:rsidR="007479AE" w:rsidRPr="000753D8">
              <w:rPr>
                <w:rFonts w:ascii="Times New Roman" w:hAnsi="Times New Roman" w:cs="Times New Roman"/>
              </w:rPr>
              <w:t>0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479AE" w:rsidRPr="000753D8">
              <w:rPr>
                <w:rFonts w:ascii="Times New Roman" w:hAnsi="Times New Roman" w:cs="Times New Roman"/>
              </w:rPr>
              <w:t>32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479AE" w:rsidRPr="000753D8">
              <w:rPr>
                <w:rFonts w:ascii="Times New Roman" w:hAnsi="Times New Roman" w:cs="Times New Roman"/>
              </w:rPr>
              <w:t>35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0257DB1F" w14:textId="18929137" w:rsidR="00EA5192" w:rsidRPr="000753D8" w:rsidRDefault="007479AE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0</w:t>
            </w:r>
            <w:r w:rsidRPr="000753D8">
              <w:rPr>
                <w:rFonts w:ascii="Times New Roman" w:hAnsi="Times New Roman" w:cs="Times New Roman"/>
              </w:rPr>
              <w:t>2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6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32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EA5192" w:rsidRPr="000753D8" w14:paraId="785BA664" w14:textId="77777777" w:rsidTr="0039165D">
        <w:tc>
          <w:tcPr>
            <w:tcW w:w="1164" w:type="dxa"/>
          </w:tcPr>
          <w:p w14:paraId="6FEE5B79" w14:textId="13BA1248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 xml:space="preserve">  R IN</w:t>
            </w:r>
          </w:p>
        </w:tc>
        <w:tc>
          <w:tcPr>
            <w:tcW w:w="1679" w:type="dxa"/>
          </w:tcPr>
          <w:p w14:paraId="26381849" w14:textId="2A1C4D25" w:rsidR="00EA5192" w:rsidRPr="000753D8" w:rsidRDefault="001670B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9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51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12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51086E94" w14:textId="78AB1D94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0</w:t>
            </w:r>
            <w:r w:rsidR="001670B2" w:rsidRPr="000753D8">
              <w:rPr>
                <w:rFonts w:ascii="Times New Roman" w:hAnsi="Times New Roman" w:cs="Times New Roman"/>
              </w:rPr>
              <w:t>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1670B2" w:rsidRPr="000753D8">
              <w:rPr>
                <w:rFonts w:ascii="Times New Roman" w:hAnsi="Times New Roman" w:cs="Times New Roman"/>
              </w:rPr>
              <w:t>36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1670B2" w:rsidRPr="000753D8">
              <w:rPr>
                <w:rFonts w:ascii="Times New Roman" w:hAnsi="Times New Roman" w:cs="Times New Roman"/>
              </w:rPr>
              <w:t>3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4B86F73C" w14:textId="1BFB85E2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1670B2" w:rsidRPr="000753D8">
              <w:rPr>
                <w:rFonts w:ascii="Times New Roman" w:hAnsi="Times New Roman" w:cs="Times New Roman"/>
              </w:rPr>
              <w:t>06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1670B2" w:rsidRPr="000753D8">
              <w:rPr>
                <w:rFonts w:ascii="Times New Roman" w:hAnsi="Times New Roman" w:cs="Times New Roman"/>
              </w:rPr>
              <w:t>40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1670B2" w:rsidRPr="000753D8">
              <w:rPr>
                <w:rFonts w:ascii="Times New Roman" w:hAnsi="Times New Roman" w:cs="Times New Roman"/>
              </w:rPr>
              <w:t>28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13C79FFA" w14:textId="57A97F4F" w:rsidR="00EA5192" w:rsidRPr="000753D8" w:rsidRDefault="001670B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2</w:t>
            </w:r>
            <w:r w:rsidRPr="000753D8">
              <w:rPr>
                <w:rFonts w:ascii="Times New Roman" w:hAnsi="Times New Roman" w:cs="Times New Roman"/>
              </w:rPr>
              <w:t>1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52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10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6C50F1DD" w14:textId="46105F3D" w:rsidR="00EA5192" w:rsidRPr="000753D8" w:rsidRDefault="001670B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6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47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15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EA5192" w:rsidRPr="000753D8" w14:paraId="590219D0" w14:textId="77777777" w:rsidTr="0039165D">
        <w:tc>
          <w:tcPr>
            <w:tcW w:w="1164" w:type="dxa"/>
          </w:tcPr>
          <w:p w14:paraId="7805D943" w14:textId="66E459C5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753D8">
              <w:rPr>
                <w:rFonts w:ascii="Times New Roman" w:hAnsi="Times New Roman" w:cs="Times New Roman"/>
                <w:b/>
                <w:bCs/>
                <w:u w:val="single"/>
              </w:rPr>
              <w:t>Younger adults</w:t>
            </w:r>
          </w:p>
        </w:tc>
        <w:tc>
          <w:tcPr>
            <w:tcW w:w="1679" w:type="dxa"/>
          </w:tcPr>
          <w:p w14:paraId="136CE158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530DA623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4DAB7D42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46F12012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2B683D3D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A5192" w:rsidRPr="000753D8" w14:paraId="45C30B95" w14:textId="77777777" w:rsidTr="0039165D">
        <w:tc>
          <w:tcPr>
            <w:tcW w:w="1164" w:type="dxa"/>
          </w:tcPr>
          <w:p w14:paraId="65576818" w14:textId="65A87951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Anterior</w:t>
            </w:r>
          </w:p>
        </w:tc>
        <w:tc>
          <w:tcPr>
            <w:tcW w:w="1679" w:type="dxa"/>
          </w:tcPr>
          <w:p w14:paraId="65415408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1641A5A7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6F7CBCF9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1F6A9D56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822AFE7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A5192" w:rsidRPr="000753D8" w14:paraId="3482A139" w14:textId="77777777" w:rsidTr="0039165D">
        <w:tc>
          <w:tcPr>
            <w:tcW w:w="1164" w:type="dxa"/>
          </w:tcPr>
          <w:p w14:paraId="126AB277" w14:textId="11691B3D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IN</w:t>
            </w:r>
          </w:p>
        </w:tc>
        <w:tc>
          <w:tcPr>
            <w:tcW w:w="1679" w:type="dxa"/>
          </w:tcPr>
          <w:p w14:paraId="224D2FC9" w14:textId="7386E62A" w:rsidR="00EA5192" w:rsidRPr="000753D8" w:rsidRDefault="009E569D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4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0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23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062F0079" w14:textId="05E9C088" w:rsidR="00EA5192" w:rsidRPr="000753D8" w:rsidRDefault="009E569D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6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43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11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5431DC40" w14:textId="79C6AA6F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9E569D" w:rsidRPr="000753D8">
              <w:rPr>
                <w:rFonts w:ascii="Times New Roman" w:hAnsi="Times New Roman" w:cs="Times New Roman"/>
              </w:rPr>
              <w:t>1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9E569D" w:rsidRPr="000753D8">
              <w:rPr>
                <w:rFonts w:ascii="Times New Roman" w:hAnsi="Times New Roman" w:cs="Times New Roman"/>
              </w:rPr>
              <w:t>36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9E569D" w:rsidRPr="000753D8">
              <w:rPr>
                <w:rFonts w:ascii="Times New Roman" w:hAnsi="Times New Roman" w:cs="Times New Roman"/>
              </w:rPr>
              <w:t>14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17DB693B" w14:textId="385C27CC" w:rsidR="00EA5192" w:rsidRPr="000753D8" w:rsidRDefault="009E569D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4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1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23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5760B813" w14:textId="6B395C4D" w:rsidR="00EA5192" w:rsidRPr="000753D8" w:rsidRDefault="009E569D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004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28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27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EA5192" w:rsidRPr="000753D8" w14:paraId="231B3FD1" w14:textId="77777777" w:rsidTr="0039165D">
        <w:tc>
          <w:tcPr>
            <w:tcW w:w="1164" w:type="dxa"/>
          </w:tcPr>
          <w:p w14:paraId="126FC5E7" w14:textId="59FBF8D5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IN</w:t>
            </w:r>
          </w:p>
        </w:tc>
        <w:tc>
          <w:tcPr>
            <w:tcW w:w="1679" w:type="dxa"/>
          </w:tcPr>
          <w:p w14:paraId="6507D940" w14:textId="1907CAE0" w:rsidR="00EA5192" w:rsidRPr="000753D8" w:rsidRDefault="008421D9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21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49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08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79265E23" w14:textId="0CCA2716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8421D9" w:rsidRPr="000753D8">
              <w:rPr>
                <w:rFonts w:ascii="Times New Roman" w:hAnsi="Times New Roman" w:cs="Times New Roman"/>
              </w:rPr>
              <w:t>20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8421D9" w:rsidRPr="000753D8">
              <w:rPr>
                <w:rFonts w:ascii="Times New Roman" w:hAnsi="Times New Roman" w:cs="Times New Roman"/>
              </w:rPr>
              <w:t>45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8421D9" w:rsidRPr="000753D8">
              <w:rPr>
                <w:rFonts w:ascii="Times New Roman" w:hAnsi="Times New Roman" w:cs="Times New Roman"/>
              </w:rPr>
              <w:t>05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4FF66883" w14:textId="5A3B74E9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1</w:t>
            </w:r>
            <w:r w:rsidR="008421D9" w:rsidRPr="000753D8">
              <w:rPr>
                <w:rFonts w:ascii="Times New Roman" w:hAnsi="Times New Roman" w:cs="Times New Roman"/>
              </w:rPr>
              <w:t>9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8421D9" w:rsidRPr="000753D8">
              <w:rPr>
                <w:rFonts w:ascii="Times New Roman" w:hAnsi="Times New Roman" w:cs="Times New Roman"/>
              </w:rPr>
              <w:t>43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8421D9" w:rsidRPr="000753D8">
              <w:rPr>
                <w:rFonts w:ascii="Times New Roman" w:hAnsi="Times New Roman" w:cs="Times New Roman"/>
              </w:rPr>
              <w:t>04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3B1456E9" w14:textId="432EBB93" w:rsidR="00EA5192" w:rsidRPr="000753D8" w:rsidRDefault="008421D9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20 [-.</w:t>
            </w:r>
            <w:r w:rsidRPr="000753D8">
              <w:rPr>
                <w:rFonts w:ascii="Times New Roman" w:hAnsi="Times New Roman" w:cs="Times New Roman"/>
              </w:rPr>
              <w:t>50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09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16570303" w14:textId="53E5016B" w:rsidR="00EA5192" w:rsidRPr="000753D8" w:rsidRDefault="008421D9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7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47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12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EA5192" w:rsidRPr="000753D8" w14:paraId="6BD3C158" w14:textId="77777777" w:rsidTr="0039165D">
        <w:tc>
          <w:tcPr>
            <w:tcW w:w="1164" w:type="dxa"/>
          </w:tcPr>
          <w:p w14:paraId="22778BD0" w14:textId="1DED80FF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Posterior</w:t>
            </w:r>
          </w:p>
        </w:tc>
        <w:tc>
          <w:tcPr>
            <w:tcW w:w="1679" w:type="dxa"/>
          </w:tcPr>
          <w:p w14:paraId="5F3B72CB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06AFB37C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1D855871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1F9EA9F7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24EB2413" w14:textId="77777777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A5192" w:rsidRPr="000753D8" w14:paraId="70823CFE" w14:textId="77777777" w:rsidTr="0039165D">
        <w:tc>
          <w:tcPr>
            <w:tcW w:w="1164" w:type="dxa"/>
          </w:tcPr>
          <w:p w14:paraId="676BF177" w14:textId="02C25A9D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L IN</w:t>
            </w:r>
          </w:p>
        </w:tc>
        <w:tc>
          <w:tcPr>
            <w:tcW w:w="1679" w:type="dxa"/>
          </w:tcPr>
          <w:p w14:paraId="331B5971" w14:textId="79976C0E" w:rsidR="00EA5192" w:rsidRPr="000753D8" w:rsidRDefault="000A6A17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5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5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06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3B431D84" w14:textId="431C485C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0A6A17" w:rsidRPr="000753D8">
              <w:rPr>
                <w:rFonts w:ascii="Times New Roman" w:hAnsi="Times New Roman" w:cs="Times New Roman"/>
              </w:rPr>
              <w:t>21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0A6A17" w:rsidRPr="000753D8">
              <w:rPr>
                <w:rFonts w:ascii="Times New Roman" w:hAnsi="Times New Roman" w:cs="Times New Roman"/>
              </w:rPr>
              <w:t>49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0A6A17" w:rsidRPr="000753D8">
              <w:rPr>
                <w:rFonts w:ascii="Times New Roman" w:hAnsi="Times New Roman" w:cs="Times New Roman"/>
              </w:rPr>
              <w:t>08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18D02626" w14:textId="5C65FBD3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2</w:t>
            </w:r>
            <w:r w:rsidR="000A6A17" w:rsidRPr="000753D8">
              <w:rPr>
                <w:rFonts w:ascii="Times New Roman" w:hAnsi="Times New Roman" w:cs="Times New Roman"/>
              </w:rPr>
              <w:t>3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0A6A17" w:rsidRPr="000753D8">
              <w:rPr>
                <w:rFonts w:ascii="Times New Roman" w:hAnsi="Times New Roman" w:cs="Times New Roman"/>
              </w:rPr>
              <w:t>47</w:t>
            </w:r>
            <w:r w:rsidRPr="000753D8">
              <w:rPr>
                <w:rFonts w:ascii="Times New Roman" w:hAnsi="Times New Roman" w:cs="Times New Roman"/>
              </w:rPr>
              <w:t>, .00</w:t>
            </w:r>
            <w:r w:rsidR="000A6A17" w:rsidRPr="000753D8">
              <w:rPr>
                <w:rFonts w:ascii="Times New Roman" w:hAnsi="Times New Roman" w:cs="Times New Roman"/>
              </w:rPr>
              <w:t>4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04544771" w14:textId="6DA5696A" w:rsidR="00EA5192" w:rsidRPr="000753D8" w:rsidRDefault="000A6A17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3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4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07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66" w:type="dxa"/>
          </w:tcPr>
          <w:p w14:paraId="3045600A" w14:textId="66ECC57B" w:rsidR="00EA5192" w:rsidRPr="000753D8" w:rsidRDefault="000A6A17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</w:t>
            </w:r>
            <w:r w:rsidR="00EA5192" w:rsidRPr="000753D8">
              <w:rPr>
                <w:rFonts w:ascii="Times New Roman" w:hAnsi="Times New Roman" w:cs="Times New Roman"/>
              </w:rPr>
              <w:t>.</w:t>
            </w:r>
            <w:r w:rsidRPr="000753D8">
              <w:rPr>
                <w:rFonts w:ascii="Times New Roman" w:hAnsi="Times New Roman" w:cs="Times New Roman"/>
              </w:rPr>
              <w:t>16</w:t>
            </w:r>
            <w:r w:rsidR="00EA5192" w:rsidRPr="000753D8">
              <w:rPr>
                <w:rFonts w:ascii="Times New Roman" w:hAnsi="Times New Roman" w:cs="Times New Roman"/>
              </w:rPr>
              <w:t xml:space="preserve"> [-.</w:t>
            </w:r>
            <w:r w:rsidRPr="000753D8">
              <w:rPr>
                <w:rFonts w:ascii="Times New Roman" w:hAnsi="Times New Roman" w:cs="Times New Roman"/>
              </w:rPr>
              <w:t>36</w:t>
            </w:r>
            <w:r w:rsidR="00EA5192" w:rsidRPr="000753D8">
              <w:rPr>
                <w:rFonts w:ascii="Times New Roman" w:hAnsi="Times New Roman" w:cs="Times New Roman"/>
              </w:rPr>
              <w:t>, .</w:t>
            </w:r>
            <w:r w:rsidRPr="000753D8">
              <w:rPr>
                <w:rFonts w:ascii="Times New Roman" w:hAnsi="Times New Roman" w:cs="Times New Roman"/>
              </w:rPr>
              <w:t>04</w:t>
            </w:r>
            <w:r w:rsidR="00EA5192" w:rsidRPr="000753D8">
              <w:rPr>
                <w:rFonts w:ascii="Times New Roman" w:hAnsi="Times New Roman" w:cs="Times New Roman"/>
              </w:rPr>
              <w:t>]</w:t>
            </w:r>
          </w:p>
        </w:tc>
      </w:tr>
      <w:tr w:rsidR="00EA5192" w:rsidRPr="000753D8" w14:paraId="6068A783" w14:textId="77777777" w:rsidTr="0039165D">
        <w:tc>
          <w:tcPr>
            <w:tcW w:w="1164" w:type="dxa"/>
          </w:tcPr>
          <w:p w14:paraId="4F6AC28D" w14:textId="7ECEC8A2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R IN</w:t>
            </w:r>
          </w:p>
        </w:tc>
        <w:tc>
          <w:tcPr>
            <w:tcW w:w="1679" w:type="dxa"/>
          </w:tcPr>
          <w:p w14:paraId="4DB672D0" w14:textId="6EE5706D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2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5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0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52" w:type="dxa"/>
          </w:tcPr>
          <w:p w14:paraId="6B5F7C5D" w14:textId="7FC1987E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72357D" w:rsidRPr="000753D8">
              <w:rPr>
                <w:rFonts w:ascii="Times New Roman" w:hAnsi="Times New Roman" w:cs="Times New Roman"/>
              </w:rPr>
              <w:t>14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2357D" w:rsidRPr="000753D8">
              <w:rPr>
                <w:rFonts w:ascii="Times New Roman" w:hAnsi="Times New Roman" w:cs="Times New Roman"/>
              </w:rPr>
              <w:t>38</w:t>
            </w:r>
            <w:r w:rsidRPr="000753D8">
              <w:rPr>
                <w:rFonts w:ascii="Times New Roman" w:hAnsi="Times New Roman" w:cs="Times New Roman"/>
              </w:rPr>
              <w:t>, .</w:t>
            </w:r>
            <w:r w:rsidR="0072357D" w:rsidRPr="000753D8">
              <w:rPr>
                <w:rFonts w:ascii="Times New Roman" w:hAnsi="Times New Roman" w:cs="Times New Roman"/>
              </w:rPr>
              <w:t>10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4932DDB7" w14:textId="0B1E7DD2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53D8">
              <w:rPr>
                <w:rFonts w:ascii="Times New Roman" w:hAnsi="Times New Roman" w:cs="Times New Roman"/>
              </w:rPr>
              <w:t>-.</w:t>
            </w:r>
            <w:r w:rsidR="0072357D" w:rsidRPr="000753D8">
              <w:rPr>
                <w:rFonts w:ascii="Times New Roman" w:hAnsi="Times New Roman" w:cs="Times New Roman"/>
              </w:rPr>
              <w:t>23</w:t>
            </w:r>
            <w:r w:rsidRPr="000753D8">
              <w:rPr>
                <w:rFonts w:ascii="Times New Roman" w:hAnsi="Times New Roman" w:cs="Times New Roman"/>
              </w:rPr>
              <w:t xml:space="preserve"> [-.</w:t>
            </w:r>
            <w:r w:rsidR="0072357D" w:rsidRPr="000753D8">
              <w:rPr>
                <w:rFonts w:ascii="Times New Roman" w:hAnsi="Times New Roman" w:cs="Times New Roman"/>
              </w:rPr>
              <w:t>47</w:t>
            </w:r>
            <w:r w:rsidRPr="000753D8">
              <w:rPr>
                <w:rFonts w:ascii="Times New Roman" w:hAnsi="Times New Roman" w:cs="Times New Roman"/>
              </w:rPr>
              <w:t>, .00</w:t>
            </w:r>
            <w:r w:rsidR="0072357D" w:rsidRPr="000753D8">
              <w:rPr>
                <w:rFonts w:ascii="Times New Roman" w:hAnsi="Times New Roman" w:cs="Times New Roman"/>
              </w:rPr>
              <w:t>3</w:t>
            </w:r>
            <w:r w:rsidRPr="000753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52" w:type="dxa"/>
          </w:tcPr>
          <w:p w14:paraId="3F709EE8" w14:textId="20C71A5D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2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55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03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66" w:type="dxa"/>
          </w:tcPr>
          <w:p w14:paraId="5E8CF38F" w14:textId="7D87D384" w:rsidR="00EA5192" w:rsidRPr="000753D8" w:rsidRDefault="00EA5192" w:rsidP="00EA5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3D8">
              <w:rPr>
                <w:rFonts w:ascii="Times New Roman" w:hAnsi="Times New Roman" w:cs="Times New Roman"/>
                <w:b/>
                <w:bCs/>
              </w:rPr>
              <w:t>-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29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 [-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56</w:t>
            </w:r>
            <w:r w:rsidRPr="000753D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-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.</w:t>
            </w:r>
            <w:r w:rsidR="0072357D" w:rsidRPr="000753D8">
              <w:rPr>
                <w:rFonts w:ascii="Times New Roman" w:hAnsi="Times New Roman" w:cs="Times New Roman"/>
                <w:b/>
                <w:bCs/>
              </w:rPr>
              <w:t>01</w:t>
            </w:r>
            <w:r w:rsidRPr="000753D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</w:tbl>
    <w:p w14:paraId="1ED06FE5" w14:textId="3EC79A7B" w:rsidR="00035280" w:rsidRDefault="00035280" w:rsidP="00035280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Standardized beta (ß) and 95% confidence intervals shown unless otherwise indicated.</w:t>
      </w:r>
    </w:p>
    <w:p w14:paraId="08BB7601" w14:textId="229DA1CE" w:rsidR="009A5E3F" w:rsidRDefault="009A5E3F" w:rsidP="00F9021F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Bolded items indicate</w:t>
      </w:r>
      <w:r>
        <w:rPr>
          <w:rFonts w:ascii="Times New Roman" w:hAnsi="Times New Roman" w:cs="Times New Roman"/>
        </w:rPr>
        <w:t xml:space="preserve"> </w:t>
      </w:r>
      <w:r w:rsidRPr="00253B16">
        <w:rPr>
          <w:rFonts w:ascii="Times New Roman" w:hAnsi="Times New Roman" w:cs="Times New Roman"/>
          <w:highlight w:val="yellow"/>
        </w:rPr>
        <w:t>systolic</w:t>
      </w:r>
      <w:r>
        <w:rPr>
          <w:rFonts w:ascii="Times New Roman" w:hAnsi="Times New Roman" w:cs="Times New Roman"/>
        </w:rPr>
        <w:t xml:space="preserve"> </w:t>
      </w:r>
      <w:r w:rsidRPr="000753D8">
        <w:rPr>
          <w:rFonts w:ascii="Times New Roman" w:hAnsi="Times New Roman" w:cs="Times New Roman"/>
        </w:rPr>
        <w:t>BPV is significantly associated with regional Z-ALFF.</w:t>
      </w:r>
    </w:p>
    <w:p w14:paraId="1455232C" w14:textId="49670015" w:rsidR="009A5E3F" w:rsidRDefault="009A5E3F" w:rsidP="00F9021F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lastRenderedPageBreak/>
        <w:t>Models covaried for age</w:t>
      </w:r>
      <w:r>
        <w:rPr>
          <w:rFonts w:ascii="Times New Roman" w:hAnsi="Times New Roman" w:cs="Times New Roman"/>
        </w:rPr>
        <w:t xml:space="preserve"> and </w:t>
      </w:r>
      <w:r w:rsidRPr="000753D8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.</w:t>
      </w:r>
    </w:p>
    <w:p w14:paraId="255C6960" w14:textId="61941376" w:rsidR="00035280" w:rsidRPr="00F9021F" w:rsidRDefault="00035280" w:rsidP="00F9021F">
      <w:pPr>
        <w:spacing w:line="480" w:lineRule="auto"/>
        <w:rPr>
          <w:rFonts w:ascii="Times New Roman" w:hAnsi="Times New Roman" w:cs="Times New Roman"/>
        </w:rPr>
      </w:pPr>
      <w:r w:rsidRPr="000753D8">
        <w:rPr>
          <w:rFonts w:ascii="Times New Roman" w:hAnsi="Times New Roman" w:cs="Times New Roman"/>
        </w:rPr>
        <w:t>Abbreviations: L = left hemisphere: R = right hemisphere</w:t>
      </w:r>
      <w:r w:rsidR="0039165D" w:rsidRPr="000753D8">
        <w:rPr>
          <w:rFonts w:ascii="Times New Roman" w:hAnsi="Times New Roman" w:cs="Times New Roman"/>
        </w:rPr>
        <w:t xml:space="preserve">; </w:t>
      </w:r>
      <w:r w:rsidRPr="000753D8">
        <w:rPr>
          <w:rFonts w:ascii="Times New Roman" w:hAnsi="Times New Roman" w:cs="Times New Roman"/>
        </w:rPr>
        <w:t>ALFF = amplitude of low frequency fluctuations</w:t>
      </w:r>
      <w:r w:rsidR="0039165D" w:rsidRPr="000753D8">
        <w:rPr>
          <w:rFonts w:ascii="Times New Roman" w:hAnsi="Times New Roman" w:cs="Times New Roman"/>
        </w:rPr>
        <w:t xml:space="preserve">; </w:t>
      </w:r>
      <w:r w:rsidRPr="000753D8">
        <w:rPr>
          <w:rFonts w:ascii="Times New Roman" w:hAnsi="Times New Roman" w:cs="Times New Roman"/>
        </w:rPr>
        <w:t>IN = insular cortex</w:t>
      </w:r>
    </w:p>
    <w:sectPr w:rsidR="00035280" w:rsidRPr="00F9021F" w:rsidSect="006B1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55"/>
    <w:rsid w:val="00001A01"/>
    <w:rsid w:val="0000544F"/>
    <w:rsid w:val="00007333"/>
    <w:rsid w:val="00007D49"/>
    <w:rsid w:val="000168D1"/>
    <w:rsid w:val="00022531"/>
    <w:rsid w:val="00035280"/>
    <w:rsid w:val="00037BBE"/>
    <w:rsid w:val="00040D41"/>
    <w:rsid w:val="000428EC"/>
    <w:rsid w:val="0004370B"/>
    <w:rsid w:val="00046A29"/>
    <w:rsid w:val="0005097F"/>
    <w:rsid w:val="00055451"/>
    <w:rsid w:val="00061D41"/>
    <w:rsid w:val="00073E11"/>
    <w:rsid w:val="000753D8"/>
    <w:rsid w:val="000812FD"/>
    <w:rsid w:val="00082843"/>
    <w:rsid w:val="000854B4"/>
    <w:rsid w:val="000860BF"/>
    <w:rsid w:val="00095662"/>
    <w:rsid w:val="000A6A17"/>
    <w:rsid w:val="000B5D11"/>
    <w:rsid w:val="000B7227"/>
    <w:rsid w:val="000D0BB8"/>
    <w:rsid w:val="000D6D5C"/>
    <w:rsid w:val="000E405B"/>
    <w:rsid w:val="000F28D3"/>
    <w:rsid w:val="000F6C0D"/>
    <w:rsid w:val="0010049A"/>
    <w:rsid w:val="00107BC1"/>
    <w:rsid w:val="00115D00"/>
    <w:rsid w:val="0011779E"/>
    <w:rsid w:val="001215B9"/>
    <w:rsid w:val="001238D8"/>
    <w:rsid w:val="00126779"/>
    <w:rsid w:val="00127AF0"/>
    <w:rsid w:val="00127DDA"/>
    <w:rsid w:val="00132F25"/>
    <w:rsid w:val="00133AFA"/>
    <w:rsid w:val="00143085"/>
    <w:rsid w:val="0015230C"/>
    <w:rsid w:val="001561D9"/>
    <w:rsid w:val="001644F1"/>
    <w:rsid w:val="001670B2"/>
    <w:rsid w:val="00167130"/>
    <w:rsid w:val="00171A64"/>
    <w:rsid w:val="001727FE"/>
    <w:rsid w:val="00172F7F"/>
    <w:rsid w:val="00181F94"/>
    <w:rsid w:val="00184ADB"/>
    <w:rsid w:val="001851FD"/>
    <w:rsid w:val="00193733"/>
    <w:rsid w:val="001A37B0"/>
    <w:rsid w:val="001A41BE"/>
    <w:rsid w:val="001A4B22"/>
    <w:rsid w:val="001B30DD"/>
    <w:rsid w:val="001B7B86"/>
    <w:rsid w:val="001C399D"/>
    <w:rsid w:val="001D3599"/>
    <w:rsid w:val="001D7A50"/>
    <w:rsid w:val="001E3CDA"/>
    <w:rsid w:val="001E5470"/>
    <w:rsid w:val="001F015A"/>
    <w:rsid w:val="001F2A6D"/>
    <w:rsid w:val="0020469E"/>
    <w:rsid w:val="0020561D"/>
    <w:rsid w:val="00217CCD"/>
    <w:rsid w:val="00223C8C"/>
    <w:rsid w:val="00226D69"/>
    <w:rsid w:val="002318B9"/>
    <w:rsid w:val="00232B9A"/>
    <w:rsid w:val="00233E96"/>
    <w:rsid w:val="00237205"/>
    <w:rsid w:val="00242DA3"/>
    <w:rsid w:val="00244370"/>
    <w:rsid w:val="00250FB8"/>
    <w:rsid w:val="00252C3F"/>
    <w:rsid w:val="00253757"/>
    <w:rsid w:val="00253B16"/>
    <w:rsid w:val="00264C35"/>
    <w:rsid w:val="00265503"/>
    <w:rsid w:val="002656B9"/>
    <w:rsid w:val="00281CB7"/>
    <w:rsid w:val="0029043B"/>
    <w:rsid w:val="00292880"/>
    <w:rsid w:val="002A20CD"/>
    <w:rsid w:val="002A749A"/>
    <w:rsid w:val="002A7D05"/>
    <w:rsid w:val="002B7094"/>
    <w:rsid w:val="002C07E3"/>
    <w:rsid w:val="002C6289"/>
    <w:rsid w:val="002D2562"/>
    <w:rsid w:val="002E0A65"/>
    <w:rsid w:val="002E24E6"/>
    <w:rsid w:val="002F2712"/>
    <w:rsid w:val="002F2BA2"/>
    <w:rsid w:val="002F3712"/>
    <w:rsid w:val="002F6A69"/>
    <w:rsid w:val="002F7281"/>
    <w:rsid w:val="0030044E"/>
    <w:rsid w:val="00302286"/>
    <w:rsid w:val="003031F4"/>
    <w:rsid w:val="00311F8C"/>
    <w:rsid w:val="0031438C"/>
    <w:rsid w:val="00314927"/>
    <w:rsid w:val="00314A5B"/>
    <w:rsid w:val="00332D11"/>
    <w:rsid w:val="003333C1"/>
    <w:rsid w:val="003407F7"/>
    <w:rsid w:val="00340D14"/>
    <w:rsid w:val="00350C83"/>
    <w:rsid w:val="00357FC0"/>
    <w:rsid w:val="00360D77"/>
    <w:rsid w:val="00380AA3"/>
    <w:rsid w:val="00380AFC"/>
    <w:rsid w:val="003825DD"/>
    <w:rsid w:val="00385462"/>
    <w:rsid w:val="00387E9C"/>
    <w:rsid w:val="00390E22"/>
    <w:rsid w:val="0039165D"/>
    <w:rsid w:val="003A4755"/>
    <w:rsid w:val="003A4883"/>
    <w:rsid w:val="003A5140"/>
    <w:rsid w:val="003B53D3"/>
    <w:rsid w:val="003C453B"/>
    <w:rsid w:val="003C71F1"/>
    <w:rsid w:val="003D1B02"/>
    <w:rsid w:val="003D4FC1"/>
    <w:rsid w:val="003D51E7"/>
    <w:rsid w:val="003D6868"/>
    <w:rsid w:val="003D7397"/>
    <w:rsid w:val="003E4432"/>
    <w:rsid w:val="003F157B"/>
    <w:rsid w:val="003F33C2"/>
    <w:rsid w:val="00400FD5"/>
    <w:rsid w:val="00414E1C"/>
    <w:rsid w:val="00421059"/>
    <w:rsid w:val="00426E0D"/>
    <w:rsid w:val="00427A8C"/>
    <w:rsid w:val="004322AE"/>
    <w:rsid w:val="00437275"/>
    <w:rsid w:val="004421FB"/>
    <w:rsid w:val="004428CE"/>
    <w:rsid w:val="004520BF"/>
    <w:rsid w:val="004613E7"/>
    <w:rsid w:val="0046242D"/>
    <w:rsid w:val="00471FC6"/>
    <w:rsid w:val="004A228C"/>
    <w:rsid w:val="004A55EE"/>
    <w:rsid w:val="004C4AA0"/>
    <w:rsid w:val="004D0049"/>
    <w:rsid w:val="004D1635"/>
    <w:rsid w:val="004E3D52"/>
    <w:rsid w:val="004E4F55"/>
    <w:rsid w:val="004F070E"/>
    <w:rsid w:val="004F5CD9"/>
    <w:rsid w:val="00512B3B"/>
    <w:rsid w:val="00512EBD"/>
    <w:rsid w:val="005138CD"/>
    <w:rsid w:val="005170C8"/>
    <w:rsid w:val="00527EFE"/>
    <w:rsid w:val="00543A74"/>
    <w:rsid w:val="00561FC1"/>
    <w:rsid w:val="005638AA"/>
    <w:rsid w:val="00564C83"/>
    <w:rsid w:val="00565762"/>
    <w:rsid w:val="005767ED"/>
    <w:rsid w:val="00577461"/>
    <w:rsid w:val="005843E3"/>
    <w:rsid w:val="00587B6B"/>
    <w:rsid w:val="00591733"/>
    <w:rsid w:val="0059187E"/>
    <w:rsid w:val="005A3AA6"/>
    <w:rsid w:val="005A3CE7"/>
    <w:rsid w:val="005A6DBB"/>
    <w:rsid w:val="005B073E"/>
    <w:rsid w:val="005C62E2"/>
    <w:rsid w:val="005D114E"/>
    <w:rsid w:val="005D4A71"/>
    <w:rsid w:val="005D67BC"/>
    <w:rsid w:val="005F56AD"/>
    <w:rsid w:val="00604627"/>
    <w:rsid w:val="006074F6"/>
    <w:rsid w:val="00610BE3"/>
    <w:rsid w:val="006114D1"/>
    <w:rsid w:val="00621433"/>
    <w:rsid w:val="00624FE1"/>
    <w:rsid w:val="00633CD0"/>
    <w:rsid w:val="00635B86"/>
    <w:rsid w:val="00636273"/>
    <w:rsid w:val="00646391"/>
    <w:rsid w:val="006507A3"/>
    <w:rsid w:val="00652216"/>
    <w:rsid w:val="00656F1D"/>
    <w:rsid w:val="0066170E"/>
    <w:rsid w:val="00675DA2"/>
    <w:rsid w:val="00677537"/>
    <w:rsid w:val="00681D72"/>
    <w:rsid w:val="006837E5"/>
    <w:rsid w:val="0069026E"/>
    <w:rsid w:val="00691523"/>
    <w:rsid w:val="00692269"/>
    <w:rsid w:val="00692917"/>
    <w:rsid w:val="006953B8"/>
    <w:rsid w:val="006966F2"/>
    <w:rsid w:val="006974F4"/>
    <w:rsid w:val="006A3011"/>
    <w:rsid w:val="006B1258"/>
    <w:rsid w:val="006C1BD8"/>
    <w:rsid w:val="006C2343"/>
    <w:rsid w:val="006C2697"/>
    <w:rsid w:val="006C3185"/>
    <w:rsid w:val="006C6C77"/>
    <w:rsid w:val="006D1B4D"/>
    <w:rsid w:val="006E2F50"/>
    <w:rsid w:val="006E5B91"/>
    <w:rsid w:val="006F5902"/>
    <w:rsid w:val="006F5FE1"/>
    <w:rsid w:val="0070262D"/>
    <w:rsid w:val="00705CC9"/>
    <w:rsid w:val="007138CB"/>
    <w:rsid w:val="00714BCF"/>
    <w:rsid w:val="00714ECC"/>
    <w:rsid w:val="00715916"/>
    <w:rsid w:val="0072357D"/>
    <w:rsid w:val="00733DE3"/>
    <w:rsid w:val="0073476D"/>
    <w:rsid w:val="007371E8"/>
    <w:rsid w:val="0074512C"/>
    <w:rsid w:val="007479AE"/>
    <w:rsid w:val="007500A4"/>
    <w:rsid w:val="00757881"/>
    <w:rsid w:val="0076042B"/>
    <w:rsid w:val="00764DA1"/>
    <w:rsid w:val="007746CF"/>
    <w:rsid w:val="007751D7"/>
    <w:rsid w:val="007772A6"/>
    <w:rsid w:val="007808A1"/>
    <w:rsid w:val="00780C99"/>
    <w:rsid w:val="007823ED"/>
    <w:rsid w:val="0079062E"/>
    <w:rsid w:val="00795EE3"/>
    <w:rsid w:val="007964F5"/>
    <w:rsid w:val="007A0639"/>
    <w:rsid w:val="007B3928"/>
    <w:rsid w:val="007B3ED5"/>
    <w:rsid w:val="007B4749"/>
    <w:rsid w:val="007C0340"/>
    <w:rsid w:val="007C6D5B"/>
    <w:rsid w:val="007C7E5B"/>
    <w:rsid w:val="007E2521"/>
    <w:rsid w:val="007F0123"/>
    <w:rsid w:val="007F080D"/>
    <w:rsid w:val="00800C2D"/>
    <w:rsid w:val="008154F7"/>
    <w:rsid w:val="00816ADC"/>
    <w:rsid w:val="008220BC"/>
    <w:rsid w:val="008236D1"/>
    <w:rsid w:val="00826585"/>
    <w:rsid w:val="008306CC"/>
    <w:rsid w:val="00832ECD"/>
    <w:rsid w:val="008353EA"/>
    <w:rsid w:val="00841570"/>
    <w:rsid w:val="008421D9"/>
    <w:rsid w:val="00846E3B"/>
    <w:rsid w:val="00846E5D"/>
    <w:rsid w:val="008526DC"/>
    <w:rsid w:val="00864DE2"/>
    <w:rsid w:val="00867AA4"/>
    <w:rsid w:val="008700E0"/>
    <w:rsid w:val="0087022C"/>
    <w:rsid w:val="00877413"/>
    <w:rsid w:val="00883809"/>
    <w:rsid w:val="00897556"/>
    <w:rsid w:val="008A3101"/>
    <w:rsid w:val="008A3F4A"/>
    <w:rsid w:val="008B05E4"/>
    <w:rsid w:val="008B2CB4"/>
    <w:rsid w:val="008C24A9"/>
    <w:rsid w:val="008E2099"/>
    <w:rsid w:val="008E4A19"/>
    <w:rsid w:val="008F3089"/>
    <w:rsid w:val="008F45CC"/>
    <w:rsid w:val="008F5CED"/>
    <w:rsid w:val="008F7BA4"/>
    <w:rsid w:val="009001BF"/>
    <w:rsid w:val="00916994"/>
    <w:rsid w:val="00917492"/>
    <w:rsid w:val="00925ED2"/>
    <w:rsid w:val="00930032"/>
    <w:rsid w:val="0093219B"/>
    <w:rsid w:val="00932EB0"/>
    <w:rsid w:val="009734D4"/>
    <w:rsid w:val="00975E93"/>
    <w:rsid w:val="009818BE"/>
    <w:rsid w:val="009824A2"/>
    <w:rsid w:val="00983E59"/>
    <w:rsid w:val="009A0F25"/>
    <w:rsid w:val="009A5E3F"/>
    <w:rsid w:val="009A6053"/>
    <w:rsid w:val="009C3B38"/>
    <w:rsid w:val="009C55BB"/>
    <w:rsid w:val="009D3218"/>
    <w:rsid w:val="009D47D7"/>
    <w:rsid w:val="009D77FD"/>
    <w:rsid w:val="009E19B7"/>
    <w:rsid w:val="009E3B66"/>
    <w:rsid w:val="009E569D"/>
    <w:rsid w:val="009E6A89"/>
    <w:rsid w:val="009E73AD"/>
    <w:rsid w:val="009F55A4"/>
    <w:rsid w:val="009F56F3"/>
    <w:rsid w:val="009F7973"/>
    <w:rsid w:val="00A03723"/>
    <w:rsid w:val="00A1655F"/>
    <w:rsid w:val="00A22124"/>
    <w:rsid w:val="00A277CB"/>
    <w:rsid w:val="00A30DB6"/>
    <w:rsid w:val="00A33EAA"/>
    <w:rsid w:val="00A36167"/>
    <w:rsid w:val="00A437BA"/>
    <w:rsid w:val="00A45BF9"/>
    <w:rsid w:val="00A504C2"/>
    <w:rsid w:val="00A554FB"/>
    <w:rsid w:val="00A63FE7"/>
    <w:rsid w:val="00A6563B"/>
    <w:rsid w:val="00A7640F"/>
    <w:rsid w:val="00A77174"/>
    <w:rsid w:val="00A82DAA"/>
    <w:rsid w:val="00A838F9"/>
    <w:rsid w:val="00A9030E"/>
    <w:rsid w:val="00AA5C12"/>
    <w:rsid w:val="00AE1FC6"/>
    <w:rsid w:val="00AE4AE0"/>
    <w:rsid w:val="00AF15F0"/>
    <w:rsid w:val="00AF28D2"/>
    <w:rsid w:val="00AF6903"/>
    <w:rsid w:val="00B04D47"/>
    <w:rsid w:val="00B0555F"/>
    <w:rsid w:val="00B244C6"/>
    <w:rsid w:val="00B24B88"/>
    <w:rsid w:val="00B25E8E"/>
    <w:rsid w:val="00B35A4E"/>
    <w:rsid w:val="00B433BB"/>
    <w:rsid w:val="00B463BA"/>
    <w:rsid w:val="00B52915"/>
    <w:rsid w:val="00B83C2E"/>
    <w:rsid w:val="00B86193"/>
    <w:rsid w:val="00B90915"/>
    <w:rsid w:val="00BA4B0B"/>
    <w:rsid w:val="00BB0C02"/>
    <w:rsid w:val="00BB5086"/>
    <w:rsid w:val="00BB55C2"/>
    <w:rsid w:val="00BC3378"/>
    <w:rsid w:val="00BD09E3"/>
    <w:rsid w:val="00BD6073"/>
    <w:rsid w:val="00BF5C52"/>
    <w:rsid w:val="00C01753"/>
    <w:rsid w:val="00C04332"/>
    <w:rsid w:val="00C0495E"/>
    <w:rsid w:val="00C049B0"/>
    <w:rsid w:val="00C204E8"/>
    <w:rsid w:val="00C26A21"/>
    <w:rsid w:val="00C35893"/>
    <w:rsid w:val="00C4148F"/>
    <w:rsid w:val="00C50816"/>
    <w:rsid w:val="00C52681"/>
    <w:rsid w:val="00C574B3"/>
    <w:rsid w:val="00C64123"/>
    <w:rsid w:val="00C86FFD"/>
    <w:rsid w:val="00C9763C"/>
    <w:rsid w:val="00C97AC2"/>
    <w:rsid w:val="00CA40E2"/>
    <w:rsid w:val="00CA6299"/>
    <w:rsid w:val="00CB2E98"/>
    <w:rsid w:val="00CB5416"/>
    <w:rsid w:val="00CB63AA"/>
    <w:rsid w:val="00CC0887"/>
    <w:rsid w:val="00CC3324"/>
    <w:rsid w:val="00CD0111"/>
    <w:rsid w:val="00CF1AF8"/>
    <w:rsid w:val="00CF5DA7"/>
    <w:rsid w:val="00CF7106"/>
    <w:rsid w:val="00D06C4D"/>
    <w:rsid w:val="00D13E34"/>
    <w:rsid w:val="00D206A4"/>
    <w:rsid w:val="00D3181E"/>
    <w:rsid w:val="00D3413E"/>
    <w:rsid w:val="00D40BDD"/>
    <w:rsid w:val="00D4296C"/>
    <w:rsid w:val="00D5798B"/>
    <w:rsid w:val="00D667B6"/>
    <w:rsid w:val="00D714BB"/>
    <w:rsid w:val="00D73B49"/>
    <w:rsid w:val="00D767DC"/>
    <w:rsid w:val="00D77A46"/>
    <w:rsid w:val="00D96CD1"/>
    <w:rsid w:val="00DA5AB2"/>
    <w:rsid w:val="00DA618E"/>
    <w:rsid w:val="00DA6BD4"/>
    <w:rsid w:val="00DB304A"/>
    <w:rsid w:val="00DC2E9C"/>
    <w:rsid w:val="00DC79B7"/>
    <w:rsid w:val="00DD3291"/>
    <w:rsid w:val="00DD50B5"/>
    <w:rsid w:val="00DF6227"/>
    <w:rsid w:val="00DF7F20"/>
    <w:rsid w:val="00E04220"/>
    <w:rsid w:val="00E052BA"/>
    <w:rsid w:val="00E10813"/>
    <w:rsid w:val="00E11C82"/>
    <w:rsid w:val="00E16B28"/>
    <w:rsid w:val="00E2414A"/>
    <w:rsid w:val="00E26A8C"/>
    <w:rsid w:val="00E304E1"/>
    <w:rsid w:val="00E3320E"/>
    <w:rsid w:val="00E340D0"/>
    <w:rsid w:val="00E43461"/>
    <w:rsid w:val="00E52379"/>
    <w:rsid w:val="00E55A45"/>
    <w:rsid w:val="00E565BA"/>
    <w:rsid w:val="00E840E9"/>
    <w:rsid w:val="00E8683E"/>
    <w:rsid w:val="00E978C4"/>
    <w:rsid w:val="00EA1A7F"/>
    <w:rsid w:val="00EA5192"/>
    <w:rsid w:val="00EA5EC1"/>
    <w:rsid w:val="00EA64AB"/>
    <w:rsid w:val="00EB08B5"/>
    <w:rsid w:val="00EB0C51"/>
    <w:rsid w:val="00EB4331"/>
    <w:rsid w:val="00EB55CB"/>
    <w:rsid w:val="00EC3E49"/>
    <w:rsid w:val="00EC79D9"/>
    <w:rsid w:val="00ED1042"/>
    <w:rsid w:val="00ED4DF8"/>
    <w:rsid w:val="00EE20D7"/>
    <w:rsid w:val="00EE59DB"/>
    <w:rsid w:val="00EE764F"/>
    <w:rsid w:val="00EF2D4E"/>
    <w:rsid w:val="00F03D7F"/>
    <w:rsid w:val="00F23A26"/>
    <w:rsid w:val="00F50FC0"/>
    <w:rsid w:val="00F52944"/>
    <w:rsid w:val="00F7064A"/>
    <w:rsid w:val="00F71041"/>
    <w:rsid w:val="00F9021F"/>
    <w:rsid w:val="00F951AC"/>
    <w:rsid w:val="00FA2C2C"/>
    <w:rsid w:val="00FA399B"/>
    <w:rsid w:val="00FA3DD4"/>
    <w:rsid w:val="00FB45EC"/>
    <w:rsid w:val="00FB7FF8"/>
    <w:rsid w:val="00FD1D1D"/>
    <w:rsid w:val="00FD3131"/>
    <w:rsid w:val="00FD6A80"/>
    <w:rsid w:val="00FE1B25"/>
    <w:rsid w:val="00FE2823"/>
    <w:rsid w:val="00FE4BED"/>
    <w:rsid w:val="00FF0E7D"/>
    <w:rsid w:val="00FF26FB"/>
    <w:rsid w:val="00FF5009"/>
    <w:rsid w:val="00FF67A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F9175"/>
  <w15:chartTrackingRefBased/>
  <w15:docId w15:val="{82E5206F-5323-3144-A87A-C33A1AD5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F55"/>
    <w:rPr>
      <w:sz w:val="20"/>
      <w:szCs w:val="20"/>
    </w:rPr>
  </w:style>
  <w:style w:type="table" w:styleId="TableGrid">
    <w:name w:val="Table Grid"/>
    <w:basedOn w:val="TableNormal"/>
    <w:uiPriority w:val="39"/>
    <w:rsid w:val="004E4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4F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F5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E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012B58-EE08-FF4D-BD5E-996D680AD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4</Pages>
  <Words>3321</Words>
  <Characters>18936</Characters>
  <Application>Microsoft Office Word</Application>
  <DocSecurity>0</DocSecurity>
  <Lines>157</Lines>
  <Paragraphs>44</Paragraphs>
  <ScaleCrop>false</ScaleCrop>
  <Company/>
  <LinksUpToDate>false</LinksUpToDate>
  <CharactersWithSpaces>2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ible</dc:creator>
  <cp:keywords/>
  <dc:description/>
  <cp:lastModifiedBy>Isabel Sible</cp:lastModifiedBy>
  <cp:revision>33</cp:revision>
  <dcterms:created xsi:type="dcterms:W3CDTF">2023-06-26T15:50:00Z</dcterms:created>
  <dcterms:modified xsi:type="dcterms:W3CDTF">2023-06-2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medical-association-10th-edition</vt:lpwstr>
  </property>
  <property fmtid="{D5CDD505-2E9C-101B-9397-08002B2CF9AE}" pid="7" name="Mendeley Recent Style Name 2_1">
    <vt:lpwstr>American Medical Association 10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alzheimers-disease</vt:lpwstr>
  </property>
  <property fmtid="{D5CDD505-2E9C-101B-9397-08002B2CF9AE}" pid="13" name="Mendeley Recent Style Name 5_1">
    <vt:lpwstr>Journal of Alzheimer's Disease</vt:lpwstr>
  </property>
  <property fmtid="{D5CDD505-2E9C-101B-9397-08002B2CF9AE}" pid="14" name="Mendeley Recent Style Id 6_1">
    <vt:lpwstr>http://www.zotero.org/styles/journal-of-the-american-heart-association</vt:lpwstr>
  </property>
  <property fmtid="{D5CDD505-2E9C-101B-9397-08002B2CF9AE}" pid="15" name="Mendeley Recent Style Name 6_1">
    <vt:lpwstr>Journal of the American Heart Association</vt:lpwstr>
  </property>
  <property fmtid="{D5CDD505-2E9C-101B-9397-08002B2CF9AE}" pid="16" name="Mendeley Recent Style Id 7_1">
    <vt:lpwstr>http://www.zotero.org/styles/neurobiology-of-aging</vt:lpwstr>
  </property>
  <property fmtid="{D5CDD505-2E9C-101B-9397-08002B2CF9AE}" pid="17" name="Mendeley Recent Style Name 7_1">
    <vt:lpwstr>Neurobiology of Aging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